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50FD2" w14:textId="4A6CE73A" w:rsidR="00447882" w:rsidRPr="009F679B" w:rsidRDefault="00235D9B" w:rsidP="005E445B">
      <w:pPr>
        <w:pStyle w:val="Kop2"/>
        <w:rPr>
          <w:rStyle w:val="normaltextrun"/>
          <w:sz w:val="22"/>
          <w:szCs w:val="22"/>
          <w:lang w:val="en-US"/>
        </w:rPr>
      </w:pPr>
      <w:r w:rsidRPr="009F679B">
        <w:rPr>
          <w:rStyle w:val="normaltextrun"/>
          <w:sz w:val="22"/>
          <w:szCs w:val="22"/>
          <w:lang w:val="en-US"/>
        </w:rPr>
        <w:t>Appendi</w:t>
      </w:r>
      <w:r w:rsidRPr="009F679B">
        <w:rPr>
          <w:sz w:val="22"/>
          <w:szCs w:val="22"/>
        </w:rPr>
        <w:t>x</w:t>
      </w:r>
      <w:r w:rsidR="00854EB2" w:rsidRPr="009F679B">
        <w:rPr>
          <w:sz w:val="22"/>
          <w:szCs w:val="22"/>
        </w:rPr>
        <w:t xml:space="preserve"> </w:t>
      </w:r>
      <w:r w:rsidR="00BE20CC" w:rsidRPr="009F679B">
        <w:rPr>
          <w:sz w:val="22"/>
          <w:szCs w:val="22"/>
        </w:rPr>
        <w:t>C</w:t>
      </w:r>
      <w:r w:rsidR="00854EB2" w:rsidRPr="009F679B">
        <w:rPr>
          <w:rStyle w:val="normaltextrun"/>
          <w:sz w:val="22"/>
          <w:szCs w:val="22"/>
          <w:lang w:val="en-US"/>
        </w:rPr>
        <w:tab/>
      </w:r>
      <w:r w:rsidR="00854EB2" w:rsidRPr="009F679B">
        <w:rPr>
          <w:sz w:val="22"/>
          <w:szCs w:val="22"/>
          <w:lang w:val="en-US"/>
        </w:rPr>
        <w:t xml:space="preserve">Intervention-Context-Actor-Mechanism-Outcome (ICAMO) </w:t>
      </w:r>
      <w:r w:rsidR="00447882" w:rsidRPr="009F679B">
        <w:rPr>
          <w:rStyle w:val="normaltextrun"/>
          <w:sz w:val="22"/>
          <w:szCs w:val="22"/>
          <w:lang w:val="en-US"/>
        </w:rPr>
        <w:t xml:space="preserve">matrix </w:t>
      </w:r>
      <w:r w:rsidR="00854EB2" w:rsidRPr="009F679B">
        <w:rPr>
          <w:rStyle w:val="normaltextrun"/>
          <w:sz w:val="22"/>
          <w:szCs w:val="22"/>
          <w:lang w:val="en-US"/>
        </w:rPr>
        <w:t>of d</w:t>
      </w:r>
      <w:r w:rsidR="00447882" w:rsidRPr="009F679B">
        <w:rPr>
          <w:rStyle w:val="normaltextrun"/>
          <w:sz w:val="22"/>
          <w:szCs w:val="22"/>
          <w:lang w:val="en-US"/>
        </w:rPr>
        <w:t xml:space="preserve">istinctive elements healthcare sectors </w:t>
      </w:r>
      <w:r w:rsidR="00EF6FA8" w:rsidRPr="009F679B">
        <w:rPr>
          <w:rStyle w:val="normaltextrun"/>
          <w:sz w:val="22"/>
          <w:szCs w:val="22"/>
          <w:lang w:val="en-US"/>
        </w:rPr>
        <w:t>o</w:t>
      </w:r>
      <w:r w:rsidR="00854EB2" w:rsidRPr="009F679B">
        <w:rPr>
          <w:rStyle w:val="normaltextrun"/>
          <w:sz w:val="22"/>
          <w:szCs w:val="22"/>
          <w:lang w:val="en-US"/>
        </w:rPr>
        <w:t xml:space="preserve">n </w:t>
      </w:r>
      <w:r w:rsidR="00447882" w:rsidRPr="009F679B">
        <w:rPr>
          <w:rStyle w:val="normaltextrun"/>
          <w:sz w:val="22"/>
          <w:szCs w:val="22"/>
          <w:lang w:val="en-US"/>
        </w:rPr>
        <w:t>NP</w:t>
      </w:r>
      <w:r w:rsidR="00EF6FA8" w:rsidRPr="009F679B">
        <w:rPr>
          <w:rStyle w:val="normaltextrun"/>
          <w:sz w:val="22"/>
          <w:szCs w:val="22"/>
          <w:lang w:val="en-US"/>
        </w:rPr>
        <w:t xml:space="preserve"> and </w:t>
      </w:r>
      <w:r w:rsidR="00447882" w:rsidRPr="009F679B">
        <w:rPr>
          <w:rStyle w:val="normaltextrun"/>
          <w:sz w:val="22"/>
          <w:szCs w:val="22"/>
          <w:lang w:val="en-US"/>
        </w:rPr>
        <w:t>PA employment and training</w:t>
      </w:r>
    </w:p>
    <w:p w14:paraId="7D86D48F" w14:textId="77777777" w:rsidR="0082168A" w:rsidRPr="0082168A" w:rsidRDefault="0082168A" w:rsidP="0082168A">
      <w:pPr>
        <w:rPr>
          <w:sz w:val="10"/>
          <w:szCs w:val="10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55"/>
        <w:gridCol w:w="1417"/>
        <w:gridCol w:w="4692"/>
        <w:gridCol w:w="4693"/>
        <w:gridCol w:w="4692"/>
        <w:gridCol w:w="4693"/>
      </w:tblGrid>
      <w:tr w:rsidR="00CD713B" w:rsidRPr="009F679B" w14:paraId="398B6861" w14:textId="77777777" w:rsidTr="00CD713B">
        <w:trPr>
          <w:trHeight w:val="298"/>
        </w:trPr>
        <w:tc>
          <w:tcPr>
            <w:tcW w:w="3067" w:type="dxa"/>
            <w:gridSpan w:val="2"/>
            <w:shd w:val="clear" w:color="auto" w:fill="DEEAF6" w:themeFill="accent1" w:themeFillTint="33"/>
          </w:tcPr>
          <w:p w14:paraId="515CCCD8" w14:textId="60AA7B10" w:rsidR="00025CC3" w:rsidRPr="009F679B" w:rsidRDefault="00025CC3" w:rsidP="00260634">
            <w:pPr>
              <w:rPr>
                <w:rFonts w:cstheme="minorHAnsi"/>
                <w:lang w:val="en-US"/>
              </w:rPr>
            </w:pPr>
          </w:p>
        </w:tc>
        <w:tc>
          <w:tcPr>
            <w:tcW w:w="4692" w:type="dxa"/>
            <w:shd w:val="clear" w:color="auto" w:fill="DEEAF6" w:themeFill="accent1" w:themeFillTint="33"/>
          </w:tcPr>
          <w:p w14:paraId="4C284B86" w14:textId="6125B00C" w:rsidR="00025CC3" w:rsidRPr="009F679B" w:rsidRDefault="00025CC3" w:rsidP="00CD713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9F679B">
              <w:rPr>
                <w:rStyle w:val="normaltextrun"/>
                <w:rFonts w:eastAsiaTheme="majorEastAsia" w:cstheme="minorHAnsi"/>
                <w:b/>
                <w:bCs/>
                <w:sz w:val="24"/>
                <w:szCs w:val="24"/>
                <w:lang w:val="en-US"/>
              </w:rPr>
              <w:t>Hospital / medical specialist care*</w:t>
            </w:r>
          </w:p>
        </w:tc>
        <w:tc>
          <w:tcPr>
            <w:tcW w:w="4693" w:type="dxa"/>
            <w:shd w:val="clear" w:color="auto" w:fill="DEEAF6" w:themeFill="accent1" w:themeFillTint="33"/>
          </w:tcPr>
          <w:p w14:paraId="40E62221" w14:textId="77777777" w:rsidR="00025CC3" w:rsidRPr="009F679B" w:rsidRDefault="00025CC3" w:rsidP="0026063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9F679B">
              <w:rPr>
                <w:rStyle w:val="normaltextrun"/>
                <w:rFonts w:eastAsiaTheme="majorEastAsia" w:cstheme="minorHAnsi"/>
                <w:b/>
                <w:bCs/>
                <w:sz w:val="24"/>
                <w:szCs w:val="24"/>
                <w:lang w:val="en-US"/>
              </w:rPr>
              <w:t>Primary care</w:t>
            </w:r>
          </w:p>
        </w:tc>
        <w:tc>
          <w:tcPr>
            <w:tcW w:w="4692" w:type="dxa"/>
            <w:shd w:val="clear" w:color="auto" w:fill="DEEAF6" w:themeFill="accent1" w:themeFillTint="33"/>
          </w:tcPr>
          <w:p w14:paraId="57B82CA5" w14:textId="5CBE629B" w:rsidR="00025CC3" w:rsidRPr="009F679B" w:rsidRDefault="00025CC3" w:rsidP="0026063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9F679B">
              <w:rPr>
                <w:rStyle w:val="normaltextrun"/>
                <w:rFonts w:eastAsiaTheme="majorEastAsia" w:cstheme="minorHAnsi"/>
                <w:b/>
                <w:bCs/>
                <w:sz w:val="24"/>
                <w:szCs w:val="24"/>
                <w:lang w:val="en-US"/>
              </w:rPr>
              <w:t>(</w:t>
            </w:r>
            <w:r w:rsidR="005572F2" w:rsidRPr="009F679B">
              <w:rPr>
                <w:rStyle w:val="normaltextrun"/>
                <w:rFonts w:eastAsiaTheme="majorEastAsia" w:cstheme="minorHAnsi"/>
                <w:b/>
                <w:bCs/>
                <w:sz w:val="24"/>
                <w:szCs w:val="24"/>
                <w:lang w:val="en-US"/>
              </w:rPr>
              <w:t>N</w:t>
            </w:r>
            <w:r w:rsidRPr="009F679B">
              <w:rPr>
                <w:rStyle w:val="normaltextrun"/>
                <w:rFonts w:eastAsiaTheme="majorEastAsia" w:cstheme="minorHAnsi"/>
                <w:b/>
                <w:bCs/>
                <w:sz w:val="24"/>
                <w:szCs w:val="24"/>
                <w:lang w:val="en-US"/>
              </w:rPr>
              <w:t>ursing) home care</w:t>
            </w:r>
          </w:p>
        </w:tc>
        <w:tc>
          <w:tcPr>
            <w:tcW w:w="4693" w:type="dxa"/>
            <w:shd w:val="clear" w:color="auto" w:fill="DEEAF6" w:themeFill="accent1" w:themeFillTint="33"/>
          </w:tcPr>
          <w:p w14:paraId="4F959BEB" w14:textId="6B7841FE" w:rsidR="00025CC3" w:rsidRPr="009F679B" w:rsidRDefault="00E8163D" w:rsidP="00260634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AB0394">
              <w:rPr>
                <w:rStyle w:val="normaltextrun"/>
                <w:rFonts w:eastAsiaTheme="majorEastAsia"/>
                <w:b/>
                <w:bCs/>
              </w:rPr>
              <w:t>Intellectual</w:t>
            </w:r>
            <w:proofErr w:type="spellEnd"/>
            <w:r w:rsidRPr="00AB0394">
              <w:rPr>
                <w:rStyle w:val="normaltextrun"/>
                <w:rFonts w:eastAsiaTheme="majorEastAsia"/>
                <w:b/>
                <w:bCs/>
              </w:rPr>
              <w:t xml:space="preserve"> </w:t>
            </w:r>
            <w:proofErr w:type="spellStart"/>
            <w:r w:rsidRPr="00AB0394">
              <w:rPr>
                <w:rStyle w:val="normaltextrun"/>
                <w:rFonts w:eastAsiaTheme="majorEastAsia"/>
                <w:b/>
                <w:bCs/>
              </w:rPr>
              <w:t>disability</w:t>
            </w:r>
            <w:proofErr w:type="spellEnd"/>
            <w:r w:rsidRPr="00AB0394">
              <w:rPr>
                <w:rStyle w:val="normaltextrun"/>
                <w:rFonts w:eastAsiaTheme="majorEastAsia"/>
                <w:b/>
                <w:bCs/>
              </w:rPr>
              <w:t xml:space="preserve"> services</w:t>
            </w:r>
          </w:p>
        </w:tc>
      </w:tr>
      <w:tr w:rsidR="00686F71" w:rsidRPr="009F679B" w14:paraId="3F3407B1" w14:textId="77777777" w:rsidTr="00CD713B">
        <w:trPr>
          <w:trHeight w:val="1047"/>
        </w:trPr>
        <w:tc>
          <w:tcPr>
            <w:tcW w:w="1650" w:type="dxa"/>
          </w:tcPr>
          <w:p w14:paraId="7329B6D0" w14:textId="46B79E64" w:rsidR="00025CC3" w:rsidRPr="009F679B" w:rsidRDefault="00025CC3" w:rsidP="00025CC3">
            <w:pPr>
              <w:rPr>
                <w:rStyle w:val="normaltextrun"/>
                <w:rFonts w:eastAsiaTheme="majorEastAsia" w:cstheme="minorHAnsi"/>
                <w:b/>
                <w:bCs/>
                <w:sz w:val="24"/>
                <w:szCs w:val="24"/>
                <w:lang w:val="en-US"/>
              </w:rPr>
            </w:pPr>
            <w:r w:rsidRPr="009F679B">
              <w:rPr>
                <w:rStyle w:val="normaltextrun"/>
                <w:rFonts w:eastAsiaTheme="majorEastAsia" w:cstheme="minorHAnsi"/>
                <w:b/>
                <w:bCs/>
                <w:sz w:val="24"/>
                <w:szCs w:val="24"/>
                <w:lang w:val="en-US"/>
              </w:rPr>
              <w:t xml:space="preserve">Intervention </w:t>
            </w:r>
          </w:p>
          <w:p w14:paraId="2F062B00" w14:textId="77777777" w:rsidR="00025CC3" w:rsidRPr="009F679B" w:rsidRDefault="00025CC3" w:rsidP="00025CC3">
            <w:pPr>
              <w:rPr>
                <w:rStyle w:val="normaltextrun"/>
                <w:rFonts w:eastAsiaTheme="majorEastAsia"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23510174" w14:textId="402C9840" w:rsidR="00025CC3" w:rsidRPr="009F679B" w:rsidRDefault="009C78C0" w:rsidP="00025CC3">
            <w:pPr>
              <w:rPr>
                <w:rStyle w:val="normaltextrun"/>
                <w:rFonts w:eastAsiaTheme="majorEastAsia" w:cstheme="minorHAnsi"/>
                <w:b/>
                <w:bCs/>
                <w:sz w:val="16"/>
                <w:szCs w:val="16"/>
                <w:lang w:val="en-US"/>
              </w:rPr>
            </w:pPr>
            <w:r w:rsidRPr="009F679B">
              <w:rPr>
                <w:rStyle w:val="normaltextrun"/>
                <w:rFonts w:eastAsiaTheme="majorEastAsia" w:cstheme="minorHAnsi"/>
                <w:b/>
                <w:bCs/>
                <w:sz w:val="16"/>
                <w:szCs w:val="16"/>
                <w:lang w:val="en-US"/>
              </w:rPr>
              <w:t xml:space="preserve">Sectoral </w:t>
            </w:r>
            <w:r w:rsidR="00025CC3" w:rsidRPr="009F679B">
              <w:rPr>
                <w:rStyle w:val="normaltextrun"/>
                <w:rFonts w:eastAsiaTheme="majorEastAsia" w:cstheme="minorHAnsi"/>
                <w:b/>
                <w:bCs/>
                <w:sz w:val="16"/>
                <w:szCs w:val="16"/>
                <w:lang w:val="en-US"/>
              </w:rPr>
              <w:t>policies</w:t>
            </w:r>
            <w:r w:rsidRPr="009F679B">
              <w:rPr>
                <w:rStyle w:val="normaltextrun"/>
                <w:rFonts w:eastAsiaTheme="majorEastAsia" w:cstheme="minorHAnsi"/>
                <w:b/>
                <w:bCs/>
                <w:sz w:val="16"/>
                <w:szCs w:val="16"/>
                <w:lang w:val="en-US"/>
              </w:rPr>
              <w:t xml:space="preserve"> additional to the national NP/PA policy program</w:t>
            </w:r>
          </w:p>
        </w:tc>
        <w:tc>
          <w:tcPr>
            <w:tcW w:w="4692" w:type="dxa"/>
            <w:shd w:val="clear" w:color="auto" w:fill="auto"/>
          </w:tcPr>
          <w:p w14:paraId="3D5286A9" w14:textId="0724035D" w:rsidR="00025CC3" w:rsidRPr="00AB0394" w:rsidRDefault="00025CC3" w:rsidP="00025CC3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2E362BA9" wp14:editId="6F35CA22">
                      <wp:extent cx="51759" cy="63611"/>
                      <wp:effectExtent l="0" t="0" r="24765" b="12700"/>
                      <wp:docPr id="56" name="Stroomdiagram: Verbindingslijn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type w14:anchorId="50A85519" id="_x0000_t120" coordsize="21600,21600" o:spt="120" path="m10800,qx,10800,10800,21600,21600,10800,10800,xe">
                      <v:path gradientshapeok="t" o:connecttype="custom" o:connectlocs="10800,0;3163,3163;0,10800;3163,18437;10800,21600;18437,18437;21600,10800;18437,3163" textboxrect="3163,3163,18437,18437"/>
                    </v:shapetype>
                    <v:shape id="Stroomdiagram: Verbindingslijn 56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reimbursement regulations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br/>
            </w: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7D986F16" wp14:editId="5BEA9F31">
                      <wp:extent cx="51759" cy="63611"/>
                      <wp:effectExtent l="0" t="0" r="24765" b="12700"/>
                      <wp:docPr id="57" name="Stroomdiagram: Verbindingslijn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8D0854E" id="Stroomdiagram: Verbindingslijn 57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evaluation research healthcare outcomes</w:t>
            </w:r>
          </w:p>
          <w:p w14:paraId="75B18EDD" w14:textId="0BA1B2B2" w:rsidR="00025CC3" w:rsidRPr="00AB0394" w:rsidRDefault="00025CC3" w:rsidP="00025CC3">
            <w:pPr>
              <w:rPr>
                <w:rStyle w:val="normaltextrun"/>
                <w:rFonts w:eastAsiaTheme="majorEastAsia" w:cstheme="minorHAnsi"/>
                <w:sz w:val="16"/>
                <w:szCs w:val="16"/>
                <w:highlight w:val="yellow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52EA12E9" wp14:editId="78E45500">
                      <wp:extent cx="51759" cy="63611"/>
                      <wp:effectExtent l="0" t="0" r="24765" b="12700"/>
                      <wp:docPr id="62" name="Stroomdiagram: Verbindingslijn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B88B837" id="Stroomdiagram: Verbindingslijn 62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sectoral agreement on apprenticeships</w:t>
            </w:r>
          </w:p>
        </w:tc>
        <w:tc>
          <w:tcPr>
            <w:tcW w:w="4693" w:type="dxa"/>
            <w:shd w:val="clear" w:color="auto" w:fill="auto"/>
          </w:tcPr>
          <w:p w14:paraId="6A9DD177" w14:textId="24CE5855" w:rsidR="00025CC3" w:rsidRPr="00AB0394" w:rsidRDefault="00025CC3" w:rsidP="00025CC3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0ABBE0EE" wp14:editId="64B0BADD">
                      <wp:extent cx="51759" cy="63611"/>
                      <wp:effectExtent l="0" t="0" r="24765" b="12700"/>
                      <wp:docPr id="58" name="Stroomdiagram: Verbindingslijn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4AE1D74" id="Stroomdiagram: Verbindingslijn 58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additional training </w:t>
            </w:r>
            <w:r w:rsidR="00E8163D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grants</w:t>
            </w:r>
          </w:p>
          <w:p w14:paraId="4379B4CC" w14:textId="71819917" w:rsidR="00025CC3" w:rsidRPr="00AB0394" w:rsidRDefault="00025CC3" w:rsidP="00025CC3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6AFD9729" wp14:editId="1D9CE8CC">
                      <wp:extent cx="51759" cy="63611"/>
                      <wp:effectExtent l="0" t="0" r="24765" b="12700"/>
                      <wp:docPr id="59" name="Stroomdiagram: Verbindingslijn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53E127C" id="Stroomdiagram: Verbindingslijn 59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National Cent</w:t>
            </w:r>
            <w:r w:rsidR="000D5335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er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of Knowledge for Task </w:t>
            </w:r>
            <w:r w:rsidR="00E8163D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shifting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in Primary Care </w:t>
            </w:r>
          </w:p>
          <w:p w14:paraId="37C29851" w14:textId="5B5309AB" w:rsidR="00975934" w:rsidRPr="00AB0394" w:rsidRDefault="00025CC3" w:rsidP="00025CC3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279B98FA" wp14:editId="17487182">
                      <wp:extent cx="51759" cy="63611"/>
                      <wp:effectExtent l="0" t="0" r="24765" b="12700"/>
                      <wp:docPr id="41" name="Stroomdiagram: Verbindingslijn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97F7F0B" id="Stroomdiagram: Verbindingslijn 41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sectoral agreement on apprenticeships</w:t>
            </w:r>
          </w:p>
        </w:tc>
        <w:tc>
          <w:tcPr>
            <w:tcW w:w="4692" w:type="dxa"/>
            <w:shd w:val="clear" w:color="auto" w:fill="auto"/>
          </w:tcPr>
          <w:p w14:paraId="3F5A21C9" w14:textId="23887B86" w:rsidR="00025CC3" w:rsidRPr="00AB0394" w:rsidRDefault="00025CC3" w:rsidP="00025CC3">
            <w:pPr>
              <w:rPr>
                <w:rStyle w:val="normaltextrun"/>
                <w:rFonts w:eastAsiaTheme="majorEastAsia" w:cstheme="minorHAnsi"/>
                <w:sz w:val="16"/>
                <w:szCs w:val="16"/>
                <w:highlight w:val="yellow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52C5CE59" wp14:editId="098A2040">
                      <wp:extent cx="51759" cy="63611"/>
                      <wp:effectExtent l="0" t="0" r="24765" b="12700"/>
                      <wp:docPr id="60" name="Stroomdiagram: Verbindingslijn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6B506CF" id="Stroomdiagram: Verbindingslijn 60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upcoming reimbursement regulation extramural care</w:t>
            </w:r>
          </w:p>
        </w:tc>
        <w:tc>
          <w:tcPr>
            <w:tcW w:w="4693" w:type="dxa"/>
            <w:shd w:val="clear" w:color="auto" w:fill="auto"/>
          </w:tcPr>
          <w:p w14:paraId="7FCEE4FF" w14:textId="5FB8AB2A" w:rsidR="00025CC3" w:rsidRPr="00AB0394" w:rsidRDefault="000D5335" w:rsidP="00025CC3">
            <w:pPr>
              <w:rPr>
                <w:rStyle w:val="normaltextrun"/>
                <w:rFonts w:eastAsiaTheme="majorEastAsia" w:cstheme="minorHAnsi"/>
                <w:sz w:val="16"/>
                <w:szCs w:val="16"/>
                <w:highlight w:val="yellow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4329DAF8" wp14:editId="37C23004">
                      <wp:extent cx="51759" cy="63611"/>
                      <wp:effectExtent l="0" t="0" r="24765" b="12700"/>
                      <wp:docPr id="37" name="Stroomdiagram: Verbindingslijn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type w14:anchorId="72414CF0" id="_x0000_t120" coordsize="21600,21600" o:spt="120" path="m10800,qx,10800,10800,21600,21600,10800,10800,xe">
                      <v:path gradientshapeok="t" o:connecttype="custom" o:connectlocs="10800,0;3163,3163;0,10800;3163,18437;10800,21600;18437,18437;21600,10800;18437,3163" textboxrect="3163,3163,18437,18437"/>
                    </v:shapetype>
                    <v:shape id="Stroomdiagram: Verbindingslijn 37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upcoming reimbursement regulation extramural care</w:t>
            </w:r>
            <w:r w:rsidRPr="00AB0394">
              <w:rPr>
                <w:rStyle w:val="normaltextrun"/>
                <w:rFonts w:eastAsiaTheme="majorEastAsia" w:cstheme="minorHAnsi"/>
                <w:i/>
                <w:iCs/>
                <w:sz w:val="15"/>
                <w:szCs w:val="15"/>
                <w:lang w:val="en-US"/>
              </w:rPr>
              <w:t xml:space="preserve"> </w:t>
            </w:r>
          </w:p>
        </w:tc>
      </w:tr>
      <w:tr w:rsidR="00686F71" w:rsidRPr="009F679B" w14:paraId="1CB59F6E" w14:textId="77777777" w:rsidTr="00CD713B">
        <w:trPr>
          <w:trHeight w:val="4189"/>
        </w:trPr>
        <w:tc>
          <w:tcPr>
            <w:tcW w:w="1650" w:type="dxa"/>
            <w:vMerge w:val="restart"/>
          </w:tcPr>
          <w:p w14:paraId="1B70AECD" w14:textId="77777777" w:rsidR="00686F71" w:rsidRPr="009F679B" w:rsidRDefault="00686F71" w:rsidP="00902104">
            <w:pPr>
              <w:rPr>
                <w:rStyle w:val="normaltextrun"/>
                <w:rFonts w:eastAsiaTheme="majorEastAsia" w:cstheme="minorHAnsi"/>
                <w:b/>
                <w:bCs/>
                <w:sz w:val="24"/>
                <w:szCs w:val="24"/>
                <w:lang w:val="en-US"/>
              </w:rPr>
            </w:pPr>
            <w:r w:rsidRPr="009F679B">
              <w:rPr>
                <w:rStyle w:val="normaltextrun"/>
                <w:rFonts w:eastAsiaTheme="majorEastAsia" w:cstheme="minorHAnsi"/>
                <w:b/>
                <w:bCs/>
                <w:sz w:val="24"/>
                <w:szCs w:val="24"/>
                <w:lang w:val="en-US"/>
              </w:rPr>
              <w:t>Circumstances</w:t>
            </w:r>
          </w:p>
          <w:p w14:paraId="4CEEA10C" w14:textId="77777777" w:rsidR="00686F71" w:rsidRPr="009F679B" w:rsidRDefault="00686F71" w:rsidP="00902104">
            <w:pPr>
              <w:rPr>
                <w:rStyle w:val="normaltextrun"/>
                <w:rFonts w:eastAsiaTheme="majorEastAsia"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79A53A7F" w14:textId="77777777" w:rsidR="00686F71" w:rsidRPr="009F679B" w:rsidRDefault="00686F71" w:rsidP="00902104">
            <w:pPr>
              <w:rPr>
                <w:rStyle w:val="normaltextrun"/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</w:pPr>
            <w:r w:rsidRPr="009F679B">
              <w:rPr>
                <w:rStyle w:val="normaltextrun"/>
                <w:rFonts w:eastAsiaTheme="majorEastAsia" w:cstheme="minorHAnsi"/>
                <w:b/>
                <w:bCs/>
                <w:sz w:val="16"/>
                <w:szCs w:val="16"/>
                <w:lang w:val="en-US"/>
              </w:rPr>
              <w:t>macro-level</w:t>
            </w:r>
            <w:r w:rsidRPr="009F679B">
              <w:rPr>
                <w:rStyle w:val="normaltextrun"/>
                <w:rFonts w:eastAsiaTheme="majorEastAsia" w:cstheme="minorHAnsi"/>
                <w:b/>
                <w:bCs/>
                <w:sz w:val="16"/>
                <w:szCs w:val="16"/>
                <w:lang w:val="en-US"/>
              </w:rPr>
              <w:br/>
            </w:r>
            <w:r w:rsidRPr="009F679B">
              <w:rPr>
                <w:rStyle w:val="normaltextrun"/>
                <w:rFonts w:eastAsiaTheme="majorEastAsia" w:cstheme="minorHAnsi"/>
                <w:i/>
                <w:iCs/>
                <w:sz w:val="16"/>
                <w:szCs w:val="16"/>
                <w:lang w:val="en-GB"/>
              </w:rPr>
              <w:t>(</w:t>
            </w:r>
            <w:r w:rsidRPr="009F679B">
              <w:rPr>
                <w:rStyle w:val="normaltextrun"/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  <w:t xml:space="preserve">healthcare sectors and nationally) </w:t>
            </w:r>
          </w:p>
          <w:p w14:paraId="52C224FA" w14:textId="77777777" w:rsidR="00686F71" w:rsidRPr="009F679B" w:rsidRDefault="00686F71" w:rsidP="00902104">
            <w:pPr>
              <w:rPr>
                <w:rFonts w:cstheme="minorHAnsi"/>
                <w:lang w:val="en-GB"/>
              </w:rPr>
            </w:pPr>
          </w:p>
        </w:tc>
        <w:tc>
          <w:tcPr>
            <w:tcW w:w="4692" w:type="dxa"/>
          </w:tcPr>
          <w:p w14:paraId="7D117AFC" w14:textId="77777777" w:rsidR="00686F71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u w:val="single"/>
                <w:lang w:val="en-US"/>
              </w:rPr>
              <w:t>Flanking policies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:</w:t>
            </w:r>
          </w:p>
          <w:p w14:paraId="22A81288" w14:textId="780C19A4" w:rsidR="00686F71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1B372B36" wp14:editId="2E81836C">
                      <wp:extent cx="51759" cy="63611"/>
                      <wp:effectExtent l="0" t="0" r="24765" b="12700"/>
                      <wp:docPr id="19" name="Stroomdiagram: Verbindingslijn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67B03B9" id="Stroomdiagram: Verbindingslijn 19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transition of healthcare from secondary, to </w:t>
            </w:r>
            <w:r w:rsidR="009E1F25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shared-care services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and primary care</w:t>
            </w:r>
          </w:p>
          <w:p w14:paraId="24DB9DFC" w14:textId="1F0ABBE1" w:rsidR="00686F71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399B80AE" wp14:editId="1DA460C4">
                      <wp:extent cx="51759" cy="63611"/>
                      <wp:effectExtent l="0" t="0" r="24765" b="12700"/>
                      <wp:docPr id="38" name="Stroomdiagram: Verbindingslijn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63D6F73" id="Stroomdiagram: Verbindingslijn 38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population </w:t>
            </w:r>
            <w:r w:rsidR="009E1F25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screening</w:t>
            </w:r>
          </w:p>
          <w:p w14:paraId="18489754" w14:textId="77777777" w:rsidR="00686F71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4620F29B" wp14:editId="7907EF02">
                      <wp:extent cx="51759" cy="63611"/>
                      <wp:effectExtent l="0" t="0" r="24765" b="12700"/>
                      <wp:docPr id="39" name="Stroomdiagram: Verbindingslijn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8E1F277" id="Stroomdiagram: Verbindingslijn 39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network medicine</w:t>
            </w:r>
          </w:p>
          <w:p w14:paraId="33E22FA2" w14:textId="6C4EB08F" w:rsidR="00686F71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4069239A" wp14:editId="1C8798CC">
                      <wp:extent cx="51759" cy="63611"/>
                      <wp:effectExtent l="0" t="0" r="24765" b="12700"/>
                      <wp:docPr id="20" name="Stroomdiagram: Verbindingslijn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6FCACBA" id="Stroomdiagram: Verbindingslijn 20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integra</w:t>
            </w:r>
            <w:r w:rsidR="009E1F25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l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funding</w:t>
            </w:r>
          </w:p>
          <w:p w14:paraId="074A2396" w14:textId="4C432688" w:rsidR="00686F71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18FD9963" wp14:editId="53F2252F">
                      <wp:extent cx="51759" cy="63611"/>
                      <wp:effectExtent l="0" t="0" r="24765" b="12700"/>
                      <wp:docPr id="24" name="Stroomdiagram: Verbindingslijn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45E6B5A" id="Stroomdiagram: Verbindingslijn 24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="009E1F25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healthcare 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budgets </w:t>
            </w:r>
          </w:p>
          <w:p w14:paraId="4243DAC7" w14:textId="640F6FF6" w:rsidR="00686F71" w:rsidRPr="00AB0394" w:rsidRDefault="00686F71" w:rsidP="00902104">
            <w:pPr>
              <w:rPr>
                <w:rStyle w:val="normaltextrun"/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0B895B16" wp14:editId="2F781AC2">
                      <wp:extent cx="51759" cy="63611"/>
                      <wp:effectExtent l="0" t="0" r="24765" b="12700"/>
                      <wp:docPr id="42" name="Stroomdiagram: Verbindingslijn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A3EF263" id="Stroomdiagram: Verbindingslijn 42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  <w:t xml:space="preserve">generic training </w:t>
            </w:r>
            <w:r w:rsidR="00E8163D" w:rsidRPr="00AB0394">
              <w:rPr>
                <w:rStyle w:val="normaltextrun"/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  <w:t>grants</w:t>
            </w:r>
          </w:p>
          <w:p w14:paraId="402CE15B" w14:textId="77777777" w:rsidR="00686F71" w:rsidRPr="00AB0394" w:rsidRDefault="00686F71" w:rsidP="00902104">
            <w:pPr>
              <w:rPr>
                <w:rStyle w:val="normaltextrun"/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i/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2DA74E0F" wp14:editId="066A572A">
                      <wp:extent cx="51759" cy="63611"/>
                      <wp:effectExtent l="0" t="0" r="24765" b="12700"/>
                      <wp:docPr id="43" name="Stroomdiagram: Verbindingslijn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FDA9788" id="Stroomdiagram: Verbindingslijn 43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  <w:t>medical doctor association support (personnel planning model)</w:t>
            </w:r>
          </w:p>
          <w:p w14:paraId="14CE2A77" w14:textId="77777777" w:rsidR="00686F71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u w:val="single"/>
                <w:lang w:val="en-US"/>
              </w:rPr>
            </w:pPr>
          </w:p>
          <w:p w14:paraId="443FD8DE" w14:textId="77777777" w:rsidR="00686F71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u w:val="single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u w:val="single"/>
                <w:lang w:val="en-US"/>
              </w:rPr>
              <w:t>Stakeholders:</w:t>
            </w:r>
          </w:p>
          <w:p w14:paraId="606F9AFB" w14:textId="77777777" w:rsidR="00686F71" w:rsidRPr="00AB0394" w:rsidRDefault="00686F71" w:rsidP="00902104">
            <w:pPr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389EA533" wp14:editId="39345F2F">
                      <wp:extent cx="51759" cy="63611"/>
                      <wp:effectExtent l="0" t="0" r="24765" b="12700"/>
                      <wp:docPr id="100" name="Stroomdiagram: Verbindingslijn 1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0A1B3E6" id="Stroomdiagram: Verbindingslijn 100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r</w:t>
            </w: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w:t>egulations from health insurers</w:t>
            </w:r>
          </w:p>
          <w:p w14:paraId="34998353" w14:textId="162DC726" w:rsidR="00686F71" w:rsidRPr="00AB0394" w:rsidRDefault="00686F71" w:rsidP="00902104">
            <w:pPr>
              <w:rPr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i/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293456C2" wp14:editId="57F10B4B">
                      <wp:extent cx="51759" cy="63611"/>
                      <wp:effectExtent l="0" t="0" r="24765" b="12700"/>
                      <wp:docPr id="44" name="Stroomdiagram: Verbindingslijn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5568F6E" id="Stroomdiagram: Verbindingslijn 44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" fillcolor="red" strokecolor="red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  <w:t xml:space="preserve">lack of support </w:t>
            </w:r>
            <w:r w:rsidR="00125CDD" w:rsidRPr="00AB0394">
              <w:rPr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  <w:t>of</w:t>
            </w:r>
            <w:r w:rsidR="000D5335" w:rsidRPr="00AB0394">
              <w:rPr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AB0394">
              <w:rPr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  <w:t xml:space="preserve">some medical doctor associations </w:t>
            </w:r>
          </w:p>
          <w:p w14:paraId="004FCF76" w14:textId="77777777" w:rsidR="00686F71" w:rsidRPr="00AB0394" w:rsidRDefault="00686F71" w:rsidP="00902104">
            <w:pPr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</w:pPr>
          </w:p>
          <w:p w14:paraId="10D6A036" w14:textId="77777777" w:rsidR="00686F71" w:rsidRPr="00AB0394" w:rsidRDefault="00686F71" w:rsidP="00902104">
            <w:pPr>
              <w:rPr>
                <w:rFonts w:eastAsiaTheme="majorEastAsia" w:cstheme="minorHAnsi"/>
                <w:noProof/>
                <w:sz w:val="16"/>
                <w:szCs w:val="16"/>
                <w:u w:val="single"/>
                <w:lang w:val="en-GB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u w:val="single"/>
                <w:lang w:val="en-GB"/>
              </w:rPr>
              <w:t>Labor market:</w:t>
            </w:r>
          </w:p>
          <w:p w14:paraId="14CCEFE5" w14:textId="63EA0855" w:rsidR="00686F71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554B2CA3" wp14:editId="3FFC54BD">
                      <wp:extent cx="51759" cy="63611"/>
                      <wp:effectExtent l="0" t="0" r="24765" b="12700"/>
                      <wp:docPr id="36" name="Stroomdiagram: Verbindingslijn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62547B5" id="Stroomdiagram: Verbindingslijn 36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resident capacity</w:t>
            </w:r>
            <w:r w:rsidR="00304DC2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</w:t>
            </w:r>
          </w:p>
          <w:p w14:paraId="7A776047" w14:textId="230F2774" w:rsidR="00304DC2" w:rsidRPr="00AB0394" w:rsidRDefault="00304DC2" w:rsidP="00304DC2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50B58D96" wp14:editId="60058ED4">
                      <wp:extent cx="51759" cy="63611"/>
                      <wp:effectExtent l="0" t="0" r="24765" b="12700"/>
                      <wp:docPr id="93" name="Stroomdiagram: Verbindingslijn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311331A" id="Stroomdiagram: Verbindingslijn 93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medical doctor continuity</w:t>
            </w:r>
          </w:p>
          <w:p w14:paraId="4FFE0C1C" w14:textId="77777777" w:rsidR="009F679B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4E4BA33C" wp14:editId="46C22710">
                      <wp:extent cx="51759" cy="63611"/>
                      <wp:effectExtent l="0" t="0" r="24765" b="12700"/>
                      <wp:docPr id="105" name="Stroomdiagram: Verbindingslijn 1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2AD8427" id="Stroomdiagram: Verbindingslijn 105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individualization (and shortening) training duration physicians in </w:t>
            </w:r>
            <w:r w:rsidR="009F679B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</w:t>
            </w:r>
          </w:p>
          <w:p w14:paraId="151BCF7C" w14:textId="30458218" w:rsidR="00686F71" w:rsidRPr="00AB0394" w:rsidRDefault="009F679B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  </w:t>
            </w:r>
            <w:r w:rsidR="00686F71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specialist training</w:t>
            </w:r>
          </w:p>
          <w:p w14:paraId="66F382EB" w14:textId="77777777" w:rsidR="00686F71" w:rsidRPr="00AB0394" w:rsidRDefault="00686F71" w:rsidP="00902104">
            <w:pPr>
              <w:rPr>
                <w:rFonts w:eastAsiaTheme="majorEastAsia" w:cstheme="minorHAnsi"/>
                <w:sz w:val="16"/>
                <w:szCs w:val="16"/>
                <w:lang w:val="en-US"/>
              </w:rPr>
            </w:pPr>
          </w:p>
        </w:tc>
        <w:tc>
          <w:tcPr>
            <w:tcW w:w="4693" w:type="dxa"/>
          </w:tcPr>
          <w:p w14:paraId="26F27095" w14:textId="77777777" w:rsidR="00686F71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highlight w:val="yellow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u w:val="single"/>
                <w:lang w:val="en-US"/>
              </w:rPr>
              <w:t xml:space="preserve">Flanking policies: </w:t>
            </w:r>
          </w:p>
          <w:p w14:paraId="26112D68" w14:textId="77777777" w:rsidR="009F679B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21616ABB" wp14:editId="31483A36">
                      <wp:extent cx="51759" cy="63611"/>
                      <wp:effectExtent l="0" t="0" r="24765" b="12700"/>
                      <wp:docPr id="18" name="Stroomdiagram: Verbindingslijn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632A03E" id="Stroomdiagram: Verbindingslijn 18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transition of healthcare from secondary, </w:t>
            </w:r>
            <w:r w:rsidR="009E1F25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to shared-care services </w:t>
            </w:r>
          </w:p>
          <w:p w14:paraId="3DD5CFCF" w14:textId="329C4DF7" w:rsidR="00686F71" w:rsidRPr="00AB0394" w:rsidRDefault="009F679B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  </w:t>
            </w:r>
            <w:r w:rsidR="00686F71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and primary care</w:t>
            </w:r>
          </w:p>
          <w:p w14:paraId="4E91FD35" w14:textId="12ACBFCB" w:rsidR="00686F71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3AEDFEE3" wp14:editId="57581910">
                      <wp:extent cx="51759" cy="63611"/>
                      <wp:effectExtent l="0" t="0" r="24765" b="12700"/>
                      <wp:docPr id="46" name="Stroomdiagram: Verbindingslijn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BC3B950" id="Stroomdiagram: Verbindingslijn 46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population </w:t>
            </w:r>
            <w:r w:rsidR="009E1F25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screening</w:t>
            </w:r>
          </w:p>
          <w:p w14:paraId="51ABBF42" w14:textId="77777777" w:rsidR="00686F71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69C66968" wp14:editId="7BC69883">
                      <wp:extent cx="51759" cy="63611"/>
                      <wp:effectExtent l="0" t="0" r="24765" b="12700"/>
                      <wp:docPr id="47" name="Stroomdiagram: Verbindingslijn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A9F28C8" id="Stroomdiagram: Verbindingslijn 47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network medicine</w:t>
            </w:r>
          </w:p>
          <w:p w14:paraId="44D51B1F" w14:textId="77777777" w:rsidR="00686F71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u w:val="single"/>
                <w:lang w:val="en-US"/>
              </w:rPr>
            </w:pPr>
          </w:p>
          <w:p w14:paraId="3E7E4D6D" w14:textId="77777777" w:rsidR="00686F71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u w:val="single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u w:val="single"/>
                <w:lang w:val="en-US"/>
              </w:rPr>
              <w:t>Stakeholders:</w:t>
            </w:r>
          </w:p>
          <w:p w14:paraId="0E6D2E49" w14:textId="753DB3A6" w:rsidR="00686F71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0CD5E2B6" wp14:editId="0467232F">
                      <wp:extent cx="51759" cy="63611"/>
                      <wp:effectExtent l="0" t="0" r="24765" b="12700"/>
                      <wp:docPr id="45" name="Stroomdiagram: Verbindingslijn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B61E155" id="Stroomdiagram: Verbindingslijn 45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funding opportunities health insurers</w:t>
            </w:r>
          </w:p>
          <w:p w14:paraId="15C93D90" w14:textId="77777777" w:rsidR="009F679B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03BD64FF" wp14:editId="13D8307B">
                      <wp:extent cx="51759" cy="63611"/>
                      <wp:effectExtent l="0" t="0" r="24765" b="12700"/>
                      <wp:docPr id="104" name="Stroomdiagram: Verbindingslijn 1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0A18316" id="Stroomdiagram: Verbindingslijn 104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" fillcolor="red" strokecolor="red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lack of agreements / uncertainty within umbrella organizations </w:t>
            </w:r>
          </w:p>
          <w:p w14:paraId="02A1614E" w14:textId="1FD6029C" w:rsidR="009F679B" w:rsidRPr="00AB0394" w:rsidRDefault="009F679B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  </w:t>
            </w:r>
            <w:r w:rsidR="00686F71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and scientific associations about task delineation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</w:t>
            </w:r>
            <w:r w:rsidR="00CD713B" w:rsidRPr="00AB0394">
              <w:rPr>
                <w:rStyle w:val="normaltextrun"/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  <w:t xml:space="preserve">/ </w:t>
            </w:r>
            <w:r w:rsidR="00686F71" w:rsidRPr="00AB0394">
              <w:rPr>
                <w:rStyle w:val="normaltextrun"/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  <w:t xml:space="preserve">(previous) lack </w:t>
            </w:r>
            <w:r w:rsidRPr="00AB0394">
              <w:rPr>
                <w:rStyle w:val="normaltextrun"/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  <w:t xml:space="preserve"> </w:t>
            </w:r>
          </w:p>
          <w:p w14:paraId="7B76F59A" w14:textId="1A4011E7" w:rsidR="00686F71" w:rsidRPr="00AB0394" w:rsidRDefault="009F679B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  <w:t xml:space="preserve">   </w:t>
            </w:r>
            <w:r w:rsidR="00686F71" w:rsidRPr="00AB0394">
              <w:rPr>
                <w:rStyle w:val="normaltextrun"/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  <w:t xml:space="preserve">of support </w:t>
            </w:r>
            <w:r w:rsidRPr="00AB0394">
              <w:rPr>
                <w:rStyle w:val="normaltextrun"/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  <w:t>general practitioner</w:t>
            </w:r>
            <w:r w:rsidR="00686F71" w:rsidRPr="00AB0394">
              <w:rPr>
                <w:rStyle w:val="normaltextrun"/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  <w:t xml:space="preserve"> association</w:t>
            </w:r>
          </w:p>
          <w:p w14:paraId="2EDF1CC1" w14:textId="77777777" w:rsidR="009F679B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67C887BE" wp14:editId="130C728C">
                      <wp:extent cx="51759" cy="63611"/>
                      <wp:effectExtent l="0" t="0" r="24765" b="12700"/>
                      <wp:docPr id="23" name="Stroomdiagram: Verbindingslijn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A61BC70" id="Stroomdiagram: Verbindingslijn 23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" fillcolor="red" strokecolor="red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training </w:t>
            </w:r>
            <w:r w:rsidR="00C32E0E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barriers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</w:t>
            </w:r>
            <w:r w:rsidR="00C32E0E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(competition with medical residents, less well-</w:t>
            </w:r>
          </w:p>
          <w:p w14:paraId="1DB900EB" w14:textId="546CC627" w:rsidR="00686F71" w:rsidRPr="00AB0394" w:rsidRDefault="009F679B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  </w:t>
            </w:r>
            <w:r w:rsidR="00C32E0E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supported training facilitation)</w:t>
            </w:r>
          </w:p>
          <w:p w14:paraId="18B4CFF4" w14:textId="0A26CCF1" w:rsidR="00C32E0E" w:rsidRPr="00AB0394" w:rsidRDefault="00C32E0E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u w:val="single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1ED5D736" wp14:editId="0CADFF46">
                      <wp:extent cx="51759" cy="63611"/>
                      <wp:effectExtent l="0" t="0" r="24765" b="12700"/>
                      <wp:docPr id="120" name="Stroomdiagram: Verbindingslijn 1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1201E97" id="Stroomdiagram: Verbindingslijn 120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" fillcolor="red" strokecolor="red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poor alignment of training with healthcare sector</w:t>
            </w:r>
          </w:p>
          <w:p w14:paraId="3F36E23B" w14:textId="77777777" w:rsidR="00CD713B" w:rsidRPr="00AB0394" w:rsidRDefault="00CD713B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u w:val="single"/>
                <w:lang w:val="en-US"/>
              </w:rPr>
            </w:pPr>
          </w:p>
          <w:p w14:paraId="67AB9C51" w14:textId="77777777" w:rsidR="00CD713B" w:rsidRPr="00AB0394" w:rsidRDefault="00CD713B" w:rsidP="00CD713B">
            <w:pPr>
              <w:rPr>
                <w:rStyle w:val="normaltextrun"/>
                <w:rFonts w:eastAsiaTheme="majorEastAsia" w:cstheme="minorHAnsi"/>
                <w:sz w:val="16"/>
                <w:szCs w:val="16"/>
                <w:u w:val="single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u w:val="single"/>
                <w:lang w:val="en-US"/>
              </w:rPr>
              <w:t>Labor market:</w:t>
            </w:r>
          </w:p>
          <w:p w14:paraId="6E2AC3AA" w14:textId="1D20DDA6" w:rsidR="00CD713B" w:rsidRPr="00AB0394" w:rsidRDefault="00CD713B" w:rsidP="00CD713B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76655522" wp14:editId="287FE912">
                      <wp:extent cx="51759" cy="63611"/>
                      <wp:effectExtent l="0" t="0" r="24765" b="12700"/>
                      <wp:docPr id="92" name="Stroomdiagram: Verbindingslijn 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54A6C0B" id="Stroomdiagram: Verbindingslijn 92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="00F15827" w:rsidRPr="00AB0394">
              <w:rPr>
                <w:rFonts w:cstheme="minorHAnsi"/>
                <w:lang w:val="en-GB"/>
              </w:rPr>
              <w:t xml:space="preserve"> </w:t>
            </w:r>
            <w:r w:rsidR="009F679B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general practitioner</w:t>
            </w:r>
            <w:r w:rsidR="00F15827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workload </w:t>
            </w:r>
          </w:p>
          <w:p w14:paraId="5F5E56EA" w14:textId="13BE921F" w:rsidR="00304DC2" w:rsidRPr="00AB0394" w:rsidRDefault="00304DC2" w:rsidP="00CD713B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4AF4A694" wp14:editId="26A75A07">
                      <wp:extent cx="51759" cy="63611"/>
                      <wp:effectExtent l="0" t="0" r="24765" b="12700"/>
                      <wp:docPr id="94" name="Stroomdiagram: Verbindingslijn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E289D8C" id="Stroomdiagram: Verbindingslijn 94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Fonts w:cstheme="minorHAnsi"/>
                <w:lang w:val="en-GB"/>
              </w:rPr>
              <w:t xml:space="preserve"> </w:t>
            </w:r>
            <w:r w:rsidR="009F679B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general practitioner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shortages</w:t>
            </w:r>
          </w:p>
          <w:p w14:paraId="1550D0EE" w14:textId="42CB9904" w:rsidR="00304DC2" w:rsidRPr="00AB0394" w:rsidRDefault="00304DC2" w:rsidP="00CD713B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43AFF287" wp14:editId="4FF7F24B">
                      <wp:extent cx="51759" cy="63611"/>
                      <wp:effectExtent l="0" t="0" r="24765" b="12700"/>
                      <wp:docPr id="95" name="Stroomdiagram: Verbindingslijn 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72CF131" id="Stroomdiagram: Verbindingslijn 95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Fonts w:cstheme="minorHAnsi"/>
                <w:lang w:val="en-GB"/>
              </w:rPr>
              <w:t xml:space="preserve"> 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succession problems</w:t>
            </w:r>
          </w:p>
          <w:p w14:paraId="2E1999A5" w14:textId="28104307" w:rsidR="00256976" w:rsidRPr="00AB0394" w:rsidRDefault="00256976" w:rsidP="00CD713B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48E56705" wp14:editId="23AE0B67">
                      <wp:extent cx="51759" cy="63611"/>
                      <wp:effectExtent l="0" t="0" r="24765" b="12700"/>
                      <wp:docPr id="117" name="Stroomdiagram: Verbindingslijn 1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C0E84C6" id="Stroomdiagram: Verbindingslijn 117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Fonts w:cstheme="minorHAnsi"/>
                <w:lang w:val="en-GB"/>
              </w:rPr>
              <w:t xml:space="preserve"> 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desire to work less hours among </w:t>
            </w:r>
            <w:r w:rsidR="009F679B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general practitioners</w:t>
            </w:r>
          </w:p>
          <w:p w14:paraId="3E19D023" w14:textId="77777777" w:rsidR="004973AC" w:rsidRPr="00AB0394" w:rsidRDefault="004973AC" w:rsidP="004973AC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7F529166" wp14:editId="1DA0E939">
                      <wp:extent cx="51759" cy="63611"/>
                      <wp:effectExtent l="0" t="0" r="24765" b="12700"/>
                      <wp:docPr id="103" name="Stroomdiagram: Verbindingslijn 1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7011E63" id="Stroomdiagram: Verbindingslijn 103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" fillcolor="red" strokecolor="red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limited number of NP/PAs (with experience in the sector)</w:t>
            </w:r>
          </w:p>
          <w:p w14:paraId="7A53E27D" w14:textId="77777777" w:rsidR="009F679B" w:rsidRPr="00AB0394" w:rsidRDefault="004973AC" w:rsidP="004973AC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24D591E0" wp14:editId="304A155E">
                      <wp:extent cx="51759" cy="63611"/>
                      <wp:effectExtent l="0" t="0" r="24765" b="12700"/>
                      <wp:docPr id="98" name="Stroomdiagram: Verbindingslijn 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FBB328C" id="Stroomdiagram: Verbindingslijn 98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" fillcolor="red" strokecolor="red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limited capacity of bachelor's level professionals willing to train as </w:t>
            </w:r>
          </w:p>
          <w:p w14:paraId="6C58C6F5" w14:textId="3F97502D" w:rsidR="004973AC" w:rsidRPr="00AB0394" w:rsidRDefault="009F679B" w:rsidP="004973AC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  </w:t>
            </w:r>
            <w:r w:rsidR="004973AC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NP/PAs</w:t>
            </w:r>
          </w:p>
          <w:p w14:paraId="31569229" w14:textId="77777777" w:rsidR="00686F71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</w:p>
          <w:p w14:paraId="61320270" w14:textId="77777777" w:rsidR="00686F71" w:rsidRPr="00AB0394" w:rsidRDefault="00686F71" w:rsidP="00902104">
            <w:pPr>
              <w:rPr>
                <w:rFonts w:eastAsiaTheme="majorEastAsia" w:cstheme="minorHAnsi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4692" w:type="dxa"/>
          </w:tcPr>
          <w:p w14:paraId="569470D5" w14:textId="77777777" w:rsidR="00686F71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u w:val="single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u w:val="single"/>
                <w:lang w:val="en-US"/>
              </w:rPr>
              <w:t xml:space="preserve">Flanking policies: </w:t>
            </w:r>
          </w:p>
          <w:p w14:paraId="17B975AC" w14:textId="674CE449" w:rsidR="00686F71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7B51824F" wp14:editId="0101049E">
                      <wp:extent cx="51759" cy="63611"/>
                      <wp:effectExtent l="0" t="0" r="24765" b="12700"/>
                      <wp:docPr id="8" name="Stroomdiagram: Verbindingslijn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F209773" id="Stroomdiagram: Verbindingslijn 8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transition of healthcare from secondary, </w:t>
            </w:r>
            <w:r w:rsidR="009E1F25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to shared-care services 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and primary care</w:t>
            </w:r>
          </w:p>
          <w:p w14:paraId="40E3F63D" w14:textId="377ED12A" w:rsidR="00686F71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1F1AD4E0" wp14:editId="6365670C">
                      <wp:extent cx="51759" cy="63611"/>
                      <wp:effectExtent l="0" t="0" r="24765" b="12700"/>
                      <wp:docPr id="22" name="Stroomdiagram: Verbindingslijn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F0C8DCB" id="Stroomdiagram: Verbindingslijn 22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quality framework /sector-specific funds in nursing home care</w:t>
            </w:r>
          </w:p>
          <w:p w14:paraId="046A6931" w14:textId="77777777" w:rsidR="00686F71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442F1C40" wp14:editId="5E5BA029">
                      <wp:extent cx="51759" cy="63611"/>
                      <wp:effectExtent l="0" t="0" r="24765" b="12700"/>
                      <wp:docPr id="50" name="Stroomdiagram: Verbindingslijn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2C81623" id="Stroomdiagram: Verbindingslijn 50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policy ‘living at home longer’</w:t>
            </w:r>
          </w:p>
          <w:p w14:paraId="015226EA" w14:textId="77777777" w:rsidR="00686F71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</w:p>
          <w:p w14:paraId="47AB95A1" w14:textId="77777777" w:rsidR="00686F71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u w:val="single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u w:val="single"/>
                <w:lang w:val="en-US"/>
              </w:rPr>
              <w:t>Stakeholders:</w:t>
            </w:r>
          </w:p>
          <w:p w14:paraId="1C982B4A" w14:textId="77777777" w:rsidR="00686F71" w:rsidRPr="00AB0394" w:rsidRDefault="00686F71" w:rsidP="00902104">
            <w:pPr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7C1C27B9" wp14:editId="5F2CD473">
                      <wp:extent cx="51759" cy="63611"/>
                      <wp:effectExtent l="0" t="0" r="24765" b="12700"/>
                      <wp:docPr id="101" name="Stroomdiagram: Verbindingslijn 1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10209C6" id="Stroomdiagram: Verbindingslijn 101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r</w:t>
            </w: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w:t xml:space="preserve">egulations from health insurers </w:t>
            </w:r>
          </w:p>
          <w:p w14:paraId="14C1871C" w14:textId="5AEBDF6C" w:rsidR="00686F71" w:rsidRPr="00AB0394" w:rsidRDefault="00686F71" w:rsidP="00902104">
            <w:pPr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55DF1D83" wp14:editId="6B7C0D58">
                      <wp:extent cx="51759" cy="63611"/>
                      <wp:effectExtent l="0" t="0" r="24765" b="12700"/>
                      <wp:docPr id="51" name="Stroomdiagram: Verbindingslijn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C7741C1" id="Stroomdiagram: Verbindingslijn 51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NP </w:t>
            </w:r>
            <w:r w:rsidR="004460B8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nursing home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network</w:t>
            </w:r>
          </w:p>
          <w:p w14:paraId="6909D500" w14:textId="77777777" w:rsidR="009F679B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1118D23F" wp14:editId="0046764F">
                      <wp:extent cx="51759" cy="63611"/>
                      <wp:effectExtent l="0" t="0" r="24765" b="12700"/>
                      <wp:docPr id="30" name="Stroomdiagram: Verbindingslijn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57B3B07" id="Stroomdiagram: Verbindingslijn 30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" fillcolor="red" strokecolor="red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lack of agreements / uncertainty within umbrella organizations </w:t>
            </w:r>
          </w:p>
          <w:p w14:paraId="03CA8D85" w14:textId="285B51C7" w:rsidR="009F679B" w:rsidRPr="00AB0394" w:rsidRDefault="009F679B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  </w:t>
            </w:r>
            <w:r w:rsidR="00686F71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and scientific associations about task delineation and scope</w:t>
            </w:r>
            <w:r w:rsidR="00E8163D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</w:t>
            </w:r>
            <w:r w:rsidR="00686F71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of</w:t>
            </w:r>
            <w:r w:rsidR="00E8163D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 </w:t>
            </w:r>
          </w:p>
          <w:p w14:paraId="5F68ECC0" w14:textId="2170C80D" w:rsidR="00686F71" w:rsidRPr="00AB0394" w:rsidRDefault="009F679B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  </w:t>
            </w:r>
            <w:r w:rsidR="00686F71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practice</w:t>
            </w:r>
            <w:r w:rsidR="00CD713B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/ </w:t>
            </w:r>
            <w:r w:rsidR="00686F71" w:rsidRPr="00AB0394">
              <w:rPr>
                <w:rStyle w:val="normaltextrun"/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  <w:t>lack of support elderly care physician association</w:t>
            </w:r>
          </w:p>
          <w:p w14:paraId="37C1F651" w14:textId="77777777" w:rsidR="009F679B" w:rsidRPr="00AB0394" w:rsidRDefault="00686F71" w:rsidP="00902104">
            <w:pPr>
              <w:rPr>
                <w:rStyle w:val="normaltextrun"/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2A3569C0" wp14:editId="5E26B54E">
                      <wp:extent cx="51759" cy="63611"/>
                      <wp:effectExtent l="0" t="0" r="24765" b="12700"/>
                      <wp:docPr id="52" name="Stroomdiagram: Verbindingslijn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901B267" id="Stroomdiagram: Verbindingslijn 52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" fillcolor="red" strokecolor="red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="00C32E0E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(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unclarity</w:t>
            </w:r>
            <w:r w:rsidR="00C32E0E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)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health insurer regulations and funding / </w:t>
            </w:r>
            <w:r w:rsidRPr="00AB0394">
              <w:rPr>
                <w:rStyle w:val="normaltextrun"/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  <w:t xml:space="preserve">absence </w:t>
            </w:r>
          </w:p>
          <w:p w14:paraId="574F68B3" w14:textId="63DCDB36" w:rsidR="00686F71" w:rsidRPr="00AB0394" w:rsidRDefault="009F679B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  <w:t xml:space="preserve">   </w:t>
            </w:r>
            <w:r w:rsidR="00686F71" w:rsidRPr="00AB0394">
              <w:rPr>
                <w:rStyle w:val="normaltextrun"/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  <w:t>payment title</w:t>
            </w:r>
          </w:p>
          <w:p w14:paraId="1C708AE6" w14:textId="77777777" w:rsidR="00686F71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u w:val="single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0E064F4D" wp14:editId="231CE7E9">
                      <wp:extent cx="51759" cy="63611"/>
                      <wp:effectExtent l="0" t="0" r="24765" b="12700"/>
                      <wp:docPr id="7" name="Stroomdiagram: Verbindingslijn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5277E2B" id="Stroomdiagram: Verbindingslijn 7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" fillcolor="red" strokecolor="red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poor alignment of training with healthcare sector</w:t>
            </w:r>
          </w:p>
          <w:p w14:paraId="248D544D" w14:textId="77777777" w:rsidR="00686F71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u w:val="single"/>
                <w:lang w:val="en-US"/>
              </w:rPr>
            </w:pPr>
          </w:p>
          <w:p w14:paraId="5CE7D108" w14:textId="77777777" w:rsidR="00686F71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u w:val="single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u w:val="single"/>
                <w:lang w:val="en-US"/>
              </w:rPr>
              <w:t>Labor market:</w:t>
            </w:r>
          </w:p>
          <w:p w14:paraId="398B0FB4" w14:textId="02847882" w:rsidR="004973AC" w:rsidRPr="00AB0394" w:rsidRDefault="004973AC" w:rsidP="004973AC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26E64854" wp14:editId="6B71937B">
                      <wp:extent cx="51759" cy="63611"/>
                      <wp:effectExtent l="0" t="0" r="24765" b="12700"/>
                      <wp:docPr id="116" name="Stroomdiagram: Verbindingslijn 1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B0D8016" id="Stroomdiagram: Verbindingslijn 116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(deployment at locations with) limited physician capacity</w:t>
            </w:r>
          </w:p>
          <w:p w14:paraId="411FEA3A" w14:textId="77777777" w:rsidR="004973AC" w:rsidRPr="00AB0394" w:rsidRDefault="004973AC" w:rsidP="004973AC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00698798" wp14:editId="6B83817F">
                      <wp:extent cx="51759" cy="63611"/>
                      <wp:effectExtent l="0" t="0" r="24765" b="12700"/>
                      <wp:docPr id="106" name="Stroomdiagram: Verbindingslijn 1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90FE97D" id="Stroomdiagram: Verbindingslijn 106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" fillcolor="red" strokecolor="red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limited number of NP/PAs (with experience in the sector)</w:t>
            </w:r>
          </w:p>
          <w:p w14:paraId="505D21A9" w14:textId="77777777" w:rsidR="009F679B" w:rsidRPr="00AB0394" w:rsidRDefault="004973AC" w:rsidP="004973AC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2B103C94" wp14:editId="28F0D57B">
                      <wp:extent cx="51759" cy="63611"/>
                      <wp:effectExtent l="0" t="0" r="24765" b="12700"/>
                      <wp:docPr id="99" name="Stroomdiagram: Verbindingslijn 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ED46A89" id="Stroomdiagram: Verbindingslijn 99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" fillcolor="red" strokecolor="red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limited capacity of bachelor's level professionals willing to train as </w:t>
            </w:r>
          </w:p>
          <w:p w14:paraId="368BC4F8" w14:textId="267353A2" w:rsidR="004973AC" w:rsidRPr="00AB0394" w:rsidRDefault="009F679B" w:rsidP="004973AC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  </w:t>
            </w:r>
            <w:r w:rsidR="004973AC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NP/PAs</w:t>
            </w:r>
          </w:p>
          <w:p w14:paraId="4AED7F56" w14:textId="77777777" w:rsidR="00686F71" w:rsidRPr="00AB0394" w:rsidRDefault="00686F71" w:rsidP="00902104">
            <w:pPr>
              <w:rPr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i/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6108629B" wp14:editId="19BBAFCC">
                      <wp:extent cx="51759" cy="63611"/>
                      <wp:effectExtent l="0" t="0" r="24765" b="12700"/>
                      <wp:docPr id="63" name="Stroomdiagram: Verbindingslijn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1400A80" id="Stroomdiagram: Verbindingslijn 63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" fillcolor="red" strokecolor="red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  <w:t>poor sectoral image</w:t>
            </w:r>
          </w:p>
        </w:tc>
        <w:tc>
          <w:tcPr>
            <w:tcW w:w="4693" w:type="dxa"/>
          </w:tcPr>
          <w:p w14:paraId="143ADD03" w14:textId="77777777" w:rsidR="00686F71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u w:val="single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u w:val="single"/>
                <w:lang w:val="en-US"/>
              </w:rPr>
              <w:t>Stakeholders:</w:t>
            </w:r>
          </w:p>
          <w:p w14:paraId="313D7C9B" w14:textId="77777777" w:rsidR="00686F71" w:rsidRPr="00AB0394" w:rsidRDefault="00686F71" w:rsidP="00902104">
            <w:pPr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5053F6A1" wp14:editId="4029704E">
                      <wp:extent cx="51759" cy="63611"/>
                      <wp:effectExtent l="0" t="0" r="24765" b="12700"/>
                      <wp:docPr id="102" name="Stroomdiagram: Verbindingslijn 1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5E2E9F1" id="Stroomdiagram: Verbindingslijn 102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r</w:t>
            </w: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w:t xml:space="preserve">egulations from health insurers </w:t>
            </w:r>
          </w:p>
          <w:p w14:paraId="1EE208D9" w14:textId="77777777" w:rsidR="00686F71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</w:p>
          <w:p w14:paraId="607A2BB2" w14:textId="77777777" w:rsidR="00686F71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u w:val="single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u w:val="single"/>
                <w:lang w:val="en-US"/>
              </w:rPr>
              <w:t>Healthcare demand:</w:t>
            </w:r>
          </w:p>
          <w:p w14:paraId="49EB34B7" w14:textId="77777777" w:rsidR="00686F71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10C636CE" wp14:editId="1F3147D7">
                      <wp:extent cx="51759" cy="63611"/>
                      <wp:effectExtent l="0" t="0" r="24765" b="12700"/>
                      <wp:docPr id="115" name="Stroomdiagram: Verbindingslijn 1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D84DA3E" id="Stroomdiagram: Verbindingslijn 115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a more complex patient population</w:t>
            </w:r>
          </w:p>
          <w:p w14:paraId="5F521D48" w14:textId="77777777" w:rsidR="00686F71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</w:p>
          <w:p w14:paraId="6C3A33F6" w14:textId="77777777" w:rsidR="00686F71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u w:val="single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u w:val="single"/>
                <w:lang w:val="en-US"/>
              </w:rPr>
              <w:t>Stakeholders:</w:t>
            </w:r>
          </w:p>
          <w:p w14:paraId="5B7052FB" w14:textId="77777777" w:rsidR="009F679B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409DD620" wp14:editId="022C6D5C">
                      <wp:extent cx="51759" cy="63611"/>
                      <wp:effectExtent l="0" t="0" r="24765" b="12700"/>
                      <wp:docPr id="31" name="Stroomdiagram: Verbindingslijn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CFE51B5" id="Stroomdiagram: Verbindingslijn 31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" fillcolor="red" strokecolor="red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lack of agreements / uncertainty within umbrella organizations </w:t>
            </w:r>
          </w:p>
          <w:p w14:paraId="0C6D9904" w14:textId="588B0FB2" w:rsidR="009F679B" w:rsidRPr="00AB0394" w:rsidRDefault="009F679B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  </w:t>
            </w:r>
            <w:r w:rsidR="00686F71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and scientific associations about task delineation and scope</w:t>
            </w:r>
            <w:r w:rsidR="00E8163D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</w:t>
            </w:r>
            <w:r w:rsidR="00686F71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of</w:t>
            </w:r>
            <w:r w:rsidR="00E8163D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</w:t>
            </w:r>
          </w:p>
          <w:p w14:paraId="0FE85849" w14:textId="10F9220C" w:rsidR="00686F71" w:rsidRPr="00AB0394" w:rsidRDefault="009F679B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  </w:t>
            </w:r>
            <w:r w:rsidR="00686F71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practice</w:t>
            </w:r>
          </w:p>
          <w:p w14:paraId="5F8F9BFE" w14:textId="01E11A7D" w:rsidR="00686F71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7D6C0CD4" wp14:editId="353519E1">
                      <wp:extent cx="51759" cy="63611"/>
                      <wp:effectExtent l="0" t="0" r="24765" b="12700"/>
                      <wp:docPr id="53" name="Stroomdiagram: Verbindingslijn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54B6FF4" id="Stroomdiagram: Verbindingslijn 53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" fillcolor="red" strokecolor="red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="00C32E0E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(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unclarity</w:t>
            </w:r>
            <w:r w:rsidR="00C32E0E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)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health insurer regulations and funding</w:t>
            </w:r>
          </w:p>
          <w:p w14:paraId="23605750" w14:textId="77777777" w:rsidR="00686F71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u w:val="single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512E96B1" wp14:editId="0357E8DC">
                      <wp:extent cx="51759" cy="63611"/>
                      <wp:effectExtent l="0" t="0" r="24765" b="12700"/>
                      <wp:docPr id="21" name="Stroomdiagram: Verbindingslijn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F1F4F74" id="Stroomdiagram: Verbindingslijn 21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" fillcolor="red" strokecolor="red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poor alignment of training with healthcare sector</w:t>
            </w:r>
          </w:p>
          <w:p w14:paraId="42024B17" w14:textId="77777777" w:rsidR="00686F71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u w:val="single"/>
                <w:lang w:val="en-US"/>
              </w:rPr>
            </w:pPr>
          </w:p>
          <w:p w14:paraId="6D077F94" w14:textId="77777777" w:rsidR="00686F71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u w:val="single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u w:val="single"/>
                <w:lang w:val="en-US"/>
              </w:rPr>
              <w:t>Labor market:</w:t>
            </w:r>
          </w:p>
          <w:p w14:paraId="61DD34D3" w14:textId="0CB0E8C6" w:rsidR="004973AC" w:rsidRPr="00AB0394" w:rsidRDefault="004973AC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787A377A" wp14:editId="03AF3BCF">
                      <wp:extent cx="51759" cy="63611"/>
                      <wp:effectExtent l="0" t="0" r="24765" b="12700"/>
                      <wp:docPr id="111" name="Stroomdiagram: Verbindingslijn 1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76ECEC7" id="Stroomdiagram: Verbindingslijn 111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(deployment at locations with) limited physician capacity</w:t>
            </w:r>
          </w:p>
          <w:p w14:paraId="53B642E1" w14:textId="3026F6F7" w:rsidR="00686F71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5E8CEA41" wp14:editId="5F03B181">
                      <wp:extent cx="51759" cy="63611"/>
                      <wp:effectExtent l="0" t="0" r="24765" b="12700"/>
                      <wp:docPr id="109" name="Stroomdiagram: Verbindingslijn 1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B569315" id="Stroomdiagram: Verbindingslijn 109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" fillcolor="red" strokecolor="red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limited number of NP/PAs (with experience in the sector)</w:t>
            </w:r>
          </w:p>
          <w:p w14:paraId="377C2758" w14:textId="77777777" w:rsidR="009F679B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2BBD7F4D" wp14:editId="1FC973DB">
                      <wp:extent cx="51759" cy="63611"/>
                      <wp:effectExtent l="0" t="0" r="24765" b="12700"/>
                      <wp:docPr id="110" name="Stroomdiagram: Verbindingslijn 1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97DFBB8" id="Stroomdiagram: Verbindingslijn 110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" fillcolor="red" strokecolor="red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="004973AC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limited capacity 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of bachelor'</w:t>
            </w:r>
            <w:r w:rsidR="004973AC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s level professionals 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willing to train as </w:t>
            </w:r>
          </w:p>
          <w:p w14:paraId="1230A428" w14:textId="46EA4288" w:rsidR="00686F71" w:rsidRPr="00AB0394" w:rsidRDefault="009F679B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  </w:t>
            </w:r>
            <w:r w:rsidR="00686F71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NP/PAs</w:t>
            </w:r>
          </w:p>
          <w:p w14:paraId="46A21437" w14:textId="77777777" w:rsidR="00686F71" w:rsidRPr="00AB0394" w:rsidRDefault="00686F71" w:rsidP="00902104">
            <w:pPr>
              <w:rPr>
                <w:rStyle w:val="normaltextrun"/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i/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01741A5E" wp14:editId="5E243627">
                      <wp:extent cx="51759" cy="63611"/>
                      <wp:effectExtent l="0" t="0" r="24765" b="12700"/>
                      <wp:docPr id="64" name="Stroomdiagram: Verbindingslijn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462D92E" id="Stroomdiagram: Verbindingslijn 64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" fillcolor="red" strokecolor="red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  <w:t>poor sectoral image</w:t>
            </w:r>
          </w:p>
          <w:p w14:paraId="52EE5812" w14:textId="77777777" w:rsidR="00686F71" w:rsidRPr="00AB0394" w:rsidRDefault="00686F71" w:rsidP="00902104">
            <w:pPr>
              <w:rPr>
                <w:rFonts w:eastAsiaTheme="majorEastAsia" w:cstheme="minorHAnsi"/>
                <w:sz w:val="16"/>
                <w:szCs w:val="16"/>
                <w:lang w:val="en-US"/>
              </w:rPr>
            </w:pPr>
          </w:p>
        </w:tc>
      </w:tr>
      <w:tr w:rsidR="00686F71" w:rsidRPr="009F679B" w14:paraId="1497B63E" w14:textId="77777777" w:rsidTr="00CD713B">
        <w:trPr>
          <w:trHeight w:val="117"/>
        </w:trPr>
        <w:tc>
          <w:tcPr>
            <w:tcW w:w="1650" w:type="dxa"/>
            <w:vMerge/>
          </w:tcPr>
          <w:p w14:paraId="7EB20038" w14:textId="77777777" w:rsidR="00686F71" w:rsidRPr="009F679B" w:rsidRDefault="00686F71" w:rsidP="00902104">
            <w:pPr>
              <w:rPr>
                <w:rStyle w:val="normaltextrun"/>
                <w:rFonts w:eastAsiaTheme="majorEastAsia"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0DBF6C91" w14:textId="476EBFBD" w:rsidR="00686F71" w:rsidRPr="009F679B" w:rsidRDefault="00686F71" w:rsidP="00902104">
            <w:pPr>
              <w:rPr>
                <w:rStyle w:val="normaltextrun"/>
                <w:rFonts w:eastAsiaTheme="majorEastAsia" w:cstheme="minorHAnsi"/>
                <w:b/>
                <w:bCs/>
                <w:sz w:val="16"/>
                <w:szCs w:val="16"/>
                <w:lang w:val="en-US"/>
              </w:rPr>
            </w:pPr>
            <w:r w:rsidRPr="009F679B">
              <w:rPr>
                <w:rStyle w:val="normaltextrun"/>
                <w:rFonts w:eastAsiaTheme="majorEastAsia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m</w:t>
            </w:r>
            <w:r w:rsidR="005517BF" w:rsidRPr="009F679B">
              <w:rPr>
                <w:rStyle w:val="normaltextrun"/>
                <w:rFonts w:eastAsiaTheme="majorEastAsia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es</w:t>
            </w:r>
            <w:r w:rsidRPr="009F679B">
              <w:rPr>
                <w:rStyle w:val="normaltextrun"/>
                <w:rFonts w:eastAsiaTheme="majorEastAsia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o-level </w:t>
            </w:r>
            <w:r w:rsidRPr="009F679B">
              <w:rPr>
                <w:rStyle w:val="normaltextrun"/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  <w:t xml:space="preserve">(healthcare </w:t>
            </w:r>
            <w:r w:rsidR="006E42A2" w:rsidRPr="009F679B">
              <w:rPr>
                <w:rStyle w:val="normaltextrun"/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  <w:t>organization</w:t>
            </w:r>
            <w:r w:rsidRPr="009F679B">
              <w:rPr>
                <w:rStyle w:val="normaltextrun"/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  <w:t>s)</w:t>
            </w:r>
          </w:p>
        </w:tc>
        <w:tc>
          <w:tcPr>
            <w:tcW w:w="4692" w:type="dxa"/>
          </w:tcPr>
          <w:p w14:paraId="03B4B2D9" w14:textId="02762542" w:rsidR="00686F71" w:rsidRPr="00AB0394" w:rsidRDefault="00686F71" w:rsidP="00902104">
            <w:pPr>
              <w:rPr>
                <w:rStyle w:val="normaltextrun"/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2E3E643D" wp14:editId="2A9856F2">
                      <wp:extent cx="51759" cy="63611"/>
                      <wp:effectExtent l="0" t="0" r="24765" b="12700"/>
                      <wp:docPr id="67" name="Stroomdiagram: Verbindingslijn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BFD3554" id="Stroomdiagram: Verbindingslijn 67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  <w:t>less complex</w:t>
            </w:r>
            <w:r w:rsidR="002F52BB" w:rsidRPr="00AB0394">
              <w:rPr>
                <w:rStyle w:val="normaltextrun"/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  <w:t xml:space="preserve"> and</w:t>
            </w:r>
            <w:r w:rsidRPr="00AB0394">
              <w:rPr>
                <w:rStyle w:val="normaltextrun"/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  <w:t xml:space="preserve"> protocol</w:t>
            </w:r>
            <w:r w:rsidR="002F52BB" w:rsidRPr="00AB0394">
              <w:rPr>
                <w:rStyle w:val="normaltextrun"/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  <w:t>ed</w:t>
            </w:r>
            <w:r w:rsidRPr="00AB0394">
              <w:rPr>
                <w:rStyle w:val="normaltextrun"/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  <w:t xml:space="preserve"> cure/care </w:t>
            </w:r>
          </w:p>
          <w:p w14:paraId="463DDCD7" w14:textId="77777777" w:rsidR="00686F71" w:rsidRPr="00AB0394" w:rsidRDefault="00686F71" w:rsidP="00902104">
            <w:pPr>
              <w:rPr>
                <w:rStyle w:val="normaltextrun"/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314C5323" wp14:editId="581E3BA8">
                      <wp:extent cx="51759" cy="63611"/>
                      <wp:effectExtent l="0" t="0" r="24765" b="12700"/>
                      <wp:docPr id="68" name="Stroomdiagram: Verbindingslijn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0DC82A3" id="Stroomdiagram: Verbindingslijn 68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  <w:t xml:space="preserve">NP/PA visibility </w:t>
            </w:r>
          </w:p>
          <w:p w14:paraId="4E4DEBD0" w14:textId="77777777" w:rsidR="00686F71" w:rsidRPr="00AB0394" w:rsidRDefault="00686F71" w:rsidP="00902104">
            <w:pPr>
              <w:rPr>
                <w:rStyle w:val="normaltextrun"/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1AE382FC" wp14:editId="2524C70E">
                      <wp:extent cx="51759" cy="63611"/>
                      <wp:effectExtent l="0" t="0" r="24765" b="12700"/>
                      <wp:docPr id="69" name="Stroomdiagram: Verbindingslijn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F575D4C" id="Stroomdiagram: Verbindingslijn 69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  <w:t>organizational support</w:t>
            </w:r>
          </w:p>
          <w:p w14:paraId="14A651DE" w14:textId="77777777" w:rsidR="009F679B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0EF51ED5" wp14:editId="6CAC9470">
                      <wp:extent cx="51759" cy="63611"/>
                      <wp:effectExtent l="0" t="0" r="24765" b="12700"/>
                      <wp:docPr id="1" name="Stroomdiagram: Verbindingslijn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DB5F488" id="Stroomdiagram: Verbindingslijn 1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" fillcolor="red" strokecolor="red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unclarity about the allocation of salary costs / staffing between: </w:t>
            </w:r>
          </w:p>
          <w:p w14:paraId="1E5C5DE3" w14:textId="52F67F19" w:rsidR="00686F71" w:rsidRPr="00AB0394" w:rsidRDefault="009F679B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  </w:t>
            </w:r>
            <w:r w:rsidR="00686F71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1) </w:t>
            </w:r>
            <w:r w:rsidR="00E82F4E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medical doctor </w:t>
            </w:r>
            <w:r w:rsidR="00686F71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companies and hospitals, and 2) between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br/>
              <w:t xml:space="preserve">   </w:t>
            </w:r>
            <w:r w:rsidR="00686F71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medical and nursing staff</w:t>
            </w:r>
          </w:p>
          <w:p w14:paraId="588A8057" w14:textId="77777777" w:rsidR="00686F71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u w:val="single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33C77C55" wp14:editId="06F9953C">
                      <wp:extent cx="51759" cy="63611"/>
                      <wp:effectExtent l="0" t="0" r="24765" b="12700"/>
                      <wp:docPr id="65" name="Stroomdiagram: Verbindingslijn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9F2D2DD" id="Stroomdiagram: Verbindingslijn 65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" fillcolor="red" strokecolor="red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  <w:t>lack of formation (budget)</w:t>
            </w:r>
          </w:p>
        </w:tc>
        <w:tc>
          <w:tcPr>
            <w:tcW w:w="4693" w:type="dxa"/>
          </w:tcPr>
          <w:p w14:paraId="126167F9" w14:textId="77777777" w:rsidR="00686F71" w:rsidRPr="00AB0394" w:rsidRDefault="00686F71" w:rsidP="00902104">
            <w:pPr>
              <w:rPr>
                <w:rStyle w:val="normaltextrun"/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i/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6C2CC4B2" wp14:editId="0C82C080">
                      <wp:extent cx="51759" cy="63611"/>
                      <wp:effectExtent l="0" t="0" r="24765" b="12700"/>
                      <wp:docPr id="70" name="Stroomdiagram: Verbindingslijn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881CFBD" id="Stroomdiagram: Verbindingslijn 70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  <w:t>organizational support out-of-hours practices/ care groups</w:t>
            </w:r>
          </w:p>
          <w:p w14:paraId="3DDE86AF" w14:textId="77414230" w:rsidR="00686F71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i/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0F1FAE44" wp14:editId="4D6D3048">
                      <wp:extent cx="51759" cy="63611"/>
                      <wp:effectExtent l="0" t="0" r="24765" b="12700"/>
                      <wp:docPr id="72" name="Stroomdiagram: Verbindingslijn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1A255DE" id="Stroomdiagram: Verbindingslijn 72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  <w:t>complex care</w:t>
            </w:r>
            <w:r w:rsidR="002F52BB" w:rsidRPr="00AB0394">
              <w:rPr>
                <w:rStyle w:val="normaltextrun"/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  <w:t xml:space="preserve"> for </w:t>
            </w:r>
            <w:r w:rsidR="00C32E0E" w:rsidRPr="00AB0394">
              <w:rPr>
                <w:rStyle w:val="normaltextrun"/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  <w:t xml:space="preserve">bachelor </w:t>
            </w:r>
            <w:r w:rsidR="002F52BB" w:rsidRPr="00AB0394">
              <w:rPr>
                <w:rStyle w:val="normaltextrun"/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  <w:t>level professionals</w:t>
            </w:r>
          </w:p>
          <w:p w14:paraId="011B270D" w14:textId="77777777" w:rsidR="009F679B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70E2223B" wp14:editId="2E4816BD">
                      <wp:extent cx="51759" cy="63611"/>
                      <wp:effectExtent l="0" t="0" r="24765" b="12700"/>
                      <wp:docPr id="32" name="Stroomdiagram: Verbindingslijn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C639BCF" id="Stroomdiagram: Verbindingslijn 32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" fillcolor="red" strokecolor="red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lack of agreements / unclarity about task delineation within </w:t>
            </w:r>
          </w:p>
          <w:p w14:paraId="1CE1CF81" w14:textId="7ECB89F1" w:rsidR="00686F71" w:rsidRPr="00AB0394" w:rsidRDefault="009F679B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  </w:t>
            </w:r>
            <w:r w:rsidR="00686F71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healthcare </w:t>
            </w:r>
            <w:r w:rsidR="006E42A2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organization</w:t>
            </w:r>
            <w:r w:rsidR="00686F71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</w:t>
            </w:r>
          </w:p>
          <w:p w14:paraId="5084C960" w14:textId="77777777" w:rsidR="009F679B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1E9D1A51" wp14:editId="0C075E1C">
                      <wp:extent cx="51759" cy="63611"/>
                      <wp:effectExtent l="0" t="0" r="24765" b="12700"/>
                      <wp:docPr id="108" name="Stroomdiagram: Verbindingslijn 1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BF58E01" id="Stroomdiagram: Verbindingslijn 108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" fillcolor="red" strokecolor="red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practical</w:t>
            </w:r>
            <w:r w:rsidRPr="00AB0394">
              <w:rPr>
                <w:rFonts w:cstheme="minorHAnsi"/>
                <w:lang w:val="en-GB"/>
              </w:rPr>
              <w:t xml:space="preserve"> 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impediments:</w:t>
            </w:r>
            <w:r w:rsidR="00CD713B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limited organization</w:t>
            </w:r>
            <w:r w:rsidR="007A432F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al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size </w:t>
            </w:r>
            <w:r w:rsidR="007A432F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and resources </w:t>
            </w:r>
          </w:p>
          <w:p w14:paraId="0AAC6E8C" w14:textId="5484514C" w:rsidR="00686F71" w:rsidRPr="00AB0394" w:rsidRDefault="009F679B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  </w:t>
            </w:r>
            <w:r w:rsidR="00686F71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(treatment rooms/facilities) </w:t>
            </w:r>
          </w:p>
          <w:p w14:paraId="09962DD4" w14:textId="77777777" w:rsidR="009F679B" w:rsidRPr="00AB0394" w:rsidRDefault="00C32E0E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1F65C754" wp14:editId="1E9CB1EB">
                      <wp:extent cx="51759" cy="63611"/>
                      <wp:effectExtent l="0" t="0" r="24765" b="12700"/>
                      <wp:docPr id="118" name="Stroomdiagram: Verbindingslijn 1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1C481D9" id="Stroomdiagram: Verbindingslijn 118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" fillcolor="red" strokecolor="red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funding: inadequate funding &amp; unclarity about salary costs </w:t>
            </w:r>
          </w:p>
          <w:p w14:paraId="0696973A" w14:textId="660BF45F" w:rsidR="00C32E0E" w:rsidRPr="00AB0394" w:rsidRDefault="009F679B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  </w:t>
            </w:r>
            <w:r w:rsidR="00C32E0E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allocation between day practices &amp; out-of-hours posts</w:t>
            </w:r>
          </w:p>
          <w:p w14:paraId="425428A3" w14:textId="0BB9FAD8" w:rsidR="00686F71" w:rsidRPr="00AB0394" w:rsidRDefault="00686F71" w:rsidP="007A432F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</w:p>
        </w:tc>
        <w:tc>
          <w:tcPr>
            <w:tcW w:w="4692" w:type="dxa"/>
          </w:tcPr>
          <w:p w14:paraId="31A7BEB8" w14:textId="198112DE" w:rsidR="00686F71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i/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121D0353" wp14:editId="7E154A36">
                      <wp:extent cx="51759" cy="63611"/>
                      <wp:effectExtent l="0" t="0" r="24765" b="12700"/>
                      <wp:docPr id="73" name="Stroomdiagram: Verbindingslijn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37B5D35" id="Stroomdiagram: Verbindingslijn 73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  <w:t>complex care</w:t>
            </w:r>
            <w:r w:rsidR="00BD4616" w:rsidRPr="00AB0394">
              <w:rPr>
                <w:rStyle w:val="normaltextrun"/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  <w:t xml:space="preserve"> for bachelor level professionals</w:t>
            </w:r>
          </w:p>
          <w:p w14:paraId="0B4C79F4" w14:textId="77777777" w:rsidR="00686F71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i/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11CCE943" wp14:editId="7D1D7BB0">
                      <wp:extent cx="51759" cy="63611"/>
                      <wp:effectExtent l="0" t="0" r="24765" b="12700"/>
                      <wp:docPr id="75" name="Stroomdiagram: Verbindingslijn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DFA40EE" id="Stroomdiagram: Verbindingslijn 75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  <w:t>extramural care</w:t>
            </w:r>
          </w:p>
          <w:p w14:paraId="3D0BF6DF" w14:textId="77777777" w:rsidR="009F679B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6F1F12A9" wp14:editId="161BC3D3">
                      <wp:extent cx="51759" cy="63611"/>
                      <wp:effectExtent l="0" t="0" r="24765" b="12700"/>
                      <wp:docPr id="33" name="Stroomdiagram: Verbindingslijn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AC96506" id="Stroomdiagram: Verbindingslijn 33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" fillcolor="red" strokecolor="red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lack of agreements / unclarity about task delineation within </w:t>
            </w:r>
          </w:p>
          <w:p w14:paraId="0FEF48B4" w14:textId="372F1C15" w:rsidR="00686F71" w:rsidRPr="00AB0394" w:rsidRDefault="009F679B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  </w:t>
            </w:r>
            <w:r w:rsidR="00686F71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healthcare </w:t>
            </w:r>
            <w:r w:rsidR="006E42A2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organization</w:t>
            </w:r>
            <w:r w:rsidR="00686F71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</w:t>
            </w:r>
          </w:p>
          <w:p w14:paraId="51F5EA77" w14:textId="77777777" w:rsidR="009F679B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423434D1" wp14:editId="67DB147C">
                      <wp:extent cx="51759" cy="63611"/>
                      <wp:effectExtent l="0" t="0" r="24765" b="12700"/>
                      <wp:docPr id="2" name="Stroomdiagram: Verbindingslijn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3329CE5" id="Stroomdiagram: Verbindingslijn 2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" fillcolor="red" strokecolor="red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unclarity or lack of agreements about staffing allocation between </w:t>
            </w:r>
          </w:p>
          <w:p w14:paraId="69C4EAAB" w14:textId="5495B5F1" w:rsidR="00686F71" w:rsidRPr="00AB0394" w:rsidRDefault="009F679B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  </w:t>
            </w:r>
            <w:r w:rsidR="00686F71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medical and nursing staff</w:t>
            </w:r>
          </w:p>
          <w:p w14:paraId="426B94B0" w14:textId="5A3449B8" w:rsidR="00686F71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u w:val="single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5AADBBBA" wp14:editId="5607B0E0">
                      <wp:extent cx="51759" cy="63611"/>
                      <wp:effectExtent l="0" t="0" r="24765" b="12700"/>
                      <wp:docPr id="87" name="Stroomdiagram: Verbindingslijn 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376A22A" id="Stroomdiagram: Verbindingslijn 87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" fillcolor="red" strokecolor="red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  <w:t xml:space="preserve">high complexity and multimorbidity make </w:t>
            </w:r>
            <w:r w:rsidR="00E82F4E" w:rsidRPr="00AB0394">
              <w:rPr>
                <w:rStyle w:val="normaltextrun"/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  <w:t>task delineation</w:t>
            </w:r>
            <w:r w:rsidRPr="00AB0394">
              <w:rPr>
                <w:rStyle w:val="normaltextrun"/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  <w:t xml:space="preserve"> difficult </w:t>
            </w:r>
          </w:p>
        </w:tc>
        <w:tc>
          <w:tcPr>
            <w:tcW w:w="4693" w:type="dxa"/>
          </w:tcPr>
          <w:p w14:paraId="3433F35D" w14:textId="5887448E" w:rsidR="00686F71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i/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00196735" wp14:editId="699909F5">
                      <wp:extent cx="51759" cy="63611"/>
                      <wp:effectExtent l="0" t="0" r="24765" b="12700"/>
                      <wp:docPr id="88" name="Stroomdiagram: Verbindingslijn 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2A823F6" id="Stroomdiagram: Verbindingslijn 88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="00EC60DC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increase in 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care</w:t>
            </w:r>
            <w:r w:rsidR="00BD4616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</w:t>
            </w:r>
            <w:r w:rsidR="00EC60DC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complexity (</w:t>
            </w:r>
            <w:r w:rsidR="00BD4616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for bachelor level professionals</w:t>
            </w:r>
            <w:r w:rsidR="00EC60DC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)</w:t>
            </w:r>
          </w:p>
          <w:p w14:paraId="480BFEF1" w14:textId="77777777" w:rsidR="00686F71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i/>
                <w:iCs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2F1FF491" wp14:editId="77F629C0">
                      <wp:extent cx="51759" cy="63611"/>
                      <wp:effectExtent l="0" t="0" r="24765" b="12700"/>
                      <wp:docPr id="90" name="Stroomdiagram: Verbindingslijn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8966B57" id="Stroomdiagram: Verbindingslijn 90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  <w:t>extramural care</w:t>
            </w:r>
          </w:p>
          <w:p w14:paraId="4527D153" w14:textId="77777777" w:rsidR="009F679B" w:rsidRPr="00AB0394" w:rsidRDefault="00686F71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39ACAB1A" wp14:editId="302CE421">
                      <wp:extent cx="51759" cy="63611"/>
                      <wp:effectExtent l="0" t="0" r="24765" b="12700"/>
                      <wp:docPr id="34" name="Stroomdiagram: Verbindingslijn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4356490" id="Stroomdiagram: Verbindingslijn 34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" fillcolor="red" strokecolor="red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lack of agreements / unclarity about task delineation within </w:t>
            </w:r>
          </w:p>
          <w:p w14:paraId="0F403A52" w14:textId="33F3412D" w:rsidR="00686F71" w:rsidRPr="00AB0394" w:rsidRDefault="009F679B" w:rsidP="00902104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  </w:t>
            </w:r>
            <w:r w:rsidR="00686F71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healthcare </w:t>
            </w:r>
            <w:r w:rsidR="006E42A2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organization</w:t>
            </w:r>
            <w:r w:rsidR="00686F71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</w:t>
            </w:r>
          </w:p>
          <w:p w14:paraId="3A91FA8A" w14:textId="77777777" w:rsidR="009F679B" w:rsidRPr="00AB0394" w:rsidRDefault="00493FD6" w:rsidP="00493FD6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38965D3C" wp14:editId="7B838B5A">
                      <wp:extent cx="51759" cy="63611"/>
                      <wp:effectExtent l="0" t="0" r="24765" b="12700"/>
                      <wp:docPr id="27" name="Stroomdiagram: Verbindingslijn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type w14:anchorId="056FCD4A" id="_x0000_t120" coordsize="21600,21600" o:spt="120" path="m10800,qx,10800,10800,21600,21600,10800,10800,xe">
                      <v:path gradientshapeok="t" o:connecttype="custom" o:connectlocs="10800,0;3163,3163;0,10800;3163,18437;10800,21600;18437,18437;21600,10800;18437,3163" textboxrect="3163,3163,18437,18437"/>
                    </v:shapetype>
                    <v:shape id="Stroomdiagram: Verbindingslijn 27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" fillcolor="red" strokecolor="red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unclarity or lack of agreements about staffing allocation between </w:t>
            </w:r>
          </w:p>
          <w:p w14:paraId="2C223D4C" w14:textId="7556C55C" w:rsidR="00493FD6" w:rsidRPr="00AB0394" w:rsidRDefault="009F679B" w:rsidP="00493FD6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  </w:t>
            </w:r>
            <w:r w:rsidR="00493FD6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medical and nursing staff</w:t>
            </w:r>
          </w:p>
          <w:p w14:paraId="54EC9EDF" w14:textId="77777777" w:rsidR="00686F71" w:rsidRPr="00AB0394" w:rsidRDefault="00686F71" w:rsidP="00E82F4E">
            <w:pPr>
              <w:rPr>
                <w:rStyle w:val="normaltextrun"/>
                <w:rFonts w:eastAsiaTheme="majorEastAsia" w:cstheme="minorHAnsi"/>
                <w:sz w:val="16"/>
                <w:szCs w:val="16"/>
                <w:u w:val="single"/>
                <w:lang w:val="en-US"/>
              </w:rPr>
            </w:pPr>
          </w:p>
        </w:tc>
      </w:tr>
      <w:tr w:rsidR="00CD713B" w:rsidRPr="009F679B" w14:paraId="42921842" w14:textId="77777777" w:rsidTr="00CD713B">
        <w:trPr>
          <w:trHeight w:val="524"/>
        </w:trPr>
        <w:tc>
          <w:tcPr>
            <w:tcW w:w="1650" w:type="dxa"/>
          </w:tcPr>
          <w:p w14:paraId="3F53E0E5" w14:textId="77777777" w:rsidR="00CD713B" w:rsidRPr="009F679B" w:rsidRDefault="00CD713B" w:rsidP="00902104">
            <w:pPr>
              <w:rPr>
                <w:rStyle w:val="normaltextrun"/>
                <w:rFonts w:eastAsiaTheme="majorEastAsia" w:cstheme="minorHAnsi"/>
                <w:b/>
                <w:bCs/>
                <w:sz w:val="24"/>
                <w:szCs w:val="24"/>
                <w:lang w:val="en-US"/>
              </w:rPr>
            </w:pPr>
            <w:r w:rsidRPr="009F679B">
              <w:rPr>
                <w:rStyle w:val="normaltextrun"/>
                <w:rFonts w:eastAsiaTheme="majorEastAsia" w:cstheme="minorHAnsi"/>
                <w:b/>
                <w:bCs/>
                <w:sz w:val="24"/>
                <w:szCs w:val="24"/>
                <w:lang w:val="en-US"/>
              </w:rPr>
              <w:t xml:space="preserve">Actors </w:t>
            </w:r>
          </w:p>
          <w:p w14:paraId="0FE7747B" w14:textId="77777777" w:rsidR="00CD713B" w:rsidRPr="009F679B" w:rsidRDefault="00CD713B" w:rsidP="00902104">
            <w:pPr>
              <w:rPr>
                <w:rStyle w:val="normaltextrun"/>
                <w:rFonts w:eastAsiaTheme="majorEastAsia"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3D6C4A81" w14:textId="77777777" w:rsidR="00CD713B" w:rsidRPr="009F679B" w:rsidRDefault="00CD713B" w:rsidP="00902104">
            <w:pPr>
              <w:rPr>
                <w:rStyle w:val="normaltextrun"/>
                <w:rFonts w:eastAsiaTheme="majorEastAsia" w:cstheme="minorHAnsi"/>
                <w:b/>
                <w:bCs/>
                <w:sz w:val="16"/>
                <w:szCs w:val="16"/>
                <w:lang w:val="en-US"/>
              </w:rPr>
            </w:pPr>
            <w:r w:rsidRPr="009F679B">
              <w:rPr>
                <w:rStyle w:val="normaltextrun"/>
                <w:rFonts w:eastAsiaTheme="majorEastAsia" w:cstheme="minorHAnsi"/>
                <w:b/>
                <w:bCs/>
                <w:sz w:val="16"/>
                <w:szCs w:val="16"/>
                <w:lang w:val="en-US"/>
              </w:rPr>
              <w:t xml:space="preserve">main </w:t>
            </w:r>
          </w:p>
          <w:p w14:paraId="7E731D10" w14:textId="77777777" w:rsidR="00CD713B" w:rsidRPr="009F679B" w:rsidRDefault="00CD713B" w:rsidP="00902104">
            <w:pPr>
              <w:rPr>
                <w:rStyle w:val="normaltextrun"/>
                <w:rFonts w:cstheme="minorHAnsi"/>
                <w:lang w:val="en-US"/>
              </w:rPr>
            </w:pPr>
            <w:r w:rsidRPr="009F679B">
              <w:rPr>
                <w:rStyle w:val="normaltextrun"/>
                <w:rFonts w:eastAsiaTheme="majorEastAsia" w:cstheme="minorHAnsi"/>
                <w:b/>
                <w:bCs/>
                <w:sz w:val="16"/>
                <w:szCs w:val="16"/>
                <w:lang w:val="en-US"/>
              </w:rPr>
              <w:t>decision-makers</w:t>
            </w:r>
          </w:p>
        </w:tc>
        <w:tc>
          <w:tcPr>
            <w:tcW w:w="4692" w:type="dxa"/>
            <w:shd w:val="clear" w:color="auto" w:fill="auto"/>
          </w:tcPr>
          <w:p w14:paraId="5CCB9E28" w14:textId="77777777" w:rsidR="00417064" w:rsidRPr="00AB0394" w:rsidRDefault="00CD713B" w:rsidP="00417064">
            <w:pPr>
              <w:pStyle w:val="Lijstalinea"/>
              <w:numPr>
                <w:ilvl w:val="0"/>
                <w:numId w:val="2"/>
              </w:num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managers </w:t>
            </w:r>
          </w:p>
          <w:p w14:paraId="1F2FCE3D" w14:textId="51023582" w:rsidR="00CD713B" w:rsidRPr="00AB0394" w:rsidRDefault="00CD713B" w:rsidP="00417064">
            <w:pPr>
              <w:pStyle w:val="Lijstalinea"/>
              <w:numPr>
                <w:ilvl w:val="0"/>
                <w:numId w:val="2"/>
              </w:num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(board of) director(s) (first NP/PA)</w:t>
            </w:r>
          </w:p>
        </w:tc>
        <w:tc>
          <w:tcPr>
            <w:tcW w:w="4693" w:type="dxa"/>
            <w:shd w:val="clear" w:color="auto" w:fill="auto"/>
          </w:tcPr>
          <w:p w14:paraId="0807C072" w14:textId="561E8BD1" w:rsidR="00CD713B" w:rsidRPr="00AB0394" w:rsidRDefault="009F679B" w:rsidP="009F679B">
            <w:pPr>
              <w:pStyle w:val="Lijstalinea"/>
              <w:numPr>
                <w:ilvl w:val="0"/>
                <w:numId w:val="2"/>
              </w:num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general practitioners</w:t>
            </w:r>
          </w:p>
        </w:tc>
        <w:tc>
          <w:tcPr>
            <w:tcW w:w="4692" w:type="dxa"/>
            <w:shd w:val="clear" w:color="auto" w:fill="auto"/>
          </w:tcPr>
          <w:p w14:paraId="2C6E976D" w14:textId="77777777" w:rsidR="00CD713B" w:rsidRPr="00AB0394" w:rsidRDefault="00CD713B" w:rsidP="00902104">
            <w:pPr>
              <w:pStyle w:val="Lijstalinea"/>
              <w:numPr>
                <w:ilvl w:val="0"/>
                <w:numId w:val="2"/>
              </w:num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care, medical, treatment heads</w:t>
            </w:r>
          </w:p>
          <w:p w14:paraId="29B40B6A" w14:textId="77777777" w:rsidR="00CD713B" w:rsidRPr="00AB0394" w:rsidRDefault="00CD713B" w:rsidP="00902104">
            <w:pPr>
              <w:pStyle w:val="Lijstalinea"/>
              <w:numPr>
                <w:ilvl w:val="0"/>
                <w:numId w:val="2"/>
              </w:num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managers</w:t>
            </w:r>
          </w:p>
          <w:p w14:paraId="7B269AAD" w14:textId="77777777" w:rsidR="00CD713B" w:rsidRPr="00AB0394" w:rsidRDefault="00CD713B" w:rsidP="00902104">
            <w:pPr>
              <w:pStyle w:val="Lijstalinea"/>
              <w:numPr>
                <w:ilvl w:val="0"/>
                <w:numId w:val="2"/>
              </w:num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(board of) director(s) (first NP/PA)</w:t>
            </w:r>
          </w:p>
        </w:tc>
        <w:tc>
          <w:tcPr>
            <w:tcW w:w="4693" w:type="dxa"/>
            <w:shd w:val="clear" w:color="auto" w:fill="auto"/>
          </w:tcPr>
          <w:p w14:paraId="1308CF65" w14:textId="77777777" w:rsidR="00CD713B" w:rsidRPr="00AB0394" w:rsidRDefault="00CD713B" w:rsidP="00902104">
            <w:pPr>
              <w:pStyle w:val="Lijstalinea"/>
              <w:numPr>
                <w:ilvl w:val="0"/>
                <w:numId w:val="2"/>
              </w:num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care, medical, treatment heads</w:t>
            </w:r>
          </w:p>
          <w:p w14:paraId="54090293" w14:textId="77777777" w:rsidR="00CD713B" w:rsidRPr="00AB0394" w:rsidRDefault="00CD713B" w:rsidP="00902104">
            <w:pPr>
              <w:pStyle w:val="Lijstalinea"/>
              <w:numPr>
                <w:ilvl w:val="0"/>
                <w:numId w:val="2"/>
              </w:num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managers</w:t>
            </w:r>
          </w:p>
          <w:p w14:paraId="78B493AC" w14:textId="77777777" w:rsidR="00CD713B" w:rsidRPr="00AB0394" w:rsidRDefault="00CD713B" w:rsidP="00902104">
            <w:pPr>
              <w:pStyle w:val="Lijstalinea"/>
              <w:numPr>
                <w:ilvl w:val="0"/>
                <w:numId w:val="2"/>
              </w:num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(board of) director(s) (first NP/PA)</w:t>
            </w:r>
          </w:p>
        </w:tc>
      </w:tr>
      <w:tr w:rsidR="00686F71" w:rsidRPr="009F679B" w14:paraId="7290EDF0" w14:textId="77777777" w:rsidTr="00CD713B">
        <w:trPr>
          <w:trHeight w:val="298"/>
        </w:trPr>
        <w:tc>
          <w:tcPr>
            <w:tcW w:w="1650" w:type="dxa"/>
            <w:vMerge w:val="restart"/>
          </w:tcPr>
          <w:p w14:paraId="3A69F98B" w14:textId="7A75D976" w:rsidR="005572F2" w:rsidRPr="009F679B" w:rsidRDefault="005572F2" w:rsidP="005572F2">
            <w:pPr>
              <w:rPr>
                <w:rStyle w:val="normaltextrun"/>
                <w:rFonts w:eastAsiaTheme="majorEastAsia" w:cstheme="minorHAnsi"/>
                <w:b/>
                <w:bCs/>
                <w:sz w:val="24"/>
                <w:szCs w:val="24"/>
                <w:lang w:val="en-US"/>
              </w:rPr>
            </w:pPr>
            <w:r w:rsidRPr="009F679B">
              <w:rPr>
                <w:rStyle w:val="normaltextrun"/>
                <w:rFonts w:eastAsiaTheme="majorEastAsia" w:cstheme="minorHAnsi"/>
                <w:b/>
                <w:bCs/>
                <w:sz w:val="24"/>
                <w:szCs w:val="24"/>
                <w:lang w:val="en-US"/>
              </w:rPr>
              <w:t>Mechanisms</w:t>
            </w:r>
          </w:p>
        </w:tc>
        <w:tc>
          <w:tcPr>
            <w:tcW w:w="1417" w:type="dxa"/>
            <w:shd w:val="clear" w:color="auto" w:fill="auto"/>
          </w:tcPr>
          <w:p w14:paraId="0E9717E0" w14:textId="162488F1" w:rsidR="005572F2" w:rsidRPr="009F679B" w:rsidRDefault="005572F2" w:rsidP="005572F2">
            <w:pPr>
              <w:rPr>
                <w:rStyle w:val="normaltextrun"/>
                <w:rFonts w:eastAsiaTheme="majorEastAsia" w:cstheme="minorHAnsi"/>
                <w:b/>
                <w:bCs/>
                <w:sz w:val="16"/>
                <w:szCs w:val="16"/>
                <w:lang w:val="en-US"/>
              </w:rPr>
            </w:pPr>
            <w:r w:rsidRPr="009F679B">
              <w:rPr>
                <w:rStyle w:val="normaltextrun"/>
                <w:rFonts w:eastAsiaTheme="majorEastAsia" w:cstheme="minorHAnsi"/>
                <w:b/>
                <w:bCs/>
                <w:sz w:val="16"/>
                <w:szCs w:val="16"/>
                <w:lang w:val="en-US"/>
              </w:rPr>
              <w:t>Familiarity &amp; trust</w:t>
            </w:r>
          </w:p>
        </w:tc>
        <w:tc>
          <w:tcPr>
            <w:tcW w:w="4692" w:type="dxa"/>
            <w:shd w:val="clear" w:color="auto" w:fill="auto"/>
          </w:tcPr>
          <w:p w14:paraId="12A64FCF" w14:textId="77777777" w:rsidR="005572F2" w:rsidRPr="00AB0394" w:rsidRDefault="005572F2" w:rsidP="005572F2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11506BE7" wp14:editId="55483D21">
                      <wp:extent cx="51759" cy="63611"/>
                      <wp:effectExtent l="0" t="0" r="24765" b="12700"/>
                      <wp:docPr id="85" name="Stroomdiagram: Verbindingslijn 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C2C5316" id="Stroomdiagram: Verbindingslijn 85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familiarity &amp; trust</w:t>
            </w:r>
          </w:p>
          <w:p w14:paraId="557B9FB3" w14:textId="77777777" w:rsidR="005572F2" w:rsidRPr="00AB0394" w:rsidRDefault="005572F2" w:rsidP="005572F2">
            <w:pPr>
              <w:rPr>
                <w:rStyle w:val="normaltextrun"/>
                <w:rFonts w:eastAsiaTheme="majorEastAsia" w:cstheme="minorHAnsi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4693" w:type="dxa"/>
            <w:shd w:val="clear" w:color="auto" w:fill="auto"/>
          </w:tcPr>
          <w:p w14:paraId="4F5E0E61" w14:textId="77777777" w:rsidR="005572F2" w:rsidRPr="00AB0394" w:rsidRDefault="005572F2" w:rsidP="005572F2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665A6E96" wp14:editId="3651580B">
                      <wp:extent cx="45719" cy="45719"/>
                      <wp:effectExtent l="0" t="0" r="12065" b="12065"/>
                      <wp:docPr id="96" name="Stroomdiagram: Verbindingslijn 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19" cy="45719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accent2"/>
                              </a:solidFill>
                              <a:ln>
                                <a:solidFill>
                                  <a:schemeClr val="accent2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FE9260D" id="Stroomdiagram: Verbindingslijn 96" o:spid="_x0000_s1026" type="#_x0000_t120" style="width:3.6pt;height:3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" fillcolor="#ed7d31 [3205]" strokecolor="#ed7d31 [3205]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familiarity &amp; trust</w:t>
            </w:r>
          </w:p>
          <w:p w14:paraId="02AA8021" w14:textId="77777777" w:rsidR="005572F2" w:rsidRPr="00AB0394" w:rsidRDefault="005572F2" w:rsidP="005572F2">
            <w:pPr>
              <w:rPr>
                <w:rStyle w:val="normaltextrun"/>
                <w:rFonts w:eastAsiaTheme="majorEastAsia" w:cstheme="minorHAnsi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4692" w:type="dxa"/>
            <w:shd w:val="clear" w:color="auto" w:fill="auto"/>
          </w:tcPr>
          <w:p w14:paraId="69AB78E2" w14:textId="77777777" w:rsidR="005572F2" w:rsidRPr="00AB0394" w:rsidRDefault="005572F2" w:rsidP="005572F2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72495C9A" wp14:editId="03726C5F">
                      <wp:extent cx="45719" cy="45719"/>
                      <wp:effectExtent l="0" t="0" r="12065" b="12065"/>
                      <wp:docPr id="97" name="Stroomdiagram: Verbindingslijn 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19" cy="45719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accent2"/>
                              </a:solidFill>
                              <a:ln>
                                <a:solidFill>
                                  <a:schemeClr val="accent2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85A52D6" id="Stroomdiagram: Verbindingslijn 97" o:spid="_x0000_s1026" type="#_x0000_t120" style="width:3.6pt;height:3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" fillcolor="#ed7d31 [3205]" strokecolor="#ed7d31 [3205]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familiarity &amp; trust</w:t>
            </w:r>
          </w:p>
          <w:p w14:paraId="62022D41" w14:textId="77777777" w:rsidR="005572F2" w:rsidRPr="00AB0394" w:rsidRDefault="005572F2" w:rsidP="005572F2">
            <w:pPr>
              <w:rPr>
                <w:rStyle w:val="normaltextrun"/>
                <w:rFonts w:eastAsiaTheme="majorEastAsia" w:cstheme="minorHAnsi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4693" w:type="dxa"/>
            <w:shd w:val="clear" w:color="auto" w:fill="auto"/>
          </w:tcPr>
          <w:p w14:paraId="57B425B1" w14:textId="77777777" w:rsidR="005572F2" w:rsidRPr="00AB0394" w:rsidRDefault="005572F2" w:rsidP="005572F2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3516E572" wp14:editId="4A6D20B4">
                      <wp:extent cx="51759" cy="63611"/>
                      <wp:effectExtent l="0" t="0" r="24765" b="12700"/>
                      <wp:docPr id="84" name="Stroomdiagram: Verbindingslijn 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1CF61DB" id="Stroomdiagram: Verbindingslijn 84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" fillcolor="red" strokecolor="red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unfamiliarity </w:t>
            </w:r>
          </w:p>
          <w:p w14:paraId="088F0A75" w14:textId="77777777" w:rsidR="005572F2" w:rsidRPr="00AB0394" w:rsidRDefault="005572F2" w:rsidP="005572F2">
            <w:pPr>
              <w:rPr>
                <w:rStyle w:val="normaltextrun"/>
                <w:rFonts w:eastAsiaTheme="majorEastAsia" w:cstheme="minorHAnsi"/>
                <w:sz w:val="16"/>
                <w:szCs w:val="16"/>
                <w:highlight w:val="yellow"/>
                <w:lang w:val="en-US"/>
              </w:rPr>
            </w:pPr>
          </w:p>
        </w:tc>
      </w:tr>
      <w:tr w:rsidR="00686F71" w:rsidRPr="009F679B" w14:paraId="0E7C5B7A" w14:textId="77777777" w:rsidTr="00CD713B">
        <w:trPr>
          <w:trHeight w:val="117"/>
        </w:trPr>
        <w:tc>
          <w:tcPr>
            <w:tcW w:w="1650" w:type="dxa"/>
            <w:vMerge/>
          </w:tcPr>
          <w:p w14:paraId="616E1D79" w14:textId="77777777" w:rsidR="005572F2" w:rsidRPr="009F679B" w:rsidRDefault="005572F2" w:rsidP="005572F2">
            <w:pPr>
              <w:rPr>
                <w:rStyle w:val="normaltextrun"/>
                <w:rFonts w:eastAsiaTheme="majorEastAsia"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586D8AB7" w14:textId="578C6E82" w:rsidR="005572F2" w:rsidRPr="009F679B" w:rsidRDefault="005572F2" w:rsidP="005572F2">
            <w:pPr>
              <w:rPr>
                <w:rStyle w:val="normaltextrun"/>
                <w:rFonts w:eastAsiaTheme="majorEastAsia" w:cstheme="minorHAnsi"/>
                <w:b/>
                <w:bCs/>
                <w:sz w:val="16"/>
                <w:szCs w:val="16"/>
                <w:lang w:val="en-US"/>
              </w:rPr>
            </w:pPr>
            <w:r w:rsidRPr="009F679B">
              <w:rPr>
                <w:rStyle w:val="normaltextrun"/>
                <w:rFonts w:eastAsiaTheme="majorEastAsia" w:cstheme="minorHAnsi"/>
                <w:b/>
                <w:bCs/>
                <w:sz w:val="16"/>
                <w:szCs w:val="16"/>
                <w:lang w:val="en-US"/>
              </w:rPr>
              <w:t>Motivation</w:t>
            </w:r>
          </w:p>
        </w:tc>
        <w:tc>
          <w:tcPr>
            <w:tcW w:w="4692" w:type="dxa"/>
            <w:shd w:val="clear" w:color="auto" w:fill="auto"/>
          </w:tcPr>
          <w:p w14:paraId="32A64F49" w14:textId="77777777" w:rsidR="009F679B" w:rsidRPr="00AB0394" w:rsidRDefault="005572F2" w:rsidP="005572F2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33CAD6FB" wp14:editId="07A61E9F">
                      <wp:extent cx="51759" cy="63611"/>
                      <wp:effectExtent l="0" t="0" r="24765" b="12700"/>
                      <wp:docPr id="74" name="Stroomdiagram: Verbindingslijn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475F0FD" id="Stroomdiagram: Verbindingslijn 74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improv</w:t>
            </w:r>
            <w:r w:rsidR="008E27CA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ement of care quality, organization, </w:t>
            </w:r>
            <w:r w:rsidR="003466D9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continuity, </w:t>
            </w:r>
            <w:r w:rsidR="008E27CA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and </w:t>
            </w:r>
            <w:r w:rsidR="009F679B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 </w:t>
            </w:r>
          </w:p>
          <w:p w14:paraId="41785841" w14:textId="0A8307A7" w:rsidR="005572F2" w:rsidRPr="00AB0394" w:rsidRDefault="009F679B" w:rsidP="005572F2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  </w:t>
            </w:r>
            <w:r w:rsidR="008E27CA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processes</w:t>
            </w:r>
            <w:r w:rsidR="005572F2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</w:t>
            </w:r>
          </w:p>
          <w:p w14:paraId="46BF1601" w14:textId="77777777" w:rsidR="009F679B" w:rsidRPr="00AB0394" w:rsidRDefault="005572F2" w:rsidP="005572F2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0AF17F86" wp14:editId="6DB5EF46">
                      <wp:extent cx="51759" cy="63611"/>
                      <wp:effectExtent l="0" t="0" r="24765" b="12700"/>
                      <wp:docPr id="82" name="Stroomdiagram: Verbindingslijn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6452023" id="Stroomdiagram: Verbindingslijn 82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="008E27CA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cost efficiency (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funding</w:t>
            </w:r>
            <w:r w:rsidR="008E27CA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: 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independently register and bill healthcare </w:t>
            </w:r>
          </w:p>
          <w:p w14:paraId="7D6F6D90" w14:textId="22F00F70" w:rsidR="002B3109" w:rsidRPr="00AB0394" w:rsidRDefault="009F679B" w:rsidP="005572F2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  </w:t>
            </w:r>
            <w:r w:rsidR="005572F2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services)</w:t>
            </w:r>
          </w:p>
        </w:tc>
        <w:tc>
          <w:tcPr>
            <w:tcW w:w="4693" w:type="dxa"/>
            <w:shd w:val="clear" w:color="auto" w:fill="auto"/>
          </w:tcPr>
          <w:p w14:paraId="48ACD9F1" w14:textId="77777777" w:rsidR="009F679B" w:rsidRPr="00AB0394" w:rsidRDefault="000D5335" w:rsidP="000D5335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17ECCBA0" wp14:editId="724C664E">
                      <wp:extent cx="51759" cy="63611"/>
                      <wp:effectExtent l="0" t="0" r="24765" b="12700"/>
                      <wp:docPr id="78" name="Stroomdiagram: Verbindingslijn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E47E70E" id="Stroomdiagram: Verbindingslijn 78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="00664479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improvement of 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continuity of care (labor market challenges: </w:t>
            </w:r>
          </w:p>
          <w:p w14:paraId="7AC2A2CF" w14:textId="08991FDA" w:rsidR="000D5335" w:rsidRPr="00AB0394" w:rsidRDefault="009F679B" w:rsidP="000D5335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   general practitioner </w:t>
            </w:r>
            <w:r w:rsidR="000D5335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workload, shortages &amp; succession problems)</w:t>
            </w:r>
          </w:p>
          <w:p w14:paraId="77A94816" w14:textId="21BB7E8F" w:rsidR="005572F2" w:rsidRPr="00AB0394" w:rsidRDefault="005572F2" w:rsidP="005572F2">
            <w:pPr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01D22E7C" wp14:editId="774DF168">
                      <wp:extent cx="51759" cy="63611"/>
                      <wp:effectExtent l="0" t="0" r="24765" b="12700"/>
                      <wp:docPr id="81" name="Stroomdiagram: Verbindingslijn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225582A" id="Stroomdiagram: Verbindingslijn 81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="008E27CA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cost efficiency (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funding</w:t>
            </w:r>
            <w:r w:rsidR="008E27CA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: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by health</w:t>
            </w:r>
            <w:r w:rsidR="008E27CA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care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insurers)</w:t>
            </w: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w:t xml:space="preserve"> </w:t>
            </w:r>
          </w:p>
          <w:p w14:paraId="36CB1A69" w14:textId="77777777" w:rsidR="005572F2" w:rsidRPr="00AB0394" w:rsidRDefault="005572F2" w:rsidP="000D5335">
            <w:pPr>
              <w:rPr>
                <w:rStyle w:val="normaltextrun"/>
                <w:rFonts w:eastAsiaTheme="majorEastAsia" w:cstheme="minorHAnsi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4692" w:type="dxa"/>
            <w:shd w:val="clear" w:color="auto" w:fill="auto"/>
          </w:tcPr>
          <w:p w14:paraId="6C458907" w14:textId="0FD73466" w:rsidR="005572F2" w:rsidRPr="00AB0394" w:rsidRDefault="005572F2" w:rsidP="005572F2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132B70C2" wp14:editId="04918E75">
                      <wp:extent cx="51759" cy="63611"/>
                      <wp:effectExtent l="0" t="0" r="24765" b="12700"/>
                      <wp:docPr id="76" name="Stroomdiagram: Verbindingslijn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5C4099A" id="Stroomdiagram: Verbindingslijn 76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="008E27CA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improvement of care quality, organization, and processes</w:t>
            </w:r>
          </w:p>
          <w:p w14:paraId="23F9F1ED" w14:textId="77777777" w:rsidR="009F679B" w:rsidRPr="00AB0394" w:rsidRDefault="005572F2" w:rsidP="005572F2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5F12D905" wp14:editId="711C8FB2">
                      <wp:extent cx="51759" cy="63611"/>
                      <wp:effectExtent l="0" t="0" r="24765" b="12700"/>
                      <wp:docPr id="79" name="Stroomdiagram: Verbindingslijn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817F885" id="Stroomdiagram: Verbindingslijn 79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="008E27CA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continuity and accessibility of care (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labor market </w:t>
            </w:r>
            <w:r w:rsidR="008E27CA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challenges: </w:t>
            </w:r>
          </w:p>
          <w:p w14:paraId="1993C2D9" w14:textId="77777777" w:rsidR="009F679B" w:rsidRPr="00AB0394" w:rsidRDefault="009F679B" w:rsidP="005572F2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  </w:t>
            </w:r>
            <w:r w:rsidR="005572F2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elderly care physician workload &amp; shortages, and offering career </w:t>
            </w:r>
          </w:p>
          <w:p w14:paraId="28C0F39B" w14:textId="7096E045" w:rsidR="00CE2EAB" w:rsidRPr="00AB0394" w:rsidRDefault="009F679B" w:rsidP="005572F2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  </w:t>
            </w:r>
            <w:r w:rsidR="005572F2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perspective</w:t>
            </w:r>
            <w:r w:rsidR="000D5335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s</w:t>
            </w:r>
            <w:r w:rsidR="005572F2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4693" w:type="dxa"/>
            <w:shd w:val="clear" w:color="auto" w:fill="auto"/>
          </w:tcPr>
          <w:p w14:paraId="6FC19BAB" w14:textId="6D4A5DF9" w:rsidR="005572F2" w:rsidRPr="00AB0394" w:rsidRDefault="005572F2" w:rsidP="005572F2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051FAE40" wp14:editId="2B6C896B">
                      <wp:extent cx="51759" cy="63611"/>
                      <wp:effectExtent l="0" t="0" r="24765" b="12700"/>
                      <wp:docPr id="77" name="Stroomdiagram: Verbindingslijn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CADD01B" id="Stroomdiagram: Verbindingslijn 77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="008E27CA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improvement of care quality, organization, and processes</w:t>
            </w:r>
          </w:p>
          <w:p w14:paraId="18AF24CE" w14:textId="77777777" w:rsidR="009F679B" w:rsidRPr="00AB0394" w:rsidRDefault="005572F2" w:rsidP="005572F2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7DE0A23D" wp14:editId="2DBCEC3B">
                      <wp:extent cx="51759" cy="63611"/>
                      <wp:effectExtent l="0" t="0" r="24765" b="12700"/>
                      <wp:docPr id="80" name="Stroomdiagram: Verbindingslijn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9F7F3EC" id="Stroomdiagram: Verbindingslijn 80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" fillcolor="#00b050" strokecolor="#00b05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="008E27CA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continuity and accessibility of care (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labor market </w:t>
            </w:r>
            <w:r w:rsidR="008E27CA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challenges:</w:t>
            </w:r>
            <w:r w:rsidR="00CE2EAB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</w:t>
            </w:r>
          </w:p>
          <w:p w14:paraId="0D22F381" w14:textId="77777777" w:rsidR="009F679B" w:rsidRPr="00AB0394" w:rsidRDefault="009F679B" w:rsidP="005572F2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  </w:t>
            </w:r>
            <w:r w:rsidR="000D5335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intellectual disability</w:t>
            </w:r>
            <w:r w:rsidR="005572F2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physician workload &amp; shortages, and offering </w:t>
            </w:r>
          </w:p>
          <w:p w14:paraId="355D25B9" w14:textId="302C8822" w:rsidR="005572F2" w:rsidRPr="00AB0394" w:rsidRDefault="009F679B" w:rsidP="005572F2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  </w:t>
            </w:r>
            <w:r w:rsidR="005572F2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career perspective</w:t>
            </w:r>
            <w:r w:rsidR="000D5335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s</w:t>
            </w:r>
            <w:r w:rsidR="005572F2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)</w:t>
            </w:r>
          </w:p>
          <w:p w14:paraId="0D4E4366" w14:textId="1CFC615A" w:rsidR="00044731" w:rsidRPr="00AB0394" w:rsidRDefault="00044731" w:rsidP="005572F2">
            <w:pPr>
              <w:rPr>
                <w:rStyle w:val="normaltextrun"/>
                <w:rFonts w:eastAsiaTheme="majorEastAsia" w:cstheme="minorHAnsi"/>
                <w:sz w:val="16"/>
                <w:szCs w:val="16"/>
                <w:highlight w:val="yellow"/>
                <w:lang w:val="en-US"/>
              </w:rPr>
            </w:pPr>
          </w:p>
        </w:tc>
      </w:tr>
      <w:tr w:rsidR="00686F71" w:rsidRPr="009F679B" w14:paraId="097E0588" w14:textId="77777777" w:rsidTr="00CD713B">
        <w:trPr>
          <w:trHeight w:val="117"/>
        </w:trPr>
        <w:tc>
          <w:tcPr>
            <w:tcW w:w="1650" w:type="dxa"/>
            <w:vMerge/>
          </w:tcPr>
          <w:p w14:paraId="0867996A" w14:textId="77777777" w:rsidR="005572F2" w:rsidRPr="009F679B" w:rsidRDefault="005572F2" w:rsidP="005572F2">
            <w:pPr>
              <w:rPr>
                <w:rStyle w:val="normaltextrun"/>
                <w:rFonts w:eastAsiaTheme="majorEastAsia"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09753387" w14:textId="43BF66D4" w:rsidR="005572F2" w:rsidRPr="009F679B" w:rsidRDefault="005572F2" w:rsidP="005572F2">
            <w:pPr>
              <w:rPr>
                <w:rStyle w:val="normaltextrun"/>
                <w:rFonts w:eastAsiaTheme="majorEastAsia" w:cstheme="minorHAnsi"/>
                <w:b/>
                <w:bCs/>
                <w:sz w:val="16"/>
                <w:szCs w:val="16"/>
                <w:lang w:val="en-US"/>
              </w:rPr>
            </w:pPr>
            <w:r w:rsidRPr="009F679B">
              <w:rPr>
                <w:rStyle w:val="normaltextrun"/>
                <w:rFonts w:eastAsiaTheme="majorEastAsia" w:cstheme="minorHAnsi"/>
                <w:b/>
                <w:bCs/>
                <w:sz w:val="16"/>
                <w:szCs w:val="16"/>
              </w:rPr>
              <w:t>P</w:t>
            </w:r>
            <w:proofErr w:type="spellStart"/>
            <w:r w:rsidRPr="009F679B">
              <w:rPr>
                <w:rStyle w:val="normaltextrun"/>
                <w:rFonts w:eastAsiaTheme="majorEastAsia" w:cstheme="minorHAnsi"/>
                <w:b/>
                <w:bCs/>
                <w:sz w:val="16"/>
                <w:szCs w:val="16"/>
                <w:lang w:val="en-US"/>
              </w:rPr>
              <w:t>erceived</w:t>
            </w:r>
            <w:proofErr w:type="spellEnd"/>
            <w:r w:rsidRPr="009F679B">
              <w:rPr>
                <w:rStyle w:val="normaltextrun"/>
                <w:rFonts w:eastAsiaTheme="majorEastAsia" w:cstheme="minorHAnsi"/>
                <w:b/>
                <w:bCs/>
                <w:sz w:val="16"/>
                <w:szCs w:val="16"/>
                <w:lang w:val="en-US"/>
              </w:rPr>
              <w:t xml:space="preserve"> barriers</w:t>
            </w:r>
          </w:p>
        </w:tc>
        <w:tc>
          <w:tcPr>
            <w:tcW w:w="4692" w:type="dxa"/>
            <w:shd w:val="clear" w:color="auto" w:fill="auto"/>
          </w:tcPr>
          <w:p w14:paraId="34B0B707" w14:textId="77777777" w:rsidR="009F679B" w:rsidRPr="00AB0394" w:rsidRDefault="005572F2" w:rsidP="005572F2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3460743D" wp14:editId="73581C87">
                      <wp:extent cx="51759" cy="63611"/>
                      <wp:effectExtent l="0" t="0" r="24765" b="12700"/>
                      <wp:docPr id="86" name="Stroomdiagram: Verbindingslijn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ACCCC05" id="Stroomdiagram: Verbindingslijn 86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" fillcolor="red" strokecolor="red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</w:t>
            </w:r>
            <w:r w:rsidR="00626E9E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financial (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funding</w:t>
            </w:r>
            <w:r w:rsidR="00626E9E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: 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uncertainty about allocation of salary </w:t>
            </w:r>
          </w:p>
          <w:p w14:paraId="20D8B33A" w14:textId="52A41E3C" w:rsidR="005572F2" w:rsidRPr="00AB0394" w:rsidRDefault="009F679B" w:rsidP="005572F2">
            <w:pPr>
              <w:rPr>
                <w:rStyle w:val="normaltextrun"/>
                <w:rFonts w:eastAsiaTheme="majorEastAsia" w:cstheme="minorHAnsi"/>
                <w:sz w:val="16"/>
                <w:szCs w:val="16"/>
                <w:highlight w:val="yellow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   </w:t>
            </w:r>
            <w:r w:rsidR="005572F2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costs/staffing)</w:t>
            </w:r>
          </w:p>
          <w:p w14:paraId="70468879" w14:textId="77777777" w:rsidR="005572F2" w:rsidRPr="00AB0394" w:rsidRDefault="005572F2" w:rsidP="005572F2">
            <w:pPr>
              <w:rPr>
                <w:rStyle w:val="normaltextrun"/>
                <w:rFonts w:eastAsiaTheme="majorEastAsia" w:cstheme="minorHAnsi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4693" w:type="dxa"/>
            <w:shd w:val="clear" w:color="auto" w:fill="auto"/>
          </w:tcPr>
          <w:p w14:paraId="164B551E" w14:textId="601F1E27" w:rsidR="005572F2" w:rsidRPr="00AB0394" w:rsidRDefault="00626E9E" w:rsidP="005572F2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1C4FE5F1" wp14:editId="403510CA">
                      <wp:extent cx="51759" cy="63611"/>
                      <wp:effectExtent l="0" t="0" r="24765" b="12700"/>
                      <wp:docPr id="107" name="Stroomdiagram: Verbindingslijn 1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2AE3524" id="Stroomdiagram: Verbindingslijn 107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" fillcolor="red" strokecolor="red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financial</w:t>
            </w:r>
            <w:r w:rsidR="00D51FB9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(</w:t>
            </w:r>
            <w:r w:rsidR="005572F2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inadequate &amp; </w:t>
            </w:r>
            <w:r w:rsidR="00044731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uncertain funding)</w:t>
            </w:r>
          </w:p>
          <w:p w14:paraId="561A0C68" w14:textId="0D9E5675" w:rsidR="00044731" w:rsidRPr="00AB0394" w:rsidRDefault="00044731" w:rsidP="005572F2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5FAD02D1" wp14:editId="0B520730">
                      <wp:extent cx="51759" cy="63611"/>
                      <wp:effectExtent l="0" t="0" r="24765" b="12700"/>
                      <wp:docPr id="6" name="Stroomdiagram: Verbindingslijn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7D75E10" id="Stroomdiagram: Verbindingslijn 6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" fillcolor="red" strokecolor="red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practical </w:t>
            </w:r>
          </w:p>
          <w:p w14:paraId="5CEE8044" w14:textId="1717EC0F" w:rsidR="00CE2EAB" w:rsidRPr="00AB0394" w:rsidRDefault="005572F2" w:rsidP="005572F2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2FBF5F57" wp14:editId="5BB94CE5">
                      <wp:extent cx="51759" cy="63611"/>
                      <wp:effectExtent l="0" t="0" r="24765" b="12700"/>
                      <wp:docPr id="89" name="Stroomdiagram: Verbindingslijn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A9E2475" id="Stroomdiagram: Verbindingslijn 89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" fillcolor="red" strokecolor="red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="00044731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education and 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training </w:t>
            </w:r>
          </w:p>
        </w:tc>
        <w:tc>
          <w:tcPr>
            <w:tcW w:w="4692" w:type="dxa"/>
            <w:shd w:val="clear" w:color="auto" w:fill="auto"/>
          </w:tcPr>
          <w:p w14:paraId="44BBA9B6" w14:textId="0AE0F9FA" w:rsidR="005572F2" w:rsidRPr="00AB0394" w:rsidRDefault="00E60732" w:rsidP="005572F2">
            <w:pPr>
              <w:rPr>
                <w:rStyle w:val="normaltextrun"/>
                <w:rFonts w:eastAsiaTheme="majorEastAsia" w:cstheme="minorHAnsi"/>
                <w:sz w:val="16"/>
                <w:szCs w:val="16"/>
                <w:highlight w:val="yellow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4693" w:type="dxa"/>
            <w:shd w:val="clear" w:color="auto" w:fill="auto"/>
          </w:tcPr>
          <w:p w14:paraId="46D5509C" w14:textId="77777777" w:rsidR="009F679B" w:rsidRPr="00AB0394" w:rsidRDefault="005572F2" w:rsidP="005572F2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004B19AB" wp14:editId="5C2476AF">
                      <wp:extent cx="51759" cy="63611"/>
                      <wp:effectExtent l="0" t="0" r="24765" b="12700"/>
                      <wp:docPr id="83" name="Stroomdiagram: Verbindingslijn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6D175E9" id="Stroomdiagram: Verbindingslijn 83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" fillcolor="red" strokecolor="red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labor market</w:t>
            </w:r>
            <w:r w:rsidR="008B41A3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(shortages of NP/PAs (with experience in the </w:t>
            </w:r>
          </w:p>
          <w:p w14:paraId="70AAF5D7" w14:textId="74C37E3F" w:rsidR="005572F2" w:rsidRPr="00AB0394" w:rsidRDefault="009F679B" w:rsidP="005572F2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   </w:t>
            </w:r>
            <w:r w:rsidR="008B41A3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healthcare sector)</w:t>
            </w:r>
          </w:p>
          <w:p w14:paraId="6E6A925E" w14:textId="69A633D6" w:rsidR="002B3109" w:rsidRPr="00AB0394" w:rsidRDefault="002B3109" w:rsidP="005572F2">
            <w:pPr>
              <w:rPr>
                <w:rStyle w:val="normaltextrun"/>
                <w:rFonts w:eastAsiaTheme="majorEastAsia" w:cstheme="minorHAnsi"/>
                <w:sz w:val="16"/>
                <w:szCs w:val="16"/>
                <w:highlight w:val="yellow"/>
                <w:lang w:val="en-US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281F86F7" wp14:editId="5C896C9F">
                      <wp:extent cx="51759" cy="63611"/>
                      <wp:effectExtent l="0" t="0" r="24765" b="12700"/>
                      <wp:docPr id="26" name="Stroomdiagram: Verbindingslijn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759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type w14:anchorId="3E25CC25" id="_x0000_t120" coordsize="21600,21600" o:spt="120" path="m10800,qx,10800,10800,21600,21600,10800,10800,xe">
                      <v:path gradientshapeok="t" o:connecttype="custom" o:connectlocs="10800,0;3163,3163;0,10800;3163,18437;10800,21600;18437,18437;21600,10800;18437,3163" textboxrect="3163,3163,18437,18437"/>
                    </v:shapetype>
                    <v:shape id="Stroomdiagram: Verbindingslijn 26" o:spid="_x0000_s1026" type="#_x0000_t120" style="width:4.1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" fillcolor="red" strokecolor="red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no need for change</w:t>
            </w:r>
          </w:p>
        </w:tc>
      </w:tr>
      <w:tr w:rsidR="00686F71" w:rsidRPr="009F679B" w14:paraId="7B3D697F" w14:textId="77777777" w:rsidTr="000D5335">
        <w:trPr>
          <w:trHeight w:val="817"/>
        </w:trPr>
        <w:tc>
          <w:tcPr>
            <w:tcW w:w="1650" w:type="dxa"/>
            <w:vMerge w:val="restart"/>
          </w:tcPr>
          <w:p w14:paraId="65570544" w14:textId="1B0E2F60" w:rsidR="005572F2" w:rsidRPr="009F679B" w:rsidRDefault="005572F2" w:rsidP="005572F2">
            <w:pPr>
              <w:rPr>
                <w:rStyle w:val="normaltextrun"/>
                <w:rFonts w:eastAsiaTheme="majorEastAsia" w:cstheme="minorHAnsi"/>
                <w:b/>
                <w:bCs/>
                <w:sz w:val="24"/>
                <w:szCs w:val="24"/>
                <w:lang w:val="en-US"/>
              </w:rPr>
            </w:pPr>
            <w:r w:rsidRPr="009F679B">
              <w:rPr>
                <w:rStyle w:val="normaltextrun"/>
                <w:rFonts w:eastAsiaTheme="majorEastAsia" w:cstheme="minorHAnsi"/>
                <w:b/>
                <w:bCs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1417" w:type="dxa"/>
            <w:shd w:val="clear" w:color="auto" w:fill="auto"/>
          </w:tcPr>
          <w:p w14:paraId="274C2D3D" w14:textId="24B05088" w:rsidR="005572F2" w:rsidRPr="009F679B" w:rsidRDefault="005572F2" w:rsidP="005572F2">
            <w:pPr>
              <w:rPr>
                <w:rStyle w:val="normaltextrun"/>
                <w:rFonts w:eastAsiaTheme="majorEastAsia" w:cstheme="minorHAnsi"/>
                <w:b/>
                <w:bCs/>
                <w:sz w:val="16"/>
                <w:szCs w:val="16"/>
                <w:lang w:val="en-US"/>
              </w:rPr>
            </w:pPr>
            <w:r w:rsidRPr="009F679B">
              <w:rPr>
                <w:rStyle w:val="normaltextrun"/>
                <w:rFonts w:eastAsiaTheme="majorEastAsia" w:cstheme="minorHAnsi"/>
                <w:b/>
                <w:bCs/>
                <w:sz w:val="16"/>
                <w:szCs w:val="16"/>
                <w:lang w:val="en-US"/>
              </w:rPr>
              <w:t xml:space="preserve">macro-level </w:t>
            </w:r>
          </w:p>
          <w:p w14:paraId="30705727" w14:textId="5FBD9C78" w:rsidR="005572F2" w:rsidRPr="009F679B" w:rsidRDefault="005572F2" w:rsidP="005572F2">
            <w:pPr>
              <w:rPr>
                <w:rStyle w:val="normaltextrun"/>
                <w:rFonts w:eastAsiaTheme="majorEastAsia" w:cstheme="minorHAnsi"/>
                <w:b/>
                <w:bCs/>
                <w:sz w:val="16"/>
                <w:szCs w:val="16"/>
                <w:lang w:val="en-US"/>
              </w:rPr>
            </w:pPr>
            <w:r w:rsidRPr="009F679B">
              <w:rPr>
                <w:rStyle w:val="normaltextrun"/>
                <w:rFonts w:eastAsiaTheme="majorEastAsia" w:cstheme="minorHAnsi"/>
                <w:b/>
                <w:bCs/>
                <w:sz w:val="16"/>
                <w:szCs w:val="16"/>
                <w:lang w:val="en-US"/>
              </w:rPr>
              <w:t xml:space="preserve">FTE NP-PA </w:t>
            </w:r>
            <w:r w:rsidR="00856304" w:rsidRPr="009F679B">
              <w:rPr>
                <w:rStyle w:val="normaltextrun"/>
                <w:rFonts w:eastAsiaTheme="majorEastAsia" w:cstheme="minorHAnsi"/>
                <w:b/>
                <w:bCs/>
                <w:sz w:val="16"/>
                <w:szCs w:val="16"/>
                <w:lang w:val="en-US"/>
              </w:rPr>
              <w:t xml:space="preserve">/ </w:t>
            </w:r>
            <w:r w:rsidRPr="009F679B">
              <w:rPr>
                <w:rStyle w:val="normaltextrun"/>
                <w:rFonts w:eastAsiaTheme="majorEastAsia" w:cstheme="minorHAnsi"/>
                <w:b/>
                <w:bCs/>
                <w:sz w:val="16"/>
                <w:szCs w:val="16"/>
                <w:lang w:val="en-US"/>
              </w:rPr>
              <w:t xml:space="preserve">per 100 FTE </w:t>
            </w:r>
          </w:p>
          <w:p w14:paraId="60CC37EA" w14:textId="0F221586" w:rsidR="005572F2" w:rsidRPr="009F679B" w:rsidRDefault="005572F2" w:rsidP="005572F2">
            <w:pPr>
              <w:rPr>
                <w:rFonts w:eastAsiaTheme="majorEastAsia" w:cstheme="minorHAnsi"/>
                <w:b/>
                <w:bCs/>
                <w:sz w:val="16"/>
                <w:szCs w:val="16"/>
                <w:lang w:val="en-US"/>
              </w:rPr>
            </w:pPr>
            <w:r w:rsidRPr="009F679B">
              <w:rPr>
                <w:rStyle w:val="normaltextrun"/>
                <w:rFonts w:eastAsiaTheme="majorEastAsia" w:cstheme="minorHAnsi"/>
                <w:b/>
                <w:bCs/>
                <w:sz w:val="16"/>
                <w:szCs w:val="16"/>
                <w:lang w:val="en-US"/>
              </w:rPr>
              <w:t xml:space="preserve">medical doctor </w:t>
            </w:r>
          </w:p>
        </w:tc>
        <w:tc>
          <w:tcPr>
            <w:tcW w:w="4692" w:type="dxa"/>
            <w:shd w:val="clear" w:color="auto" w:fill="auto"/>
          </w:tcPr>
          <w:p w14:paraId="1589EBCE" w14:textId="18641D74" w:rsidR="005572F2" w:rsidRPr="00AB0394" w:rsidRDefault="005572F2" w:rsidP="005572F2">
            <w:pPr>
              <w:rPr>
                <w:rStyle w:val="normaltextrun"/>
                <w:rFonts w:eastAsiaTheme="majorEastAsia" w:cstheme="minorHAnsi"/>
                <w:sz w:val="16"/>
                <w:szCs w:val="16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>2019:</w:t>
            </w:r>
            <w:r w:rsidR="00856304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 </w:t>
            </w:r>
            <w:r w:rsidR="00C129DD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1.423 FTE </w:t>
            </w:r>
            <w:proofErr w:type="spellStart"/>
            <w:r w:rsidR="00C129DD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>NPs</w:t>
            </w:r>
            <w:proofErr w:type="spellEnd"/>
            <w:r w:rsidR="00C129DD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 and 813 FTE </w:t>
            </w:r>
            <w:proofErr w:type="spellStart"/>
            <w:proofErr w:type="gramStart"/>
            <w:r w:rsidR="00C129DD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>PAs</w:t>
            </w:r>
            <w:proofErr w:type="spellEnd"/>
            <w:r w:rsidR="00856304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 /</w:t>
            </w:r>
            <w:proofErr w:type="gramEnd"/>
            <w:r w:rsidR="00856304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 7.8 – 4.4 </w:t>
            </w:r>
          </w:p>
          <w:p w14:paraId="67280D42" w14:textId="43068D75" w:rsidR="005572F2" w:rsidRPr="00AB0394" w:rsidRDefault="005572F2" w:rsidP="005572F2">
            <w:pPr>
              <w:rPr>
                <w:rFonts w:cstheme="minorHAnsi"/>
                <w:sz w:val="16"/>
                <w:szCs w:val="16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2024: </w:t>
            </w:r>
            <w:r w:rsidR="002A3131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>2.</w:t>
            </w:r>
            <w:r w:rsidR="00270794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>1</w:t>
            </w:r>
            <w:r w:rsidR="0001757A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>30</w:t>
            </w:r>
            <w:r w:rsidR="00634002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 </w:t>
            </w:r>
            <w:r w:rsidR="002A3131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FTE </w:t>
            </w:r>
            <w:proofErr w:type="spellStart"/>
            <w:r w:rsidR="00634002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>NPs</w:t>
            </w:r>
            <w:proofErr w:type="spellEnd"/>
            <w:r w:rsidR="00634002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 </w:t>
            </w:r>
            <w:r w:rsidR="00270794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>(+1</w:t>
            </w:r>
            <w:r w:rsidR="00DE26A6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>50</w:t>
            </w:r>
            <w:r w:rsidR="00270794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%) </w:t>
            </w:r>
            <w:r w:rsidR="00634002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and </w:t>
            </w:r>
            <w:r w:rsidR="002A3131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>1.</w:t>
            </w:r>
            <w:r w:rsidR="0001757A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>470</w:t>
            </w:r>
            <w:r w:rsidR="002A3131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 FTE</w:t>
            </w:r>
            <w:r w:rsidR="00634002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 </w:t>
            </w:r>
            <w:proofErr w:type="spellStart"/>
            <w:r w:rsidR="00634002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>PAs</w:t>
            </w:r>
            <w:proofErr w:type="spellEnd"/>
            <w:r w:rsidR="00634002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 </w:t>
            </w:r>
            <w:r w:rsidR="00270794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>(+1</w:t>
            </w:r>
            <w:r w:rsidR="00C5260C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>81</w:t>
            </w:r>
            <w:r w:rsidR="00270794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%) </w:t>
            </w:r>
          </w:p>
        </w:tc>
        <w:tc>
          <w:tcPr>
            <w:tcW w:w="4693" w:type="dxa"/>
            <w:shd w:val="clear" w:color="auto" w:fill="auto"/>
          </w:tcPr>
          <w:p w14:paraId="06918B80" w14:textId="03CA601C" w:rsidR="005572F2" w:rsidRPr="00AB0394" w:rsidRDefault="005572F2" w:rsidP="005572F2">
            <w:pPr>
              <w:rPr>
                <w:rStyle w:val="normaltextrun"/>
                <w:rFonts w:eastAsiaTheme="majorEastAsia" w:cstheme="minorHAnsi"/>
                <w:sz w:val="16"/>
                <w:szCs w:val="16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2019: </w:t>
            </w:r>
            <w:r w:rsidR="00C129DD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197 FTE </w:t>
            </w:r>
            <w:proofErr w:type="spellStart"/>
            <w:r w:rsidR="00C129DD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>NPs</w:t>
            </w:r>
            <w:proofErr w:type="spellEnd"/>
            <w:r w:rsidR="00C129DD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 and 91 FTE </w:t>
            </w:r>
            <w:proofErr w:type="spellStart"/>
            <w:proofErr w:type="gramStart"/>
            <w:r w:rsidR="00C129DD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>PAs</w:t>
            </w:r>
            <w:proofErr w:type="spellEnd"/>
            <w:r w:rsidR="00856304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 /</w:t>
            </w:r>
            <w:proofErr w:type="gramEnd"/>
            <w:r w:rsidR="00856304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 2.1 – 1.0 </w:t>
            </w:r>
          </w:p>
          <w:p w14:paraId="18A15DE8" w14:textId="5B8EB217" w:rsidR="005572F2" w:rsidRPr="00AB0394" w:rsidRDefault="005572F2" w:rsidP="005572F2">
            <w:pPr>
              <w:rPr>
                <w:rFonts w:cstheme="minorHAnsi"/>
                <w:sz w:val="16"/>
                <w:szCs w:val="16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2024: </w:t>
            </w:r>
            <w:r w:rsidR="00C5260C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>37</w:t>
            </w:r>
            <w:r w:rsidR="00270794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>0</w:t>
            </w:r>
            <w:r w:rsidR="00634002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 </w:t>
            </w:r>
            <w:r w:rsidR="002A3131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FTE </w:t>
            </w:r>
            <w:proofErr w:type="spellStart"/>
            <w:r w:rsidR="00634002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>NPs</w:t>
            </w:r>
            <w:proofErr w:type="spellEnd"/>
            <w:r w:rsidR="00634002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 </w:t>
            </w:r>
            <w:r w:rsidR="00270794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>(+1</w:t>
            </w:r>
            <w:r w:rsidR="00C5260C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>88</w:t>
            </w:r>
            <w:r w:rsidR="00270794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%) </w:t>
            </w:r>
            <w:r w:rsidR="00634002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and </w:t>
            </w:r>
            <w:r w:rsidR="002A3131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>25</w:t>
            </w:r>
            <w:r w:rsidR="0001757A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>0</w:t>
            </w:r>
            <w:r w:rsidR="002A3131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 FTE</w:t>
            </w:r>
            <w:r w:rsidR="00634002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 </w:t>
            </w:r>
            <w:proofErr w:type="spellStart"/>
            <w:r w:rsidR="00634002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>PAs</w:t>
            </w:r>
            <w:proofErr w:type="spellEnd"/>
            <w:r w:rsidR="00634002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 </w:t>
            </w:r>
            <w:r w:rsidR="00270794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>(+27</w:t>
            </w:r>
            <w:r w:rsidR="00C5260C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>5</w:t>
            </w:r>
            <w:r w:rsidR="00270794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%) </w:t>
            </w:r>
          </w:p>
        </w:tc>
        <w:tc>
          <w:tcPr>
            <w:tcW w:w="4692" w:type="dxa"/>
            <w:shd w:val="clear" w:color="auto" w:fill="auto"/>
          </w:tcPr>
          <w:p w14:paraId="019C4DCC" w14:textId="05065322" w:rsidR="005572F2" w:rsidRPr="00AB0394" w:rsidRDefault="005572F2" w:rsidP="005572F2">
            <w:pPr>
              <w:rPr>
                <w:rStyle w:val="normaltextrun"/>
                <w:rFonts w:eastAsiaTheme="majorEastAsia" w:cstheme="minorHAnsi"/>
                <w:sz w:val="16"/>
                <w:szCs w:val="16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2019: </w:t>
            </w:r>
            <w:r w:rsidR="00C129DD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389 FTE </w:t>
            </w:r>
            <w:proofErr w:type="spellStart"/>
            <w:r w:rsidR="00C129DD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>NPs</w:t>
            </w:r>
            <w:proofErr w:type="spellEnd"/>
            <w:r w:rsidR="00C129DD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 and 27 FTE </w:t>
            </w:r>
            <w:proofErr w:type="spellStart"/>
            <w:proofErr w:type="gramStart"/>
            <w:r w:rsidR="00C129DD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>PAs</w:t>
            </w:r>
            <w:proofErr w:type="spellEnd"/>
            <w:r w:rsidR="00856304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 /</w:t>
            </w:r>
            <w:proofErr w:type="gramEnd"/>
            <w:r w:rsidR="00856304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 26.8 – 1.9 </w:t>
            </w:r>
          </w:p>
          <w:p w14:paraId="64614DA5" w14:textId="7EBAD4CD" w:rsidR="005572F2" w:rsidRPr="00AB0394" w:rsidRDefault="005572F2" w:rsidP="005572F2">
            <w:pPr>
              <w:rPr>
                <w:rFonts w:cstheme="minorHAnsi"/>
                <w:sz w:val="16"/>
                <w:szCs w:val="16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2024: </w:t>
            </w:r>
            <w:r w:rsidR="00C5260C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>7</w:t>
            </w:r>
            <w:r w:rsidR="00270794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>0</w:t>
            </w:r>
            <w:r w:rsidR="00C5260C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>0</w:t>
            </w:r>
            <w:r w:rsidR="00634002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 </w:t>
            </w:r>
            <w:r w:rsidR="002A3131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FTE </w:t>
            </w:r>
            <w:proofErr w:type="spellStart"/>
            <w:r w:rsidR="00634002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>NPs</w:t>
            </w:r>
            <w:proofErr w:type="spellEnd"/>
            <w:r w:rsidR="00634002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 </w:t>
            </w:r>
            <w:r w:rsidR="00270794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>(+1</w:t>
            </w:r>
            <w:r w:rsidR="00C5260C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>80</w:t>
            </w:r>
            <w:r w:rsidR="00270794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%) </w:t>
            </w:r>
            <w:r w:rsidR="00634002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and </w:t>
            </w:r>
            <w:r w:rsidR="002A3131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>15</w:t>
            </w:r>
            <w:r w:rsidR="008B60DF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>0</w:t>
            </w:r>
            <w:r w:rsidR="00634002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 </w:t>
            </w:r>
            <w:r w:rsidR="002A3131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FTE </w:t>
            </w:r>
            <w:proofErr w:type="spellStart"/>
            <w:r w:rsidR="00634002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>PAs</w:t>
            </w:r>
            <w:proofErr w:type="spellEnd"/>
            <w:r w:rsidR="00270794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 (+5</w:t>
            </w:r>
            <w:r w:rsidR="00C5260C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>56</w:t>
            </w:r>
            <w:r w:rsidR="00270794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>%)</w:t>
            </w:r>
          </w:p>
        </w:tc>
        <w:tc>
          <w:tcPr>
            <w:tcW w:w="4693" w:type="dxa"/>
            <w:shd w:val="clear" w:color="auto" w:fill="auto"/>
          </w:tcPr>
          <w:p w14:paraId="03EC982D" w14:textId="143F1AB1" w:rsidR="005572F2" w:rsidRPr="00AB0394" w:rsidRDefault="005572F2" w:rsidP="005572F2">
            <w:pPr>
              <w:rPr>
                <w:rStyle w:val="normaltextrun"/>
                <w:rFonts w:eastAsiaTheme="majorEastAsia" w:cstheme="minorHAnsi"/>
                <w:sz w:val="16"/>
                <w:szCs w:val="16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2019: </w:t>
            </w:r>
            <w:r w:rsidR="00C129DD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32 FTE </w:t>
            </w:r>
            <w:proofErr w:type="spellStart"/>
            <w:r w:rsidR="00C129DD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>NPs</w:t>
            </w:r>
            <w:proofErr w:type="spellEnd"/>
            <w:r w:rsidR="00C129DD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 and - FTE </w:t>
            </w:r>
            <w:proofErr w:type="spellStart"/>
            <w:proofErr w:type="gramStart"/>
            <w:r w:rsidR="00C129DD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>PAs</w:t>
            </w:r>
            <w:proofErr w:type="spellEnd"/>
            <w:r w:rsidR="00856304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 /</w:t>
            </w:r>
            <w:proofErr w:type="gramEnd"/>
            <w:r w:rsidR="00856304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 15.4 - ** </w:t>
            </w:r>
          </w:p>
          <w:p w14:paraId="26969E23" w14:textId="04259EB0" w:rsidR="005572F2" w:rsidRPr="00AB0394" w:rsidRDefault="005572F2" w:rsidP="005572F2">
            <w:pPr>
              <w:rPr>
                <w:rFonts w:cstheme="minorHAnsi"/>
                <w:sz w:val="16"/>
                <w:szCs w:val="16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2024: </w:t>
            </w:r>
            <w:r w:rsidR="00C5260C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>80</w:t>
            </w:r>
            <w:r w:rsidR="004A6FA3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 </w:t>
            </w:r>
            <w:r w:rsidR="002A3131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FTE </w:t>
            </w:r>
            <w:proofErr w:type="spellStart"/>
            <w:r w:rsidR="004A6FA3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>NPs</w:t>
            </w:r>
            <w:proofErr w:type="spellEnd"/>
            <w:r w:rsidR="004A6FA3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 </w:t>
            </w:r>
            <w:r w:rsidR="00270794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>(+</w:t>
            </w:r>
            <w:r w:rsidR="00C5260C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>2</w:t>
            </w:r>
            <w:r w:rsidR="00270794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>5</w:t>
            </w:r>
            <w:r w:rsidR="00C5260C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>0</w:t>
            </w:r>
            <w:r w:rsidR="00270794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%) </w:t>
            </w:r>
            <w:r w:rsidR="004A6FA3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>and</w:t>
            </w:r>
            <w:r w:rsidR="00634002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 </w:t>
            </w:r>
            <w:r w:rsidR="00CF0F98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>11</w:t>
            </w:r>
            <w:r w:rsidR="002A3131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 FTE</w:t>
            </w:r>
            <w:r w:rsidR="004A6FA3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 </w:t>
            </w:r>
            <w:proofErr w:type="spellStart"/>
            <w:r w:rsidR="004A6FA3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>PAs</w:t>
            </w:r>
            <w:proofErr w:type="spellEnd"/>
            <w:r w:rsidR="00634002" w:rsidRPr="00AB0394">
              <w:rPr>
                <w:rStyle w:val="normaltextrun"/>
                <w:rFonts w:eastAsiaTheme="majorEastAsia" w:cstheme="minorHAnsi"/>
                <w:sz w:val="16"/>
                <w:szCs w:val="16"/>
              </w:rPr>
              <w:t xml:space="preserve"> </w:t>
            </w:r>
          </w:p>
        </w:tc>
      </w:tr>
      <w:tr w:rsidR="00686F71" w:rsidRPr="009F679B" w14:paraId="6799F7FE" w14:textId="77777777" w:rsidTr="00CD713B">
        <w:trPr>
          <w:trHeight w:val="117"/>
        </w:trPr>
        <w:tc>
          <w:tcPr>
            <w:tcW w:w="1650" w:type="dxa"/>
            <w:vMerge/>
          </w:tcPr>
          <w:p w14:paraId="6E1C1A52" w14:textId="77777777" w:rsidR="005572F2" w:rsidRPr="009F679B" w:rsidRDefault="005572F2" w:rsidP="005572F2">
            <w:pPr>
              <w:rPr>
                <w:rStyle w:val="normaltextrun"/>
                <w:rFonts w:eastAsiaTheme="majorEastAsia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7E052398" w14:textId="0A3C31AC" w:rsidR="005572F2" w:rsidRPr="009F679B" w:rsidRDefault="005572F2" w:rsidP="005572F2">
            <w:pPr>
              <w:rPr>
                <w:rStyle w:val="normaltextrun"/>
                <w:rFonts w:eastAsiaTheme="majorEastAsia" w:cstheme="minorHAnsi"/>
                <w:b/>
                <w:bCs/>
                <w:sz w:val="16"/>
                <w:szCs w:val="16"/>
                <w:lang w:val="en-US"/>
              </w:rPr>
            </w:pPr>
            <w:r w:rsidRPr="009F679B">
              <w:rPr>
                <w:rStyle w:val="normaltextrun"/>
                <w:rFonts w:eastAsiaTheme="majorEastAsia" w:cstheme="minorHAnsi"/>
                <w:b/>
                <w:bCs/>
                <w:sz w:val="16"/>
                <w:szCs w:val="16"/>
                <w:lang w:val="en-US"/>
              </w:rPr>
              <w:t xml:space="preserve">macro-level </w:t>
            </w:r>
          </w:p>
          <w:p w14:paraId="2633852B" w14:textId="21F1F246" w:rsidR="005572F2" w:rsidRPr="009F679B" w:rsidRDefault="00272C23" w:rsidP="005572F2">
            <w:pPr>
              <w:rPr>
                <w:rStyle w:val="normaltextrun"/>
                <w:rFonts w:eastAsiaTheme="majorEastAsia" w:cstheme="minorHAnsi"/>
                <w:b/>
                <w:bCs/>
                <w:sz w:val="16"/>
                <w:szCs w:val="16"/>
                <w:lang w:val="en-US"/>
              </w:rPr>
            </w:pPr>
            <w:r w:rsidRPr="009F679B">
              <w:rPr>
                <w:rStyle w:val="normaltextrun"/>
                <w:rFonts w:eastAsiaTheme="majorEastAsia" w:cstheme="minorHAnsi"/>
                <w:b/>
                <w:bCs/>
                <w:sz w:val="16"/>
                <w:szCs w:val="16"/>
                <w:lang w:val="en-US"/>
              </w:rPr>
              <w:t>i</w:t>
            </w:r>
            <w:r w:rsidR="005572F2" w:rsidRPr="009F679B">
              <w:rPr>
                <w:rStyle w:val="normaltextrun"/>
                <w:rFonts w:eastAsiaTheme="majorEastAsia" w:cstheme="minorHAnsi"/>
                <w:b/>
                <w:bCs/>
                <w:sz w:val="16"/>
                <w:szCs w:val="16"/>
                <w:lang w:val="en-US"/>
              </w:rPr>
              <w:t>ntake training program***</w:t>
            </w:r>
          </w:p>
        </w:tc>
        <w:tc>
          <w:tcPr>
            <w:tcW w:w="4692" w:type="dxa"/>
            <w:shd w:val="clear" w:color="auto" w:fill="auto"/>
          </w:tcPr>
          <w:p w14:paraId="21887B58" w14:textId="3310E1BA" w:rsidR="005572F2" w:rsidRPr="00AB0394" w:rsidRDefault="002A3131" w:rsidP="005572F2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2015-</w:t>
            </w:r>
            <w:r w:rsidR="005572F2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2019: 232 MANP / 170 MPA</w:t>
            </w:r>
          </w:p>
          <w:p w14:paraId="0BF0A5B4" w14:textId="4E55D028" w:rsidR="005572F2" w:rsidRPr="00AB0394" w:rsidRDefault="002A3131" w:rsidP="005572F2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2020-</w:t>
            </w:r>
            <w:r w:rsidR="005572F2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2024: </w:t>
            </w:r>
            <w:r w:rsidR="00272C23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216 MANP / 182 MPA</w:t>
            </w:r>
          </w:p>
        </w:tc>
        <w:tc>
          <w:tcPr>
            <w:tcW w:w="4693" w:type="dxa"/>
            <w:shd w:val="clear" w:color="auto" w:fill="auto"/>
          </w:tcPr>
          <w:p w14:paraId="2A11AFDA" w14:textId="3EB388F2" w:rsidR="005572F2" w:rsidRPr="00AB0394" w:rsidRDefault="002A3131" w:rsidP="005572F2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2015-</w:t>
            </w:r>
            <w:r w:rsidR="005572F2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2019: 3</w:t>
            </w:r>
            <w:r w:rsidR="008A2D8C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0</w:t>
            </w:r>
            <w:r w:rsidR="005572F2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MANP / 24 MPA</w:t>
            </w:r>
          </w:p>
          <w:p w14:paraId="03940049" w14:textId="7836F7DF" w:rsidR="005572F2" w:rsidRPr="00AB0394" w:rsidRDefault="002A3131" w:rsidP="005572F2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2020-</w:t>
            </w:r>
            <w:r w:rsidR="005572F2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2024: </w:t>
            </w:r>
            <w:r w:rsidR="00272C23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41 MANP / 54 MPA</w:t>
            </w:r>
          </w:p>
        </w:tc>
        <w:tc>
          <w:tcPr>
            <w:tcW w:w="4692" w:type="dxa"/>
            <w:shd w:val="clear" w:color="auto" w:fill="auto"/>
          </w:tcPr>
          <w:p w14:paraId="5FDBABF0" w14:textId="03683D67" w:rsidR="005572F2" w:rsidRPr="00AB0394" w:rsidRDefault="002A3131" w:rsidP="005572F2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2015-</w:t>
            </w:r>
            <w:r w:rsidR="005572F2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2019: 5</w:t>
            </w:r>
            <w:r w:rsidR="008A2D8C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8</w:t>
            </w:r>
            <w:r w:rsidR="005572F2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MANP / 7 MPA</w:t>
            </w:r>
          </w:p>
          <w:p w14:paraId="095FF19B" w14:textId="6FD02E4E" w:rsidR="005572F2" w:rsidRPr="00AB0394" w:rsidRDefault="002A3131" w:rsidP="005572F2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2020-</w:t>
            </w:r>
            <w:r w:rsidR="005572F2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2024: </w:t>
            </w:r>
            <w:r w:rsidR="00272C23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100 MANP / 16 MPA</w:t>
            </w:r>
          </w:p>
        </w:tc>
        <w:tc>
          <w:tcPr>
            <w:tcW w:w="4693" w:type="dxa"/>
            <w:shd w:val="clear" w:color="auto" w:fill="auto"/>
          </w:tcPr>
          <w:p w14:paraId="40C46B80" w14:textId="470F3975" w:rsidR="005572F2" w:rsidRPr="00AB0394" w:rsidRDefault="002A3131" w:rsidP="005572F2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2015-</w:t>
            </w:r>
            <w:r w:rsidR="005572F2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2019: </w:t>
            </w:r>
            <w:r w:rsidR="008A2D8C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5</w:t>
            </w:r>
            <w:r w:rsidR="005572F2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MANP / 0 MPA</w:t>
            </w:r>
          </w:p>
          <w:p w14:paraId="4A5CDD13" w14:textId="208D4FC3" w:rsidR="005572F2" w:rsidRPr="00AB0394" w:rsidRDefault="002A3131" w:rsidP="005572F2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2020-</w:t>
            </w:r>
            <w:r w:rsidR="005572F2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2024: </w:t>
            </w:r>
            <w:r w:rsidR="00272C23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12 MANP / 1 MPA</w:t>
            </w:r>
          </w:p>
        </w:tc>
      </w:tr>
      <w:tr w:rsidR="00686F71" w:rsidRPr="009F679B" w14:paraId="41F7485D" w14:textId="77777777" w:rsidTr="00CD713B">
        <w:trPr>
          <w:trHeight w:val="117"/>
        </w:trPr>
        <w:tc>
          <w:tcPr>
            <w:tcW w:w="1650" w:type="dxa"/>
            <w:vMerge/>
          </w:tcPr>
          <w:p w14:paraId="4E1EA993" w14:textId="77777777" w:rsidR="005572F2" w:rsidRPr="009F679B" w:rsidRDefault="005572F2" w:rsidP="005572F2">
            <w:pPr>
              <w:rPr>
                <w:rStyle w:val="normaltextrun"/>
                <w:rFonts w:eastAsiaTheme="majorEastAsia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18CBC02A" w14:textId="7EBE969D" w:rsidR="005572F2" w:rsidRPr="009F679B" w:rsidRDefault="005572F2" w:rsidP="005572F2">
            <w:pPr>
              <w:rPr>
                <w:rFonts w:cstheme="minorHAnsi"/>
                <w:color w:val="000000" w:themeColor="text1"/>
                <w:lang w:val="en-US"/>
              </w:rPr>
            </w:pPr>
            <w:r w:rsidRPr="009F679B">
              <w:rPr>
                <w:rStyle w:val="normaltextrun"/>
                <w:rFonts w:eastAsiaTheme="majorEastAsia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m</w:t>
            </w:r>
            <w:r w:rsidR="005517BF" w:rsidRPr="009F679B">
              <w:rPr>
                <w:rStyle w:val="normaltextrun"/>
                <w:rFonts w:eastAsiaTheme="majorEastAsia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es</w:t>
            </w:r>
            <w:r w:rsidRPr="009F679B">
              <w:rPr>
                <w:rStyle w:val="normaltextrun"/>
                <w:rFonts w:eastAsiaTheme="majorEastAsia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o-level </w:t>
            </w:r>
            <w:r w:rsidRPr="009F679B">
              <w:rPr>
                <w:rStyle w:val="normaltextrun"/>
                <w:rFonts w:eastAsiaTheme="majorEastAsia" w:cstheme="minorHAnsi"/>
                <w:color w:val="000000" w:themeColor="text1"/>
                <w:sz w:val="16"/>
                <w:szCs w:val="16"/>
                <w:lang w:val="en-US"/>
              </w:rPr>
              <w:t>(bandwidth 2019)</w:t>
            </w:r>
          </w:p>
        </w:tc>
        <w:tc>
          <w:tcPr>
            <w:tcW w:w="4692" w:type="dxa"/>
            <w:shd w:val="clear" w:color="auto" w:fill="auto"/>
          </w:tcPr>
          <w:p w14:paraId="5B97CC85" w14:textId="535CB1CF" w:rsidR="005572F2" w:rsidRPr="00AB0394" w:rsidRDefault="005572F2" w:rsidP="005572F2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GB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20A23AE9" wp14:editId="0ABAC268">
                      <wp:extent cx="74295" cy="63611"/>
                      <wp:effectExtent l="0" t="0" r="20955" b="12700"/>
                      <wp:docPr id="14" name="Stroomdiagram: Verbindingslijn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4295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solidFill>
                                  <a:schemeClr val="accent2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16BBD06" id="Stroomdiagram: Verbindingslijn 14" o:spid="_x0000_s1026" type="#_x0000_t120" style="width:5.85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" fillcolor="#ffc000" strokecolor="#ed7d31 [3205]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GB"/>
              </w:rPr>
              <w:t xml:space="preserve"> most 2-5 </w:t>
            </w:r>
            <w:r w:rsidR="00CE2EAB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GB"/>
              </w:rPr>
              <w:t xml:space="preserve">NPs 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GB"/>
              </w:rPr>
              <w:t>(0 - 100)</w:t>
            </w:r>
          </w:p>
          <w:p w14:paraId="698DEC2C" w14:textId="0C782CAD" w:rsidR="005572F2" w:rsidRPr="00AB0394" w:rsidRDefault="005572F2" w:rsidP="005572F2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GB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39C0C761" wp14:editId="33ADA589">
                      <wp:extent cx="74295" cy="63611"/>
                      <wp:effectExtent l="0" t="0" r="20955" b="12700"/>
                      <wp:docPr id="13" name="Stroomdiagram: Verbindingslijn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4295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accent2"/>
                              </a:solidFill>
                              <a:ln>
                                <a:solidFill>
                                  <a:schemeClr val="accent2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2A3B4A5" id="Stroomdiagram: Verbindingslijn 13" o:spid="_x0000_s1026" type="#_x0000_t120" style="width:5.85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" fillcolor="#ed7d31 [3205]" strokecolor="#ed7d31 [3205]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GB"/>
              </w:rPr>
              <w:t xml:space="preserve"> most 2-5 </w:t>
            </w:r>
            <w:r w:rsidR="00CE2EAB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GB"/>
              </w:rPr>
              <w:t xml:space="preserve">PAs 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GB"/>
              </w:rPr>
              <w:t>(0 - &gt;100)</w:t>
            </w:r>
          </w:p>
          <w:p w14:paraId="04AA365F" w14:textId="1F4AFAEC" w:rsidR="005572F2" w:rsidRPr="00AB0394" w:rsidRDefault="005572F2" w:rsidP="005572F2">
            <w:pPr>
              <w:rPr>
                <w:rFonts w:eastAsiaTheme="majorEastAsia" w:cstheme="minorHAnsi"/>
                <w:strike/>
                <w:sz w:val="14"/>
                <w:szCs w:val="14"/>
                <w:lang w:val="en-GB"/>
              </w:rPr>
            </w:pPr>
          </w:p>
        </w:tc>
        <w:tc>
          <w:tcPr>
            <w:tcW w:w="4693" w:type="dxa"/>
            <w:shd w:val="clear" w:color="auto" w:fill="auto"/>
          </w:tcPr>
          <w:p w14:paraId="10F47A96" w14:textId="3082B602" w:rsidR="005572F2" w:rsidRPr="00AB0394" w:rsidRDefault="005572F2" w:rsidP="005572F2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GB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27B455AF" wp14:editId="4C47D70A">
                      <wp:extent cx="74295" cy="63611"/>
                      <wp:effectExtent l="0" t="0" r="20955" b="12700"/>
                      <wp:docPr id="15" name="Stroomdiagram: Verbindingslijn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4295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accent2"/>
                              </a:solidFill>
                              <a:ln>
                                <a:solidFill>
                                  <a:schemeClr val="accent2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2E8B3C6" id="Stroomdiagram: Verbindingslijn 15" o:spid="_x0000_s1026" type="#_x0000_t120" style="width:5.85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" fillcolor="#ed7d31 [3205]" strokecolor="#ed7d31 [3205]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GB"/>
              </w:rPr>
              <w:t xml:space="preserve"> most 2-5</w:t>
            </w:r>
            <w:r w:rsidR="00CE2EAB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GB"/>
              </w:rPr>
              <w:t xml:space="preserve"> NPs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GB"/>
              </w:rPr>
              <w:t xml:space="preserve"> (0 - &gt;100)</w:t>
            </w:r>
          </w:p>
          <w:p w14:paraId="0E0F7615" w14:textId="134D711C" w:rsidR="005572F2" w:rsidRPr="00AB0394" w:rsidRDefault="005572F2" w:rsidP="005572F2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GB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7B118ADF" wp14:editId="6B0990F5">
                      <wp:extent cx="74295" cy="63611"/>
                      <wp:effectExtent l="0" t="0" r="20955" b="12700"/>
                      <wp:docPr id="10" name="Stroomdiagram: Verbindingslijn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4295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accent5"/>
                              </a:solidFill>
                              <a:ln>
                                <a:solidFill>
                                  <a:schemeClr val="accent5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A006054" id="Stroomdiagram: Verbindingslijn 10" o:spid="_x0000_s1026" type="#_x0000_t120" style="width:5.85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" fillcolor="#4472c4 [3208]" strokecolor="#4472c4 [3208]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GB"/>
              </w:rPr>
              <w:t xml:space="preserve"> most 0 </w:t>
            </w:r>
            <w:r w:rsidR="00CE2EAB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GB"/>
              </w:rPr>
              <w:t xml:space="preserve">PAs 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GB"/>
              </w:rPr>
              <w:t>(0 - &gt;100)</w:t>
            </w:r>
          </w:p>
          <w:p w14:paraId="0231AFD7" w14:textId="1A88E097" w:rsidR="005572F2" w:rsidRPr="00AB0394" w:rsidRDefault="005572F2" w:rsidP="005572F2">
            <w:pPr>
              <w:rPr>
                <w:rFonts w:eastAsiaTheme="majorEastAsia" w:cstheme="minorHAnsi"/>
                <w:strike/>
                <w:sz w:val="16"/>
                <w:szCs w:val="16"/>
                <w:lang w:val="en-US"/>
              </w:rPr>
            </w:pPr>
          </w:p>
        </w:tc>
        <w:tc>
          <w:tcPr>
            <w:tcW w:w="4692" w:type="dxa"/>
            <w:shd w:val="clear" w:color="auto" w:fill="auto"/>
          </w:tcPr>
          <w:p w14:paraId="47338506" w14:textId="1E3301C9" w:rsidR="005572F2" w:rsidRPr="00AB0394" w:rsidRDefault="005572F2" w:rsidP="005572F2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GB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690B0242" wp14:editId="66629689">
                      <wp:extent cx="74295" cy="63611"/>
                      <wp:effectExtent l="0" t="0" r="20955" b="12700"/>
                      <wp:docPr id="16" name="Stroomdiagram: Verbindingslijn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4295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E81A9E7" id="Stroomdiagram: Verbindingslijn 16" o:spid="_x0000_s1026" type="#_x0000_t120" style="width:5.85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" fillcolor="#ffc000" strokecolor="#ffc00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="00CE2EAB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GB"/>
              </w:rPr>
              <w:t xml:space="preserve"> 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GB"/>
              </w:rPr>
              <w:t xml:space="preserve">most 2-5 </w:t>
            </w:r>
            <w:r w:rsidR="00CE2EAB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GB"/>
              </w:rPr>
              <w:t xml:space="preserve">NPs 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GB"/>
              </w:rPr>
              <w:t>(0 - 50)</w:t>
            </w:r>
          </w:p>
          <w:p w14:paraId="27899A77" w14:textId="05E16776" w:rsidR="005572F2" w:rsidRPr="00AB0394" w:rsidRDefault="005572F2" w:rsidP="005572F2">
            <w:pPr>
              <w:rPr>
                <w:rFonts w:eastAsiaTheme="majorEastAsia" w:cstheme="minorHAnsi"/>
                <w:sz w:val="16"/>
                <w:szCs w:val="16"/>
                <w:lang w:val="en-GB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6F35E992" wp14:editId="024E8426">
                      <wp:extent cx="74295" cy="63611"/>
                      <wp:effectExtent l="0" t="0" r="20955" b="12700"/>
                      <wp:docPr id="11" name="Stroomdiagram: Verbindingslijn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4295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40000"/>
                                    <a:lumOff val="6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7AD0D1D" id="Stroomdiagram: Verbindingslijn 11" o:spid="_x0000_s1026" type="#_x0000_t120" style="width:5.85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" fillcolor="#bdd6ee [1300]" strokecolor="#bdd6ee [1300]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GB"/>
              </w:rPr>
              <w:t xml:space="preserve"> most 0 </w:t>
            </w:r>
            <w:r w:rsidR="00CE2EAB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GB"/>
              </w:rPr>
              <w:t xml:space="preserve">PAs 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GB"/>
              </w:rPr>
              <w:t>(0 - 5)</w:t>
            </w:r>
          </w:p>
        </w:tc>
        <w:tc>
          <w:tcPr>
            <w:tcW w:w="4693" w:type="dxa"/>
            <w:shd w:val="clear" w:color="auto" w:fill="auto"/>
          </w:tcPr>
          <w:p w14:paraId="64F7863E" w14:textId="0C89B173" w:rsidR="005572F2" w:rsidRPr="00AB0394" w:rsidRDefault="005572F2" w:rsidP="005572F2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GB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19304DE5" wp14:editId="6D29047C">
                      <wp:extent cx="74295" cy="63611"/>
                      <wp:effectExtent l="0" t="0" r="20955" b="12700"/>
                      <wp:docPr id="17" name="Stroomdiagram: Verbindingslijn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4295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1EBC924" id="Stroomdiagram: Verbindingslijn 17" o:spid="_x0000_s1026" type="#_x0000_t120" style="width:5.85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" fillcolor="#ffc000" strokecolor="#ffc000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GB"/>
              </w:rPr>
              <w:t xml:space="preserve"> most 2-5 </w:t>
            </w:r>
            <w:r w:rsidR="00CE2EAB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GB"/>
              </w:rPr>
              <w:t xml:space="preserve">NPs 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GB"/>
              </w:rPr>
              <w:t>(0 - 50)</w:t>
            </w:r>
          </w:p>
          <w:p w14:paraId="3E223926" w14:textId="74FF32FE" w:rsidR="005572F2" w:rsidRPr="00AB0394" w:rsidRDefault="005572F2" w:rsidP="005572F2">
            <w:pPr>
              <w:rPr>
                <w:rFonts w:eastAsiaTheme="majorEastAsia" w:cstheme="minorHAnsi"/>
                <w:sz w:val="16"/>
                <w:szCs w:val="16"/>
                <w:lang w:val="en-GB"/>
              </w:rPr>
            </w:pPr>
            <w:r w:rsidRPr="00AB0394">
              <w:rPr>
                <w:rFonts w:eastAsiaTheme="majorEastAsia" w:cstheme="minorHAnsi"/>
                <w:noProof/>
                <w:sz w:val="16"/>
                <w:szCs w:val="16"/>
                <w:lang w:val="en-GB"/>
              </w:rPr>
              <mc:AlternateContent>
                <mc:Choice Requires="wps">
                  <w:drawing>
                    <wp:inline distT="0" distB="0" distL="0" distR="0" wp14:anchorId="599E0607" wp14:editId="1E5A137C">
                      <wp:extent cx="74295" cy="63611"/>
                      <wp:effectExtent l="0" t="0" r="20955" b="12700"/>
                      <wp:docPr id="12" name="Stroomdiagram: Verbindingslijn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4295" cy="63611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40000"/>
                                    <a:lumOff val="6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8B53702" id="Stroomdiagram: Verbindingslijn 12" o:spid="_x0000_s1026" type="#_x0000_t120" style="width:5.85pt;height: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" fillcolor="#bdd6ee [1300]" strokecolor="#bdd6ee [1300]" strokeweight="1pt">
                      <v:stroke joinstyle="miter"/>
                      <w10:anchorlock/>
                    </v:shape>
                  </w:pict>
                </mc:Fallback>
              </mc:AlternateConten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GB"/>
              </w:rPr>
              <w:t xml:space="preserve"> most 0 </w:t>
            </w:r>
            <w:r w:rsidR="00CE2EAB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GB"/>
              </w:rPr>
              <w:t xml:space="preserve">PAs 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GB"/>
              </w:rPr>
              <w:t>(0 - 5)</w:t>
            </w:r>
          </w:p>
        </w:tc>
      </w:tr>
      <w:tr w:rsidR="00686F71" w:rsidRPr="009F679B" w14:paraId="1C87CBCD" w14:textId="77777777" w:rsidTr="00AB0394">
        <w:trPr>
          <w:trHeight w:val="320"/>
        </w:trPr>
        <w:tc>
          <w:tcPr>
            <w:tcW w:w="1650" w:type="dxa"/>
            <w:vMerge/>
          </w:tcPr>
          <w:p w14:paraId="3339331F" w14:textId="77777777" w:rsidR="005572F2" w:rsidRPr="009F679B" w:rsidRDefault="005572F2" w:rsidP="005572F2">
            <w:pPr>
              <w:rPr>
                <w:rStyle w:val="normaltextrun"/>
                <w:rFonts w:eastAsiaTheme="majorEastAsia" w:cstheme="minorHAnsi"/>
                <w:b/>
                <w:bCs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469FDE4B" w14:textId="70A506E2" w:rsidR="005572F2" w:rsidRPr="009F679B" w:rsidRDefault="005572F2" w:rsidP="005572F2">
            <w:pPr>
              <w:rPr>
                <w:rStyle w:val="normaltextrun"/>
                <w:rFonts w:eastAsiaTheme="majorEastAsia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F679B">
              <w:rPr>
                <w:rStyle w:val="normaltextrun"/>
                <w:rFonts w:eastAsiaTheme="majorEastAsia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m</w:t>
            </w:r>
            <w:r w:rsidR="005517BF" w:rsidRPr="009F679B">
              <w:rPr>
                <w:rStyle w:val="normaltextrun"/>
                <w:rFonts w:eastAsiaTheme="majorEastAsia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es</w:t>
            </w:r>
            <w:r w:rsidRPr="009F679B">
              <w:rPr>
                <w:rStyle w:val="normaltextrun"/>
                <w:rFonts w:eastAsiaTheme="majorEastAsia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o-level </w:t>
            </w:r>
            <w:r w:rsidRPr="009F679B">
              <w:rPr>
                <w:rStyle w:val="normaltextrun"/>
                <w:rFonts w:eastAsiaTheme="majorEastAsia" w:cstheme="minorHAnsi"/>
                <w:color w:val="000000" w:themeColor="text1"/>
                <w:sz w:val="16"/>
                <w:szCs w:val="16"/>
                <w:lang w:val="en-US"/>
              </w:rPr>
              <w:t>(expectation 2019-2024)</w:t>
            </w:r>
          </w:p>
        </w:tc>
        <w:tc>
          <w:tcPr>
            <w:tcW w:w="4692" w:type="dxa"/>
            <w:shd w:val="clear" w:color="auto" w:fill="auto"/>
          </w:tcPr>
          <w:p w14:paraId="7E1FBA29" w14:textId="75FFAAD7" w:rsidR="005572F2" w:rsidRPr="00AB0394" w:rsidRDefault="005572F2" w:rsidP="005572F2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i/>
                <w:iCs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inline distT="0" distB="0" distL="0" distR="0" wp14:anchorId="00AA46D4" wp14:editId="1F6BF122">
                      <wp:extent cx="55659" cy="79513"/>
                      <wp:effectExtent l="19050" t="19050" r="40005" b="15875"/>
                      <wp:docPr id="35" name="Pijl: omhoog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5659" cy="79513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chemeClr val="accent6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type w14:anchorId="5D82C9A9" id="_x0000_t68" coordsize="21600,21600" o:spt="68" adj="5400,5400" path="m0@0l@1@0@1,21600@2,21600@2@0,21600@0,10800,xe">
                      <v:stroke joinstyle="miter"/>
                      <v:formulas>
                        <v:f eqn="val #0"/>
                        <v:f eqn="val #1"/>
                        <v:f eqn="sum 21600 0 #1"/>
                        <v:f eqn="prod #0 #1 10800"/>
                        <v:f eqn="sum #0 0 @3"/>
                      </v:formulas>
                      <v:path o:connecttype="custom" o:connectlocs="10800,0;0,@0;10800,21600;21600,@0" o:connectangles="270,180,90,0" textboxrect="@1,@4,@2,21600"/>
                      <v:handles>
                        <v:h position="#1,#0" xrange="0,10800" yrange="0,21600"/>
                      </v:handles>
                    </v:shapetype>
                    <v:shape id="Pijl: omhoog 35" o:spid="_x0000_s1026" type="#_x0000_t68" style="width:4.4pt;height:6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" adj="7560" fillcolor="#92d050" strokecolor="#70ad47 [3209]" strokeweight="1pt">
                      <w10:anchorlock/>
                    </v:shape>
                  </w:pict>
                </mc:Fallback>
              </mc:AlternateContent>
            </w:r>
            <w:r w:rsidR="00715FDD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75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% expects increase</w:t>
            </w:r>
            <w:r w:rsidR="00CE2EAB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in NPs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,</w:t>
            </w:r>
            <w:r w:rsidR="00686F71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most 5-25% </w:t>
            </w:r>
          </w:p>
          <w:p w14:paraId="00091F7E" w14:textId="37C42FE8" w:rsidR="005572F2" w:rsidRPr="00AB0394" w:rsidRDefault="005572F2" w:rsidP="00686F71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i/>
                <w:iCs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inline distT="0" distB="0" distL="0" distR="0" wp14:anchorId="0B0E6F16" wp14:editId="43C853C7">
                      <wp:extent cx="55659" cy="79513"/>
                      <wp:effectExtent l="19050" t="19050" r="40005" b="15875"/>
                      <wp:docPr id="66" name="Pijl: omhoog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5659" cy="79513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chemeClr val="accent6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C6FAD4E" id="Pijl: omhoog 66" o:spid="_x0000_s1026" type="#_x0000_t68" style="width:4.4pt;height:6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" adj="7560" fillcolor="#92d050" strokecolor="#70ad47 [3209]" strokeweight="1pt">
                      <w10:anchorlock/>
                    </v:shape>
                  </w:pict>
                </mc:Fallback>
              </mc:AlternateContent>
            </w:r>
            <w:r w:rsidR="00715FDD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73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% expects increase</w:t>
            </w:r>
            <w:r w:rsidR="00CE2EAB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in PAs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, most 5-25%  </w:t>
            </w:r>
          </w:p>
        </w:tc>
        <w:tc>
          <w:tcPr>
            <w:tcW w:w="4693" w:type="dxa"/>
            <w:shd w:val="clear" w:color="auto" w:fill="auto"/>
          </w:tcPr>
          <w:p w14:paraId="06D7222A" w14:textId="6FDD4CBD" w:rsidR="005572F2" w:rsidRPr="00AB0394" w:rsidRDefault="005572F2" w:rsidP="005572F2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i/>
                <w:iCs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inline distT="0" distB="0" distL="0" distR="0" wp14:anchorId="7742E500" wp14:editId="66692E87">
                      <wp:extent cx="55659" cy="79513"/>
                      <wp:effectExtent l="19050" t="19050" r="40005" b="15875"/>
                      <wp:docPr id="3" name="Pijl: omhoog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5659" cy="79513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type w14:anchorId="712224B8" id="_x0000_t68" coordsize="21600,21600" o:spt="68" adj="5400,5400" path="m0@0l@1@0@1,21600@2,21600@2@0,21600@0,10800,xe">
                      <v:stroke joinstyle="miter"/>
                      <v:formulas>
                        <v:f eqn="val #0"/>
                        <v:f eqn="val #1"/>
                        <v:f eqn="sum 21600 0 #1"/>
                        <v:f eqn="prod #0 #1 10800"/>
                        <v:f eqn="sum #0 0 @3"/>
                      </v:formulas>
                      <v:path o:connecttype="custom" o:connectlocs="10800,0;0,@0;10800,21600;21600,@0" o:connectangles="270,180,90,0" textboxrect="@1,@4,@2,21600"/>
                      <v:handles>
                        <v:h position="#1,#0" xrange="0,10800" yrange="0,21600"/>
                      </v:handles>
                    </v:shapetype>
                    <v:shape id="Pijl: omhoog 3" o:spid="_x0000_s1026" type="#_x0000_t68" style="width:4.4pt;height:6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" adj="7560" fillcolor="#92d050" strokecolor="#92d050" strokeweight="1pt">
                      <w10:anchorlock/>
                    </v:shape>
                  </w:pict>
                </mc:Fallback>
              </mc:AlternateContent>
            </w:r>
            <w:r w:rsidR="00715FDD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70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% expects increase</w:t>
            </w:r>
            <w:r w:rsidR="00CE2EAB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in NPs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,</w:t>
            </w:r>
            <w:r w:rsidR="00686F71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m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ost 5-25% </w:t>
            </w:r>
          </w:p>
          <w:p w14:paraId="5381F912" w14:textId="04E5D470" w:rsidR="005572F2" w:rsidRPr="00AB0394" w:rsidRDefault="005572F2" w:rsidP="00686F71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i/>
                <w:iCs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inline distT="0" distB="0" distL="0" distR="0" wp14:anchorId="3C22A3B5" wp14:editId="17EF2E6C">
                      <wp:extent cx="55659" cy="79513"/>
                      <wp:effectExtent l="19050" t="19050" r="40005" b="15875"/>
                      <wp:docPr id="71" name="Pijl: omhoog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5659" cy="79513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9A8FDCE" id="Pijl: omhoog 71" o:spid="_x0000_s1026" type="#_x0000_t68" style="width:4.4pt;height:6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" adj="7560" fillcolor="#92d050" strokecolor="#92d050" strokeweight="1pt">
                      <w10:anchorlock/>
                    </v:shape>
                  </w:pict>
                </mc:Fallback>
              </mc:AlternateContent>
            </w:r>
            <w:r w:rsidR="00715FDD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57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% expects increase</w:t>
            </w:r>
            <w:r w:rsidR="00CE2EAB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in PAs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, most 5-25% </w:t>
            </w:r>
            <w:r w:rsidR="00715FDD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&amp;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&gt;25%</w:t>
            </w:r>
          </w:p>
        </w:tc>
        <w:tc>
          <w:tcPr>
            <w:tcW w:w="4692" w:type="dxa"/>
            <w:shd w:val="clear" w:color="auto" w:fill="auto"/>
          </w:tcPr>
          <w:p w14:paraId="0EAC5269" w14:textId="2A691EDC" w:rsidR="005572F2" w:rsidRPr="00AB0394" w:rsidRDefault="005572F2" w:rsidP="005572F2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i/>
                <w:iCs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inline distT="0" distB="0" distL="0" distR="0" wp14:anchorId="4DD4ACA4" wp14:editId="72EFED63">
                      <wp:extent cx="55659" cy="79513"/>
                      <wp:effectExtent l="19050" t="19050" r="40005" b="15875"/>
                      <wp:docPr id="9" name="Pijl: omhoog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5659" cy="79513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22BCE3A" id="Pijl: omhoog 9" o:spid="_x0000_s1026" type="#_x0000_t68" style="width:4.4pt;height:6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" adj="7560" fillcolor="#00b050" strokecolor="#00b050" strokeweight="1pt">
                      <w10:anchorlock/>
                    </v:shape>
                  </w:pict>
                </mc:Fallback>
              </mc:AlternateContent>
            </w:r>
            <w:r w:rsidR="00715FDD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92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% expects increase</w:t>
            </w:r>
            <w:r w:rsidR="00CE2EAB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in NPs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,</w:t>
            </w:r>
            <w:r w:rsidR="00686F71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most &gt; 25%  </w:t>
            </w:r>
          </w:p>
          <w:p w14:paraId="17D7E54D" w14:textId="54E15C82" w:rsidR="005572F2" w:rsidRPr="00AB0394" w:rsidRDefault="005572F2" w:rsidP="00686F71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i/>
                <w:iCs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inline distT="0" distB="0" distL="0" distR="0" wp14:anchorId="7972D8AF" wp14:editId="45EFBD2A">
                      <wp:extent cx="55659" cy="79513"/>
                      <wp:effectExtent l="19050" t="19050" r="40005" b="15875"/>
                      <wp:docPr id="5" name="Pijl: omhoog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5659" cy="79513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83B731B" id="Pijl: omhoog 5" o:spid="_x0000_s1026" type="#_x0000_t68" style="width:4.4pt;height:6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" adj="7560" fillcolor="#92d050" strokecolor="#92d050" strokeweight="1pt">
                      <w10:anchorlock/>
                    </v:shape>
                  </w:pict>
                </mc:Fallback>
              </mc:AlternateContent>
            </w:r>
            <w:r w:rsidR="00715FDD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69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% expects increase</w:t>
            </w:r>
            <w:r w:rsidR="00CE2EAB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in PAs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,</w:t>
            </w:r>
            <w:r w:rsidR="00686F71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</w:t>
            </w: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most 5-25%</w:t>
            </w:r>
          </w:p>
        </w:tc>
        <w:tc>
          <w:tcPr>
            <w:tcW w:w="4693" w:type="dxa"/>
            <w:shd w:val="clear" w:color="auto" w:fill="auto"/>
          </w:tcPr>
          <w:p w14:paraId="039F42AD" w14:textId="6BF79A16" w:rsidR="005572F2" w:rsidRPr="00AB0394" w:rsidRDefault="001565C6" w:rsidP="005572F2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i/>
                <w:iCs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inline distT="0" distB="0" distL="0" distR="0" wp14:anchorId="14DF3A00" wp14:editId="52C0DD27">
                      <wp:extent cx="55659" cy="79513"/>
                      <wp:effectExtent l="19050" t="19050" r="40005" b="15875"/>
                      <wp:docPr id="29" name="Pijl: omhoog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5659" cy="79513"/>
                              </a:xfrm>
                              <a:prstGeom prst="upArrow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6C596BD" id="Pijl: omhoog 29" o:spid="_x0000_s1026" type="#_x0000_t68" style="width:4.4pt;height:6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" adj="7560" fillcolor="#92d050" strokecolor="#92d050" strokeweight="1pt">
                      <w10:anchorlock/>
                    </v:shape>
                  </w:pict>
                </mc:Fallback>
              </mc:AlternateContent>
            </w:r>
            <w:r w:rsidR="00715FDD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65</w:t>
            </w:r>
            <w:r w:rsidR="005572F2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% expects increase</w:t>
            </w:r>
            <w:r w:rsidR="00CE2EAB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in NPs</w:t>
            </w:r>
            <w:r w:rsidR="005572F2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,</w:t>
            </w:r>
            <w:r w:rsidR="00686F71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</w:t>
            </w:r>
            <w:r w:rsidR="005572F2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most 5-25%  </w:t>
            </w:r>
          </w:p>
          <w:p w14:paraId="36A87188" w14:textId="1C934D46" w:rsidR="00CE2EAB" w:rsidRPr="00AB0394" w:rsidRDefault="001565C6" w:rsidP="00CE2EAB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Fonts w:eastAsiaTheme="majorEastAsia" w:cstheme="minorHAnsi"/>
                <w:i/>
                <w:iCs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inline distT="0" distB="0" distL="0" distR="0" wp14:anchorId="205D087C" wp14:editId="0001ACFE">
                      <wp:extent cx="55659" cy="79513"/>
                      <wp:effectExtent l="19050" t="19050" r="40005" b="15875"/>
                      <wp:docPr id="28" name="Pijl: omhoog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5659" cy="79513"/>
                              </a:xfrm>
                              <a:prstGeom prst="upArrow">
                                <a:avLst/>
                              </a:prstGeom>
                              <a:solidFill>
                                <a:schemeClr val="accent6">
                                  <a:lumMod val="20000"/>
                                  <a:lumOff val="80000"/>
                                </a:schemeClr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type w14:anchorId="3C1069B7" id="_x0000_t68" coordsize="21600,21600" o:spt="68" adj="5400,5400" path="m0@0l@1@0@1,21600@2,21600@2@0,21600@0,10800,xe">
                      <v:stroke joinstyle="miter"/>
                      <v:formulas>
                        <v:f eqn="val #0"/>
                        <v:f eqn="val #1"/>
                        <v:f eqn="sum 21600 0 #1"/>
                        <v:f eqn="prod #0 #1 10800"/>
                        <v:f eqn="sum #0 0 @3"/>
                      </v:formulas>
                      <v:path o:connecttype="custom" o:connectlocs="10800,0;0,@0;10800,21600;21600,@0" o:connectangles="270,180,90,0" textboxrect="@1,@4,@2,21600"/>
                      <v:handles>
                        <v:h position="#1,#0" xrange="0,10800" yrange="0,21600"/>
                      </v:handles>
                    </v:shapetype>
                    <v:shape id="Pijl: omhoog 28" o:spid="_x0000_s1026" type="#_x0000_t68" style="width:4.4pt;height:6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" adj="7560" fillcolor="#e2efd9 [665]" strokecolor="#92d050" strokeweight="1pt">
                      <w10:anchorlock/>
                    </v:shape>
                  </w:pict>
                </mc:Fallback>
              </mc:AlternateContent>
            </w:r>
            <w:r w:rsidR="00715FDD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39</w:t>
            </w:r>
            <w:r w:rsidR="005572F2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% expects increase</w:t>
            </w:r>
            <w:r w:rsidR="00CE2EAB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in PAs</w:t>
            </w:r>
            <w:r w:rsidR="005572F2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,</w:t>
            </w:r>
            <w:r w:rsidR="00264501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</w:t>
            </w:r>
            <w:r w:rsidR="005572F2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most expect capacity remains </w:t>
            </w:r>
          </w:p>
          <w:p w14:paraId="5FA01D10" w14:textId="2AD47EDD" w:rsidR="005572F2" w:rsidRPr="00AB0394" w:rsidRDefault="00CE2EAB" w:rsidP="00CE2EAB">
            <w:pPr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</w:pPr>
            <w:r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 xml:space="preserve">   </w:t>
            </w:r>
            <w:r w:rsidR="005572F2" w:rsidRPr="00AB0394">
              <w:rPr>
                <w:rStyle w:val="normaltextrun"/>
                <w:rFonts w:eastAsiaTheme="majorEastAsia" w:cstheme="minorHAnsi"/>
                <w:sz w:val="16"/>
                <w:szCs w:val="16"/>
                <w:lang w:val="en-US"/>
              </w:rPr>
              <w:t>stable</w:t>
            </w:r>
          </w:p>
        </w:tc>
      </w:tr>
    </w:tbl>
    <w:p w14:paraId="3AA6C4E1" w14:textId="0F75C673" w:rsidR="00DD4BFF" w:rsidRPr="009F679B" w:rsidRDefault="00447882" w:rsidP="002F6F24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eastAsiaTheme="majorEastAsia" w:hAnsiTheme="minorHAnsi" w:cstheme="minorHAnsi"/>
          <w:i/>
          <w:iCs/>
          <w:color w:val="000000" w:themeColor="text1"/>
          <w:sz w:val="16"/>
          <w:szCs w:val="16"/>
          <w:lang w:val="en-US"/>
        </w:rPr>
      </w:pPr>
      <w:r w:rsidRPr="009F679B">
        <w:rPr>
          <w:rStyle w:val="normaltextrun"/>
          <w:rFonts w:asciiTheme="minorHAnsi" w:eastAsiaTheme="majorEastAsia" w:hAnsiTheme="minorHAnsi" w:cstheme="minorHAnsi"/>
          <w:i/>
          <w:iCs/>
          <w:color w:val="000000" w:themeColor="text1"/>
          <w:sz w:val="16"/>
          <w:szCs w:val="16"/>
          <w:lang w:val="en-US"/>
        </w:rPr>
        <w:t xml:space="preserve">* Including rehabilitation care / ** too small to calculate / *** </w:t>
      </w:r>
      <w:r w:rsidR="002A3131" w:rsidRPr="009F679B">
        <w:rPr>
          <w:rStyle w:val="normaltextrun"/>
          <w:rFonts w:asciiTheme="minorHAnsi" w:eastAsiaTheme="majorEastAsia" w:hAnsiTheme="minorHAnsi" w:cstheme="minorHAnsi"/>
          <w:i/>
          <w:iCs/>
          <w:color w:val="000000" w:themeColor="text1"/>
          <w:sz w:val="16"/>
          <w:szCs w:val="16"/>
          <w:lang w:val="en-US"/>
        </w:rPr>
        <w:t>5-year</w:t>
      </w:r>
      <w:r w:rsidRPr="009F679B">
        <w:rPr>
          <w:rStyle w:val="normaltextrun"/>
          <w:rFonts w:asciiTheme="minorHAnsi" w:eastAsiaTheme="majorEastAsia" w:hAnsiTheme="minorHAnsi" w:cstheme="minorHAnsi"/>
          <w:i/>
          <w:iCs/>
          <w:color w:val="000000" w:themeColor="text1"/>
          <w:sz w:val="16"/>
          <w:szCs w:val="16"/>
          <w:lang w:val="en-US"/>
        </w:rPr>
        <w:t xml:space="preserve"> average</w:t>
      </w:r>
      <w:r w:rsidR="00C625A7" w:rsidRPr="009F679B">
        <w:rPr>
          <w:rStyle w:val="normaltextrun"/>
          <w:rFonts w:asciiTheme="minorHAnsi" w:eastAsiaTheme="majorEastAsia" w:hAnsiTheme="minorHAnsi" w:cstheme="minorHAnsi"/>
          <w:i/>
          <w:iCs/>
          <w:color w:val="000000" w:themeColor="text1"/>
          <w:sz w:val="16"/>
          <w:szCs w:val="16"/>
          <w:lang w:val="en-US"/>
        </w:rPr>
        <w:t xml:space="preserve"> </w:t>
      </w:r>
      <w:r w:rsidR="00C625A7" w:rsidRPr="009F679B">
        <w:rPr>
          <w:rStyle w:val="normaltextrun"/>
          <w:rFonts w:asciiTheme="minorHAnsi" w:eastAsiaTheme="majorEastAsia" w:hAnsiTheme="minorHAnsi" w:cstheme="minorHAnsi"/>
          <w:i/>
          <w:iCs/>
          <w:color w:val="000000" w:themeColor="text1"/>
          <w:sz w:val="16"/>
          <w:szCs w:val="16"/>
          <w:lang w:val="en-US"/>
        </w:rPr>
        <w:tab/>
      </w:r>
      <w:r w:rsidR="00033120" w:rsidRPr="009F679B">
        <w:rPr>
          <w:rStyle w:val="normaltextrun"/>
          <w:rFonts w:asciiTheme="minorHAnsi" w:eastAsiaTheme="majorEastAsia" w:hAnsiTheme="minorHAnsi" w:cstheme="minorHAnsi"/>
          <w:i/>
          <w:iCs/>
          <w:color w:val="000000" w:themeColor="text1"/>
          <w:sz w:val="16"/>
          <w:szCs w:val="16"/>
          <w:lang w:val="en-US"/>
        </w:rPr>
        <w:t>Cursive= not falsified/verified in surveys</w:t>
      </w:r>
      <w:r w:rsidR="00EF6FA8" w:rsidRPr="009F679B">
        <w:rPr>
          <w:rStyle w:val="normaltextrun"/>
          <w:rFonts w:asciiTheme="minorHAnsi" w:eastAsiaTheme="majorEastAsia" w:hAnsiTheme="minorHAnsi" w:cstheme="minorHAnsi"/>
          <w:i/>
          <w:iCs/>
          <w:color w:val="000000" w:themeColor="text1"/>
          <w:sz w:val="16"/>
          <w:szCs w:val="16"/>
          <w:lang w:val="en-US"/>
        </w:rPr>
        <w:tab/>
      </w:r>
      <w:r w:rsidR="00EF6FA8" w:rsidRPr="009F679B">
        <w:rPr>
          <w:rStyle w:val="normaltextrun"/>
          <w:rFonts w:asciiTheme="minorHAnsi" w:eastAsiaTheme="majorEastAsia" w:hAnsiTheme="minorHAnsi" w:cstheme="minorHAnsi"/>
          <w:i/>
          <w:iCs/>
          <w:color w:val="000000" w:themeColor="text1"/>
          <w:sz w:val="16"/>
          <w:szCs w:val="16"/>
          <w:lang w:val="en-US"/>
        </w:rPr>
        <w:tab/>
      </w:r>
      <w:r w:rsidR="000173AC" w:rsidRPr="009F679B">
        <w:rPr>
          <w:rStyle w:val="normaltextrun"/>
          <w:rFonts w:asciiTheme="minorHAnsi" w:eastAsiaTheme="majorEastAsia" w:hAnsiTheme="minorHAnsi" w:cstheme="minorHAnsi"/>
          <w:i/>
          <w:iCs/>
          <w:color w:val="000000" w:themeColor="text1"/>
          <w:sz w:val="16"/>
          <w:szCs w:val="16"/>
          <w:lang w:val="en-US"/>
        </w:rPr>
        <w:t>NP=Nurse practitioner</w:t>
      </w:r>
      <w:r w:rsidR="00EF6FA8" w:rsidRPr="009F679B">
        <w:rPr>
          <w:rStyle w:val="normaltextrun"/>
          <w:rFonts w:asciiTheme="minorHAnsi" w:eastAsiaTheme="majorEastAsia" w:hAnsiTheme="minorHAnsi" w:cstheme="minorHAnsi"/>
          <w:i/>
          <w:iCs/>
          <w:color w:val="000000" w:themeColor="text1"/>
          <w:sz w:val="16"/>
          <w:szCs w:val="16"/>
          <w:lang w:val="en-US"/>
        </w:rPr>
        <w:t xml:space="preserve"> </w:t>
      </w:r>
      <w:r w:rsidR="00EF6FA8" w:rsidRPr="009F679B">
        <w:rPr>
          <w:rStyle w:val="normaltextrun"/>
          <w:rFonts w:asciiTheme="minorHAnsi" w:eastAsiaTheme="majorEastAsia" w:hAnsiTheme="minorHAnsi" w:cstheme="minorHAnsi"/>
          <w:i/>
          <w:iCs/>
          <w:color w:val="000000" w:themeColor="text1"/>
          <w:sz w:val="16"/>
          <w:szCs w:val="16"/>
          <w:lang w:val="en-US"/>
        </w:rPr>
        <w:tab/>
      </w:r>
      <w:r w:rsidR="000173AC" w:rsidRPr="009F679B">
        <w:rPr>
          <w:rStyle w:val="normaltextrun"/>
          <w:rFonts w:asciiTheme="minorHAnsi" w:eastAsiaTheme="majorEastAsia" w:hAnsiTheme="minorHAnsi" w:cstheme="minorHAnsi"/>
          <w:i/>
          <w:iCs/>
          <w:color w:val="000000" w:themeColor="text1"/>
          <w:sz w:val="16"/>
          <w:szCs w:val="16"/>
          <w:lang w:val="en-US"/>
        </w:rPr>
        <w:t>PA=Physician assistant</w:t>
      </w:r>
    </w:p>
    <w:sectPr w:rsidR="00DD4BFF" w:rsidRPr="009F679B" w:rsidSect="00686F71">
      <w:headerReference w:type="default" r:id="rId11"/>
      <w:footerReference w:type="default" r:id="rId12"/>
      <w:pgSz w:w="23811" w:h="16838" w:orient="landscape" w:code="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D0BF05" w14:textId="77777777" w:rsidR="00450438" w:rsidRDefault="00450438" w:rsidP="00CF17B4">
      <w:pPr>
        <w:spacing w:after="0" w:line="240" w:lineRule="auto"/>
      </w:pPr>
      <w:r>
        <w:separator/>
      </w:r>
    </w:p>
  </w:endnote>
  <w:endnote w:type="continuationSeparator" w:id="0">
    <w:p w14:paraId="02DA6692" w14:textId="77777777" w:rsidR="00450438" w:rsidRDefault="00450438" w:rsidP="00CF17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0177B1" w14:textId="6F63C9AF" w:rsidR="0082168A" w:rsidRPr="00633022" w:rsidRDefault="0082168A" w:rsidP="00BA3216">
    <w:pPr>
      <w:pStyle w:val="Voettekst"/>
      <w:jc w:val="right"/>
      <w:rPr>
        <w:color w:val="A6A6A6" w:themeColor="background1" w:themeShade="A6"/>
        <w:sz w:val="16"/>
        <w:szCs w:val="16"/>
        <w:lang w:val="en-US"/>
      </w:rPr>
    </w:pPr>
  </w:p>
  <w:p w14:paraId="7FADE5C4" w14:textId="77777777" w:rsidR="00BA3216" w:rsidRDefault="00BA321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BCF4EE" w14:textId="77777777" w:rsidR="00450438" w:rsidRDefault="00450438" w:rsidP="00CF17B4">
      <w:pPr>
        <w:spacing w:after="0" w:line="240" w:lineRule="auto"/>
      </w:pPr>
      <w:r>
        <w:separator/>
      </w:r>
    </w:p>
  </w:footnote>
  <w:footnote w:type="continuationSeparator" w:id="0">
    <w:p w14:paraId="45592F66" w14:textId="77777777" w:rsidR="00450438" w:rsidRDefault="00450438" w:rsidP="00CF17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CBA437" w14:textId="0BD61D7C" w:rsidR="00DC0A9D" w:rsidRDefault="00DC0A9D" w:rsidP="00DC0A9D">
    <w:pPr>
      <w:pStyle w:val="Koptekst"/>
      <w:jc w:val="center"/>
      <w:rPr>
        <w:rStyle w:val="normaltextrun"/>
        <w:rFonts w:cstheme="minorHAnsi"/>
        <w:bCs/>
        <w:color w:val="808080" w:themeColor="background1" w:themeShade="80"/>
        <w:sz w:val="16"/>
        <w:szCs w:val="12"/>
        <w:lang w:val="en-US"/>
      </w:rPr>
    </w:pPr>
    <w:r w:rsidRPr="00F617F0">
      <w:rPr>
        <w:rStyle w:val="normaltextrun"/>
        <w:rFonts w:cstheme="minorHAnsi"/>
        <w:bCs/>
        <w:color w:val="808080" w:themeColor="background1" w:themeShade="80"/>
        <w:sz w:val="16"/>
        <w:szCs w:val="12"/>
        <w:lang w:val="en-US"/>
      </w:rPr>
      <w:t>How Government Policies</w:t>
    </w:r>
    <w:r>
      <w:rPr>
        <w:rStyle w:val="normaltextrun"/>
        <w:rFonts w:cstheme="minorHAnsi"/>
        <w:bCs/>
        <w:color w:val="808080" w:themeColor="background1" w:themeShade="80"/>
        <w:sz w:val="16"/>
        <w:szCs w:val="12"/>
        <w:lang w:val="en-US"/>
      </w:rPr>
      <w:t xml:space="preserve"> and </w:t>
    </w:r>
    <w:r w:rsidRPr="00F617F0">
      <w:rPr>
        <w:rStyle w:val="normaltextrun"/>
        <w:rFonts w:cstheme="minorHAnsi"/>
        <w:bCs/>
        <w:color w:val="808080" w:themeColor="background1" w:themeShade="80"/>
        <w:sz w:val="16"/>
        <w:szCs w:val="12"/>
        <w:lang w:val="en-US"/>
      </w:rPr>
      <w:t>Circumstances</w:t>
    </w:r>
    <w:r>
      <w:rPr>
        <w:rStyle w:val="normaltextrun"/>
        <w:rFonts w:cstheme="minorHAnsi"/>
        <w:bCs/>
        <w:color w:val="808080" w:themeColor="background1" w:themeShade="80"/>
        <w:sz w:val="16"/>
        <w:szCs w:val="12"/>
        <w:lang w:val="en-US"/>
      </w:rPr>
      <w:t xml:space="preserve"> </w:t>
    </w:r>
    <w:r w:rsidRPr="00F617F0">
      <w:rPr>
        <w:rStyle w:val="normaltextrun"/>
        <w:rFonts w:cstheme="minorHAnsi"/>
        <w:bCs/>
        <w:color w:val="808080" w:themeColor="background1" w:themeShade="80"/>
        <w:sz w:val="16"/>
        <w:szCs w:val="12"/>
        <w:lang w:val="en-US"/>
      </w:rPr>
      <w:t>influence</w:t>
    </w:r>
    <w:r w:rsidR="000B0B28">
      <w:rPr>
        <w:rStyle w:val="normaltextrun"/>
        <w:rFonts w:cstheme="minorHAnsi"/>
        <w:bCs/>
        <w:color w:val="808080" w:themeColor="background1" w:themeShade="80"/>
        <w:sz w:val="16"/>
        <w:szCs w:val="12"/>
        <w:lang w:val="en-US"/>
      </w:rPr>
      <w:t xml:space="preserve"> </w:t>
    </w:r>
    <w:r w:rsidRPr="00F617F0">
      <w:rPr>
        <w:rStyle w:val="normaltextrun"/>
        <w:rFonts w:cstheme="minorHAnsi"/>
        <w:bCs/>
        <w:color w:val="808080" w:themeColor="background1" w:themeShade="80"/>
        <w:sz w:val="16"/>
        <w:szCs w:val="12"/>
        <w:lang w:val="en-US"/>
      </w:rPr>
      <w:t xml:space="preserve">Nurse </w:t>
    </w:r>
    <w:r>
      <w:rPr>
        <w:rStyle w:val="normaltextrun"/>
        <w:rFonts w:cstheme="minorHAnsi"/>
        <w:bCs/>
        <w:color w:val="808080" w:themeColor="background1" w:themeShade="80"/>
        <w:sz w:val="16"/>
        <w:szCs w:val="12"/>
        <w:lang w:val="en-US"/>
      </w:rPr>
      <w:t>P</w:t>
    </w:r>
    <w:r w:rsidRPr="00F617F0">
      <w:rPr>
        <w:rStyle w:val="normaltextrun"/>
        <w:rFonts w:cstheme="minorHAnsi"/>
        <w:bCs/>
        <w:color w:val="808080" w:themeColor="background1" w:themeShade="80"/>
        <w:sz w:val="16"/>
        <w:szCs w:val="12"/>
        <w:lang w:val="en-US"/>
      </w:rPr>
      <w:t xml:space="preserve">ractitioner and Physician </w:t>
    </w:r>
    <w:r>
      <w:rPr>
        <w:rStyle w:val="normaltextrun"/>
        <w:rFonts w:cstheme="minorHAnsi"/>
        <w:bCs/>
        <w:color w:val="808080" w:themeColor="background1" w:themeShade="80"/>
        <w:sz w:val="16"/>
        <w:szCs w:val="12"/>
        <w:lang w:val="en-US"/>
      </w:rPr>
      <w:t>A</w:t>
    </w:r>
    <w:r w:rsidRPr="00F617F0">
      <w:rPr>
        <w:rStyle w:val="normaltextrun"/>
        <w:rFonts w:cstheme="minorHAnsi"/>
        <w:bCs/>
        <w:color w:val="808080" w:themeColor="background1" w:themeShade="80"/>
        <w:sz w:val="16"/>
        <w:szCs w:val="12"/>
        <w:lang w:val="en-US"/>
      </w:rPr>
      <w:t xml:space="preserve">ssistant Employment and Training. A </w:t>
    </w:r>
    <w:r w:rsidR="007F5DB4" w:rsidRPr="007F5DB4">
      <w:rPr>
        <w:rStyle w:val="normaltextrun"/>
        <w:rFonts w:cstheme="minorHAnsi"/>
        <w:bCs/>
        <w:color w:val="808080" w:themeColor="background1" w:themeShade="80"/>
        <w:sz w:val="16"/>
        <w:szCs w:val="12"/>
        <w:lang w:val="en-US"/>
      </w:rPr>
      <w:t xml:space="preserve">Realist Analysis using </w:t>
    </w:r>
    <w:r w:rsidR="00523973">
      <w:rPr>
        <w:rStyle w:val="normaltextrun"/>
        <w:rFonts w:cstheme="minorHAnsi"/>
        <w:bCs/>
        <w:color w:val="808080" w:themeColor="background1" w:themeShade="80"/>
        <w:sz w:val="16"/>
        <w:szCs w:val="12"/>
        <w:lang w:val="en-US"/>
      </w:rPr>
      <w:t>Surveys</w:t>
    </w:r>
    <w:r w:rsidR="007F5DB4" w:rsidRPr="007F5DB4">
      <w:rPr>
        <w:rStyle w:val="normaltextrun"/>
        <w:rFonts w:cstheme="minorHAnsi"/>
        <w:bCs/>
        <w:color w:val="808080" w:themeColor="background1" w:themeShade="80"/>
        <w:sz w:val="16"/>
        <w:szCs w:val="12"/>
        <w:lang w:val="en-US"/>
      </w:rPr>
      <w:t>.</w:t>
    </w:r>
  </w:p>
  <w:p w14:paraId="72F2AEE0" w14:textId="08BECD03" w:rsidR="00BA3216" w:rsidRPr="00DC0A9D" w:rsidRDefault="00BA3216" w:rsidP="00DC0A9D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45E69"/>
    <w:multiLevelType w:val="hybridMultilevel"/>
    <w:tmpl w:val="7690D956"/>
    <w:lvl w:ilvl="0" w:tplc="C4E638AC">
      <w:numFmt w:val="bullet"/>
      <w:suff w:val="space"/>
      <w:lvlText w:val="-"/>
      <w:lvlJc w:val="left"/>
      <w:pPr>
        <w:ind w:left="113" w:hanging="113"/>
      </w:pPr>
      <w:rPr>
        <w:rFonts w:ascii="Arial" w:eastAsiaTheme="majorEastAsia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4E2879"/>
    <w:multiLevelType w:val="hybridMultilevel"/>
    <w:tmpl w:val="7ADE2C82"/>
    <w:lvl w:ilvl="0" w:tplc="0413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6295817">
    <w:abstractNumId w:val="1"/>
  </w:num>
  <w:num w:numId="2" w16cid:durableId="1781292011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hdrShapeDefaults>
    <o:shapedefaults v:ext="edit" spidmax="1034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vtx0sv1zw5ahe2vz0x5vdnxvdz00e92dt0&quot;&gt;My EndNote Library&lt;record-ids&gt;&lt;item&gt;186&lt;/item&gt;&lt;item&gt;199&lt;/item&gt;&lt;/record-ids&gt;&lt;/item&gt;&lt;/Libraries&gt;"/>
  </w:docVars>
  <w:rsids>
    <w:rsidRoot w:val="00CF17B4"/>
    <w:rsid w:val="00000B66"/>
    <w:rsid w:val="00000FFD"/>
    <w:rsid w:val="00001570"/>
    <w:rsid w:val="00002200"/>
    <w:rsid w:val="00002480"/>
    <w:rsid w:val="0000279B"/>
    <w:rsid w:val="0000357F"/>
    <w:rsid w:val="00004328"/>
    <w:rsid w:val="00006406"/>
    <w:rsid w:val="0000640F"/>
    <w:rsid w:val="000066CB"/>
    <w:rsid w:val="00006817"/>
    <w:rsid w:val="00006ECB"/>
    <w:rsid w:val="0000734A"/>
    <w:rsid w:val="00010866"/>
    <w:rsid w:val="00010AC7"/>
    <w:rsid w:val="00011419"/>
    <w:rsid w:val="0001185F"/>
    <w:rsid w:val="00011AF7"/>
    <w:rsid w:val="00011FCF"/>
    <w:rsid w:val="000125BD"/>
    <w:rsid w:val="000125CD"/>
    <w:rsid w:val="00012697"/>
    <w:rsid w:val="00012DD7"/>
    <w:rsid w:val="00012E95"/>
    <w:rsid w:val="000141F9"/>
    <w:rsid w:val="00014319"/>
    <w:rsid w:val="0001454A"/>
    <w:rsid w:val="000146B1"/>
    <w:rsid w:val="00014D1E"/>
    <w:rsid w:val="00015025"/>
    <w:rsid w:val="00015292"/>
    <w:rsid w:val="00015EE8"/>
    <w:rsid w:val="00016E75"/>
    <w:rsid w:val="000171E3"/>
    <w:rsid w:val="000173AC"/>
    <w:rsid w:val="0001757A"/>
    <w:rsid w:val="00017694"/>
    <w:rsid w:val="00017B94"/>
    <w:rsid w:val="0002010B"/>
    <w:rsid w:val="00020E44"/>
    <w:rsid w:val="00021716"/>
    <w:rsid w:val="00021E92"/>
    <w:rsid w:val="000226CE"/>
    <w:rsid w:val="00022C43"/>
    <w:rsid w:val="00023196"/>
    <w:rsid w:val="0002358E"/>
    <w:rsid w:val="000238C1"/>
    <w:rsid w:val="00023F90"/>
    <w:rsid w:val="000240C3"/>
    <w:rsid w:val="00024F71"/>
    <w:rsid w:val="00025A09"/>
    <w:rsid w:val="00025CC3"/>
    <w:rsid w:val="00026919"/>
    <w:rsid w:val="00026AED"/>
    <w:rsid w:val="00030A8A"/>
    <w:rsid w:val="00030B7A"/>
    <w:rsid w:val="000323C2"/>
    <w:rsid w:val="00032855"/>
    <w:rsid w:val="00032895"/>
    <w:rsid w:val="00033120"/>
    <w:rsid w:val="000332AA"/>
    <w:rsid w:val="0003411B"/>
    <w:rsid w:val="00034A07"/>
    <w:rsid w:val="00034C64"/>
    <w:rsid w:val="00035565"/>
    <w:rsid w:val="00035886"/>
    <w:rsid w:val="00035AFB"/>
    <w:rsid w:val="0003625D"/>
    <w:rsid w:val="00036A9B"/>
    <w:rsid w:val="000400DC"/>
    <w:rsid w:val="00041A26"/>
    <w:rsid w:val="00041DB6"/>
    <w:rsid w:val="00042092"/>
    <w:rsid w:val="000426B1"/>
    <w:rsid w:val="00042FEF"/>
    <w:rsid w:val="000432DF"/>
    <w:rsid w:val="000444A5"/>
    <w:rsid w:val="00044731"/>
    <w:rsid w:val="00045D8B"/>
    <w:rsid w:val="00047C5B"/>
    <w:rsid w:val="0005020E"/>
    <w:rsid w:val="000508C8"/>
    <w:rsid w:val="00050FD9"/>
    <w:rsid w:val="000514E1"/>
    <w:rsid w:val="00052F3A"/>
    <w:rsid w:val="00053A1C"/>
    <w:rsid w:val="0005436A"/>
    <w:rsid w:val="000544AC"/>
    <w:rsid w:val="00054902"/>
    <w:rsid w:val="00054D74"/>
    <w:rsid w:val="0005571B"/>
    <w:rsid w:val="00056464"/>
    <w:rsid w:val="00056466"/>
    <w:rsid w:val="00056FA5"/>
    <w:rsid w:val="00057259"/>
    <w:rsid w:val="00057326"/>
    <w:rsid w:val="000573B8"/>
    <w:rsid w:val="00060079"/>
    <w:rsid w:val="00060C32"/>
    <w:rsid w:val="0006199F"/>
    <w:rsid w:val="00062181"/>
    <w:rsid w:val="000627B2"/>
    <w:rsid w:val="00062976"/>
    <w:rsid w:val="00063096"/>
    <w:rsid w:val="000632A3"/>
    <w:rsid w:val="000649D1"/>
    <w:rsid w:val="00064DC1"/>
    <w:rsid w:val="00066C24"/>
    <w:rsid w:val="00066C8B"/>
    <w:rsid w:val="0006718E"/>
    <w:rsid w:val="00067960"/>
    <w:rsid w:val="000702AB"/>
    <w:rsid w:val="000709D0"/>
    <w:rsid w:val="00071770"/>
    <w:rsid w:val="00071D9D"/>
    <w:rsid w:val="00073311"/>
    <w:rsid w:val="000733DF"/>
    <w:rsid w:val="00073B52"/>
    <w:rsid w:val="000743C8"/>
    <w:rsid w:val="00074AC2"/>
    <w:rsid w:val="00075AF5"/>
    <w:rsid w:val="000765D9"/>
    <w:rsid w:val="00076800"/>
    <w:rsid w:val="0007697D"/>
    <w:rsid w:val="00077DD7"/>
    <w:rsid w:val="0008042B"/>
    <w:rsid w:val="00080676"/>
    <w:rsid w:val="00081617"/>
    <w:rsid w:val="00081BED"/>
    <w:rsid w:val="00082049"/>
    <w:rsid w:val="00082C12"/>
    <w:rsid w:val="00083059"/>
    <w:rsid w:val="00083576"/>
    <w:rsid w:val="00083773"/>
    <w:rsid w:val="0008442C"/>
    <w:rsid w:val="000847F7"/>
    <w:rsid w:val="00084F64"/>
    <w:rsid w:val="00085263"/>
    <w:rsid w:val="000853F8"/>
    <w:rsid w:val="00085DE5"/>
    <w:rsid w:val="0008720B"/>
    <w:rsid w:val="00087800"/>
    <w:rsid w:val="00090059"/>
    <w:rsid w:val="00091288"/>
    <w:rsid w:val="000913BB"/>
    <w:rsid w:val="0009151C"/>
    <w:rsid w:val="000925AE"/>
    <w:rsid w:val="00093656"/>
    <w:rsid w:val="00093F24"/>
    <w:rsid w:val="00094815"/>
    <w:rsid w:val="00094AF8"/>
    <w:rsid w:val="00094F2C"/>
    <w:rsid w:val="00096A02"/>
    <w:rsid w:val="000978CB"/>
    <w:rsid w:val="000A0068"/>
    <w:rsid w:val="000A0117"/>
    <w:rsid w:val="000A013D"/>
    <w:rsid w:val="000A05D0"/>
    <w:rsid w:val="000A1009"/>
    <w:rsid w:val="000A15B8"/>
    <w:rsid w:val="000A2E91"/>
    <w:rsid w:val="000A312F"/>
    <w:rsid w:val="000A43BD"/>
    <w:rsid w:val="000A48EB"/>
    <w:rsid w:val="000A4967"/>
    <w:rsid w:val="000A50F3"/>
    <w:rsid w:val="000A574A"/>
    <w:rsid w:val="000A7311"/>
    <w:rsid w:val="000A74C8"/>
    <w:rsid w:val="000A7970"/>
    <w:rsid w:val="000B0B28"/>
    <w:rsid w:val="000B1188"/>
    <w:rsid w:val="000B11C1"/>
    <w:rsid w:val="000B149C"/>
    <w:rsid w:val="000B2C1B"/>
    <w:rsid w:val="000B3768"/>
    <w:rsid w:val="000B3AA1"/>
    <w:rsid w:val="000B5124"/>
    <w:rsid w:val="000B527C"/>
    <w:rsid w:val="000B5494"/>
    <w:rsid w:val="000B557C"/>
    <w:rsid w:val="000B5DEA"/>
    <w:rsid w:val="000B5FB6"/>
    <w:rsid w:val="000B6480"/>
    <w:rsid w:val="000B668F"/>
    <w:rsid w:val="000B72AE"/>
    <w:rsid w:val="000B73DD"/>
    <w:rsid w:val="000C0256"/>
    <w:rsid w:val="000C0345"/>
    <w:rsid w:val="000C084C"/>
    <w:rsid w:val="000C09E9"/>
    <w:rsid w:val="000C0BC8"/>
    <w:rsid w:val="000C0FB6"/>
    <w:rsid w:val="000C2B78"/>
    <w:rsid w:val="000C31F2"/>
    <w:rsid w:val="000C3397"/>
    <w:rsid w:val="000C3FFF"/>
    <w:rsid w:val="000C5122"/>
    <w:rsid w:val="000C524C"/>
    <w:rsid w:val="000C565F"/>
    <w:rsid w:val="000C5683"/>
    <w:rsid w:val="000C5AC5"/>
    <w:rsid w:val="000C5BEA"/>
    <w:rsid w:val="000D0228"/>
    <w:rsid w:val="000D06F4"/>
    <w:rsid w:val="000D0CE4"/>
    <w:rsid w:val="000D0F14"/>
    <w:rsid w:val="000D0F86"/>
    <w:rsid w:val="000D1411"/>
    <w:rsid w:val="000D1A7F"/>
    <w:rsid w:val="000D306D"/>
    <w:rsid w:val="000D3458"/>
    <w:rsid w:val="000D354C"/>
    <w:rsid w:val="000D38FB"/>
    <w:rsid w:val="000D40C0"/>
    <w:rsid w:val="000D4BBF"/>
    <w:rsid w:val="000D5335"/>
    <w:rsid w:val="000D59A5"/>
    <w:rsid w:val="000D65EF"/>
    <w:rsid w:val="000D6792"/>
    <w:rsid w:val="000D6995"/>
    <w:rsid w:val="000D6F0F"/>
    <w:rsid w:val="000D78A7"/>
    <w:rsid w:val="000D799E"/>
    <w:rsid w:val="000D7F0A"/>
    <w:rsid w:val="000E0452"/>
    <w:rsid w:val="000E05AE"/>
    <w:rsid w:val="000E0914"/>
    <w:rsid w:val="000E0ECF"/>
    <w:rsid w:val="000E135B"/>
    <w:rsid w:val="000E16D2"/>
    <w:rsid w:val="000E16D9"/>
    <w:rsid w:val="000E32CC"/>
    <w:rsid w:val="000E42D6"/>
    <w:rsid w:val="000E43E1"/>
    <w:rsid w:val="000E51B4"/>
    <w:rsid w:val="000E5379"/>
    <w:rsid w:val="000E5417"/>
    <w:rsid w:val="000E5B5C"/>
    <w:rsid w:val="000E6608"/>
    <w:rsid w:val="000E6F54"/>
    <w:rsid w:val="000E6FBC"/>
    <w:rsid w:val="000E756B"/>
    <w:rsid w:val="000E7A87"/>
    <w:rsid w:val="000F0D42"/>
    <w:rsid w:val="000F10A0"/>
    <w:rsid w:val="000F188C"/>
    <w:rsid w:val="000F22A8"/>
    <w:rsid w:val="000F2A9E"/>
    <w:rsid w:val="000F3BFB"/>
    <w:rsid w:val="000F4186"/>
    <w:rsid w:val="000F44B9"/>
    <w:rsid w:val="000F45D9"/>
    <w:rsid w:val="000F5085"/>
    <w:rsid w:val="000F5CE6"/>
    <w:rsid w:val="000F65D5"/>
    <w:rsid w:val="000F66FA"/>
    <w:rsid w:val="000F7188"/>
    <w:rsid w:val="000F7532"/>
    <w:rsid w:val="000F7B4A"/>
    <w:rsid w:val="000F7B9C"/>
    <w:rsid w:val="00101C9D"/>
    <w:rsid w:val="00101D24"/>
    <w:rsid w:val="001027F7"/>
    <w:rsid w:val="00102B9F"/>
    <w:rsid w:val="001030DE"/>
    <w:rsid w:val="001038D2"/>
    <w:rsid w:val="0010532B"/>
    <w:rsid w:val="00106379"/>
    <w:rsid w:val="00106664"/>
    <w:rsid w:val="00106D4D"/>
    <w:rsid w:val="00107797"/>
    <w:rsid w:val="001101BF"/>
    <w:rsid w:val="001106CD"/>
    <w:rsid w:val="00110C85"/>
    <w:rsid w:val="001110D9"/>
    <w:rsid w:val="00111C2C"/>
    <w:rsid w:val="001128D0"/>
    <w:rsid w:val="00113256"/>
    <w:rsid w:val="001136F8"/>
    <w:rsid w:val="0011377C"/>
    <w:rsid w:val="00113983"/>
    <w:rsid w:val="00114495"/>
    <w:rsid w:val="00114BD4"/>
    <w:rsid w:val="001154BA"/>
    <w:rsid w:val="00115BE6"/>
    <w:rsid w:val="00116B2D"/>
    <w:rsid w:val="00120C55"/>
    <w:rsid w:val="00121042"/>
    <w:rsid w:val="00121636"/>
    <w:rsid w:val="00121E1C"/>
    <w:rsid w:val="001223D0"/>
    <w:rsid w:val="001224FF"/>
    <w:rsid w:val="00122DD0"/>
    <w:rsid w:val="001235AC"/>
    <w:rsid w:val="00123950"/>
    <w:rsid w:val="00123B33"/>
    <w:rsid w:val="0012446C"/>
    <w:rsid w:val="00125670"/>
    <w:rsid w:val="00125CDD"/>
    <w:rsid w:val="00126EFC"/>
    <w:rsid w:val="00127459"/>
    <w:rsid w:val="00127A10"/>
    <w:rsid w:val="00127AAA"/>
    <w:rsid w:val="0013125D"/>
    <w:rsid w:val="00131661"/>
    <w:rsid w:val="00132AB9"/>
    <w:rsid w:val="00133108"/>
    <w:rsid w:val="001338E7"/>
    <w:rsid w:val="0013473C"/>
    <w:rsid w:val="00136027"/>
    <w:rsid w:val="00140084"/>
    <w:rsid w:val="00140193"/>
    <w:rsid w:val="001401D9"/>
    <w:rsid w:val="00140391"/>
    <w:rsid w:val="00140D91"/>
    <w:rsid w:val="00140EFB"/>
    <w:rsid w:val="001410B2"/>
    <w:rsid w:val="001410B5"/>
    <w:rsid w:val="00141FF3"/>
    <w:rsid w:val="00142011"/>
    <w:rsid w:val="001430C5"/>
    <w:rsid w:val="00143199"/>
    <w:rsid w:val="001432C8"/>
    <w:rsid w:val="00143475"/>
    <w:rsid w:val="0014350B"/>
    <w:rsid w:val="00143C71"/>
    <w:rsid w:val="00144CC7"/>
    <w:rsid w:val="0014505F"/>
    <w:rsid w:val="00145E39"/>
    <w:rsid w:val="001460E3"/>
    <w:rsid w:val="00146AB4"/>
    <w:rsid w:val="00147E83"/>
    <w:rsid w:val="00150084"/>
    <w:rsid w:val="00150824"/>
    <w:rsid w:val="0015087E"/>
    <w:rsid w:val="00151649"/>
    <w:rsid w:val="00151729"/>
    <w:rsid w:val="0015198F"/>
    <w:rsid w:val="0015327B"/>
    <w:rsid w:val="00153A58"/>
    <w:rsid w:val="0015423B"/>
    <w:rsid w:val="001543E7"/>
    <w:rsid w:val="00154AE4"/>
    <w:rsid w:val="00154B55"/>
    <w:rsid w:val="00154BAE"/>
    <w:rsid w:val="0015556E"/>
    <w:rsid w:val="001558F6"/>
    <w:rsid w:val="00155BFC"/>
    <w:rsid w:val="00155E6B"/>
    <w:rsid w:val="00155F2E"/>
    <w:rsid w:val="001564EA"/>
    <w:rsid w:val="001565C6"/>
    <w:rsid w:val="00156DFC"/>
    <w:rsid w:val="00157D88"/>
    <w:rsid w:val="00157E9B"/>
    <w:rsid w:val="00160095"/>
    <w:rsid w:val="001602A5"/>
    <w:rsid w:val="00160A36"/>
    <w:rsid w:val="00161150"/>
    <w:rsid w:val="001611C5"/>
    <w:rsid w:val="0016134B"/>
    <w:rsid w:val="00161371"/>
    <w:rsid w:val="00161A28"/>
    <w:rsid w:val="001624A6"/>
    <w:rsid w:val="00162652"/>
    <w:rsid w:val="00162C59"/>
    <w:rsid w:val="00163742"/>
    <w:rsid w:val="0016494A"/>
    <w:rsid w:val="00164AB5"/>
    <w:rsid w:val="00164C34"/>
    <w:rsid w:val="00165097"/>
    <w:rsid w:val="001659C2"/>
    <w:rsid w:val="00165C05"/>
    <w:rsid w:val="00165D14"/>
    <w:rsid w:val="0016790E"/>
    <w:rsid w:val="00167FC4"/>
    <w:rsid w:val="00171185"/>
    <w:rsid w:val="001711EA"/>
    <w:rsid w:val="00171458"/>
    <w:rsid w:val="00171B83"/>
    <w:rsid w:val="00171F77"/>
    <w:rsid w:val="00172974"/>
    <w:rsid w:val="00172F63"/>
    <w:rsid w:val="001732A6"/>
    <w:rsid w:val="00173DA6"/>
    <w:rsid w:val="0017417E"/>
    <w:rsid w:val="0017429A"/>
    <w:rsid w:val="00174A98"/>
    <w:rsid w:val="00175C34"/>
    <w:rsid w:val="00175C57"/>
    <w:rsid w:val="0017698F"/>
    <w:rsid w:val="00176A08"/>
    <w:rsid w:val="00176C7C"/>
    <w:rsid w:val="00176FC4"/>
    <w:rsid w:val="0017703D"/>
    <w:rsid w:val="00180408"/>
    <w:rsid w:val="0018156F"/>
    <w:rsid w:val="00182BA5"/>
    <w:rsid w:val="0018446B"/>
    <w:rsid w:val="001845C5"/>
    <w:rsid w:val="001845CE"/>
    <w:rsid w:val="001858A2"/>
    <w:rsid w:val="00186084"/>
    <w:rsid w:val="0018628B"/>
    <w:rsid w:val="00186702"/>
    <w:rsid w:val="0019079E"/>
    <w:rsid w:val="00190A80"/>
    <w:rsid w:val="00190F83"/>
    <w:rsid w:val="00191029"/>
    <w:rsid w:val="00192342"/>
    <w:rsid w:val="00192D38"/>
    <w:rsid w:val="0019312B"/>
    <w:rsid w:val="00193A67"/>
    <w:rsid w:val="001947BD"/>
    <w:rsid w:val="001948A1"/>
    <w:rsid w:val="00195160"/>
    <w:rsid w:val="00195BC6"/>
    <w:rsid w:val="0019674A"/>
    <w:rsid w:val="001971E2"/>
    <w:rsid w:val="001972D8"/>
    <w:rsid w:val="001977D3"/>
    <w:rsid w:val="00197844"/>
    <w:rsid w:val="001A0292"/>
    <w:rsid w:val="001A03AF"/>
    <w:rsid w:val="001A0988"/>
    <w:rsid w:val="001A0E53"/>
    <w:rsid w:val="001A1122"/>
    <w:rsid w:val="001A2169"/>
    <w:rsid w:val="001A3241"/>
    <w:rsid w:val="001A40D4"/>
    <w:rsid w:val="001A46BE"/>
    <w:rsid w:val="001A4765"/>
    <w:rsid w:val="001A4907"/>
    <w:rsid w:val="001A56BA"/>
    <w:rsid w:val="001A7324"/>
    <w:rsid w:val="001B017B"/>
    <w:rsid w:val="001B029D"/>
    <w:rsid w:val="001B0C6E"/>
    <w:rsid w:val="001B1552"/>
    <w:rsid w:val="001B1881"/>
    <w:rsid w:val="001B1BB8"/>
    <w:rsid w:val="001B2014"/>
    <w:rsid w:val="001B2BD6"/>
    <w:rsid w:val="001B2DBB"/>
    <w:rsid w:val="001B36D5"/>
    <w:rsid w:val="001B4338"/>
    <w:rsid w:val="001B4F27"/>
    <w:rsid w:val="001B52F2"/>
    <w:rsid w:val="001B6447"/>
    <w:rsid w:val="001B7724"/>
    <w:rsid w:val="001B77F2"/>
    <w:rsid w:val="001B7AB2"/>
    <w:rsid w:val="001C08AD"/>
    <w:rsid w:val="001C16CA"/>
    <w:rsid w:val="001C1B21"/>
    <w:rsid w:val="001C1E10"/>
    <w:rsid w:val="001C2340"/>
    <w:rsid w:val="001C29A1"/>
    <w:rsid w:val="001C2AFD"/>
    <w:rsid w:val="001C2BDA"/>
    <w:rsid w:val="001C3D9D"/>
    <w:rsid w:val="001C419F"/>
    <w:rsid w:val="001C49AF"/>
    <w:rsid w:val="001C4B58"/>
    <w:rsid w:val="001C4F25"/>
    <w:rsid w:val="001C5926"/>
    <w:rsid w:val="001C5E2B"/>
    <w:rsid w:val="001C5EE8"/>
    <w:rsid w:val="001C68CC"/>
    <w:rsid w:val="001D00E5"/>
    <w:rsid w:val="001D0AA1"/>
    <w:rsid w:val="001D0AF1"/>
    <w:rsid w:val="001D0B04"/>
    <w:rsid w:val="001D10BC"/>
    <w:rsid w:val="001D1105"/>
    <w:rsid w:val="001D1888"/>
    <w:rsid w:val="001D1EAD"/>
    <w:rsid w:val="001D4BC1"/>
    <w:rsid w:val="001D4EA9"/>
    <w:rsid w:val="001D58B2"/>
    <w:rsid w:val="001D5A39"/>
    <w:rsid w:val="001D6BF1"/>
    <w:rsid w:val="001E0730"/>
    <w:rsid w:val="001E08F2"/>
    <w:rsid w:val="001E0DCA"/>
    <w:rsid w:val="001E1856"/>
    <w:rsid w:val="001E187B"/>
    <w:rsid w:val="001E1AB2"/>
    <w:rsid w:val="001E1BC9"/>
    <w:rsid w:val="001E1CE8"/>
    <w:rsid w:val="001E3994"/>
    <w:rsid w:val="001E410E"/>
    <w:rsid w:val="001E5988"/>
    <w:rsid w:val="001E66E8"/>
    <w:rsid w:val="001E6953"/>
    <w:rsid w:val="001E745C"/>
    <w:rsid w:val="001E7E3D"/>
    <w:rsid w:val="001F1028"/>
    <w:rsid w:val="001F104A"/>
    <w:rsid w:val="001F16D1"/>
    <w:rsid w:val="001F1855"/>
    <w:rsid w:val="001F1D57"/>
    <w:rsid w:val="001F1F09"/>
    <w:rsid w:val="001F2368"/>
    <w:rsid w:val="001F2AC1"/>
    <w:rsid w:val="001F4C22"/>
    <w:rsid w:val="001F4D48"/>
    <w:rsid w:val="001F4FC8"/>
    <w:rsid w:val="001F5430"/>
    <w:rsid w:val="001F7694"/>
    <w:rsid w:val="001F7C7F"/>
    <w:rsid w:val="001F7ED7"/>
    <w:rsid w:val="001F7FDF"/>
    <w:rsid w:val="00200CFB"/>
    <w:rsid w:val="0020254E"/>
    <w:rsid w:val="002029B1"/>
    <w:rsid w:val="00203BC0"/>
    <w:rsid w:val="002046B3"/>
    <w:rsid w:val="00205874"/>
    <w:rsid w:val="00206654"/>
    <w:rsid w:val="00206E82"/>
    <w:rsid w:val="00207015"/>
    <w:rsid w:val="00207652"/>
    <w:rsid w:val="00207659"/>
    <w:rsid w:val="00207791"/>
    <w:rsid w:val="00210453"/>
    <w:rsid w:val="002106E5"/>
    <w:rsid w:val="00212DB8"/>
    <w:rsid w:val="00213D63"/>
    <w:rsid w:val="002148E7"/>
    <w:rsid w:val="00215C2C"/>
    <w:rsid w:val="00216211"/>
    <w:rsid w:val="0021656D"/>
    <w:rsid w:val="00216A71"/>
    <w:rsid w:val="00217140"/>
    <w:rsid w:val="00217FC5"/>
    <w:rsid w:val="002201EA"/>
    <w:rsid w:val="002204FD"/>
    <w:rsid w:val="00220933"/>
    <w:rsid w:val="00221A64"/>
    <w:rsid w:val="00224170"/>
    <w:rsid w:val="0022475E"/>
    <w:rsid w:val="002250EA"/>
    <w:rsid w:val="002254C5"/>
    <w:rsid w:val="00225733"/>
    <w:rsid w:val="00225871"/>
    <w:rsid w:val="002259FB"/>
    <w:rsid w:val="00225CBB"/>
    <w:rsid w:val="00226FA9"/>
    <w:rsid w:val="00227428"/>
    <w:rsid w:val="00227521"/>
    <w:rsid w:val="00227B42"/>
    <w:rsid w:val="00230D35"/>
    <w:rsid w:val="00231FBA"/>
    <w:rsid w:val="002329D9"/>
    <w:rsid w:val="0023407C"/>
    <w:rsid w:val="00234A1B"/>
    <w:rsid w:val="00235469"/>
    <w:rsid w:val="00235D9B"/>
    <w:rsid w:val="00235E8E"/>
    <w:rsid w:val="00236017"/>
    <w:rsid w:val="002361CE"/>
    <w:rsid w:val="0023656B"/>
    <w:rsid w:val="002372AA"/>
    <w:rsid w:val="00237501"/>
    <w:rsid w:val="0024059F"/>
    <w:rsid w:val="00240FDB"/>
    <w:rsid w:val="00241794"/>
    <w:rsid w:val="00243542"/>
    <w:rsid w:val="00243ADB"/>
    <w:rsid w:val="00243DCF"/>
    <w:rsid w:val="00243F77"/>
    <w:rsid w:val="00244213"/>
    <w:rsid w:val="002446FC"/>
    <w:rsid w:val="00244F60"/>
    <w:rsid w:val="00245B23"/>
    <w:rsid w:val="00245D6E"/>
    <w:rsid w:val="0024631C"/>
    <w:rsid w:val="002475DC"/>
    <w:rsid w:val="00247B0A"/>
    <w:rsid w:val="00250208"/>
    <w:rsid w:val="00250470"/>
    <w:rsid w:val="00250853"/>
    <w:rsid w:val="00250CB2"/>
    <w:rsid w:val="00250E7B"/>
    <w:rsid w:val="0025153B"/>
    <w:rsid w:val="00253692"/>
    <w:rsid w:val="00253770"/>
    <w:rsid w:val="00253D3F"/>
    <w:rsid w:val="00254537"/>
    <w:rsid w:val="002557E9"/>
    <w:rsid w:val="00255CC1"/>
    <w:rsid w:val="00256004"/>
    <w:rsid w:val="00256976"/>
    <w:rsid w:val="00257087"/>
    <w:rsid w:val="002579D0"/>
    <w:rsid w:val="002601E2"/>
    <w:rsid w:val="00260634"/>
    <w:rsid w:val="00260670"/>
    <w:rsid w:val="002609CA"/>
    <w:rsid w:val="00261E25"/>
    <w:rsid w:val="00262550"/>
    <w:rsid w:val="002642EF"/>
    <w:rsid w:val="00264501"/>
    <w:rsid w:val="0026495A"/>
    <w:rsid w:val="00264971"/>
    <w:rsid w:val="00264BE9"/>
    <w:rsid w:val="00265879"/>
    <w:rsid w:val="00265E68"/>
    <w:rsid w:val="002661A9"/>
    <w:rsid w:val="00266C21"/>
    <w:rsid w:val="002675BA"/>
    <w:rsid w:val="00267B0F"/>
    <w:rsid w:val="00267BAC"/>
    <w:rsid w:val="00267DB9"/>
    <w:rsid w:val="00270794"/>
    <w:rsid w:val="00270B8C"/>
    <w:rsid w:val="00270FB8"/>
    <w:rsid w:val="00271426"/>
    <w:rsid w:val="00272533"/>
    <w:rsid w:val="00272C23"/>
    <w:rsid w:val="0027303F"/>
    <w:rsid w:val="0027389A"/>
    <w:rsid w:val="00273D42"/>
    <w:rsid w:val="00274DEF"/>
    <w:rsid w:val="00274F3F"/>
    <w:rsid w:val="00275A12"/>
    <w:rsid w:val="00275A6B"/>
    <w:rsid w:val="00275C5E"/>
    <w:rsid w:val="00276C65"/>
    <w:rsid w:val="002777B1"/>
    <w:rsid w:val="00280C1A"/>
    <w:rsid w:val="0028165E"/>
    <w:rsid w:val="002825AC"/>
    <w:rsid w:val="00282A89"/>
    <w:rsid w:val="00282F82"/>
    <w:rsid w:val="0028315D"/>
    <w:rsid w:val="00283500"/>
    <w:rsid w:val="00285059"/>
    <w:rsid w:val="0028526E"/>
    <w:rsid w:val="002867FA"/>
    <w:rsid w:val="00286DAC"/>
    <w:rsid w:val="002873F2"/>
    <w:rsid w:val="00287FB2"/>
    <w:rsid w:val="0029013F"/>
    <w:rsid w:val="0029056D"/>
    <w:rsid w:val="00290670"/>
    <w:rsid w:val="002915B1"/>
    <w:rsid w:val="002922EE"/>
    <w:rsid w:val="0029307C"/>
    <w:rsid w:val="002934B7"/>
    <w:rsid w:val="00294E05"/>
    <w:rsid w:val="0029522D"/>
    <w:rsid w:val="00295C14"/>
    <w:rsid w:val="00295C46"/>
    <w:rsid w:val="0029615A"/>
    <w:rsid w:val="002969ED"/>
    <w:rsid w:val="00296BB4"/>
    <w:rsid w:val="00296C9A"/>
    <w:rsid w:val="00297C77"/>
    <w:rsid w:val="002A0750"/>
    <w:rsid w:val="002A0CDA"/>
    <w:rsid w:val="002A1065"/>
    <w:rsid w:val="002A125C"/>
    <w:rsid w:val="002A127A"/>
    <w:rsid w:val="002A1884"/>
    <w:rsid w:val="002A20EC"/>
    <w:rsid w:val="002A23EA"/>
    <w:rsid w:val="002A2710"/>
    <w:rsid w:val="002A3028"/>
    <w:rsid w:val="002A3131"/>
    <w:rsid w:val="002A3BC8"/>
    <w:rsid w:val="002A3C65"/>
    <w:rsid w:val="002A477F"/>
    <w:rsid w:val="002A4F02"/>
    <w:rsid w:val="002A51D5"/>
    <w:rsid w:val="002A5445"/>
    <w:rsid w:val="002A549F"/>
    <w:rsid w:val="002A5A2D"/>
    <w:rsid w:val="002A602B"/>
    <w:rsid w:val="002A65DB"/>
    <w:rsid w:val="002A7429"/>
    <w:rsid w:val="002A7900"/>
    <w:rsid w:val="002A7BE4"/>
    <w:rsid w:val="002B0E21"/>
    <w:rsid w:val="002B1B58"/>
    <w:rsid w:val="002B2C16"/>
    <w:rsid w:val="002B3109"/>
    <w:rsid w:val="002B34A2"/>
    <w:rsid w:val="002B3C53"/>
    <w:rsid w:val="002B471A"/>
    <w:rsid w:val="002B4F10"/>
    <w:rsid w:val="002B5302"/>
    <w:rsid w:val="002B6A2D"/>
    <w:rsid w:val="002B6E14"/>
    <w:rsid w:val="002C05DE"/>
    <w:rsid w:val="002C157E"/>
    <w:rsid w:val="002C1839"/>
    <w:rsid w:val="002C1DE6"/>
    <w:rsid w:val="002C28C0"/>
    <w:rsid w:val="002C34E6"/>
    <w:rsid w:val="002C36EA"/>
    <w:rsid w:val="002C4C99"/>
    <w:rsid w:val="002C654C"/>
    <w:rsid w:val="002C689C"/>
    <w:rsid w:val="002C75A4"/>
    <w:rsid w:val="002C7A8F"/>
    <w:rsid w:val="002D09C3"/>
    <w:rsid w:val="002D1203"/>
    <w:rsid w:val="002D2F1F"/>
    <w:rsid w:val="002D3718"/>
    <w:rsid w:val="002D3AC2"/>
    <w:rsid w:val="002D45BF"/>
    <w:rsid w:val="002D53CE"/>
    <w:rsid w:val="002D55D3"/>
    <w:rsid w:val="002D6787"/>
    <w:rsid w:val="002D7793"/>
    <w:rsid w:val="002D793D"/>
    <w:rsid w:val="002E0D67"/>
    <w:rsid w:val="002E193B"/>
    <w:rsid w:val="002E1C22"/>
    <w:rsid w:val="002E3039"/>
    <w:rsid w:val="002E3134"/>
    <w:rsid w:val="002E3A98"/>
    <w:rsid w:val="002E436D"/>
    <w:rsid w:val="002E4EF7"/>
    <w:rsid w:val="002E51C3"/>
    <w:rsid w:val="002E529D"/>
    <w:rsid w:val="002E5995"/>
    <w:rsid w:val="002E5A78"/>
    <w:rsid w:val="002E60D1"/>
    <w:rsid w:val="002E6C26"/>
    <w:rsid w:val="002E7143"/>
    <w:rsid w:val="002E7445"/>
    <w:rsid w:val="002E7DE8"/>
    <w:rsid w:val="002F0E29"/>
    <w:rsid w:val="002F13F5"/>
    <w:rsid w:val="002F298A"/>
    <w:rsid w:val="002F2C2B"/>
    <w:rsid w:val="002F2EDB"/>
    <w:rsid w:val="002F3FB4"/>
    <w:rsid w:val="002F52BB"/>
    <w:rsid w:val="002F5B51"/>
    <w:rsid w:val="002F6AF9"/>
    <w:rsid w:val="002F6E04"/>
    <w:rsid w:val="002F6E09"/>
    <w:rsid w:val="002F6F24"/>
    <w:rsid w:val="002F7243"/>
    <w:rsid w:val="002F77F1"/>
    <w:rsid w:val="002F78AD"/>
    <w:rsid w:val="0030117A"/>
    <w:rsid w:val="003012DC"/>
    <w:rsid w:val="00301C9F"/>
    <w:rsid w:val="00302960"/>
    <w:rsid w:val="003041F1"/>
    <w:rsid w:val="0030447B"/>
    <w:rsid w:val="00304C2F"/>
    <w:rsid w:val="00304DC2"/>
    <w:rsid w:val="00305243"/>
    <w:rsid w:val="00305BD3"/>
    <w:rsid w:val="003060B0"/>
    <w:rsid w:val="003069E0"/>
    <w:rsid w:val="00307448"/>
    <w:rsid w:val="00307C1B"/>
    <w:rsid w:val="00311009"/>
    <w:rsid w:val="003110D2"/>
    <w:rsid w:val="00311A06"/>
    <w:rsid w:val="00311B58"/>
    <w:rsid w:val="00312290"/>
    <w:rsid w:val="00312378"/>
    <w:rsid w:val="00312AD9"/>
    <w:rsid w:val="00312E8D"/>
    <w:rsid w:val="003130BA"/>
    <w:rsid w:val="00313591"/>
    <w:rsid w:val="00314107"/>
    <w:rsid w:val="0031414B"/>
    <w:rsid w:val="003149C9"/>
    <w:rsid w:val="00314C1B"/>
    <w:rsid w:val="003157F3"/>
    <w:rsid w:val="00315947"/>
    <w:rsid w:val="00315D80"/>
    <w:rsid w:val="0031605A"/>
    <w:rsid w:val="00316124"/>
    <w:rsid w:val="0031692E"/>
    <w:rsid w:val="003176D9"/>
    <w:rsid w:val="003208FA"/>
    <w:rsid w:val="0032098B"/>
    <w:rsid w:val="00320A78"/>
    <w:rsid w:val="003212F3"/>
    <w:rsid w:val="003215F3"/>
    <w:rsid w:val="00321885"/>
    <w:rsid w:val="00321B3E"/>
    <w:rsid w:val="00321E55"/>
    <w:rsid w:val="00322372"/>
    <w:rsid w:val="003230ED"/>
    <w:rsid w:val="00323313"/>
    <w:rsid w:val="003235DC"/>
    <w:rsid w:val="00324322"/>
    <w:rsid w:val="00324D1F"/>
    <w:rsid w:val="0032622B"/>
    <w:rsid w:val="00326DBC"/>
    <w:rsid w:val="00327D88"/>
    <w:rsid w:val="003302DE"/>
    <w:rsid w:val="00330578"/>
    <w:rsid w:val="00330B07"/>
    <w:rsid w:val="0033165C"/>
    <w:rsid w:val="00331C23"/>
    <w:rsid w:val="00332626"/>
    <w:rsid w:val="00332727"/>
    <w:rsid w:val="003338F5"/>
    <w:rsid w:val="00333B2A"/>
    <w:rsid w:val="00333B5F"/>
    <w:rsid w:val="00334B39"/>
    <w:rsid w:val="003359BF"/>
    <w:rsid w:val="00335F76"/>
    <w:rsid w:val="003370C7"/>
    <w:rsid w:val="0034036B"/>
    <w:rsid w:val="0034094B"/>
    <w:rsid w:val="00341470"/>
    <w:rsid w:val="00342719"/>
    <w:rsid w:val="0034340B"/>
    <w:rsid w:val="0034378A"/>
    <w:rsid w:val="00343EC7"/>
    <w:rsid w:val="00344B61"/>
    <w:rsid w:val="0034562B"/>
    <w:rsid w:val="003466D9"/>
    <w:rsid w:val="003471A4"/>
    <w:rsid w:val="003477B7"/>
    <w:rsid w:val="00347C58"/>
    <w:rsid w:val="00347D1D"/>
    <w:rsid w:val="00347D97"/>
    <w:rsid w:val="0035013E"/>
    <w:rsid w:val="003507BC"/>
    <w:rsid w:val="00352DB0"/>
    <w:rsid w:val="00353047"/>
    <w:rsid w:val="00355517"/>
    <w:rsid w:val="003557EC"/>
    <w:rsid w:val="00355D09"/>
    <w:rsid w:val="00355EB0"/>
    <w:rsid w:val="00356FE9"/>
    <w:rsid w:val="003579FC"/>
    <w:rsid w:val="0036103C"/>
    <w:rsid w:val="003617F3"/>
    <w:rsid w:val="0036184E"/>
    <w:rsid w:val="00364064"/>
    <w:rsid w:val="003644BE"/>
    <w:rsid w:val="0036489E"/>
    <w:rsid w:val="00364912"/>
    <w:rsid w:val="00364B36"/>
    <w:rsid w:val="00364E05"/>
    <w:rsid w:val="00365267"/>
    <w:rsid w:val="0036581F"/>
    <w:rsid w:val="00365FFC"/>
    <w:rsid w:val="0036694E"/>
    <w:rsid w:val="00366A93"/>
    <w:rsid w:val="00371635"/>
    <w:rsid w:val="00371738"/>
    <w:rsid w:val="00371B5E"/>
    <w:rsid w:val="003736DF"/>
    <w:rsid w:val="00373C45"/>
    <w:rsid w:val="003745F6"/>
    <w:rsid w:val="00374987"/>
    <w:rsid w:val="00374F8D"/>
    <w:rsid w:val="003768CD"/>
    <w:rsid w:val="00376AEA"/>
    <w:rsid w:val="00376E7A"/>
    <w:rsid w:val="00380156"/>
    <w:rsid w:val="00380C5D"/>
    <w:rsid w:val="00380FC1"/>
    <w:rsid w:val="00381611"/>
    <w:rsid w:val="003817D2"/>
    <w:rsid w:val="00381DF8"/>
    <w:rsid w:val="003820EC"/>
    <w:rsid w:val="00382CF8"/>
    <w:rsid w:val="00383BDD"/>
    <w:rsid w:val="00383C75"/>
    <w:rsid w:val="00384521"/>
    <w:rsid w:val="00384745"/>
    <w:rsid w:val="00384F0A"/>
    <w:rsid w:val="0038767A"/>
    <w:rsid w:val="00387E5A"/>
    <w:rsid w:val="0039027C"/>
    <w:rsid w:val="003908CC"/>
    <w:rsid w:val="00390944"/>
    <w:rsid w:val="00390AE3"/>
    <w:rsid w:val="00390C3A"/>
    <w:rsid w:val="003911DB"/>
    <w:rsid w:val="00391814"/>
    <w:rsid w:val="00391E3F"/>
    <w:rsid w:val="00393BE2"/>
    <w:rsid w:val="00394C6C"/>
    <w:rsid w:val="00394E5B"/>
    <w:rsid w:val="00394FCC"/>
    <w:rsid w:val="003957CE"/>
    <w:rsid w:val="00395B62"/>
    <w:rsid w:val="00395C11"/>
    <w:rsid w:val="003960DB"/>
    <w:rsid w:val="00396482"/>
    <w:rsid w:val="0039654F"/>
    <w:rsid w:val="00396D25"/>
    <w:rsid w:val="003A0003"/>
    <w:rsid w:val="003A0679"/>
    <w:rsid w:val="003A13EF"/>
    <w:rsid w:val="003A162A"/>
    <w:rsid w:val="003A25AC"/>
    <w:rsid w:val="003A32CE"/>
    <w:rsid w:val="003A385F"/>
    <w:rsid w:val="003A47D0"/>
    <w:rsid w:val="003A4E51"/>
    <w:rsid w:val="003A58EC"/>
    <w:rsid w:val="003A729E"/>
    <w:rsid w:val="003A770C"/>
    <w:rsid w:val="003B0558"/>
    <w:rsid w:val="003B094D"/>
    <w:rsid w:val="003B1611"/>
    <w:rsid w:val="003B1CD1"/>
    <w:rsid w:val="003B2879"/>
    <w:rsid w:val="003B2A65"/>
    <w:rsid w:val="003B3363"/>
    <w:rsid w:val="003B43FA"/>
    <w:rsid w:val="003B52FA"/>
    <w:rsid w:val="003B5473"/>
    <w:rsid w:val="003B5D04"/>
    <w:rsid w:val="003B5EE9"/>
    <w:rsid w:val="003B6013"/>
    <w:rsid w:val="003B695D"/>
    <w:rsid w:val="003B69F6"/>
    <w:rsid w:val="003B710F"/>
    <w:rsid w:val="003B75BC"/>
    <w:rsid w:val="003B787B"/>
    <w:rsid w:val="003C0A5B"/>
    <w:rsid w:val="003C15F9"/>
    <w:rsid w:val="003C1FCD"/>
    <w:rsid w:val="003C26FE"/>
    <w:rsid w:val="003C2B01"/>
    <w:rsid w:val="003C2CB3"/>
    <w:rsid w:val="003C2CDB"/>
    <w:rsid w:val="003C3F57"/>
    <w:rsid w:val="003C42C2"/>
    <w:rsid w:val="003C5484"/>
    <w:rsid w:val="003C5930"/>
    <w:rsid w:val="003C68E6"/>
    <w:rsid w:val="003C6919"/>
    <w:rsid w:val="003C6B06"/>
    <w:rsid w:val="003C75A9"/>
    <w:rsid w:val="003D0917"/>
    <w:rsid w:val="003D104F"/>
    <w:rsid w:val="003D171A"/>
    <w:rsid w:val="003D1E74"/>
    <w:rsid w:val="003D2096"/>
    <w:rsid w:val="003D3BBB"/>
    <w:rsid w:val="003D411A"/>
    <w:rsid w:val="003D435F"/>
    <w:rsid w:val="003D4E15"/>
    <w:rsid w:val="003D5F52"/>
    <w:rsid w:val="003D630F"/>
    <w:rsid w:val="003D75D0"/>
    <w:rsid w:val="003D7ADB"/>
    <w:rsid w:val="003E06AE"/>
    <w:rsid w:val="003E1E87"/>
    <w:rsid w:val="003E1FBF"/>
    <w:rsid w:val="003E2096"/>
    <w:rsid w:val="003E2288"/>
    <w:rsid w:val="003E37B2"/>
    <w:rsid w:val="003E4F9B"/>
    <w:rsid w:val="003E5490"/>
    <w:rsid w:val="003E5759"/>
    <w:rsid w:val="003E6306"/>
    <w:rsid w:val="003E78ED"/>
    <w:rsid w:val="003E7AC7"/>
    <w:rsid w:val="003F0D0A"/>
    <w:rsid w:val="003F0D98"/>
    <w:rsid w:val="003F165A"/>
    <w:rsid w:val="003F194E"/>
    <w:rsid w:val="003F3BCD"/>
    <w:rsid w:val="003F4098"/>
    <w:rsid w:val="003F41F0"/>
    <w:rsid w:val="003F4AF9"/>
    <w:rsid w:val="003F50D1"/>
    <w:rsid w:val="003F59D5"/>
    <w:rsid w:val="003F6AA7"/>
    <w:rsid w:val="004003A2"/>
    <w:rsid w:val="004029B2"/>
    <w:rsid w:val="0040324B"/>
    <w:rsid w:val="00403459"/>
    <w:rsid w:val="00403A0E"/>
    <w:rsid w:val="00403B7D"/>
    <w:rsid w:val="00404197"/>
    <w:rsid w:val="00405DE3"/>
    <w:rsid w:val="00406247"/>
    <w:rsid w:val="00406607"/>
    <w:rsid w:val="00406BD3"/>
    <w:rsid w:val="00406DAE"/>
    <w:rsid w:val="00406E4B"/>
    <w:rsid w:val="004108C9"/>
    <w:rsid w:val="00410CD2"/>
    <w:rsid w:val="004115CE"/>
    <w:rsid w:val="00411B9B"/>
    <w:rsid w:val="004138E4"/>
    <w:rsid w:val="00413DED"/>
    <w:rsid w:val="004162C9"/>
    <w:rsid w:val="004166AD"/>
    <w:rsid w:val="0041705B"/>
    <w:rsid w:val="00417064"/>
    <w:rsid w:val="004170A7"/>
    <w:rsid w:val="00417AA6"/>
    <w:rsid w:val="00417CE6"/>
    <w:rsid w:val="004210AF"/>
    <w:rsid w:val="004214B0"/>
    <w:rsid w:val="00421B53"/>
    <w:rsid w:val="004220DD"/>
    <w:rsid w:val="0042287E"/>
    <w:rsid w:val="00422F5D"/>
    <w:rsid w:val="004231E0"/>
    <w:rsid w:val="004235CC"/>
    <w:rsid w:val="0042481D"/>
    <w:rsid w:val="0042482C"/>
    <w:rsid w:val="00424E80"/>
    <w:rsid w:val="00424ED8"/>
    <w:rsid w:val="00425F79"/>
    <w:rsid w:val="00426671"/>
    <w:rsid w:val="00426DEA"/>
    <w:rsid w:val="004272A9"/>
    <w:rsid w:val="00427312"/>
    <w:rsid w:val="004275CC"/>
    <w:rsid w:val="00427E49"/>
    <w:rsid w:val="00431B71"/>
    <w:rsid w:val="00431EF7"/>
    <w:rsid w:val="00432C7E"/>
    <w:rsid w:val="00434EE8"/>
    <w:rsid w:val="00435834"/>
    <w:rsid w:val="00436B72"/>
    <w:rsid w:val="0043758D"/>
    <w:rsid w:val="00440521"/>
    <w:rsid w:val="004408E8"/>
    <w:rsid w:val="00441FAE"/>
    <w:rsid w:val="00443F03"/>
    <w:rsid w:val="004460B8"/>
    <w:rsid w:val="00446192"/>
    <w:rsid w:val="00447113"/>
    <w:rsid w:val="004471DF"/>
    <w:rsid w:val="00447281"/>
    <w:rsid w:val="0044757A"/>
    <w:rsid w:val="00447882"/>
    <w:rsid w:val="00450096"/>
    <w:rsid w:val="00450438"/>
    <w:rsid w:val="00450A93"/>
    <w:rsid w:val="00450CFE"/>
    <w:rsid w:val="00450F7E"/>
    <w:rsid w:val="00453357"/>
    <w:rsid w:val="004533BE"/>
    <w:rsid w:val="00453772"/>
    <w:rsid w:val="00455125"/>
    <w:rsid w:val="0045547B"/>
    <w:rsid w:val="00455BDF"/>
    <w:rsid w:val="00456122"/>
    <w:rsid w:val="004561B1"/>
    <w:rsid w:val="004564B7"/>
    <w:rsid w:val="0045757E"/>
    <w:rsid w:val="004604F3"/>
    <w:rsid w:val="00460B5D"/>
    <w:rsid w:val="00460CEA"/>
    <w:rsid w:val="00461CFF"/>
    <w:rsid w:val="00461E46"/>
    <w:rsid w:val="0046289D"/>
    <w:rsid w:val="00463FAB"/>
    <w:rsid w:val="00464F12"/>
    <w:rsid w:val="00465798"/>
    <w:rsid w:val="00465AC5"/>
    <w:rsid w:val="0046635D"/>
    <w:rsid w:val="00466839"/>
    <w:rsid w:val="00466ADD"/>
    <w:rsid w:val="00467EFA"/>
    <w:rsid w:val="004713A4"/>
    <w:rsid w:val="004713BF"/>
    <w:rsid w:val="00471BAC"/>
    <w:rsid w:val="00471C3F"/>
    <w:rsid w:val="0047354B"/>
    <w:rsid w:val="00474505"/>
    <w:rsid w:val="00474938"/>
    <w:rsid w:val="00474EFE"/>
    <w:rsid w:val="00475DEB"/>
    <w:rsid w:val="00476620"/>
    <w:rsid w:val="004766A9"/>
    <w:rsid w:val="00476C48"/>
    <w:rsid w:val="00476E52"/>
    <w:rsid w:val="0048169F"/>
    <w:rsid w:val="00481A61"/>
    <w:rsid w:val="00481AE7"/>
    <w:rsid w:val="00481FEF"/>
    <w:rsid w:val="004822BF"/>
    <w:rsid w:val="0048240D"/>
    <w:rsid w:val="00482855"/>
    <w:rsid w:val="00483EAE"/>
    <w:rsid w:val="00484212"/>
    <w:rsid w:val="00484581"/>
    <w:rsid w:val="00484822"/>
    <w:rsid w:val="00484C08"/>
    <w:rsid w:val="0048595B"/>
    <w:rsid w:val="004861F4"/>
    <w:rsid w:val="0048682C"/>
    <w:rsid w:val="00487913"/>
    <w:rsid w:val="00490AFA"/>
    <w:rsid w:val="00491BB5"/>
    <w:rsid w:val="00492512"/>
    <w:rsid w:val="004935D3"/>
    <w:rsid w:val="004939AA"/>
    <w:rsid w:val="00493FD6"/>
    <w:rsid w:val="0049437B"/>
    <w:rsid w:val="0049546C"/>
    <w:rsid w:val="00495864"/>
    <w:rsid w:val="00495954"/>
    <w:rsid w:val="0049677C"/>
    <w:rsid w:val="004967E2"/>
    <w:rsid w:val="00496900"/>
    <w:rsid w:val="00496DDB"/>
    <w:rsid w:val="004971A3"/>
    <w:rsid w:val="004973AC"/>
    <w:rsid w:val="00497C6D"/>
    <w:rsid w:val="004A06F4"/>
    <w:rsid w:val="004A0F48"/>
    <w:rsid w:val="004A19CE"/>
    <w:rsid w:val="004A25F2"/>
    <w:rsid w:val="004A298E"/>
    <w:rsid w:val="004A331B"/>
    <w:rsid w:val="004A413B"/>
    <w:rsid w:val="004A4443"/>
    <w:rsid w:val="004A4608"/>
    <w:rsid w:val="004A4AD4"/>
    <w:rsid w:val="004A52C3"/>
    <w:rsid w:val="004A5421"/>
    <w:rsid w:val="004A5534"/>
    <w:rsid w:val="004A5D91"/>
    <w:rsid w:val="004A5ED5"/>
    <w:rsid w:val="004A6286"/>
    <w:rsid w:val="004A6657"/>
    <w:rsid w:val="004A692C"/>
    <w:rsid w:val="004A6DA4"/>
    <w:rsid w:val="004A6FA3"/>
    <w:rsid w:val="004A7079"/>
    <w:rsid w:val="004A7F5D"/>
    <w:rsid w:val="004B036E"/>
    <w:rsid w:val="004B0C9B"/>
    <w:rsid w:val="004B0E2F"/>
    <w:rsid w:val="004B169C"/>
    <w:rsid w:val="004B1B0A"/>
    <w:rsid w:val="004B1C2C"/>
    <w:rsid w:val="004B2C8F"/>
    <w:rsid w:val="004B364E"/>
    <w:rsid w:val="004B4327"/>
    <w:rsid w:val="004B4D18"/>
    <w:rsid w:val="004B5D9B"/>
    <w:rsid w:val="004B6780"/>
    <w:rsid w:val="004B6BE9"/>
    <w:rsid w:val="004B7780"/>
    <w:rsid w:val="004B7DFE"/>
    <w:rsid w:val="004C088A"/>
    <w:rsid w:val="004C096D"/>
    <w:rsid w:val="004C1890"/>
    <w:rsid w:val="004C2163"/>
    <w:rsid w:val="004C2A27"/>
    <w:rsid w:val="004C3F57"/>
    <w:rsid w:val="004C4140"/>
    <w:rsid w:val="004C47D7"/>
    <w:rsid w:val="004C499A"/>
    <w:rsid w:val="004C4B5D"/>
    <w:rsid w:val="004C4E45"/>
    <w:rsid w:val="004C4F07"/>
    <w:rsid w:val="004C6AAC"/>
    <w:rsid w:val="004D0C90"/>
    <w:rsid w:val="004D163A"/>
    <w:rsid w:val="004D27CA"/>
    <w:rsid w:val="004D2D87"/>
    <w:rsid w:val="004D35EA"/>
    <w:rsid w:val="004D43F0"/>
    <w:rsid w:val="004D486D"/>
    <w:rsid w:val="004D4FEA"/>
    <w:rsid w:val="004D52C0"/>
    <w:rsid w:val="004D5831"/>
    <w:rsid w:val="004D5989"/>
    <w:rsid w:val="004D6892"/>
    <w:rsid w:val="004D6DAB"/>
    <w:rsid w:val="004D72E6"/>
    <w:rsid w:val="004D78E9"/>
    <w:rsid w:val="004D7ACF"/>
    <w:rsid w:val="004E083B"/>
    <w:rsid w:val="004E0922"/>
    <w:rsid w:val="004E09AB"/>
    <w:rsid w:val="004E0F41"/>
    <w:rsid w:val="004E15B4"/>
    <w:rsid w:val="004E1D9E"/>
    <w:rsid w:val="004E21FD"/>
    <w:rsid w:val="004E2227"/>
    <w:rsid w:val="004E355C"/>
    <w:rsid w:val="004E4474"/>
    <w:rsid w:val="004E46FF"/>
    <w:rsid w:val="004E4D2D"/>
    <w:rsid w:val="004E5139"/>
    <w:rsid w:val="004E5AB5"/>
    <w:rsid w:val="004E6168"/>
    <w:rsid w:val="004E7D6A"/>
    <w:rsid w:val="004E7E84"/>
    <w:rsid w:val="004F411D"/>
    <w:rsid w:val="004F4766"/>
    <w:rsid w:val="004F4838"/>
    <w:rsid w:val="004F50A9"/>
    <w:rsid w:val="004F6C2E"/>
    <w:rsid w:val="004F75D0"/>
    <w:rsid w:val="004F7BC4"/>
    <w:rsid w:val="0050086D"/>
    <w:rsid w:val="00500F93"/>
    <w:rsid w:val="005014CE"/>
    <w:rsid w:val="00502B6D"/>
    <w:rsid w:val="00502D06"/>
    <w:rsid w:val="00503363"/>
    <w:rsid w:val="00503C54"/>
    <w:rsid w:val="005041AF"/>
    <w:rsid w:val="005047C0"/>
    <w:rsid w:val="00504DF7"/>
    <w:rsid w:val="0050503D"/>
    <w:rsid w:val="0050527A"/>
    <w:rsid w:val="005101E5"/>
    <w:rsid w:val="00510388"/>
    <w:rsid w:val="00510CDD"/>
    <w:rsid w:val="00510F77"/>
    <w:rsid w:val="005117CC"/>
    <w:rsid w:val="00511C14"/>
    <w:rsid w:val="00511F62"/>
    <w:rsid w:val="00512759"/>
    <w:rsid w:val="00514411"/>
    <w:rsid w:val="005144A2"/>
    <w:rsid w:val="005154F9"/>
    <w:rsid w:val="00516EFA"/>
    <w:rsid w:val="00520C19"/>
    <w:rsid w:val="00521CCF"/>
    <w:rsid w:val="005229B3"/>
    <w:rsid w:val="00522C24"/>
    <w:rsid w:val="00523189"/>
    <w:rsid w:val="00523973"/>
    <w:rsid w:val="00525C8E"/>
    <w:rsid w:val="005263DE"/>
    <w:rsid w:val="005274E5"/>
    <w:rsid w:val="0053027F"/>
    <w:rsid w:val="00530FB2"/>
    <w:rsid w:val="00531CE3"/>
    <w:rsid w:val="00532081"/>
    <w:rsid w:val="00532316"/>
    <w:rsid w:val="005326F3"/>
    <w:rsid w:val="005334B2"/>
    <w:rsid w:val="00534746"/>
    <w:rsid w:val="00535628"/>
    <w:rsid w:val="00535C84"/>
    <w:rsid w:val="00536ED7"/>
    <w:rsid w:val="00537000"/>
    <w:rsid w:val="00541359"/>
    <w:rsid w:val="005421DB"/>
    <w:rsid w:val="0054462A"/>
    <w:rsid w:val="0054508D"/>
    <w:rsid w:val="005459DD"/>
    <w:rsid w:val="00546026"/>
    <w:rsid w:val="00546B8C"/>
    <w:rsid w:val="00546F45"/>
    <w:rsid w:val="005472DD"/>
    <w:rsid w:val="00550140"/>
    <w:rsid w:val="005503D2"/>
    <w:rsid w:val="005507BE"/>
    <w:rsid w:val="00550AF6"/>
    <w:rsid w:val="005517BF"/>
    <w:rsid w:val="0055350E"/>
    <w:rsid w:val="00556054"/>
    <w:rsid w:val="005565A8"/>
    <w:rsid w:val="005568F5"/>
    <w:rsid w:val="00556B5C"/>
    <w:rsid w:val="00556BE6"/>
    <w:rsid w:val="00556CC1"/>
    <w:rsid w:val="005572F2"/>
    <w:rsid w:val="00557669"/>
    <w:rsid w:val="00557C66"/>
    <w:rsid w:val="00557D38"/>
    <w:rsid w:val="005612B0"/>
    <w:rsid w:val="00562043"/>
    <w:rsid w:val="005645E5"/>
    <w:rsid w:val="00565500"/>
    <w:rsid w:val="005662B4"/>
    <w:rsid w:val="005666CE"/>
    <w:rsid w:val="00567ACA"/>
    <w:rsid w:val="00570013"/>
    <w:rsid w:val="00570C58"/>
    <w:rsid w:val="0057116A"/>
    <w:rsid w:val="005718C3"/>
    <w:rsid w:val="00571DCC"/>
    <w:rsid w:val="005728AD"/>
    <w:rsid w:val="005737FC"/>
    <w:rsid w:val="00573AC7"/>
    <w:rsid w:val="00574D18"/>
    <w:rsid w:val="005753BD"/>
    <w:rsid w:val="00575ADD"/>
    <w:rsid w:val="005761AB"/>
    <w:rsid w:val="00576515"/>
    <w:rsid w:val="005774AF"/>
    <w:rsid w:val="005803F3"/>
    <w:rsid w:val="00580A26"/>
    <w:rsid w:val="00580B67"/>
    <w:rsid w:val="00580C4F"/>
    <w:rsid w:val="00582789"/>
    <w:rsid w:val="00582E01"/>
    <w:rsid w:val="0058333B"/>
    <w:rsid w:val="005833F4"/>
    <w:rsid w:val="0058369D"/>
    <w:rsid w:val="00585CED"/>
    <w:rsid w:val="00585D92"/>
    <w:rsid w:val="00586023"/>
    <w:rsid w:val="0058665A"/>
    <w:rsid w:val="005867C8"/>
    <w:rsid w:val="005868C2"/>
    <w:rsid w:val="00587F3E"/>
    <w:rsid w:val="00590393"/>
    <w:rsid w:val="00590C6D"/>
    <w:rsid w:val="00594476"/>
    <w:rsid w:val="00594522"/>
    <w:rsid w:val="00594E7F"/>
    <w:rsid w:val="00594FC2"/>
    <w:rsid w:val="00595742"/>
    <w:rsid w:val="0059627F"/>
    <w:rsid w:val="0059672E"/>
    <w:rsid w:val="00596A4A"/>
    <w:rsid w:val="00596C12"/>
    <w:rsid w:val="00596D5D"/>
    <w:rsid w:val="005976E6"/>
    <w:rsid w:val="005A0E26"/>
    <w:rsid w:val="005A0F49"/>
    <w:rsid w:val="005A1C8A"/>
    <w:rsid w:val="005A3110"/>
    <w:rsid w:val="005A3158"/>
    <w:rsid w:val="005A3D24"/>
    <w:rsid w:val="005A3DEF"/>
    <w:rsid w:val="005A4904"/>
    <w:rsid w:val="005A4FED"/>
    <w:rsid w:val="005A5C1E"/>
    <w:rsid w:val="005A757E"/>
    <w:rsid w:val="005B0173"/>
    <w:rsid w:val="005B051D"/>
    <w:rsid w:val="005B0788"/>
    <w:rsid w:val="005B144B"/>
    <w:rsid w:val="005B2191"/>
    <w:rsid w:val="005B2A20"/>
    <w:rsid w:val="005B2E54"/>
    <w:rsid w:val="005B3022"/>
    <w:rsid w:val="005B3BCF"/>
    <w:rsid w:val="005B3F62"/>
    <w:rsid w:val="005B4064"/>
    <w:rsid w:val="005B45AA"/>
    <w:rsid w:val="005B4ADD"/>
    <w:rsid w:val="005B51A2"/>
    <w:rsid w:val="005B552D"/>
    <w:rsid w:val="005B5E8C"/>
    <w:rsid w:val="005B61B2"/>
    <w:rsid w:val="005B6A5F"/>
    <w:rsid w:val="005B6C0B"/>
    <w:rsid w:val="005B6E95"/>
    <w:rsid w:val="005C02BC"/>
    <w:rsid w:val="005C09C9"/>
    <w:rsid w:val="005C0F2C"/>
    <w:rsid w:val="005C20EB"/>
    <w:rsid w:val="005C2C8F"/>
    <w:rsid w:val="005C45AB"/>
    <w:rsid w:val="005C4B95"/>
    <w:rsid w:val="005C4F16"/>
    <w:rsid w:val="005C6697"/>
    <w:rsid w:val="005C7426"/>
    <w:rsid w:val="005C779A"/>
    <w:rsid w:val="005C7996"/>
    <w:rsid w:val="005C7CA8"/>
    <w:rsid w:val="005D0666"/>
    <w:rsid w:val="005D083A"/>
    <w:rsid w:val="005D0C0F"/>
    <w:rsid w:val="005D1A1C"/>
    <w:rsid w:val="005D2040"/>
    <w:rsid w:val="005D2B93"/>
    <w:rsid w:val="005D2CA7"/>
    <w:rsid w:val="005D344E"/>
    <w:rsid w:val="005D3850"/>
    <w:rsid w:val="005D3A5C"/>
    <w:rsid w:val="005D487E"/>
    <w:rsid w:val="005D5B80"/>
    <w:rsid w:val="005D5D84"/>
    <w:rsid w:val="005D618D"/>
    <w:rsid w:val="005D7E29"/>
    <w:rsid w:val="005E03E7"/>
    <w:rsid w:val="005E2777"/>
    <w:rsid w:val="005E3A82"/>
    <w:rsid w:val="005E445B"/>
    <w:rsid w:val="005E5178"/>
    <w:rsid w:val="005E557C"/>
    <w:rsid w:val="005E5E31"/>
    <w:rsid w:val="005E61C4"/>
    <w:rsid w:val="005E6BB0"/>
    <w:rsid w:val="005E6D63"/>
    <w:rsid w:val="005E705C"/>
    <w:rsid w:val="005E72A0"/>
    <w:rsid w:val="005E7C16"/>
    <w:rsid w:val="005F0109"/>
    <w:rsid w:val="005F0972"/>
    <w:rsid w:val="005F11E0"/>
    <w:rsid w:val="005F185A"/>
    <w:rsid w:val="005F3621"/>
    <w:rsid w:val="005F3B1C"/>
    <w:rsid w:val="005F3FB3"/>
    <w:rsid w:val="005F4014"/>
    <w:rsid w:val="005F4028"/>
    <w:rsid w:val="005F4AD3"/>
    <w:rsid w:val="005F4C19"/>
    <w:rsid w:val="005F4D7B"/>
    <w:rsid w:val="005F500A"/>
    <w:rsid w:val="005F5238"/>
    <w:rsid w:val="005F58AF"/>
    <w:rsid w:val="005F5DA3"/>
    <w:rsid w:val="005F658B"/>
    <w:rsid w:val="005F7919"/>
    <w:rsid w:val="005F7D13"/>
    <w:rsid w:val="006006D4"/>
    <w:rsid w:val="006013B3"/>
    <w:rsid w:val="00603E1E"/>
    <w:rsid w:val="00605365"/>
    <w:rsid w:val="006067A7"/>
    <w:rsid w:val="00606905"/>
    <w:rsid w:val="00607CB8"/>
    <w:rsid w:val="00607DB3"/>
    <w:rsid w:val="0061011E"/>
    <w:rsid w:val="00610491"/>
    <w:rsid w:val="006115DD"/>
    <w:rsid w:val="00612071"/>
    <w:rsid w:val="00612164"/>
    <w:rsid w:val="00612A2B"/>
    <w:rsid w:val="00612C55"/>
    <w:rsid w:val="00612FD9"/>
    <w:rsid w:val="006130DC"/>
    <w:rsid w:val="0061341F"/>
    <w:rsid w:val="006136A2"/>
    <w:rsid w:val="00613F1A"/>
    <w:rsid w:val="00614782"/>
    <w:rsid w:val="00614BB1"/>
    <w:rsid w:val="00614E0C"/>
    <w:rsid w:val="006158D9"/>
    <w:rsid w:val="00615D19"/>
    <w:rsid w:val="006176A2"/>
    <w:rsid w:val="006179BB"/>
    <w:rsid w:val="00617DA3"/>
    <w:rsid w:val="00620173"/>
    <w:rsid w:val="00620527"/>
    <w:rsid w:val="00621C84"/>
    <w:rsid w:val="0062216D"/>
    <w:rsid w:val="0062292E"/>
    <w:rsid w:val="0062391C"/>
    <w:rsid w:val="00624008"/>
    <w:rsid w:val="00625C53"/>
    <w:rsid w:val="006269C4"/>
    <w:rsid w:val="00626E28"/>
    <w:rsid w:val="00626E9E"/>
    <w:rsid w:val="00630094"/>
    <w:rsid w:val="00630208"/>
    <w:rsid w:val="0063065B"/>
    <w:rsid w:val="006307BC"/>
    <w:rsid w:val="00630D01"/>
    <w:rsid w:val="0063213D"/>
    <w:rsid w:val="00633022"/>
    <w:rsid w:val="00633B6C"/>
    <w:rsid w:val="00633CF9"/>
    <w:rsid w:val="00633D15"/>
    <w:rsid w:val="00634002"/>
    <w:rsid w:val="00636937"/>
    <w:rsid w:val="0063698A"/>
    <w:rsid w:val="00636EBE"/>
    <w:rsid w:val="00637F71"/>
    <w:rsid w:val="00640B2C"/>
    <w:rsid w:val="0064202F"/>
    <w:rsid w:val="00642599"/>
    <w:rsid w:val="00643304"/>
    <w:rsid w:val="00643546"/>
    <w:rsid w:val="00645838"/>
    <w:rsid w:val="006458D2"/>
    <w:rsid w:val="00645B64"/>
    <w:rsid w:val="00646F18"/>
    <w:rsid w:val="00647522"/>
    <w:rsid w:val="00647558"/>
    <w:rsid w:val="00647E14"/>
    <w:rsid w:val="0065017F"/>
    <w:rsid w:val="00650C1A"/>
    <w:rsid w:val="00650FBC"/>
    <w:rsid w:val="00652459"/>
    <w:rsid w:val="006526B1"/>
    <w:rsid w:val="0065332D"/>
    <w:rsid w:val="006534EE"/>
    <w:rsid w:val="00654D5D"/>
    <w:rsid w:val="006552F9"/>
    <w:rsid w:val="0065657D"/>
    <w:rsid w:val="00656A12"/>
    <w:rsid w:val="006577F7"/>
    <w:rsid w:val="00657C07"/>
    <w:rsid w:val="006601DB"/>
    <w:rsid w:val="00660526"/>
    <w:rsid w:val="006608A7"/>
    <w:rsid w:val="00661272"/>
    <w:rsid w:val="006612E7"/>
    <w:rsid w:val="0066152D"/>
    <w:rsid w:val="00661E78"/>
    <w:rsid w:val="00662405"/>
    <w:rsid w:val="00662C1A"/>
    <w:rsid w:val="006637D4"/>
    <w:rsid w:val="00663D95"/>
    <w:rsid w:val="00664479"/>
    <w:rsid w:val="00664510"/>
    <w:rsid w:val="0066458B"/>
    <w:rsid w:val="00665061"/>
    <w:rsid w:val="006656D7"/>
    <w:rsid w:val="00665F0A"/>
    <w:rsid w:val="00666648"/>
    <w:rsid w:val="00666907"/>
    <w:rsid w:val="006669D7"/>
    <w:rsid w:val="00666FA1"/>
    <w:rsid w:val="00667200"/>
    <w:rsid w:val="00667482"/>
    <w:rsid w:val="0067078C"/>
    <w:rsid w:val="006719C0"/>
    <w:rsid w:val="006728FD"/>
    <w:rsid w:val="00672BB0"/>
    <w:rsid w:val="00673209"/>
    <w:rsid w:val="006741A3"/>
    <w:rsid w:val="00674800"/>
    <w:rsid w:val="00674D67"/>
    <w:rsid w:val="00675986"/>
    <w:rsid w:val="00676768"/>
    <w:rsid w:val="00677DED"/>
    <w:rsid w:val="006804CB"/>
    <w:rsid w:val="0068068E"/>
    <w:rsid w:val="00681215"/>
    <w:rsid w:val="00681333"/>
    <w:rsid w:val="006818B8"/>
    <w:rsid w:val="006828FD"/>
    <w:rsid w:val="00682F02"/>
    <w:rsid w:val="006838D9"/>
    <w:rsid w:val="00683DBA"/>
    <w:rsid w:val="00684C68"/>
    <w:rsid w:val="00684EAD"/>
    <w:rsid w:val="006852DD"/>
    <w:rsid w:val="00685748"/>
    <w:rsid w:val="006859A6"/>
    <w:rsid w:val="006860E1"/>
    <w:rsid w:val="0068625F"/>
    <w:rsid w:val="00686F71"/>
    <w:rsid w:val="006873B2"/>
    <w:rsid w:val="006876D5"/>
    <w:rsid w:val="00687BA5"/>
    <w:rsid w:val="00687D74"/>
    <w:rsid w:val="00687FDB"/>
    <w:rsid w:val="00690294"/>
    <w:rsid w:val="00690832"/>
    <w:rsid w:val="00690ACE"/>
    <w:rsid w:val="00692746"/>
    <w:rsid w:val="00692BB0"/>
    <w:rsid w:val="00693BC2"/>
    <w:rsid w:val="00693BF4"/>
    <w:rsid w:val="00694204"/>
    <w:rsid w:val="006944C9"/>
    <w:rsid w:val="006948F0"/>
    <w:rsid w:val="006949FB"/>
    <w:rsid w:val="006951BF"/>
    <w:rsid w:val="006952EE"/>
    <w:rsid w:val="00695505"/>
    <w:rsid w:val="00696B54"/>
    <w:rsid w:val="00696E50"/>
    <w:rsid w:val="00697FCB"/>
    <w:rsid w:val="006A022D"/>
    <w:rsid w:val="006A0F2B"/>
    <w:rsid w:val="006A12F3"/>
    <w:rsid w:val="006A19CA"/>
    <w:rsid w:val="006A216B"/>
    <w:rsid w:val="006A2A92"/>
    <w:rsid w:val="006A4590"/>
    <w:rsid w:val="006A468C"/>
    <w:rsid w:val="006A481B"/>
    <w:rsid w:val="006A49C9"/>
    <w:rsid w:val="006A56C8"/>
    <w:rsid w:val="006A5D36"/>
    <w:rsid w:val="006A665E"/>
    <w:rsid w:val="006A6746"/>
    <w:rsid w:val="006A683E"/>
    <w:rsid w:val="006A6A34"/>
    <w:rsid w:val="006A7652"/>
    <w:rsid w:val="006B0972"/>
    <w:rsid w:val="006B1ED7"/>
    <w:rsid w:val="006B2B8D"/>
    <w:rsid w:val="006B32B2"/>
    <w:rsid w:val="006B3310"/>
    <w:rsid w:val="006B350A"/>
    <w:rsid w:val="006B3C70"/>
    <w:rsid w:val="006B4158"/>
    <w:rsid w:val="006B43E4"/>
    <w:rsid w:val="006B4929"/>
    <w:rsid w:val="006B62B8"/>
    <w:rsid w:val="006B6588"/>
    <w:rsid w:val="006B6C60"/>
    <w:rsid w:val="006B7A8C"/>
    <w:rsid w:val="006B7E3F"/>
    <w:rsid w:val="006C04D4"/>
    <w:rsid w:val="006C0A23"/>
    <w:rsid w:val="006C15D6"/>
    <w:rsid w:val="006C1B4A"/>
    <w:rsid w:val="006C1E9F"/>
    <w:rsid w:val="006C2529"/>
    <w:rsid w:val="006C2D71"/>
    <w:rsid w:val="006C3036"/>
    <w:rsid w:val="006C340E"/>
    <w:rsid w:val="006C3758"/>
    <w:rsid w:val="006C3A46"/>
    <w:rsid w:val="006C3FF1"/>
    <w:rsid w:val="006C408D"/>
    <w:rsid w:val="006C428B"/>
    <w:rsid w:val="006C4685"/>
    <w:rsid w:val="006C46C1"/>
    <w:rsid w:val="006C47AD"/>
    <w:rsid w:val="006C5AEB"/>
    <w:rsid w:val="006C5EA0"/>
    <w:rsid w:val="006C61C9"/>
    <w:rsid w:val="006C72BD"/>
    <w:rsid w:val="006D1436"/>
    <w:rsid w:val="006D1A01"/>
    <w:rsid w:val="006D1EB4"/>
    <w:rsid w:val="006D20DC"/>
    <w:rsid w:val="006D27FE"/>
    <w:rsid w:val="006D2CA8"/>
    <w:rsid w:val="006D2CE9"/>
    <w:rsid w:val="006D33C2"/>
    <w:rsid w:val="006D3E76"/>
    <w:rsid w:val="006D43D9"/>
    <w:rsid w:val="006D506D"/>
    <w:rsid w:val="006D576B"/>
    <w:rsid w:val="006D653B"/>
    <w:rsid w:val="006D71CF"/>
    <w:rsid w:val="006D7301"/>
    <w:rsid w:val="006D75EE"/>
    <w:rsid w:val="006E06E8"/>
    <w:rsid w:val="006E10DE"/>
    <w:rsid w:val="006E13D5"/>
    <w:rsid w:val="006E1D2F"/>
    <w:rsid w:val="006E2D73"/>
    <w:rsid w:val="006E350C"/>
    <w:rsid w:val="006E39D4"/>
    <w:rsid w:val="006E3BD6"/>
    <w:rsid w:val="006E4198"/>
    <w:rsid w:val="006E42A2"/>
    <w:rsid w:val="006E4B77"/>
    <w:rsid w:val="006E4EDC"/>
    <w:rsid w:val="006E4F37"/>
    <w:rsid w:val="006E5CFD"/>
    <w:rsid w:val="006E773D"/>
    <w:rsid w:val="006E7C3D"/>
    <w:rsid w:val="006F000F"/>
    <w:rsid w:val="006F01B1"/>
    <w:rsid w:val="006F0208"/>
    <w:rsid w:val="006F053F"/>
    <w:rsid w:val="006F0F7B"/>
    <w:rsid w:val="006F153A"/>
    <w:rsid w:val="006F23CE"/>
    <w:rsid w:val="006F3084"/>
    <w:rsid w:val="006F3B61"/>
    <w:rsid w:val="006F5DB2"/>
    <w:rsid w:val="006F6099"/>
    <w:rsid w:val="006F63DC"/>
    <w:rsid w:val="006F6D60"/>
    <w:rsid w:val="006F71D3"/>
    <w:rsid w:val="006F75A9"/>
    <w:rsid w:val="007005D8"/>
    <w:rsid w:val="0070098C"/>
    <w:rsid w:val="00700B7C"/>
    <w:rsid w:val="00700BC6"/>
    <w:rsid w:val="00701317"/>
    <w:rsid w:val="007015CB"/>
    <w:rsid w:val="007027D0"/>
    <w:rsid w:val="00702F72"/>
    <w:rsid w:val="00703451"/>
    <w:rsid w:val="00705290"/>
    <w:rsid w:val="00705805"/>
    <w:rsid w:val="00705CD9"/>
    <w:rsid w:val="00706B1B"/>
    <w:rsid w:val="00710B66"/>
    <w:rsid w:val="00710CCE"/>
    <w:rsid w:val="007115F0"/>
    <w:rsid w:val="0071267E"/>
    <w:rsid w:val="007142B7"/>
    <w:rsid w:val="007144DA"/>
    <w:rsid w:val="00714E8C"/>
    <w:rsid w:val="00715FDD"/>
    <w:rsid w:val="00716008"/>
    <w:rsid w:val="00716A5B"/>
    <w:rsid w:val="00720160"/>
    <w:rsid w:val="00720B31"/>
    <w:rsid w:val="00720C5F"/>
    <w:rsid w:val="00721A88"/>
    <w:rsid w:val="00722159"/>
    <w:rsid w:val="007232D4"/>
    <w:rsid w:val="00723FF1"/>
    <w:rsid w:val="00724B32"/>
    <w:rsid w:val="00724D5F"/>
    <w:rsid w:val="00725ADE"/>
    <w:rsid w:val="007263B6"/>
    <w:rsid w:val="007267FE"/>
    <w:rsid w:val="007275D2"/>
    <w:rsid w:val="00730032"/>
    <w:rsid w:val="0073143D"/>
    <w:rsid w:val="00731662"/>
    <w:rsid w:val="00731F35"/>
    <w:rsid w:val="00731F66"/>
    <w:rsid w:val="007320BB"/>
    <w:rsid w:val="00732988"/>
    <w:rsid w:val="00732EA5"/>
    <w:rsid w:val="0073378F"/>
    <w:rsid w:val="0073403F"/>
    <w:rsid w:val="00735BDB"/>
    <w:rsid w:val="00736055"/>
    <w:rsid w:val="00736437"/>
    <w:rsid w:val="007373CA"/>
    <w:rsid w:val="007400C9"/>
    <w:rsid w:val="007403E9"/>
    <w:rsid w:val="007408A3"/>
    <w:rsid w:val="00742A81"/>
    <w:rsid w:val="00742BA2"/>
    <w:rsid w:val="00742DAA"/>
    <w:rsid w:val="00745990"/>
    <w:rsid w:val="00745B7A"/>
    <w:rsid w:val="00746211"/>
    <w:rsid w:val="0074710B"/>
    <w:rsid w:val="0074735C"/>
    <w:rsid w:val="00747907"/>
    <w:rsid w:val="00750389"/>
    <w:rsid w:val="00750855"/>
    <w:rsid w:val="0075263C"/>
    <w:rsid w:val="007527F5"/>
    <w:rsid w:val="00752A9C"/>
    <w:rsid w:val="007547DA"/>
    <w:rsid w:val="0075604E"/>
    <w:rsid w:val="00756BA6"/>
    <w:rsid w:val="00756DF0"/>
    <w:rsid w:val="007571F1"/>
    <w:rsid w:val="00757B5D"/>
    <w:rsid w:val="00757D52"/>
    <w:rsid w:val="00760B77"/>
    <w:rsid w:val="00760F04"/>
    <w:rsid w:val="0076129C"/>
    <w:rsid w:val="00761476"/>
    <w:rsid w:val="00761DFD"/>
    <w:rsid w:val="00763BDC"/>
    <w:rsid w:val="007645B8"/>
    <w:rsid w:val="00765478"/>
    <w:rsid w:val="00765BA3"/>
    <w:rsid w:val="00765D8F"/>
    <w:rsid w:val="00765E6E"/>
    <w:rsid w:val="0076604B"/>
    <w:rsid w:val="00767394"/>
    <w:rsid w:val="00767D6C"/>
    <w:rsid w:val="00771686"/>
    <w:rsid w:val="00771A94"/>
    <w:rsid w:val="00772BB6"/>
    <w:rsid w:val="00773241"/>
    <w:rsid w:val="007732A2"/>
    <w:rsid w:val="00773A57"/>
    <w:rsid w:val="007744C5"/>
    <w:rsid w:val="007748EA"/>
    <w:rsid w:val="00774941"/>
    <w:rsid w:val="0077505C"/>
    <w:rsid w:val="00775266"/>
    <w:rsid w:val="00775EAC"/>
    <w:rsid w:val="00776162"/>
    <w:rsid w:val="007764D3"/>
    <w:rsid w:val="00776900"/>
    <w:rsid w:val="00777CAF"/>
    <w:rsid w:val="00783C2B"/>
    <w:rsid w:val="00783D6A"/>
    <w:rsid w:val="0078524D"/>
    <w:rsid w:val="0078533F"/>
    <w:rsid w:val="0078661D"/>
    <w:rsid w:val="0078684A"/>
    <w:rsid w:val="00787514"/>
    <w:rsid w:val="00787DEE"/>
    <w:rsid w:val="007908DE"/>
    <w:rsid w:val="00791283"/>
    <w:rsid w:val="0079165F"/>
    <w:rsid w:val="00793D3D"/>
    <w:rsid w:val="00794416"/>
    <w:rsid w:val="00794BC3"/>
    <w:rsid w:val="007954BD"/>
    <w:rsid w:val="00797386"/>
    <w:rsid w:val="00797502"/>
    <w:rsid w:val="00797958"/>
    <w:rsid w:val="007A0BA4"/>
    <w:rsid w:val="007A0C70"/>
    <w:rsid w:val="007A0D21"/>
    <w:rsid w:val="007A0F3C"/>
    <w:rsid w:val="007A2AA6"/>
    <w:rsid w:val="007A2BA3"/>
    <w:rsid w:val="007A2D8E"/>
    <w:rsid w:val="007A377C"/>
    <w:rsid w:val="007A3FDA"/>
    <w:rsid w:val="007A40AA"/>
    <w:rsid w:val="007A432F"/>
    <w:rsid w:val="007A4F2D"/>
    <w:rsid w:val="007A5743"/>
    <w:rsid w:val="007A6B00"/>
    <w:rsid w:val="007A71B9"/>
    <w:rsid w:val="007A76E7"/>
    <w:rsid w:val="007A7D5C"/>
    <w:rsid w:val="007B1198"/>
    <w:rsid w:val="007B1B46"/>
    <w:rsid w:val="007B2281"/>
    <w:rsid w:val="007B22DB"/>
    <w:rsid w:val="007B3694"/>
    <w:rsid w:val="007B3A32"/>
    <w:rsid w:val="007B43EC"/>
    <w:rsid w:val="007B578B"/>
    <w:rsid w:val="007B57F8"/>
    <w:rsid w:val="007B5AE1"/>
    <w:rsid w:val="007B6243"/>
    <w:rsid w:val="007B683B"/>
    <w:rsid w:val="007B6D05"/>
    <w:rsid w:val="007B761E"/>
    <w:rsid w:val="007C0520"/>
    <w:rsid w:val="007C0C6A"/>
    <w:rsid w:val="007C1C79"/>
    <w:rsid w:val="007C1EFB"/>
    <w:rsid w:val="007C21C2"/>
    <w:rsid w:val="007C2D34"/>
    <w:rsid w:val="007C475F"/>
    <w:rsid w:val="007C48F0"/>
    <w:rsid w:val="007C48F5"/>
    <w:rsid w:val="007C5276"/>
    <w:rsid w:val="007C54DA"/>
    <w:rsid w:val="007C5983"/>
    <w:rsid w:val="007C5DC0"/>
    <w:rsid w:val="007C617A"/>
    <w:rsid w:val="007C6666"/>
    <w:rsid w:val="007C6F07"/>
    <w:rsid w:val="007D0411"/>
    <w:rsid w:val="007D0C4C"/>
    <w:rsid w:val="007D0F73"/>
    <w:rsid w:val="007D1166"/>
    <w:rsid w:val="007D135A"/>
    <w:rsid w:val="007D1651"/>
    <w:rsid w:val="007D24F9"/>
    <w:rsid w:val="007D366A"/>
    <w:rsid w:val="007D3880"/>
    <w:rsid w:val="007D3A68"/>
    <w:rsid w:val="007D47D5"/>
    <w:rsid w:val="007D4836"/>
    <w:rsid w:val="007D5145"/>
    <w:rsid w:val="007D57BA"/>
    <w:rsid w:val="007D61FC"/>
    <w:rsid w:val="007D6572"/>
    <w:rsid w:val="007D6A62"/>
    <w:rsid w:val="007D76B7"/>
    <w:rsid w:val="007E0B15"/>
    <w:rsid w:val="007E17AC"/>
    <w:rsid w:val="007E18AF"/>
    <w:rsid w:val="007E1BD2"/>
    <w:rsid w:val="007E1FD9"/>
    <w:rsid w:val="007E2A78"/>
    <w:rsid w:val="007E3EA0"/>
    <w:rsid w:val="007E4D39"/>
    <w:rsid w:val="007E4DCE"/>
    <w:rsid w:val="007E50AF"/>
    <w:rsid w:val="007E7191"/>
    <w:rsid w:val="007F0259"/>
    <w:rsid w:val="007F0407"/>
    <w:rsid w:val="007F07EB"/>
    <w:rsid w:val="007F0B80"/>
    <w:rsid w:val="007F1335"/>
    <w:rsid w:val="007F18BF"/>
    <w:rsid w:val="007F2EDC"/>
    <w:rsid w:val="007F32B9"/>
    <w:rsid w:val="007F3544"/>
    <w:rsid w:val="007F51A0"/>
    <w:rsid w:val="007F54F0"/>
    <w:rsid w:val="007F57E8"/>
    <w:rsid w:val="007F5DB4"/>
    <w:rsid w:val="007F7627"/>
    <w:rsid w:val="007F7B45"/>
    <w:rsid w:val="00801670"/>
    <w:rsid w:val="00803122"/>
    <w:rsid w:val="008031F5"/>
    <w:rsid w:val="00803BAD"/>
    <w:rsid w:val="00803E74"/>
    <w:rsid w:val="0080418A"/>
    <w:rsid w:val="00804C32"/>
    <w:rsid w:val="00804E68"/>
    <w:rsid w:val="0080533F"/>
    <w:rsid w:val="00805702"/>
    <w:rsid w:val="00805D02"/>
    <w:rsid w:val="008061B3"/>
    <w:rsid w:val="00806CA0"/>
    <w:rsid w:val="00806E6C"/>
    <w:rsid w:val="0080703F"/>
    <w:rsid w:val="00807AA4"/>
    <w:rsid w:val="00807E3C"/>
    <w:rsid w:val="00810D73"/>
    <w:rsid w:val="008115C3"/>
    <w:rsid w:val="00811F9D"/>
    <w:rsid w:val="00812DFD"/>
    <w:rsid w:val="00814259"/>
    <w:rsid w:val="00815203"/>
    <w:rsid w:val="008174A0"/>
    <w:rsid w:val="00817851"/>
    <w:rsid w:val="0081789E"/>
    <w:rsid w:val="00817AD6"/>
    <w:rsid w:val="00817DBF"/>
    <w:rsid w:val="00820EA0"/>
    <w:rsid w:val="0082168A"/>
    <w:rsid w:val="00821C22"/>
    <w:rsid w:val="00821D4C"/>
    <w:rsid w:val="0082271E"/>
    <w:rsid w:val="008233CC"/>
    <w:rsid w:val="00823E2D"/>
    <w:rsid w:val="008243EF"/>
    <w:rsid w:val="0082504A"/>
    <w:rsid w:val="00825D33"/>
    <w:rsid w:val="00825D40"/>
    <w:rsid w:val="00826B46"/>
    <w:rsid w:val="00827F80"/>
    <w:rsid w:val="00831622"/>
    <w:rsid w:val="00831A40"/>
    <w:rsid w:val="00831A9A"/>
    <w:rsid w:val="00831E35"/>
    <w:rsid w:val="00831EAB"/>
    <w:rsid w:val="008337E6"/>
    <w:rsid w:val="00833B72"/>
    <w:rsid w:val="00834AA0"/>
    <w:rsid w:val="00834D41"/>
    <w:rsid w:val="00834F82"/>
    <w:rsid w:val="00835384"/>
    <w:rsid w:val="00836BFA"/>
    <w:rsid w:val="00836EFD"/>
    <w:rsid w:val="00836F6E"/>
    <w:rsid w:val="008373E1"/>
    <w:rsid w:val="00837662"/>
    <w:rsid w:val="0084038B"/>
    <w:rsid w:val="0084078E"/>
    <w:rsid w:val="0084162C"/>
    <w:rsid w:val="00841815"/>
    <w:rsid w:val="00841D96"/>
    <w:rsid w:val="00842219"/>
    <w:rsid w:val="008440FC"/>
    <w:rsid w:val="0084431A"/>
    <w:rsid w:val="0084437E"/>
    <w:rsid w:val="00845682"/>
    <w:rsid w:val="00846EEF"/>
    <w:rsid w:val="0084761F"/>
    <w:rsid w:val="008504BE"/>
    <w:rsid w:val="00850524"/>
    <w:rsid w:val="0085075A"/>
    <w:rsid w:val="00850BD5"/>
    <w:rsid w:val="00850DEC"/>
    <w:rsid w:val="00851A59"/>
    <w:rsid w:val="00851AE2"/>
    <w:rsid w:val="00851E95"/>
    <w:rsid w:val="00852EDE"/>
    <w:rsid w:val="0085386D"/>
    <w:rsid w:val="00854A55"/>
    <w:rsid w:val="00854EB2"/>
    <w:rsid w:val="00854FD0"/>
    <w:rsid w:val="008555E0"/>
    <w:rsid w:val="00855AAC"/>
    <w:rsid w:val="00855E52"/>
    <w:rsid w:val="008560C0"/>
    <w:rsid w:val="00856304"/>
    <w:rsid w:val="00856CF9"/>
    <w:rsid w:val="00856E0E"/>
    <w:rsid w:val="00856EB4"/>
    <w:rsid w:val="008576F7"/>
    <w:rsid w:val="008579E0"/>
    <w:rsid w:val="00860287"/>
    <w:rsid w:val="0086039E"/>
    <w:rsid w:val="008614EF"/>
    <w:rsid w:val="00862423"/>
    <w:rsid w:val="00863272"/>
    <w:rsid w:val="00863397"/>
    <w:rsid w:val="00863D07"/>
    <w:rsid w:val="00864031"/>
    <w:rsid w:val="00864F3B"/>
    <w:rsid w:val="00865282"/>
    <w:rsid w:val="00866167"/>
    <w:rsid w:val="0086665C"/>
    <w:rsid w:val="008667E7"/>
    <w:rsid w:val="008676D3"/>
    <w:rsid w:val="00871EB4"/>
    <w:rsid w:val="00872536"/>
    <w:rsid w:val="00872F56"/>
    <w:rsid w:val="008730D4"/>
    <w:rsid w:val="00874B91"/>
    <w:rsid w:val="0087580E"/>
    <w:rsid w:val="00875CB7"/>
    <w:rsid w:val="008771F2"/>
    <w:rsid w:val="00877639"/>
    <w:rsid w:val="0088011C"/>
    <w:rsid w:val="00880458"/>
    <w:rsid w:val="00880747"/>
    <w:rsid w:val="0088089A"/>
    <w:rsid w:val="00881159"/>
    <w:rsid w:val="00881821"/>
    <w:rsid w:val="00882EC0"/>
    <w:rsid w:val="00883227"/>
    <w:rsid w:val="008838B9"/>
    <w:rsid w:val="00883A21"/>
    <w:rsid w:val="008851ED"/>
    <w:rsid w:val="00885466"/>
    <w:rsid w:val="0088576E"/>
    <w:rsid w:val="00885DD0"/>
    <w:rsid w:val="00885F4F"/>
    <w:rsid w:val="00886002"/>
    <w:rsid w:val="0088641A"/>
    <w:rsid w:val="00887543"/>
    <w:rsid w:val="008876C8"/>
    <w:rsid w:val="008906B5"/>
    <w:rsid w:val="00890989"/>
    <w:rsid w:val="00890DE0"/>
    <w:rsid w:val="00890EA5"/>
    <w:rsid w:val="00891266"/>
    <w:rsid w:val="00891E6B"/>
    <w:rsid w:val="008927A3"/>
    <w:rsid w:val="00892B30"/>
    <w:rsid w:val="008938F1"/>
    <w:rsid w:val="00893915"/>
    <w:rsid w:val="0089392D"/>
    <w:rsid w:val="00893992"/>
    <w:rsid w:val="00893CE6"/>
    <w:rsid w:val="00894102"/>
    <w:rsid w:val="0089461F"/>
    <w:rsid w:val="0089477E"/>
    <w:rsid w:val="00894C14"/>
    <w:rsid w:val="0089688C"/>
    <w:rsid w:val="00897092"/>
    <w:rsid w:val="0089755B"/>
    <w:rsid w:val="008A02AE"/>
    <w:rsid w:val="008A0822"/>
    <w:rsid w:val="008A0B64"/>
    <w:rsid w:val="008A0D74"/>
    <w:rsid w:val="008A1322"/>
    <w:rsid w:val="008A18B5"/>
    <w:rsid w:val="008A19F2"/>
    <w:rsid w:val="008A1ABC"/>
    <w:rsid w:val="008A2767"/>
    <w:rsid w:val="008A2A45"/>
    <w:rsid w:val="008A2D8C"/>
    <w:rsid w:val="008A45BF"/>
    <w:rsid w:val="008A5F83"/>
    <w:rsid w:val="008A673C"/>
    <w:rsid w:val="008A6AE9"/>
    <w:rsid w:val="008A6D97"/>
    <w:rsid w:val="008A79BE"/>
    <w:rsid w:val="008A7F26"/>
    <w:rsid w:val="008A7FCF"/>
    <w:rsid w:val="008B0000"/>
    <w:rsid w:val="008B2827"/>
    <w:rsid w:val="008B2BAB"/>
    <w:rsid w:val="008B41A3"/>
    <w:rsid w:val="008B60DF"/>
    <w:rsid w:val="008B6F8A"/>
    <w:rsid w:val="008B70F2"/>
    <w:rsid w:val="008C054B"/>
    <w:rsid w:val="008C228E"/>
    <w:rsid w:val="008C2400"/>
    <w:rsid w:val="008C2630"/>
    <w:rsid w:val="008C29AF"/>
    <w:rsid w:val="008C2A2A"/>
    <w:rsid w:val="008C3ADE"/>
    <w:rsid w:val="008C3DB3"/>
    <w:rsid w:val="008C3FA2"/>
    <w:rsid w:val="008C4043"/>
    <w:rsid w:val="008C471F"/>
    <w:rsid w:val="008C4A23"/>
    <w:rsid w:val="008C586B"/>
    <w:rsid w:val="008C5A37"/>
    <w:rsid w:val="008C5BD7"/>
    <w:rsid w:val="008C5D0D"/>
    <w:rsid w:val="008C6B17"/>
    <w:rsid w:val="008C6E6D"/>
    <w:rsid w:val="008C6E79"/>
    <w:rsid w:val="008C76AE"/>
    <w:rsid w:val="008D0440"/>
    <w:rsid w:val="008D0BFE"/>
    <w:rsid w:val="008D1DF9"/>
    <w:rsid w:val="008D2541"/>
    <w:rsid w:val="008D2CF8"/>
    <w:rsid w:val="008D2FF6"/>
    <w:rsid w:val="008D30FE"/>
    <w:rsid w:val="008D40EF"/>
    <w:rsid w:val="008D4D3E"/>
    <w:rsid w:val="008D5345"/>
    <w:rsid w:val="008D5B76"/>
    <w:rsid w:val="008D6010"/>
    <w:rsid w:val="008D7AAD"/>
    <w:rsid w:val="008D7EE8"/>
    <w:rsid w:val="008E0457"/>
    <w:rsid w:val="008E04B1"/>
    <w:rsid w:val="008E070C"/>
    <w:rsid w:val="008E0775"/>
    <w:rsid w:val="008E27CA"/>
    <w:rsid w:val="008E33D7"/>
    <w:rsid w:val="008E3415"/>
    <w:rsid w:val="008E3480"/>
    <w:rsid w:val="008E3E74"/>
    <w:rsid w:val="008E412E"/>
    <w:rsid w:val="008E4FC0"/>
    <w:rsid w:val="008E61E6"/>
    <w:rsid w:val="008E65AD"/>
    <w:rsid w:val="008F00F2"/>
    <w:rsid w:val="008F014D"/>
    <w:rsid w:val="008F073A"/>
    <w:rsid w:val="008F0897"/>
    <w:rsid w:val="008F1A14"/>
    <w:rsid w:val="008F1FDF"/>
    <w:rsid w:val="008F2F7A"/>
    <w:rsid w:val="008F37EB"/>
    <w:rsid w:val="008F38E7"/>
    <w:rsid w:val="008F4A1E"/>
    <w:rsid w:val="008F4E60"/>
    <w:rsid w:val="008F5593"/>
    <w:rsid w:val="008F5B97"/>
    <w:rsid w:val="008F64B6"/>
    <w:rsid w:val="008F6DD5"/>
    <w:rsid w:val="008F7E6A"/>
    <w:rsid w:val="00900450"/>
    <w:rsid w:val="00900777"/>
    <w:rsid w:val="00900AA9"/>
    <w:rsid w:val="00900D7A"/>
    <w:rsid w:val="00901081"/>
    <w:rsid w:val="0090144A"/>
    <w:rsid w:val="00901E40"/>
    <w:rsid w:val="009034F4"/>
    <w:rsid w:val="00903D2B"/>
    <w:rsid w:val="00903D9E"/>
    <w:rsid w:val="00904496"/>
    <w:rsid w:val="009049A2"/>
    <w:rsid w:val="00905745"/>
    <w:rsid w:val="00905BBF"/>
    <w:rsid w:val="00906B12"/>
    <w:rsid w:val="00907FFD"/>
    <w:rsid w:val="009102CC"/>
    <w:rsid w:val="00910B34"/>
    <w:rsid w:val="00910DFD"/>
    <w:rsid w:val="00910E3B"/>
    <w:rsid w:val="00911D03"/>
    <w:rsid w:val="00912403"/>
    <w:rsid w:val="00912413"/>
    <w:rsid w:val="009129FB"/>
    <w:rsid w:val="00912AC0"/>
    <w:rsid w:val="00912DEA"/>
    <w:rsid w:val="00912FB5"/>
    <w:rsid w:val="00913552"/>
    <w:rsid w:val="00913802"/>
    <w:rsid w:val="009144E6"/>
    <w:rsid w:val="0091482D"/>
    <w:rsid w:val="00915591"/>
    <w:rsid w:val="00915AF6"/>
    <w:rsid w:val="00916537"/>
    <w:rsid w:val="00916A11"/>
    <w:rsid w:val="00916A2E"/>
    <w:rsid w:val="0091737B"/>
    <w:rsid w:val="009176F0"/>
    <w:rsid w:val="00917A7B"/>
    <w:rsid w:val="009215C4"/>
    <w:rsid w:val="009219F2"/>
    <w:rsid w:val="00921C7E"/>
    <w:rsid w:val="0092318C"/>
    <w:rsid w:val="00923C85"/>
    <w:rsid w:val="00923D50"/>
    <w:rsid w:val="00924724"/>
    <w:rsid w:val="00926B86"/>
    <w:rsid w:val="00926CF4"/>
    <w:rsid w:val="00927601"/>
    <w:rsid w:val="00927659"/>
    <w:rsid w:val="0092794E"/>
    <w:rsid w:val="009312F8"/>
    <w:rsid w:val="0093156E"/>
    <w:rsid w:val="0093195F"/>
    <w:rsid w:val="009319C2"/>
    <w:rsid w:val="00931C61"/>
    <w:rsid w:val="00932481"/>
    <w:rsid w:val="009324B2"/>
    <w:rsid w:val="00934D3B"/>
    <w:rsid w:val="0093657C"/>
    <w:rsid w:val="009366C5"/>
    <w:rsid w:val="009408B1"/>
    <w:rsid w:val="0094195A"/>
    <w:rsid w:val="00941C09"/>
    <w:rsid w:val="00941E27"/>
    <w:rsid w:val="009429BD"/>
    <w:rsid w:val="00942E2F"/>
    <w:rsid w:val="0094382D"/>
    <w:rsid w:val="00944558"/>
    <w:rsid w:val="009459CC"/>
    <w:rsid w:val="00945F69"/>
    <w:rsid w:val="009460AC"/>
    <w:rsid w:val="009462DA"/>
    <w:rsid w:val="00946E6E"/>
    <w:rsid w:val="009500CF"/>
    <w:rsid w:val="009516B0"/>
    <w:rsid w:val="00951806"/>
    <w:rsid w:val="00951B6A"/>
    <w:rsid w:val="00951D56"/>
    <w:rsid w:val="00951D67"/>
    <w:rsid w:val="009528AA"/>
    <w:rsid w:val="00952E0A"/>
    <w:rsid w:val="00952E91"/>
    <w:rsid w:val="00954495"/>
    <w:rsid w:val="0095455F"/>
    <w:rsid w:val="00954568"/>
    <w:rsid w:val="00955066"/>
    <w:rsid w:val="00955B79"/>
    <w:rsid w:val="00955C25"/>
    <w:rsid w:val="00955F22"/>
    <w:rsid w:val="0095625C"/>
    <w:rsid w:val="009566C9"/>
    <w:rsid w:val="00956B4B"/>
    <w:rsid w:val="00957097"/>
    <w:rsid w:val="009578FF"/>
    <w:rsid w:val="00957B63"/>
    <w:rsid w:val="00957CB7"/>
    <w:rsid w:val="00957CCF"/>
    <w:rsid w:val="00957E6A"/>
    <w:rsid w:val="00957FE4"/>
    <w:rsid w:val="00960CD7"/>
    <w:rsid w:val="00962506"/>
    <w:rsid w:val="009628C8"/>
    <w:rsid w:val="00962BBC"/>
    <w:rsid w:val="00962D9A"/>
    <w:rsid w:val="00962F3A"/>
    <w:rsid w:val="009648DE"/>
    <w:rsid w:val="009660F5"/>
    <w:rsid w:val="009668BC"/>
    <w:rsid w:val="00966CDD"/>
    <w:rsid w:val="00966E95"/>
    <w:rsid w:val="00966FBF"/>
    <w:rsid w:val="00966FF2"/>
    <w:rsid w:val="00971E6B"/>
    <w:rsid w:val="009724F0"/>
    <w:rsid w:val="0097306E"/>
    <w:rsid w:val="0097452C"/>
    <w:rsid w:val="00975666"/>
    <w:rsid w:val="00975882"/>
    <w:rsid w:val="00975934"/>
    <w:rsid w:val="00975BEB"/>
    <w:rsid w:val="00975CB7"/>
    <w:rsid w:val="00976363"/>
    <w:rsid w:val="00976B19"/>
    <w:rsid w:val="0097770A"/>
    <w:rsid w:val="0097774D"/>
    <w:rsid w:val="00977F5A"/>
    <w:rsid w:val="009801A8"/>
    <w:rsid w:val="00980563"/>
    <w:rsid w:val="009808A8"/>
    <w:rsid w:val="00980BA6"/>
    <w:rsid w:val="00981A29"/>
    <w:rsid w:val="00983702"/>
    <w:rsid w:val="00983C87"/>
    <w:rsid w:val="00984309"/>
    <w:rsid w:val="0098437B"/>
    <w:rsid w:val="009847CE"/>
    <w:rsid w:val="00984F0F"/>
    <w:rsid w:val="009852DC"/>
    <w:rsid w:val="00986572"/>
    <w:rsid w:val="00986794"/>
    <w:rsid w:val="00986907"/>
    <w:rsid w:val="009871C3"/>
    <w:rsid w:val="00987605"/>
    <w:rsid w:val="00987A95"/>
    <w:rsid w:val="00987AAA"/>
    <w:rsid w:val="00991BFE"/>
    <w:rsid w:val="0099210D"/>
    <w:rsid w:val="009922D9"/>
    <w:rsid w:val="0099241E"/>
    <w:rsid w:val="00992AA8"/>
    <w:rsid w:val="00993389"/>
    <w:rsid w:val="00993512"/>
    <w:rsid w:val="00993983"/>
    <w:rsid w:val="00993FF5"/>
    <w:rsid w:val="00994EE7"/>
    <w:rsid w:val="0099543B"/>
    <w:rsid w:val="00995AC6"/>
    <w:rsid w:val="009975D8"/>
    <w:rsid w:val="00997B54"/>
    <w:rsid w:val="00997DA7"/>
    <w:rsid w:val="00997FF4"/>
    <w:rsid w:val="009A19D3"/>
    <w:rsid w:val="009A41BF"/>
    <w:rsid w:val="009A4507"/>
    <w:rsid w:val="009A483D"/>
    <w:rsid w:val="009A5757"/>
    <w:rsid w:val="009A5B0B"/>
    <w:rsid w:val="009A5CF6"/>
    <w:rsid w:val="009A6D25"/>
    <w:rsid w:val="009B0084"/>
    <w:rsid w:val="009B155D"/>
    <w:rsid w:val="009B19B5"/>
    <w:rsid w:val="009B1E47"/>
    <w:rsid w:val="009B20CB"/>
    <w:rsid w:val="009B2CAB"/>
    <w:rsid w:val="009B31F8"/>
    <w:rsid w:val="009B3903"/>
    <w:rsid w:val="009B4BB3"/>
    <w:rsid w:val="009B58A4"/>
    <w:rsid w:val="009B5BFA"/>
    <w:rsid w:val="009B6586"/>
    <w:rsid w:val="009B6DC2"/>
    <w:rsid w:val="009B7AE3"/>
    <w:rsid w:val="009B7C48"/>
    <w:rsid w:val="009C0341"/>
    <w:rsid w:val="009C08FC"/>
    <w:rsid w:val="009C11F8"/>
    <w:rsid w:val="009C1C26"/>
    <w:rsid w:val="009C1DF3"/>
    <w:rsid w:val="009C2A9D"/>
    <w:rsid w:val="009C43D8"/>
    <w:rsid w:val="009C4F47"/>
    <w:rsid w:val="009C554F"/>
    <w:rsid w:val="009C5952"/>
    <w:rsid w:val="009C6088"/>
    <w:rsid w:val="009C71F1"/>
    <w:rsid w:val="009C7330"/>
    <w:rsid w:val="009C78C0"/>
    <w:rsid w:val="009C79F1"/>
    <w:rsid w:val="009D065D"/>
    <w:rsid w:val="009D0DC2"/>
    <w:rsid w:val="009D0F35"/>
    <w:rsid w:val="009D10C5"/>
    <w:rsid w:val="009D1729"/>
    <w:rsid w:val="009D3230"/>
    <w:rsid w:val="009D370A"/>
    <w:rsid w:val="009D37A3"/>
    <w:rsid w:val="009D3F02"/>
    <w:rsid w:val="009D47FA"/>
    <w:rsid w:val="009D4CA7"/>
    <w:rsid w:val="009D4EC1"/>
    <w:rsid w:val="009D5D35"/>
    <w:rsid w:val="009D5F86"/>
    <w:rsid w:val="009D609D"/>
    <w:rsid w:val="009D650F"/>
    <w:rsid w:val="009D65EB"/>
    <w:rsid w:val="009D69B4"/>
    <w:rsid w:val="009D79C4"/>
    <w:rsid w:val="009E13BE"/>
    <w:rsid w:val="009E17F1"/>
    <w:rsid w:val="009E1F25"/>
    <w:rsid w:val="009E20FA"/>
    <w:rsid w:val="009E2B5E"/>
    <w:rsid w:val="009E2CEF"/>
    <w:rsid w:val="009E304E"/>
    <w:rsid w:val="009E33D4"/>
    <w:rsid w:val="009E3618"/>
    <w:rsid w:val="009E392A"/>
    <w:rsid w:val="009E3D5F"/>
    <w:rsid w:val="009E4478"/>
    <w:rsid w:val="009E4784"/>
    <w:rsid w:val="009E4850"/>
    <w:rsid w:val="009E5E6E"/>
    <w:rsid w:val="009E728B"/>
    <w:rsid w:val="009E76DD"/>
    <w:rsid w:val="009F0D2E"/>
    <w:rsid w:val="009F15FC"/>
    <w:rsid w:val="009F1B21"/>
    <w:rsid w:val="009F2120"/>
    <w:rsid w:val="009F224F"/>
    <w:rsid w:val="009F286C"/>
    <w:rsid w:val="009F352D"/>
    <w:rsid w:val="009F3BD2"/>
    <w:rsid w:val="009F45EA"/>
    <w:rsid w:val="009F4834"/>
    <w:rsid w:val="009F6134"/>
    <w:rsid w:val="009F679B"/>
    <w:rsid w:val="009F6A36"/>
    <w:rsid w:val="009F7088"/>
    <w:rsid w:val="009F7DAE"/>
    <w:rsid w:val="009F7E62"/>
    <w:rsid w:val="00A0113E"/>
    <w:rsid w:val="00A02324"/>
    <w:rsid w:val="00A023E7"/>
    <w:rsid w:val="00A02C6F"/>
    <w:rsid w:val="00A02E0C"/>
    <w:rsid w:val="00A03086"/>
    <w:rsid w:val="00A03F62"/>
    <w:rsid w:val="00A0590B"/>
    <w:rsid w:val="00A063A1"/>
    <w:rsid w:val="00A06A34"/>
    <w:rsid w:val="00A1043B"/>
    <w:rsid w:val="00A10C8C"/>
    <w:rsid w:val="00A1119A"/>
    <w:rsid w:val="00A11C66"/>
    <w:rsid w:val="00A11CB2"/>
    <w:rsid w:val="00A12032"/>
    <w:rsid w:val="00A12515"/>
    <w:rsid w:val="00A12D91"/>
    <w:rsid w:val="00A13683"/>
    <w:rsid w:val="00A13D4A"/>
    <w:rsid w:val="00A13FC4"/>
    <w:rsid w:val="00A146AC"/>
    <w:rsid w:val="00A15DEC"/>
    <w:rsid w:val="00A16031"/>
    <w:rsid w:val="00A1608C"/>
    <w:rsid w:val="00A1653F"/>
    <w:rsid w:val="00A168D6"/>
    <w:rsid w:val="00A16F27"/>
    <w:rsid w:val="00A20300"/>
    <w:rsid w:val="00A205C2"/>
    <w:rsid w:val="00A21386"/>
    <w:rsid w:val="00A2171C"/>
    <w:rsid w:val="00A21779"/>
    <w:rsid w:val="00A21A23"/>
    <w:rsid w:val="00A2209E"/>
    <w:rsid w:val="00A22D4B"/>
    <w:rsid w:val="00A22DEA"/>
    <w:rsid w:val="00A23194"/>
    <w:rsid w:val="00A234A3"/>
    <w:rsid w:val="00A236BF"/>
    <w:rsid w:val="00A23741"/>
    <w:rsid w:val="00A26368"/>
    <w:rsid w:val="00A267AC"/>
    <w:rsid w:val="00A26B34"/>
    <w:rsid w:val="00A26C42"/>
    <w:rsid w:val="00A27808"/>
    <w:rsid w:val="00A27B55"/>
    <w:rsid w:val="00A31328"/>
    <w:rsid w:val="00A31DC2"/>
    <w:rsid w:val="00A32339"/>
    <w:rsid w:val="00A33A31"/>
    <w:rsid w:val="00A33B2B"/>
    <w:rsid w:val="00A341B2"/>
    <w:rsid w:val="00A34B12"/>
    <w:rsid w:val="00A34E01"/>
    <w:rsid w:val="00A352DC"/>
    <w:rsid w:val="00A35FE5"/>
    <w:rsid w:val="00A36340"/>
    <w:rsid w:val="00A371FA"/>
    <w:rsid w:val="00A400ED"/>
    <w:rsid w:val="00A4047C"/>
    <w:rsid w:val="00A407DA"/>
    <w:rsid w:val="00A4091A"/>
    <w:rsid w:val="00A416C7"/>
    <w:rsid w:val="00A4188F"/>
    <w:rsid w:val="00A4223B"/>
    <w:rsid w:val="00A43076"/>
    <w:rsid w:val="00A439CC"/>
    <w:rsid w:val="00A440E6"/>
    <w:rsid w:val="00A44820"/>
    <w:rsid w:val="00A4483D"/>
    <w:rsid w:val="00A44CD9"/>
    <w:rsid w:val="00A45E09"/>
    <w:rsid w:val="00A469BB"/>
    <w:rsid w:val="00A46F59"/>
    <w:rsid w:val="00A47467"/>
    <w:rsid w:val="00A474FA"/>
    <w:rsid w:val="00A47DFD"/>
    <w:rsid w:val="00A50049"/>
    <w:rsid w:val="00A50232"/>
    <w:rsid w:val="00A52CEE"/>
    <w:rsid w:val="00A53418"/>
    <w:rsid w:val="00A55292"/>
    <w:rsid w:val="00A558E3"/>
    <w:rsid w:val="00A55AC3"/>
    <w:rsid w:val="00A56F44"/>
    <w:rsid w:val="00A601A6"/>
    <w:rsid w:val="00A60A69"/>
    <w:rsid w:val="00A60B3C"/>
    <w:rsid w:val="00A610DA"/>
    <w:rsid w:val="00A61DA9"/>
    <w:rsid w:val="00A62971"/>
    <w:rsid w:val="00A631DA"/>
    <w:rsid w:val="00A65227"/>
    <w:rsid w:val="00A67244"/>
    <w:rsid w:val="00A67757"/>
    <w:rsid w:val="00A67C64"/>
    <w:rsid w:val="00A70840"/>
    <w:rsid w:val="00A70AF5"/>
    <w:rsid w:val="00A70FF6"/>
    <w:rsid w:val="00A718B9"/>
    <w:rsid w:val="00A71A65"/>
    <w:rsid w:val="00A71C3B"/>
    <w:rsid w:val="00A71CCE"/>
    <w:rsid w:val="00A71D48"/>
    <w:rsid w:val="00A72771"/>
    <w:rsid w:val="00A727C8"/>
    <w:rsid w:val="00A730E5"/>
    <w:rsid w:val="00A73C6E"/>
    <w:rsid w:val="00A741D4"/>
    <w:rsid w:val="00A74905"/>
    <w:rsid w:val="00A74E06"/>
    <w:rsid w:val="00A75082"/>
    <w:rsid w:val="00A753F9"/>
    <w:rsid w:val="00A75902"/>
    <w:rsid w:val="00A75CC4"/>
    <w:rsid w:val="00A7603D"/>
    <w:rsid w:val="00A76356"/>
    <w:rsid w:val="00A764FD"/>
    <w:rsid w:val="00A77321"/>
    <w:rsid w:val="00A7778B"/>
    <w:rsid w:val="00A77F73"/>
    <w:rsid w:val="00A815A8"/>
    <w:rsid w:val="00A824D9"/>
    <w:rsid w:val="00A83C00"/>
    <w:rsid w:val="00A83E8A"/>
    <w:rsid w:val="00A857AD"/>
    <w:rsid w:val="00A85980"/>
    <w:rsid w:val="00A85990"/>
    <w:rsid w:val="00A86E54"/>
    <w:rsid w:val="00A90A9E"/>
    <w:rsid w:val="00A917BA"/>
    <w:rsid w:val="00A91B35"/>
    <w:rsid w:val="00A92D1A"/>
    <w:rsid w:val="00A92E4E"/>
    <w:rsid w:val="00A9324C"/>
    <w:rsid w:val="00A939F5"/>
    <w:rsid w:val="00A93BA1"/>
    <w:rsid w:val="00A93DE2"/>
    <w:rsid w:val="00A941EA"/>
    <w:rsid w:val="00A94BB3"/>
    <w:rsid w:val="00A966F0"/>
    <w:rsid w:val="00A96951"/>
    <w:rsid w:val="00A969D7"/>
    <w:rsid w:val="00A96B34"/>
    <w:rsid w:val="00A97697"/>
    <w:rsid w:val="00A97AE0"/>
    <w:rsid w:val="00AA0283"/>
    <w:rsid w:val="00AA0983"/>
    <w:rsid w:val="00AA0B4A"/>
    <w:rsid w:val="00AA0D49"/>
    <w:rsid w:val="00AA1830"/>
    <w:rsid w:val="00AA1989"/>
    <w:rsid w:val="00AA1CDC"/>
    <w:rsid w:val="00AA1DF9"/>
    <w:rsid w:val="00AA22CA"/>
    <w:rsid w:val="00AA4288"/>
    <w:rsid w:val="00AA6A65"/>
    <w:rsid w:val="00AA6C7E"/>
    <w:rsid w:val="00AA7EF8"/>
    <w:rsid w:val="00AB0394"/>
    <w:rsid w:val="00AB045B"/>
    <w:rsid w:val="00AB07D9"/>
    <w:rsid w:val="00AB0A49"/>
    <w:rsid w:val="00AB0C2C"/>
    <w:rsid w:val="00AB12FA"/>
    <w:rsid w:val="00AB17DC"/>
    <w:rsid w:val="00AB1B09"/>
    <w:rsid w:val="00AB37A8"/>
    <w:rsid w:val="00AB4060"/>
    <w:rsid w:val="00AB40C1"/>
    <w:rsid w:val="00AB504F"/>
    <w:rsid w:val="00AB5B7C"/>
    <w:rsid w:val="00AB6196"/>
    <w:rsid w:val="00AB69A3"/>
    <w:rsid w:val="00AB6A73"/>
    <w:rsid w:val="00AB707E"/>
    <w:rsid w:val="00AB725B"/>
    <w:rsid w:val="00AB72B2"/>
    <w:rsid w:val="00AB77E1"/>
    <w:rsid w:val="00AB7ACB"/>
    <w:rsid w:val="00AC22B8"/>
    <w:rsid w:val="00AC468C"/>
    <w:rsid w:val="00AC485D"/>
    <w:rsid w:val="00AC4AA8"/>
    <w:rsid w:val="00AC505E"/>
    <w:rsid w:val="00AC59BB"/>
    <w:rsid w:val="00AC5E9B"/>
    <w:rsid w:val="00AC62CE"/>
    <w:rsid w:val="00AC6478"/>
    <w:rsid w:val="00AC68EA"/>
    <w:rsid w:val="00AD008F"/>
    <w:rsid w:val="00AD05D4"/>
    <w:rsid w:val="00AD0940"/>
    <w:rsid w:val="00AD0A9C"/>
    <w:rsid w:val="00AD0AB7"/>
    <w:rsid w:val="00AD23CF"/>
    <w:rsid w:val="00AD26AE"/>
    <w:rsid w:val="00AD275E"/>
    <w:rsid w:val="00AD293A"/>
    <w:rsid w:val="00AD2A4D"/>
    <w:rsid w:val="00AD30FB"/>
    <w:rsid w:val="00AD33A2"/>
    <w:rsid w:val="00AD34F5"/>
    <w:rsid w:val="00AD453D"/>
    <w:rsid w:val="00AD4967"/>
    <w:rsid w:val="00AD5520"/>
    <w:rsid w:val="00AD6688"/>
    <w:rsid w:val="00AD6B52"/>
    <w:rsid w:val="00AD7CA8"/>
    <w:rsid w:val="00AE0781"/>
    <w:rsid w:val="00AE14DA"/>
    <w:rsid w:val="00AE17D2"/>
    <w:rsid w:val="00AE2464"/>
    <w:rsid w:val="00AE2D0E"/>
    <w:rsid w:val="00AE2ECD"/>
    <w:rsid w:val="00AE3221"/>
    <w:rsid w:val="00AE3EEB"/>
    <w:rsid w:val="00AE45F8"/>
    <w:rsid w:val="00AE4F59"/>
    <w:rsid w:val="00AE58BA"/>
    <w:rsid w:val="00AE6D19"/>
    <w:rsid w:val="00AE6DA2"/>
    <w:rsid w:val="00AE7A12"/>
    <w:rsid w:val="00AF121F"/>
    <w:rsid w:val="00AF13BA"/>
    <w:rsid w:val="00AF1450"/>
    <w:rsid w:val="00AF21B8"/>
    <w:rsid w:val="00AF222E"/>
    <w:rsid w:val="00AF430D"/>
    <w:rsid w:val="00AF7B7C"/>
    <w:rsid w:val="00B0003F"/>
    <w:rsid w:val="00B0027E"/>
    <w:rsid w:val="00B00DED"/>
    <w:rsid w:val="00B00E98"/>
    <w:rsid w:val="00B02141"/>
    <w:rsid w:val="00B028B6"/>
    <w:rsid w:val="00B02D12"/>
    <w:rsid w:val="00B02FA1"/>
    <w:rsid w:val="00B02FCF"/>
    <w:rsid w:val="00B035B3"/>
    <w:rsid w:val="00B047C8"/>
    <w:rsid w:val="00B0486D"/>
    <w:rsid w:val="00B048D5"/>
    <w:rsid w:val="00B05370"/>
    <w:rsid w:val="00B066D4"/>
    <w:rsid w:val="00B06813"/>
    <w:rsid w:val="00B071EB"/>
    <w:rsid w:val="00B07874"/>
    <w:rsid w:val="00B10194"/>
    <w:rsid w:val="00B10D22"/>
    <w:rsid w:val="00B114CC"/>
    <w:rsid w:val="00B1232E"/>
    <w:rsid w:val="00B1293D"/>
    <w:rsid w:val="00B12CF7"/>
    <w:rsid w:val="00B12D34"/>
    <w:rsid w:val="00B14224"/>
    <w:rsid w:val="00B145C4"/>
    <w:rsid w:val="00B14A8C"/>
    <w:rsid w:val="00B14D9D"/>
    <w:rsid w:val="00B14E29"/>
    <w:rsid w:val="00B153BD"/>
    <w:rsid w:val="00B15D6B"/>
    <w:rsid w:val="00B16CD1"/>
    <w:rsid w:val="00B17336"/>
    <w:rsid w:val="00B173BE"/>
    <w:rsid w:val="00B17732"/>
    <w:rsid w:val="00B20847"/>
    <w:rsid w:val="00B20D3A"/>
    <w:rsid w:val="00B21494"/>
    <w:rsid w:val="00B2157C"/>
    <w:rsid w:val="00B2239B"/>
    <w:rsid w:val="00B232AF"/>
    <w:rsid w:val="00B24A5A"/>
    <w:rsid w:val="00B24F0B"/>
    <w:rsid w:val="00B253E1"/>
    <w:rsid w:val="00B25757"/>
    <w:rsid w:val="00B257F5"/>
    <w:rsid w:val="00B25D12"/>
    <w:rsid w:val="00B2632D"/>
    <w:rsid w:val="00B26AE2"/>
    <w:rsid w:val="00B273AE"/>
    <w:rsid w:val="00B274C5"/>
    <w:rsid w:val="00B279DC"/>
    <w:rsid w:val="00B27B0C"/>
    <w:rsid w:val="00B30FDF"/>
    <w:rsid w:val="00B3182C"/>
    <w:rsid w:val="00B31B1F"/>
    <w:rsid w:val="00B320A6"/>
    <w:rsid w:val="00B32630"/>
    <w:rsid w:val="00B3291A"/>
    <w:rsid w:val="00B32BC2"/>
    <w:rsid w:val="00B33705"/>
    <w:rsid w:val="00B341BE"/>
    <w:rsid w:val="00B346A6"/>
    <w:rsid w:val="00B35303"/>
    <w:rsid w:val="00B35855"/>
    <w:rsid w:val="00B35E62"/>
    <w:rsid w:val="00B3728A"/>
    <w:rsid w:val="00B37899"/>
    <w:rsid w:val="00B37E6E"/>
    <w:rsid w:val="00B37F7D"/>
    <w:rsid w:val="00B40289"/>
    <w:rsid w:val="00B4053D"/>
    <w:rsid w:val="00B41559"/>
    <w:rsid w:val="00B422CA"/>
    <w:rsid w:val="00B42352"/>
    <w:rsid w:val="00B42471"/>
    <w:rsid w:val="00B42A26"/>
    <w:rsid w:val="00B42A79"/>
    <w:rsid w:val="00B42CA8"/>
    <w:rsid w:val="00B44139"/>
    <w:rsid w:val="00B4526A"/>
    <w:rsid w:val="00B455C1"/>
    <w:rsid w:val="00B469DA"/>
    <w:rsid w:val="00B47EF9"/>
    <w:rsid w:val="00B500D6"/>
    <w:rsid w:val="00B50D52"/>
    <w:rsid w:val="00B50D65"/>
    <w:rsid w:val="00B52320"/>
    <w:rsid w:val="00B545CD"/>
    <w:rsid w:val="00B5472C"/>
    <w:rsid w:val="00B54DD6"/>
    <w:rsid w:val="00B54E8D"/>
    <w:rsid w:val="00B55010"/>
    <w:rsid w:val="00B5546E"/>
    <w:rsid w:val="00B5552E"/>
    <w:rsid w:val="00B5553E"/>
    <w:rsid w:val="00B55CAF"/>
    <w:rsid w:val="00B56193"/>
    <w:rsid w:val="00B56B52"/>
    <w:rsid w:val="00B57381"/>
    <w:rsid w:val="00B5781B"/>
    <w:rsid w:val="00B57B44"/>
    <w:rsid w:val="00B603A3"/>
    <w:rsid w:val="00B60DD6"/>
    <w:rsid w:val="00B60E5F"/>
    <w:rsid w:val="00B61057"/>
    <w:rsid w:val="00B61798"/>
    <w:rsid w:val="00B62964"/>
    <w:rsid w:val="00B62EE2"/>
    <w:rsid w:val="00B63D71"/>
    <w:rsid w:val="00B64619"/>
    <w:rsid w:val="00B64BC4"/>
    <w:rsid w:val="00B65862"/>
    <w:rsid w:val="00B658DF"/>
    <w:rsid w:val="00B6601E"/>
    <w:rsid w:val="00B66680"/>
    <w:rsid w:val="00B66BF5"/>
    <w:rsid w:val="00B67001"/>
    <w:rsid w:val="00B7072F"/>
    <w:rsid w:val="00B71716"/>
    <w:rsid w:val="00B71ADF"/>
    <w:rsid w:val="00B72F78"/>
    <w:rsid w:val="00B7390A"/>
    <w:rsid w:val="00B74214"/>
    <w:rsid w:val="00B756D8"/>
    <w:rsid w:val="00B75C1E"/>
    <w:rsid w:val="00B76524"/>
    <w:rsid w:val="00B76E02"/>
    <w:rsid w:val="00B77183"/>
    <w:rsid w:val="00B7789B"/>
    <w:rsid w:val="00B77F3C"/>
    <w:rsid w:val="00B80069"/>
    <w:rsid w:val="00B805EC"/>
    <w:rsid w:val="00B80AB9"/>
    <w:rsid w:val="00B81878"/>
    <w:rsid w:val="00B839F9"/>
    <w:rsid w:val="00B83DBA"/>
    <w:rsid w:val="00B842F7"/>
    <w:rsid w:val="00B84BD5"/>
    <w:rsid w:val="00B859E8"/>
    <w:rsid w:val="00B85C0F"/>
    <w:rsid w:val="00B8632A"/>
    <w:rsid w:val="00B907B7"/>
    <w:rsid w:val="00B913AA"/>
    <w:rsid w:val="00B92576"/>
    <w:rsid w:val="00B926F6"/>
    <w:rsid w:val="00B9274C"/>
    <w:rsid w:val="00B93A33"/>
    <w:rsid w:val="00B93AE8"/>
    <w:rsid w:val="00B93F5F"/>
    <w:rsid w:val="00B95572"/>
    <w:rsid w:val="00B95903"/>
    <w:rsid w:val="00B96276"/>
    <w:rsid w:val="00B97DBD"/>
    <w:rsid w:val="00BA0479"/>
    <w:rsid w:val="00BA159B"/>
    <w:rsid w:val="00BA17BC"/>
    <w:rsid w:val="00BA1C66"/>
    <w:rsid w:val="00BA2C06"/>
    <w:rsid w:val="00BA3216"/>
    <w:rsid w:val="00BA55B5"/>
    <w:rsid w:val="00BA5860"/>
    <w:rsid w:val="00BA5FEA"/>
    <w:rsid w:val="00BA60B7"/>
    <w:rsid w:val="00BA621B"/>
    <w:rsid w:val="00BA6EE8"/>
    <w:rsid w:val="00BA7198"/>
    <w:rsid w:val="00BA7675"/>
    <w:rsid w:val="00BA7697"/>
    <w:rsid w:val="00BA7E07"/>
    <w:rsid w:val="00BA7FDC"/>
    <w:rsid w:val="00BB050D"/>
    <w:rsid w:val="00BB1CF9"/>
    <w:rsid w:val="00BB26E0"/>
    <w:rsid w:val="00BB349D"/>
    <w:rsid w:val="00BB432C"/>
    <w:rsid w:val="00BB4D6C"/>
    <w:rsid w:val="00BB5E9E"/>
    <w:rsid w:val="00BB72CB"/>
    <w:rsid w:val="00BB7B60"/>
    <w:rsid w:val="00BC0CDE"/>
    <w:rsid w:val="00BC12DD"/>
    <w:rsid w:val="00BC2972"/>
    <w:rsid w:val="00BC3233"/>
    <w:rsid w:val="00BC3237"/>
    <w:rsid w:val="00BC3877"/>
    <w:rsid w:val="00BC3A5F"/>
    <w:rsid w:val="00BC4864"/>
    <w:rsid w:val="00BC5327"/>
    <w:rsid w:val="00BC6F95"/>
    <w:rsid w:val="00BC72ED"/>
    <w:rsid w:val="00BD040F"/>
    <w:rsid w:val="00BD1B91"/>
    <w:rsid w:val="00BD1FAA"/>
    <w:rsid w:val="00BD22A1"/>
    <w:rsid w:val="00BD29B2"/>
    <w:rsid w:val="00BD2D98"/>
    <w:rsid w:val="00BD3CA4"/>
    <w:rsid w:val="00BD3F24"/>
    <w:rsid w:val="00BD4616"/>
    <w:rsid w:val="00BD6AF7"/>
    <w:rsid w:val="00BD7828"/>
    <w:rsid w:val="00BD7EAF"/>
    <w:rsid w:val="00BE01E4"/>
    <w:rsid w:val="00BE020A"/>
    <w:rsid w:val="00BE08D0"/>
    <w:rsid w:val="00BE161E"/>
    <w:rsid w:val="00BE194D"/>
    <w:rsid w:val="00BE1C33"/>
    <w:rsid w:val="00BE2085"/>
    <w:rsid w:val="00BE20CC"/>
    <w:rsid w:val="00BE241E"/>
    <w:rsid w:val="00BE3426"/>
    <w:rsid w:val="00BE452E"/>
    <w:rsid w:val="00BE4BD1"/>
    <w:rsid w:val="00BE60F4"/>
    <w:rsid w:val="00BE651F"/>
    <w:rsid w:val="00BE6E26"/>
    <w:rsid w:val="00BE7798"/>
    <w:rsid w:val="00BE7D15"/>
    <w:rsid w:val="00BF0AA0"/>
    <w:rsid w:val="00BF1BF6"/>
    <w:rsid w:val="00BF1D9B"/>
    <w:rsid w:val="00BF2885"/>
    <w:rsid w:val="00BF2F45"/>
    <w:rsid w:val="00BF3F53"/>
    <w:rsid w:val="00BF46EF"/>
    <w:rsid w:val="00BF49EE"/>
    <w:rsid w:val="00BF55D5"/>
    <w:rsid w:val="00BF6C96"/>
    <w:rsid w:val="00BF758D"/>
    <w:rsid w:val="00C006BF"/>
    <w:rsid w:val="00C009E1"/>
    <w:rsid w:val="00C00C60"/>
    <w:rsid w:val="00C00DCD"/>
    <w:rsid w:val="00C01A4B"/>
    <w:rsid w:val="00C02D4A"/>
    <w:rsid w:val="00C0314F"/>
    <w:rsid w:val="00C0316E"/>
    <w:rsid w:val="00C0362B"/>
    <w:rsid w:val="00C042D5"/>
    <w:rsid w:val="00C0458D"/>
    <w:rsid w:val="00C0499E"/>
    <w:rsid w:val="00C04B70"/>
    <w:rsid w:val="00C0589A"/>
    <w:rsid w:val="00C05CC5"/>
    <w:rsid w:val="00C066D8"/>
    <w:rsid w:val="00C06DA3"/>
    <w:rsid w:val="00C10D6B"/>
    <w:rsid w:val="00C116FD"/>
    <w:rsid w:val="00C1270B"/>
    <w:rsid w:val="00C129DD"/>
    <w:rsid w:val="00C12B8D"/>
    <w:rsid w:val="00C137F5"/>
    <w:rsid w:val="00C138B9"/>
    <w:rsid w:val="00C14322"/>
    <w:rsid w:val="00C148BA"/>
    <w:rsid w:val="00C1589A"/>
    <w:rsid w:val="00C1597B"/>
    <w:rsid w:val="00C16AB4"/>
    <w:rsid w:val="00C16FDF"/>
    <w:rsid w:val="00C17269"/>
    <w:rsid w:val="00C17B72"/>
    <w:rsid w:val="00C17D60"/>
    <w:rsid w:val="00C21386"/>
    <w:rsid w:val="00C22112"/>
    <w:rsid w:val="00C221ED"/>
    <w:rsid w:val="00C22A4D"/>
    <w:rsid w:val="00C231B3"/>
    <w:rsid w:val="00C233B5"/>
    <w:rsid w:val="00C23679"/>
    <w:rsid w:val="00C23F65"/>
    <w:rsid w:val="00C24018"/>
    <w:rsid w:val="00C24480"/>
    <w:rsid w:val="00C245B6"/>
    <w:rsid w:val="00C248A7"/>
    <w:rsid w:val="00C24C65"/>
    <w:rsid w:val="00C25693"/>
    <w:rsid w:val="00C2658B"/>
    <w:rsid w:val="00C27312"/>
    <w:rsid w:val="00C31655"/>
    <w:rsid w:val="00C3199F"/>
    <w:rsid w:val="00C32603"/>
    <w:rsid w:val="00C32E0E"/>
    <w:rsid w:val="00C32EF1"/>
    <w:rsid w:val="00C334FC"/>
    <w:rsid w:val="00C33775"/>
    <w:rsid w:val="00C33AC5"/>
    <w:rsid w:val="00C34412"/>
    <w:rsid w:val="00C34499"/>
    <w:rsid w:val="00C347B9"/>
    <w:rsid w:val="00C347CA"/>
    <w:rsid w:val="00C35B95"/>
    <w:rsid w:val="00C35C26"/>
    <w:rsid w:val="00C3646A"/>
    <w:rsid w:val="00C36653"/>
    <w:rsid w:val="00C36C3E"/>
    <w:rsid w:val="00C40DEE"/>
    <w:rsid w:val="00C40FA4"/>
    <w:rsid w:val="00C41274"/>
    <w:rsid w:val="00C42EFC"/>
    <w:rsid w:val="00C42F81"/>
    <w:rsid w:val="00C43A1D"/>
    <w:rsid w:val="00C43E03"/>
    <w:rsid w:val="00C45332"/>
    <w:rsid w:val="00C45D18"/>
    <w:rsid w:val="00C47372"/>
    <w:rsid w:val="00C47904"/>
    <w:rsid w:val="00C47E17"/>
    <w:rsid w:val="00C505B3"/>
    <w:rsid w:val="00C519BA"/>
    <w:rsid w:val="00C51D25"/>
    <w:rsid w:val="00C52423"/>
    <w:rsid w:val="00C525B8"/>
    <w:rsid w:val="00C5260C"/>
    <w:rsid w:val="00C52AFB"/>
    <w:rsid w:val="00C547F5"/>
    <w:rsid w:val="00C54F9E"/>
    <w:rsid w:val="00C55986"/>
    <w:rsid w:val="00C5664D"/>
    <w:rsid w:val="00C60026"/>
    <w:rsid w:val="00C604C2"/>
    <w:rsid w:val="00C61F96"/>
    <w:rsid w:val="00C6204B"/>
    <w:rsid w:val="00C62111"/>
    <w:rsid w:val="00C6238A"/>
    <w:rsid w:val="00C625A7"/>
    <w:rsid w:val="00C62691"/>
    <w:rsid w:val="00C6299E"/>
    <w:rsid w:val="00C64A23"/>
    <w:rsid w:val="00C660DC"/>
    <w:rsid w:val="00C66DDD"/>
    <w:rsid w:val="00C709E6"/>
    <w:rsid w:val="00C71644"/>
    <w:rsid w:val="00C7164D"/>
    <w:rsid w:val="00C71FD6"/>
    <w:rsid w:val="00C75BAE"/>
    <w:rsid w:val="00C76208"/>
    <w:rsid w:val="00C76B94"/>
    <w:rsid w:val="00C76D86"/>
    <w:rsid w:val="00C776D5"/>
    <w:rsid w:val="00C77C2B"/>
    <w:rsid w:val="00C8046D"/>
    <w:rsid w:val="00C80815"/>
    <w:rsid w:val="00C82A90"/>
    <w:rsid w:val="00C8446E"/>
    <w:rsid w:val="00C85054"/>
    <w:rsid w:val="00C864BD"/>
    <w:rsid w:val="00C90502"/>
    <w:rsid w:val="00C9190F"/>
    <w:rsid w:val="00C920A0"/>
    <w:rsid w:val="00C92752"/>
    <w:rsid w:val="00C92A36"/>
    <w:rsid w:val="00C92CF0"/>
    <w:rsid w:val="00C9322B"/>
    <w:rsid w:val="00C937E3"/>
    <w:rsid w:val="00C94459"/>
    <w:rsid w:val="00C94DE7"/>
    <w:rsid w:val="00C95406"/>
    <w:rsid w:val="00C9554C"/>
    <w:rsid w:val="00C9630A"/>
    <w:rsid w:val="00C96DCD"/>
    <w:rsid w:val="00C97A85"/>
    <w:rsid w:val="00CA00DD"/>
    <w:rsid w:val="00CA05C0"/>
    <w:rsid w:val="00CA14EF"/>
    <w:rsid w:val="00CA1A3B"/>
    <w:rsid w:val="00CA1C6F"/>
    <w:rsid w:val="00CA23CE"/>
    <w:rsid w:val="00CA2BA0"/>
    <w:rsid w:val="00CA2CDF"/>
    <w:rsid w:val="00CA4171"/>
    <w:rsid w:val="00CA48FF"/>
    <w:rsid w:val="00CA5508"/>
    <w:rsid w:val="00CA5CB2"/>
    <w:rsid w:val="00CA5F8C"/>
    <w:rsid w:val="00CA5FBC"/>
    <w:rsid w:val="00CA6592"/>
    <w:rsid w:val="00CA6B3B"/>
    <w:rsid w:val="00CA6FDA"/>
    <w:rsid w:val="00CA7952"/>
    <w:rsid w:val="00CA7ECB"/>
    <w:rsid w:val="00CB0FB4"/>
    <w:rsid w:val="00CB11E1"/>
    <w:rsid w:val="00CB168C"/>
    <w:rsid w:val="00CB17C8"/>
    <w:rsid w:val="00CB1C5D"/>
    <w:rsid w:val="00CB2E92"/>
    <w:rsid w:val="00CB30EA"/>
    <w:rsid w:val="00CB33BA"/>
    <w:rsid w:val="00CB4312"/>
    <w:rsid w:val="00CB431A"/>
    <w:rsid w:val="00CB47AB"/>
    <w:rsid w:val="00CB5358"/>
    <w:rsid w:val="00CB56EA"/>
    <w:rsid w:val="00CB5B94"/>
    <w:rsid w:val="00CB7C2F"/>
    <w:rsid w:val="00CC0FAA"/>
    <w:rsid w:val="00CC0FF5"/>
    <w:rsid w:val="00CC1B41"/>
    <w:rsid w:val="00CC1E8B"/>
    <w:rsid w:val="00CC284F"/>
    <w:rsid w:val="00CC2A2C"/>
    <w:rsid w:val="00CC2D39"/>
    <w:rsid w:val="00CC320C"/>
    <w:rsid w:val="00CC3B69"/>
    <w:rsid w:val="00CC4582"/>
    <w:rsid w:val="00CC4588"/>
    <w:rsid w:val="00CC45C8"/>
    <w:rsid w:val="00CC49A7"/>
    <w:rsid w:val="00CC5007"/>
    <w:rsid w:val="00CC547B"/>
    <w:rsid w:val="00CC61A9"/>
    <w:rsid w:val="00CC66A5"/>
    <w:rsid w:val="00CC7D57"/>
    <w:rsid w:val="00CC7F6C"/>
    <w:rsid w:val="00CD0B34"/>
    <w:rsid w:val="00CD0C1F"/>
    <w:rsid w:val="00CD0EBE"/>
    <w:rsid w:val="00CD1EAD"/>
    <w:rsid w:val="00CD23D6"/>
    <w:rsid w:val="00CD269A"/>
    <w:rsid w:val="00CD27CA"/>
    <w:rsid w:val="00CD3771"/>
    <w:rsid w:val="00CD384D"/>
    <w:rsid w:val="00CD3C17"/>
    <w:rsid w:val="00CD3E5B"/>
    <w:rsid w:val="00CD3FD6"/>
    <w:rsid w:val="00CD467A"/>
    <w:rsid w:val="00CD4692"/>
    <w:rsid w:val="00CD5B8D"/>
    <w:rsid w:val="00CD609D"/>
    <w:rsid w:val="00CD6191"/>
    <w:rsid w:val="00CD6450"/>
    <w:rsid w:val="00CD713B"/>
    <w:rsid w:val="00CE0DFD"/>
    <w:rsid w:val="00CE2A63"/>
    <w:rsid w:val="00CE2CC5"/>
    <w:rsid w:val="00CE2EAB"/>
    <w:rsid w:val="00CE3733"/>
    <w:rsid w:val="00CE3EC0"/>
    <w:rsid w:val="00CE4046"/>
    <w:rsid w:val="00CE4405"/>
    <w:rsid w:val="00CE4C88"/>
    <w:rsid w:val="00CE518B"/>
    <w:rsid w:val="00CE668A"/>
    <w:rsid w:val="00CE674A"/>
    <w:rsid w:val="00CE6BEE"/>
    <w:rsid w:val="00CE71AB"/>
    <w:rsid w:val="00CE78B1"/>
    <w:rsid w:val="00CE7C01"/>
    <w:rsid w:val="00CF0F98"/>
    <w:rsid w:val="00CF1337"/>
    <w:rsid w:val="00CF17B4"/>
    <w:rsid w:val="00CF1A0A"/>
    <w:rsid w:val="00CF20EF"/>
    <w:rsid w:val="00CF25E3"/>
    <w:rsid w:val="00CF2ACE"/>
    <w:rsid w:val="00CF34EC"/>
    <w:rsid w:val="00CF41C7"/>
    <w:rsid w:val="00CF5407"/>
    <w:rsid w:val="00CF59D6"/>
    <w:rsid w:val="00CF5D3A"/>
    <w:rsid w:val="00CF621D"/>
    <w:rsid w:val="00CF6541"/>
    <w:rsid w:val="00CF79D3"/>
    <w:rsid w:val="00CF7EC6"/>
    <w:rsid w:val="00D00A30"/>
    <w:rsid w:val="00D01296"/>
    <w:rsid w:val="00D01747"/>
    <w:rsid w:val="00D01B17"/>
    <w:rsid w:val="00D02237"/>
    <w:rsid w:val="00D029A5"/>
    <w:rsid w:val="00D02E73"/>
    <w:rsid w:val="00D03507"/>
    <w:rsid w:val="00D03DB6"/>
    <w:rsid w:val="00D0524B"/>
    <w:rsid w:val="00D05C25"/>
    <w:rsid w:val="00D061C2"/>
    <w:rsid w:val="00D06DF4"/>
    <w:rsid w:val="00D071E5"/>
    <w:rsid w:val="00D104FE"/>
    <w:rsid w:val="00D10DAF"/>
    <w:rsid w:val="00D11C90"/>
    <w:rsid w:val="00D12064"/>
    <w:rsid w:val="00D1255B"/>
    <w:rsid w:val="00D13396"/>
    <w:rsid w:val="00D134E1"/>
    <w:rsid w:val="00D142B6"/>
    <w:rsid w:val="00D148F0"/>
    <w:rsid w:val="00D150F4"/>
    <w:rsid w:val="00D1579B"/>
    <w:rsid w:val="00D158AC"/>
    <w:rsid w:val="00D15CF7"/>
    <w:rsid w:val="00D160EF"/>
    <w:rsid w:val="00D17092"/>
    <w:rsid w:val="00D17596"/>
    <w:rsid w:val="00D1784E"/>
    <w:rsid w:val="00D17ACB"/>
    <w:rsid w:val="00D20970"/>
    <w:rsid w:val="00D20A63"/>
    <w:rsid w:val="00D20C4E"/>
    <w:rsid w:val="00D212A6"/>
    <w:rsid w:val="00D23074"/>
    <w:rsid w:val="00D2376E"/>
    <w:rsid w:val="00D2404B"/>
    <w:rsid w:val="00D24057"/>
    <w:rsid w:val="00D247D6"/>
    <w:rsid w:val="00D25635"/>
    <w:rsid w:val="00D258D9"/>
    <w:rsid w:val="00D25CE4"/>
    <w:rsid w:val="00D302B4"/>
    <w:rsid w:val="00D302E8"/>
    <w:rsid w:val="00D3039A"/>
    <w:rsid w:val="00D30B19"/>
    <w:rsid w:val="00D3149F"/>
    <w:rsid w:val="00D331D2"/>
    <w:rsid w:val="00D332CA"/>
    <w:rsid w:val="00D340D0"/>
    <w:rsid w:val="00D346E3"/>
    <w:rsid w:val="00D35E2B"/>
    <w:rsid w:val="00D36178"/>
    <w:rsid w:val="00D36664"/>
    <w:rsid w:val="00D36D13"/>
    <w:rsid w:val="00D41818"/>
    <w:rsid w:val="00D42720"/>
    <w:rsid w:val="00D42E40"/>
    <w:rsid w:val="00D43A71"/>
    <w:rsid w:val="00D43E6A"/>
    <w:rsid w:val="00D444ED"/>
    <w:rsid w:val="00D45310"/>
    <w:rsid w:val="00D45CE1"/>
    <w:rsid w:val="00D45D9B"/>
    <w:rsid w:val="00D46876"/>
    <w:rsid w:val="00D46DED"/>
    <w:rsid w:val="00D4787E"/>
    <w:rsid w:val="00D47D33"/>
    <w:rsid w:val="00D47E81"/>
    <w:rsid w:val="00D506DF"/>
    <w:rsid w:val="00D508D5"/>
    <w:rsid w:val="00D50FFA"/>
    <w:rsid w:val="00D512F3"/>
    <w:rsid w:val="00D51384"/>
    <w:rsid w:val="00D51483"/>
    <w:rsid w:val="00D51B02"/>
    <w:rsid w:val="00D51C4D"/>
    <w:rsid w:val="00D51FB9"/>
    <w:rsid w:val="00D521B5"/>
    <w:rsid w:val="00D53213"/>
    <w:rsid w:val="00D53880"/>
    <w:rsid w:val="00D53A5E"/>
    <w:rsid w:val="00D541FB"/>
    <w:rsid w:val="00D54A42"/>
    <w:rsid w:val="00D5579B"/>
    <w:rsid w:val="00D55BD2"/>
    <w:rsid w:val="00D55CD0"/>
    <w:rsid w:val="00D55FF0"/>
    <w:rsid w:val="00D561DD"/>
    <w:rsid w:val="00D56B91"/>
    <w:rsid w:val="00D56E70"/>
    <w:rsid w:val="00D56F6D"/>
    <w:rsid w:val="00D570AF"/>
    <w:rsid w:val="00D574FC"/>
    <w:rsid w:val="00D6154A"/>
    <w:rsid w:val="00D6246C"/>
    <w:rsid w:val="00D6255D"/>
    <w:rsid w:val="00D62DC3"/>
    <w:rsid w:val="00D63219"/>
    <w:rsid w:val="00D63313"/>
    <w:rsid w:val="00D6515D"/>
    <w:rsid w:val="00D65AF3"/>
    <w:rsid w:val="00D65E94"/>
    <w:rsid w:val="00D65F31"/>
    <w:rsid w:val="00D66076"/>
    <w:rsid w:val="00D6609D"/>
    <w:rsid w:val="00D66F91"/>
    <w:rsid w:val="00D670E2"/>
    <w:rsid w:val="00D6761B"/>
    <w:rsid w:val="00D67AD5"/>
    <w:rsid w:val="00D67BE4"/>
    <w:rsid w:val="00D67C3A"/>
    <w:rsid w:val="00D7089A"/>
    <w:rsid w:val="00D70F4E"/>
    <w:rsid w:val="00D71563"/>
    <w:rsid w:val="00D71847"/>
    <w:rsid w:val="00D724D5"/>
    <w:rsid w:val="00D727A5"/>
    <w:rsid w:val="00D738DE"/>
    <w:rsid w:val="00D73927"/>
    <w:rsid w:val="00D745AB"/>
    <w:rsid w:val="00D746E0"/>
    <w:rsid w:val="00D74859"/>
    <w:rsid w:val="00D75403"/>
    <w:rsid w:val="00D773DE"/>
    <w:rsid w:val="00D77EDF"/>
    <w:rsid w:val="00D80833"/>
    <w:rsid w:val="00D81473"/>
    <w:rsid w:val="00D81E91"/>
    <w:rsid w:val="00D82354"/>
    <w:rsid w:val="00D82D26"/>
    <w:rsid w:val="00D8381F"/>
    <w:rsid w:val="00D83F68"/>
    <w:rsid w:val="00D84152"/>
    <w:rsid w:val="00D84B97"/>
    <w:rsid w:val="00D85577"/>
    <w:rsid w:val="00D85962"/>
    <w:rsid w:val="00D85FB8"/>
    <w:rsid w:val="00D8632E"/>
    <w:rsid w:val="00D87595"/>
    <w:rsid w:val="00D87752"/>
    <w:rsid w:val="00D87818"/>
    <w:rsid w:val="00D87D8A"/>
    <w:rsid w:val="00D907F5"/>
    <w:rsid w:val="00D90C73"/>
    <w:rsid w:val="00D91AC5"/>
    <w:rsid w:val="00D91DF1"/>
    <w:rsid w:val="00D9261B"/>
    <w:rsid w:val="00D92A1A"/>
    <w:rsid w:val="00D92A78"/>
    <w:rsid w:val="00D92E76"/>
    <w:rsid w:val="00D932DD"/>
    <w:rsid w:val="00D93F9C"/>
    <w:rsid w:val="00D94C02"/>
    <w:rsid w:val="00D953A0"/>
    <w:rsid w:val="00D96C5B"/>
    <w:rsid w:val="00D97581"/>
    <w:rsid w:val="00DA006E"/>
    <w:rsid w:val="00DA0839"/>
    <w:rsid w:val="00DA111F"/>
    <w:rsid w:val="00DA1C68"/>
    <w:rsid w:val="00DA2EF3"/>
    <w:rsid w:val="00DA33F9"/>
    <w:rsid w:val="00DA3DE1"/>
    <w:rsid w:val="00DA43EA"/>
    <w:rsid w:val="00DA4B37"/>
    <w:rsid w:val="00DA4B9E"/>
    <w:rsid w:val="00DA5680"/>
    <w:rsid w:val="00DA668D"/>
    <w:rsid w:val="00DA69E2"/>
    <w:rsid w:val="00DA7590"/>
    <w:rsid w:val="00DA7773"/>
    <w:rsid w:val="00DB073F"/>
    <w:rsid w:val="00DB08B5"/>
    <w:rsid w:val="00DB1860"/>
    <w:rsid w:val="00DB1DB0"/>
    <w:rsid w:val="00DB37BB"/>
    <w:rsid w:val="00DB3983"/>
    <w:rsid w:val="00DB4070"/>
    <w:rsid w:val="00DB462E"/>
    <w:rsid w:val="00DB4EF7"/>
    <w:rsid w:val="00DB5C91"/>
    <w:rsid w:val="00DB6DF2"/>
    <w:rsid w:val="00DB6F97"/>
    <w:rsid w:val="00DB7A00"/>
    <w:rsid w:val="00DC071F"/>
    <w:rsid w:val="00DC07E4"/>
    <w:rsid w:val="00DC0A9D"/>
    <w:rsid w:val="00DC0E9C"/>
    <w:rsid w:val="00DC149D"/>
    <w:rsid w:val="00DC28CE"/>
    <w:rsid w:val="00DC31B3"/>
    <w:rsid w:val="00DC34BD"/>
    <w:rsid w:val="00DC4ADD"/>
    <w:rsid w:val="00DC5290"/>
    <w:rsid w:val="00DC5DF3"/>
    <w:rsid w:val="00DC6263"/>
    <w:rsid w:val="00DC6769"/>
    <w:rsid w:val="00DC67D5"/>
    <w:rsid w:val="00DC72AE"/>
    <w:rsid w:val="00DD0F2F"/>
    <w:rsid w:val="00DD15B4"/>
    <w:rsid w:val="00DD1972"/>
    <w:rsid w:val="00DD2702"/>
    <w:rsid w:val="00DD2D6F"/>
    <w:rsid w:val="00DD3AC4"/>
    <w:rsid w:val="00DD3C61"/>
    <w:rsid w:val="00DD4BFF"/>
    <w:rsid w:val="00DD523A"/>
    <w:rsid w:val="00DD55FA"/>
    <w:rsid w:val="00DD5625"/>
    <w:rsid w:val="00DD57E3"/>
    <w:rsid w:val="00DD598F"/>
    <w:rsid w:val="00DD6094"/>
    <w:rsid w:val="00DD745D"/>
    <w:rsid w:val="00DD7DBC"/>
    <w:rsid w:val="00DE07B2"/>
    <w:rsid w:val="00DE0CDB"/>
    <w:rsid w:val="00DE111F"/>
    <w:rsid w:val="00DE1260"/>
    <w:rsid w:val="00DE18D4"/>
    <w:rsid w:val="00DE1C94"/>
    <w:rsid w:val="00DE26A6"/>
    <w:rsid w:val="00DE3A02"/>
    <w:rsid w:val="00DE3BDB"/>
    <w:rsid w:val="00DE3EB1"/>
    <w:rsid w:val="00DE445E"/>
    <w:rsid w:val="00DE451E"/>
    <w:rsid w:val="00DE53EA"/>
    <w:rsid w:val="00DE5CDC"/>
    <w:rsid w:val="00DE637B"/>
    <w:rsid w:val="00DE6963"/>
    <w:rsid w:val="00DE69FC"/>
    <w:rsid w:val="00DE6A58"/>
    <w:rsid w:val="00DE6B50"/>
    <w:rsid w:val="00DF0421"/>
    <w:rsid w:val="00DF0636"/>
    <w:rsid w:val="00DF0974"/>
    <w:rsid w:val="00DF32B2"/>
    <w:rsid w:val="00DF3581"/>
    <w:rsid w:val="00DF4999"/>
    <w:rsid w:val="00DF52D5"/>
    <w:rsid w:val="00DF54EF"/>
    <w:rsid w:val="00DF56E9"/>
    <w:rsid w:val="00DF5B70"/>
    <w:rsid w:val="00DF5D07"/>
    <w:rsid w:val="00DF6267"/>
    <w:rsid w:val="00DF68A0"/>
    <w:rsid w:val="00DF6CCC"/>
    <w:rsid w:val="00DF75AE"/>
    <w:rsid w:val="00DF7EAD"/>
    <w:rsid w:val="00E00499"/>
    <w:rsid w:val="00E008B1"/>
    <w:rsid w:val="00E01989"/>
    <w:rsid w:val="00E01B90"/>
    <w:rsid w:val="00E020A5"/>
    <w:rsid w:val="00E03690"/>
    <w:rsid w:val="00E036D4"/>
    <w:rsid w:val="00E03AAB"/>
    <w:rsid w:val="00E03CE9"/>
    <w:rsid w:val="00E03DB3"/>
    <w:rsid w:val="00E042E2"/>
    <w:rsid w:val="00E054FD"/>
    <w:rsid w:val="00E05954"/>
    <w:rsid w:val="00E062A1"/>
    <w:rsid w:val="00E067BE"/>
    <w:rsid w:val="00E07297"/>
    <w:rsid w:val="00E07780"/>
    <w:rsid w:val="00E07CC0"/>
    <w:rsid w:val="00E07EBC"/>
    <w:rsid w:val="00E07F9B"/>
    <w:rsid w:val="00E103B6"/>
    <w:rsid w:val="00E10572"/>
    <w:rsid w:val="00E108B1"/>
    <w:rsid w:val="00E10C0C"/>
    <w:rsid w:val="00E11327"/>
    <w:rsid w:val="00E11C06"/>
    <w:rsid w:val="00E11D65"/>
    <w:rsid w:val="00E12172"/>
    <w:rsid w:val="00E129F8"/>
    <w:rsid w:val="00E12D7E"/>
    <w:rsid w:val="00E139E8"/>
    <w:rsid w:val="00E146C4"/>
    <w:rsid w:val="00E15914"/>
    <w:rsid w:val="00E15A29"/>
    <w:rsid w:val="00E15BFB"/>
    <w:rsid w:val="00E17106"/>
    <w:rsid w:val="00E17524"/>
    <w:rsid w:val="00E17BEF"/>
    <w:rsid w:val="00E20138"/>
    <w:rsid w:val="00E207B0"/>
    <w:rsid w:val="00E208CC"/>
    <w:rsid w:val="00E211C1"/>
    <w:rsid w:val="00E21410"/>
    <w:rsid w:val="00E221F9"/>
    <w:rsid w:val="00E22339"/>
    <w:rsid w:val="00E2354B"/>
    <w:rsid w:val="00E23829"/>
    <w:rsid w:val="00E24652"/>
    <w:rsid w:val="00E26A27"/>
    <w:rsid w:val="00E26F6D"/>
    <w:rsid w:val="00E27161"/>
    <w:rsid w:val="00E2735D"/>
    <w:rsid w:val="00E3128D"/>
    <w:rsid w:val="00E31735"/>
    <w:rsid w:val="00E31847"/>
    <w:rsid w:val="00E34AFE"/>
    <w:rsid w:val="00E34F1B"/>
    <w:rsid w:val="00E35222"/>
    <w:rsid w:val="00E35486"/>
    <w:rsid w:val="00E35881"/>
    <w:rsid w:val="00E363F2"/>
    <w:rsid w:val="00E367AD"/>
    <w:rsid w:val="00E37758"/>
    <w:rsid w:val="00E4128E"/>
    <w:rsid w:val="00E41421"/>
    <w:rsid w:val="00E4160B"/>
    <w:rsid w:val="00E41FB5"/>
    <w:rsid w:val="00E42357"/>
    <w:rsid w:val="00E42935"/>
    <w:rsid w:val="00E43539"/>
    <w:rsid w:val="00E44A65"/>
    <w:rsid w:val="00E45343"/>
    <w:rsid w:val="00E45A99"/>
    <w:rsid w:val="00E45B20"/>
    <w:rsid w:val="00E45DA7"/>
    <w:rsid w:val="00E46B73"/>
    <w:rsid w:val="00E46D26"/>
    <w:rsid w:val="00E475F4"/>
    <w:rsid w:val="00E50347"/>
    <w:rsid w:val="00E50827"/>
    <w:rsid w:val="00E50861"/>
    <w:rsid w:val="00E50BFD"/>
    <w:rsid w:val="00E51271"/>
    <w:rsid w:val="00E51355"/>
    <w:rsid w:val="00E51A5F"/>
    <w:rsid w:val="00E52F04"/>
    <w:rsid w:val="00E534F4"/>
    <w:rsid w:val="00E53730"/>
    <w:rsid w:val="00E5380F"/>
    <w:rsid w:val="00E54A2B"/>
    <w:rsid w:val="00E54D60"/>
    <w:rsid w:val="00E55F58"/>
    <w:rsid w:val="00E56B60"/>
    <w:rsid w:val="00E57056"/>
    <w:rsid w:val="00E571A1"/>
    <w:rsid w:val="00E60732"/>
    <w:rsid w:val="00E6083D"/>
    <w:rsid w:val="00E61087"/>
    <w:rsid w:val="00E611E0"/>
    <w:rsid w:val="00E61247"/>
    <w:rsid w:val="00E6200E"/>
    <w:rsid w:val="00E63627"/>
    <w:rsid w:val="00E6423A"/>
    <w:rsid w:val="00E65119"/>
    <w:rsid w:val="00E658B2"/>
    <w:rsid w:val="00E65D09"/>
    <w:rsid w:val="00E6603E"/>
    <w:rsid w:val="00E6611D"/>
    <w:rsid w:val="00E661F3"/>
    <w:rsid w:val="00E66CAB"/>
    <w:rsid w:val="00E675E8"/>
    <w:rsid w:val="00E678F1"/>
    <w:rsid w:val="00E67B03"/>
    <w:rsid w:val="00E70AC2"/>
    <w:rsid w:val="00E70CD8"/>
    <w:rsid w:val="00E71492"/>
    <w:rsid w:val="00E72A03"/>
    <w:rsid w:val="00E7352A"/>
    <w:rsid w:val="00E739AB"/>
    <w:rsid w:val="00E749C5"/>
    <w:rsid w:val="00E74DFA"/>
    <w:rsid w:val="00E767E2"/>
    <w:rsid w:val="00E775AB"/>
    <w:rsid w:val="00E775CE"/>
    <w:rsid w:val="00E77A90"/>
    <w:rsid w:val="00E800BB"/>
    <w:rsid w:val="00E80233"/>
    <w:rsid w:val="00E808AC"/>
    <w:rsid w:val="00E80FC9"/>
    <w:rsid w:val="00E81510"/>
    <w:rsid w:val="00E8163D"/>
    <w:rsid w:val="00E818DB"/>
    <w:rsid w:val="00E81A79"/>
    <w:rsid w:val="00E829E3"/>
    <w:rsid w:val="00E82F4E"/>
    <w:rsid w:val="00E83544"/>
    <w:rsid w:val="00E83D33"/>
    <w:rsid w:val="00E83DEC"/>
    <w:rsid w:val="00E84DD6"/>
    <w:rsid w:val="00E85334"/>
    <w:rsid w:val="00E859C4"/>
    <w:rsid w:val="00E85E64"/>
    <w:rsid w:val="00E86490"/>
    <w:rsid w:val="00E864AC"/>
    <w:rsid w:val="00E86DFE"/>
    <w:rsid w:val="00E86F39"/>
    <w:rsid w:val="00E879FD"/>
    <w:rsid w:val="00E90002"/>
    <w:rsid w:val="00E916B2"/>
    <w:rsid w:val="00E94241"/>
    <w:rsid w:val="00E94CC3"/>
    <w:rsid w:val="00E95CA2"/>
    <w:rsid w:val="00E95D99"/>
    <w:rsid w:val="00E95F0B"/>
    <w:rsid w:val="00E962E1"/>
    <w:rsid w:val="00E963B7"/>
    <w:rsid w:val="00E96960"/>
    <w:rsid w:val="00E96EEA"/>
    <w:rsid w:val="00E97CF0"/>
    <w:rsid w:val="00EA0AE5"/>
    <w:rsid w:val="00EA19B9"/>
    <w:rsid w:val="00EA1E46"/>
    <w:rsid w:val="00EA1F29"/>
    <w:rsid w:val="00EA1F99"/>
    <w:rsid w:val="00EA24B9"/>
    <w:rsid w:val="00EA26E8"/>
    <w:rsid w:val="00EA351B"/>
    <w:rsid w:val="00EA3F58"/>
    <w:rsid w:val="00EA44F1"/>
    <w:rsid w:val="00EA47AC"/>
    <w:rsid w:val="00EA48DA"/>
    <w:rsid w:val="00EA4EA7"/>
    <w:rsid w:val="00EA4FD7"/>
    <w:rsid w:val="00EA551A"/>
    <w:rsid w:val="00EA5D2F"/>
    <w:rsid w:val="00EA640C"/>
    <w:rsid w:val="00EA6781"/>
    <w:rsid w:val="00EA6A43"/>
    <w:rsid w:val="00EA70F2"/>
    <w:rsid w:val="00EA71B7"/>
    <w:rsid w:val="00EA76C1"/>
    <w:rsid w:val="00EA7811"/>
    <w:rsid w:val="00EA7B80"/>
    <w:rsid w:val="00EA7C3E"/>
    <w:rsid w:val="00EA7CFB"/>
    <w:rsid w:val="00EB092B"/>
    <w:rsid w:val="00EB0FD1"/>
    <w:rsid w:val="00EB14D0"/>
    <w:rsid w:val="00EB18B5"/>
    <w:rsid w:val="00EB214F"/>
    <w:rsid w:val="00EB2506"/>
    <w:rsid w:val="00EB329A"/>
    <w:rsid w:val="00EB4938"/>
    <w:rsid w:val="00EB4DEC"/>
    <w:rsid w:val="00EB5913"/>
    <w:rsid w:val="00EB61FD"/>
    <w:rsid w:val="00EB62E8"/>
    <w:rsid w:val="00EC0AD3"/>
    <w:rsid w:val="00EC0E54"/>
    <w:rsid w:val="00EC1067"/>
    <w:rsid w:val="00EC1224"/>
    <w:rsid w:val="00EC1612"/>
    <w:rsid w:val="00EC1F5E"/>
    <w:rsid w:val="00EC2113"/>
    <w:rsid w:val="00EC34D0"/>
    <w:rsid w:val="00EC3AC6"/>
    <w:rsid w:val="00EC3FF6"/>
    <w:rsid w:val="00EC47EB"/>
    <w:rsid w:val="00EC4ADE"/>
    <w:rsid w:val="00EC52CA"/>
    <w:rsid w:val="00EC573C"/>
    <w:rsid w:val="00EC5AEF"/>
    <w:rsid w:val="00EC5B9F"/>
    <w:rsid w:val="00EC5BD7"/>
    <w:rsid w:val="00EC60DC"/>
    <w:rsid w:val="00EC613C"/>
    <w:rsid w:val="00EC6440"/>
    <w:rsid w:val="00EC76B9"/>
    <w:rsid w:val="00EC7F5B"/>
    <w:rsid w:val="00ED1809"/>
    <w:rsid w:val="00ED1F99"/>
    <w:rsid w:val="00ED4C2C"/>
    <w:rsid w:val="00ED559D"/>
    <w:rsid w:val="00ED5CE2"/>
    <w:rsid w:val="00ED7292"/>
    <w:rsid w:val="00ED7382"/>
    <w:rsid w:val="00ED7E4E"/>
    <w:rsid w:val="00EE0B67"/>
    <w:rsid w:val="00EE1891"/>
    <w:rsid w:val="00EE1D3B"/>
    <w:rsid w:val="00EE1F31"/>
    <w:rsid w:val="00EE262B"/>
    <w:rsid w:val="00EE2EB1"/>
    <w:rsid w:val="00EE320E"/>
    <w:rsid w:val="00EE325C"/>
    <w:rsid w:val="00EE494C"/>
    <w:rsid w:val="00EE5CB6"/>
    <w:rsid w:val="00EE5DD2"/>
    <w:rsid w:val="00EE5F4C"/>
    <w:rsid w:val="00EE6878"/>
    <w:rsid w:val="00EE6AFF"/>
    <w:rsid w:val="00EE72D1"/>
    <w:rsid w:val="00EE75C0"/>
    <w:rsid w:val="00EE7958"/>
    <w:rsid w:val="00EE7CF9"/>
    <w:rsid w:val="00EF00BF"/>
    <w:rsid w:val="00EF14D0"/>
    <w:rsid w:val="00EF1953"/>
    <w:rsid w:val="00EF1E98"/>
    <w:rsid w:val="00EF2427"/>
    <w:rsid w:val="00EF2F4B"/>
    <w:rsid w:val="00EF3DD5"/>
    <w:rsid w:val="00EF440D"/>
    <w:rsid w:val="00EF44D5"/>
    <w:rsid w:val="00EF51AD"/>
    <w:rsid w:val="00EF6390"/>
    <w:rsid w:val="00EF6428"/>
    <w:rsid w:val="00EF6FA8"/>
    <w:rsid w:val="00EF747F"/>
    <w:rsid w:val="00EF7EFF"/>
    <w:rsid w:val="00F01A1E"/>
    <w:rsid w:val="00F01E5C"/>
    <w:rsid w:val="00F02397"/>
    <w:rsid w:val="00F02C90"/>
    <w:rsid w:val="00F03C61"/>
    <w:rsid w:val="00F0424E"/>
    <w:rsid w:val="00F0619D"/>
    <w:rsid w:val="00F061C8"/>
    <w:rsid w:val="00F066B1"/>
    <w:rsid w:val="00F1032D"/>
    <w:rsid w:val="00F1094B"/>
    <w:rsid w:val="00F10A54"/>
    <w:rsid w:val="00F1171B"/>
    <w:rsid w:val="00F11B13"/>
    <w:rsid w:val="00F12A79"/>
    <w:rsid w:val="00F12BC7"/>
    <w:rsid w:val="00F132CF"/>
    <w:rsid w:val="00F13514"/>
    <w:rsid w:val="00F14455"/>
    <w:rsid w:val="00F15068"/>
    <w:rsid w:val="00F15827"/>
    <w:rsid w:val="00F16222"/>
    <w:rsid w:val="00F16284"/>
    <w:rsid w:val="00F16E1E"/>
    <w:rsid w:val="00F1707B"/>
    <w:rsid w:val="00F17963"/>
    <w:rsid w:val="00F214F0"/>
    <w:rsid w:val="00F21FF4"/>
    <w:rsid w:val="00F2324A"/>
    <w:rsid w:val="00F24BC0"/>
    <w:rsid w:val="00F25ADD"/>
    <w:rsid w:val="00F25B30"/>
    <w:rsid w:val="00F2717D"/>
    <w:rsid w:val="00F27203"/>
    <w:rsid w:val="00F27B06"/>
    <w:rsid w:val="00F27D58"/>
    <w:rsid w:val="00F27ED6"/>
    <w:rsid w:val="00F3019A"/>
    <w:rsid w:val="00F30A34"/>
    <w:rsid w:val="00F320CE"/>
    <w:rsid w:val="00F33414"/>
    <w:rsid w:val="00F3475A"/>
    <w:rsid w:val="00F353C0"/>
    <w:rsid w:val="00F353FA"/>
    <w:rsid w:val="00F35B3D"/>
    <w:rsid w:val="00F36741"/>
    <w:rsid w:val="00F36BC9"/>
    <w:rsid w:val="00F37A28"/>
    <w:rsid w:val="00F40EAC"/>
    <w:rsid w:val="00F41040"/>
    <w:rsid w:val="00F4179D"/>
    <w:rsid w:val="00F41A77"/>
    <w:rsid w:val="00F41AA7"/>
    <w:rsid w:val="00F42F05"/>
    <w:rsid w:val="00F44CB5"/>
    <w:rsid w:val="00F45333"/>
    <w:rsid w:val="00F4538B"/>
    <w:rsid w:val="00F46AD4"/>
    <w:rsid w:val="00F46D5D"/>
    <w:rsid w:val="00F47523"/>
    <w:rsid w:val="00F475ED"/>
    <w:rsid w:val="00F47B49"/>
    <w:rsid w:val="00F500E0"/>
    <w:rsid w:val="00F502C5"/>
    <w:rsid w:val="00F50538"/>
    <w:rsid w:val="00F50672"/>
    <w:rsid w:val="00F513A2"/>
    <w:rsid w:val="00F51B71"/>
    <w:rsid w:val="00F530D9"/>
    <w:rsid w:val="00F557B9"/>
    <w:rsid w:val="00F557BD"/>
    <w:rsid w:val="00F5581B"/>
    <w:rsid w:val="00F55CB6"/>
    <w:rsid w:val="00F55F53"/>
    <w:rsid w:val="00F562AC"/>
    <w:rsid w:val="00F5648D"/>
    <w:rsid w:val="00F5752F"/>
    <w:rsid w:val="00F602F4"/>
    <w:rsid w:val="00F6035B"/>
    <w:rsid w:val="00F605BF"/>
    <w:rsid w:val="00F606D5"/>
    <w:rsid w:val="00F6071E"/>
    <w:rsid w:val="00F611CD"/>
    <w:rsid w:val="00F621AE"/>
    <w:rsid w:val="00F6299D"/>
    <w:rsid w:val="00F632D4"/>
    <w:rsid w:val="00F64B42"/>
    <w:rsid w:val="00F6548C"/>
    <w:rsid w:val="00F66006"/>
    <w:rsid w:val="00F67109"/>
    <w:rsid w:val="00F71790"/>
    <w:rsid w:val="00F71C3B"/>
    <w:rsid w:val="00F72CA9"/>
    <w:rsid w:val="00F735FE"/>
    <w:rsid w:val="00F73CDE"/>
    <w:rsid w:val="00F740C4"/>
    <w:rsid w:val="00F7412D"/>
    <w:rsid w:val="00F76353"/>
    <w:rsid w:val="00F76504"/>
    <w:rsid w:val="00F77120"/>
    <w:rsid w:val="00F77CA5"/>
    <w:rsid w:val="00F77D85"/>
    <w:rsid w:val="00F8016D"/>
    <w:rsid w:val="00F80E45"/>
    <w:rsid w:val="00F81CDA"/>
    <w:rsid w:val="00F82296"/>
    <w:rsid w:val="00F823B0"/>
    <w:rsid w:val="00F82736"/>
    <w:rsid w:val="00F82CEA"/>
    <w:rsid w:val="00F83284"/>
    <w:rsid w:val="00F83F09"/>
    <w:rsid w:val="00F83F5E"/>
    <w:rsid w:val="00F843AF"/>
    <w:rsid w:val="00F84587"/>
    <w:rsid w:val="00F84946"/>
    <w:rsid w:val="00F84F04"/>
    <w:rsid w:val="00F856FD"/>
    <w:rsid w:val="00F86178"/>
    <w:rsid w:val="00F86410"/>
    <w:rsid w:val="00F865DD"/>
    <w:rsid w:val="00F8669B"/>
    <w:rsid w:val="00F8688D"/>
    <w:rsid w:val="00F86E89"/>
    <w:rsid w:val="00F90318"/>
    <w:rsid w:val="00F90360"/>
    <w:rsid w:val="00F90608"/>
    <w:rsid w:val="00F9061C"/>
    <w:rsid w:val="00F90B52"/>
    <w:rsid w:val="00F90C0C"/>
    <w:rsid w:val="00F90EDD"/>
    <w:rsid w:val="00F9212C"/>
    <w:rsid w:val="00F930CF"/>
    <w:rsid w:val="00F940F8"/>
    <w:rsid w:val="00F94343"/>
    <w:rsid w:val="00F96599"/>
    <w:rsid w:val="00F9670B"/>
    <w:rsid w:val="00F97E58"/>
    <w:rsid w:val="00F97F9A"/>
    <w:rsid w:val="00FA070C"/>
    <w:rsid w:val="00FA0746"/>
    <w:rsid w:val="00FA0FB1"/>
    <w:rsid w:val="00FA1955"/>
    <w:rsid w:val="00FA1C41"/>
    <w:rsid w:val="00FA1DCF"/>
    <w:rsid w:val="00FA311B"/>
    <w:rsid w:val="00FA3ACA"/>
    <w:rsid w:val="00FA3DC7"/>
    <w:rsid w:val="00FA570E"/>
    <w:rsid w:val="00FA5E39"/>
    <w:rsid w:val="00FA5FD5"/>
    <w:rsid w:val="00FA5FE9"/>
    <w:rsid w:val="00FA610F"/>
    <w:rsid w:val="00FA74A5"/>
    <w:rsid w:val="00FB19AF"/>
    <w:rsid w:val="00FB1C4D"/>
    <w:rsid w:val="00FB222F"/>
    <w:rsid w:val="00FB25D5"/>
    <w:rsid w:val="00FB2773"/>
    <w:rsid w:val="00FB282B"/>
    <w:rsid w:val="00FB41CF"/>
    <w:rsid w:val="00FB450F"/>
    <w:rsid w:val="00FB50A9"/>
    <w:rsid w:val="00FB5AB4"/>
    <w:rsid w:val="00FB717C"/>
    <w:rsid w:val="00FB73B5"/>
    <w:rsid w:val="00FB7462"/>
    <w:rsid w:val="00FB78E0"/>
    <w:rsid w:val="00FC0701"/>
    <w:rsid w:val="00FC261F"/>
    <w:rsid w:val="00FC2F7F"/>
    <w:rsid w:val="00FC3165"/>
    <w:rsid w:val="00FC49D7"/>
    <w:rsid w:val="00FC4AC0"/>
    <w:rsid w:val="00FC4BE2"/>
    <w:rsid w:val="00FC53A3"/>
    <w:rsid w:val="00FC5A97"/>
    <w:rsid w:val="00FC60DA"/>
    <w:rsid w:val="00FC657A"/>
    <w:rsid w:val="00FC6A7D"/>
    <w:rsid w:val="00FC6C06"/>
    <w:rsid w:val="00FC6CB1"/>
    <w:rsid w:val="00FC70BD"/>
    <w:rsid w:val="00FC7223"/>
    <w:rsid w:val="00FC75D5"/>
    <w:rsid w:val="00FD0180"/>
    <w:rsid w:val="00FD030B"/>
    <w:rsid w:val="00FD03BD"/>
    <w:rsid w:val="00FD187B"/>
    <w:rsid w:val="00FD3177"/>
    <w:rsid w:val="00FD35DD"/>
    <w:rsid w:val="00FD39CE"/>
    <w:rsid w:val="00FD3DB7"/>
    <w:rsid w:val="00FD403E"/>
    <w:rsid w:val="00FD468F"/>
    <w:rsid w:val="00FD4D18"/>
    <w:rsid w:val="00FD4FE5"/>
    <w:rsid w:val="00FD6D55"/>
    <w:rsid w:val="00FD7342"/>
    <w:rsid w:val="00FE0E1B"/>
    <w:rsid w:val="00FE1584"/>
    <w:rsid w:val="00FE28BC"/>
    <w:rsid w:val="00FE2DEC"/>
    <w:rsid w:val="00FE507B"/>
    <w:rsid w:val="00FE692E"/>
    <w:rsid w:val="00FE6D96"/>
    <w:rsid w:val="00FE6DC9"/>
    <w:rsid w:val="00FE739D"/>
    <w:rsid w:val="00FE7445"/>
    <w:rsid w:val="00FE7514"/>
    <w:rsid w:val="00FE7926"/>
    <w:rsid w:val="00FE7935"/>
    <w:rsid w:val="00FE7EFE"/>
    <w:rsid w:val="00FF0A0A"/>
    <w:rsid w:val="00FF0F6B"/>
    <w:rsid w:val="00FF1706"/>
    <w:rsid w:val="00FF2687"/>
    <w:rsid w:val="00FF395D"/>
    <w:rsid w:val="00FF473F"/>
    <w:rsid w:val="00FF474C"/>
    <w:rsid w:val="00FF51F5"/>
    <w:rsid w:val="00FF56B4"/>
    <w:rsid w:val="00FF5CD0"/>
    <w:rsid w:val="00FF5D83"/>
    <w:rsid w:val="00FF6221"/>
    <w:rsid w:val="00FF6FEE"/>
    <w:rsid w:val="00FF76F2"/>
    <w:rsid w:val="00FF7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3425"/>
    <o:shapelayout v:ext="edit">
      <o:idmap v:ext="edit" data="1"/>
    </o:shapelayout>
  </w:shapeDefaults>
  <w:decimalSymbol w:val=","/>
  <w:listSeparator w:val=";"/>
  <w14:docId w14:val="38D006FB"/>
  <w15:chartTrackingRefBased/>
  <w15:docId w15:val="{FEC79A80-B503-4E07-AAC0-D882DE2B2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1597B"/>
  </w:style>
  <w:style w:type="paragraph" w:styleId="Kop1">
    <w:name w:val="heading 1"/>
    <w:basedOn w:val="Standaard"/>
    <w:next w:val="Standaard"/>
    <w:link w:val="Kop1Char"/>
    <w:uiPriority w:val="9"/>
    <w:qFormat/>
    <w:rsid w:val="00CF17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CF17B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FD03B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BA1C6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CF17B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unhideWhenUsed/>
    <w:qFormat/>
    <w:rsid w:val="00D8632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F17B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CF17B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Kop5Char">
    <w:name w:val="Kop 5 Char"/>
    <w:basedOn w:val="Standaardalinea-lettertype"/>
    <w:link w:val="Kop5"/>
    <w:uiPriority w:val="9"/>
    <w:rsid w:val="00CF17B4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paragraph">
    <w:name w:val="paragraph"/>
    <w:basedOn w:val="Standaard"/>
    <w:rsid w:val="00CF17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normaltextrun">
    <w:name w:val="normaltextrun"/>
    <w:basedOn w:val="Standaardalinea-lettertype"/>
    <w:rsid w:val="00CF17B4"/>
  </w:style>
  <w:style w:type="paragraph" w:styleId="Voetnoottekst">
    <w:name w:val="footnote text"/>
    <w:basedOn w:val="Standaard"/>
    <w:link w:val="VoetnoottekstChar"/>
    <w:unhideWhenUsed/>
    <w:rsid w:val="00CF17B4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CF17B4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unhideWhenUsed/>
    <w:rsid w:val="00CF17B4"/>
    <w:rPr>
      <w:vertAlign w:val="superscript"/>
    </w:rPr>
  </w:style>
  <w:style w:type="paragraph" w:styleId="Lijstalinea">
    <w:name w:val="List Paragraph"/>
    <w:basedOn w:val="Standaard"/>
    <w:uiPriority w:val="34"/>
    <w:qFormat/>
    <w:rsid w:val="000A0117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A753F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753F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753F9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753F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753F9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753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753F9"/>
    <w:rPr>
      <w:rFonts w:ascii="Segoe UI" w:hAnsi="Segoe UI" w:cs="Segoe UI"/>
      <w:sz w:val="18"/>
      <w:szCs w:val="18"/>
    </w:rPr>
  </w:style>
  <w:style w:type="paragraph" w:styleId="Tekstzonderopmaak">
    <w:name w:val="Plain Text"/>
    <w:basedOn w:val="Standaard"/>
    <w:link w:val="TekstzonderopmaakChar"/>
    <w:uiPriority w:val="99"/>
    <w:semiHidden/>
    <w:unhideWhenUsed/>
    <w:rsid w:val="00254537"/>
    <w:pPr>
      <w:spacing w:after="0" w:line="240" w:lineRule="auto"/>
    </w:pPr>
    <w:rPr>
      <w:rFonts w:ascii="Verdana" w:hAnsi="Verdana"/>
      <w:sz w:val="18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254537"/>
    <w:rPr>
      <w:rFonts w:ascii="Verdana" w:hAnsi="Verdana"/>
      <w:sz w:val="18"/>
      <w:szCs w:val="21"/>
    </w:rPr>
  </w:style>
  <w:style w:type="table" w:styleId="Tabelraster">
    <w:name w:val="Table Grid"/>
    <w:basedOn w:val="Standaardtabel"/>
    <w:uiPriority w:val="39"/>
    <w:rsid w:val="00B263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3Char">
    <w:name w:val="Kop 3 Char"/>
    <w:basedOn w:val="Standaardalinea-lettertype"/>
    <w:link w:val="Kop3"/>
    <w:uiPriority w:val="9"/>
    <w:rsid w:val="00FD03B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eop">
    <w:name w:val="eop"/>
    <w:basedOn w:val="Standaardalinea-lettertype"/>
    <w:rsid w:val="00FD03BD"/>
  </w:style>
  <w:style w:type="character" w:customStyle="1" w:styleId="spellingerror">
    <w:name w:val="spellingerror"/>
    <w:basedOn w:val="Standaardalinea-lettertype"/>
    <w:rsid w:val="00FD03BD"/>
  </w:style>
  <w:style w:type="character" w:styleId="Intensievebenadrukking">
    <w:name w:val="Intense Emphasis"/>
    <w:basedOn w:val="Standaardalinea-lettertype"/>
    <w:uiPriority w:val="21"/>
    <w:qFormat/>
    <w:rsid w:val="00FD03BD"/>
    <w:rPr>
      <w:i/>
      <w:iCs/>
      <w:color w:val="5B9BD5" w:themeColor="accent1"/>
    </w:rPr>
  </w:style>
  <w:style w:type="paragraph" w:styleId="Eindnoottekst">
    <w:name w:val="endnote text"/>
    <w:basedOn w:val="Standaard"/>
    <w:link w:val="EindnoottekstChar"/>
    <w:uiPriority w:val="99"/>
    <w:unhideWhenUsed/>
    <w:rsid w:val="00BB432C"/>
    <w:pPr>
      <w:spacing w:after="0" w:line="240" w:lineRule="auto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rsid w:val="00BB432C"/>
    <w:rPr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BB432C"/>
    <w:rPr>
      <w:vertAlign w:val="superscript"/>
    </w:rPr>
  </w:style>
  <w:style w:type="paragraph" w:customStyle="1" w:styleId="NDMNormal">
    <w:name w:val="NDM Normal"/>
    <w:basedOn w:val="Plattetekst"/>
    <w:link w:val="NDMNormalCar"/>
    <w:qFormat/>
    <w:rsid w:val="00BB432C"/>
    <w:pPr>
      <w:spacing w:after="0" w:line="240" w:lineRule="auto"/>
      <w:jc w:val="both"/>
    </w:pPr>
    <w:rPr>
      <w:rFonts w:ascii="Times New Roman" w:eastAsia="Times New Roman" w:hAnsi="Times New Roman" w:cs="Times New Roman"/>
      <w:noProof/>
      <w:sz w:val="20"/>
      <w:szCs w:val="20"/>
      <w:lang w:eastAsia="fr-FR"/>
    </w:rPr>
  </w:style>
  <w:style w:type="character" w:customStyle="1" w:styleId="NDMNormalCar">
    <w:name w:val="NDM Normal Car"/>
    <w:link w:val="NDMNormal"/>
    <w:rsid w:val="00BB432C"/>
    <w:rPr>
      <w:rFonts w:ascii="Times New Roman" w:eastAsia="Times New Roman" w:hAnsi="Times New Roman" w:cs="Times New Roman"/>
      <w:noProof/>
      <w:sz w:val="20"/>
      <w:szCs w:val="20"/>
      <w:lang w:eastAsia="fr-FR"/>
    </w:rPr>
  </w:style>
  <w:style w:type="character" w:styleId="Hyperlink">
    <w:name w:val="Hyperlink"/>
    <w:basedOn w:val="Standaardalinea-lettertype"/>
    <w:uiPriority w:val="99"/>
    <w:unhideWhenUsed/>
    <w:rsid w:val="00BB432C"/>
    <w:rPr>
      <w:color w:val="0563C1" w:themeColor="hyperlink"/>
      <w:u w:val="single"/>
    </w:rPr>
  </w:style>
  <w:style w:type="paragraph" w:styleId="Plattetekst">
    <w:name w:val="Body Text"/>
    <w:basedOn w:val="Standaard"/>
    <w:link w:val="PlattetekstChar"/>
    <w:uiPriority w:val="99"/>
    <w:semiHidden/>
    <w:unhideWhenUsed/>
    <w:rsid w:val="00BB432C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semiHidden/>
    <w:rsid w:val="00BB432C"/>
  </w:style>
  <w:style w:type="paragraph" w:styleId="Koptekst">
    <w:name w:val="header"/>
    <w:basedOn w:val="Standaard"/>
    <w:link w:val="KoptekstChar"/>
    <w:unhideWhenUsed/>
    <w:rsid w:val="002148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rsid w:val="002148E7"/>
  </w:style>
  <w:style w:type="paragraph" w:styleId="Voettekst">
    <w:name w:val="footer"/>
    <w:basedOn w:val="Standaard"/>
    <w:link w:val="VoettekstChar"/>
    <w:uiPriority w:val="99"/>
    <w:unhideWhenUsed/>
    <w:rsid w:val="002148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148E7"/>
  </w:style>
  <w:style w:type="character" w:customStyle="1" w:styleId="Kop4Char">
    <w:name w:val="Kop 4 Char"/>
    <w:basedOn w:val="Standaardalinea-lettertype"/>
    <w:link w:val="Kop4"/>
    <w:uiPriority w:val="9"/>
    <w:rsid w:val="00BA1C6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EndNoteBibliographyTitle">
    <w:name w:val="EndNote Bibliography Title"/>
    <w:basedOn w:val="Standaard"/>
    <w:link w:val="EndNoteBibliographyTitleChar"/>
    <w:rsid w:val="00EE1D3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NDMNormalCar"/>
    <w:link w:val="EndNoteBibliographyTitle"/>
    <w:rsid w:val="00EE1D3B"/>
    <w:rPr>
      <w:rFonts w:ascii="Calibri" w:eastAsia="Times New Roman" w:hAnsi="Calibri" w:cs="Calibri"/>
      <w:noProof/>
      <w:sz w:val="20"/>
      <w:szCs w:val="20"/>
      <w:lang w:val="en-US" w:eastAsia="fr-FR"/>
    </w:rPr>
  </w:style>
  <w:style w:type="paragraph" w:customStyle="1" w:styleId="EndNoteBibliography">
    <w:name w:val="EndNote Bibliography"/>
    <w:basedOn w:val="Standaard"/>
    <w:link w:val="EndNoteBibliographyChar"/>
    <w:rsid w:val="00EE1D3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DMNormalCar"/>
    <w:link w:val="EndNoteBibliography"/>
    <w:rsid w:val="00EE1D3B"/>
    <w:rPr>
      <w:rFonts w:ascii="Calibri" w:eastAsia="Times New Roman" w:hAnsi="Calibri" w:cs="Calibri"/>
      <w:noProof/>
      <w:sz w:val="20"/>
      <w:szCs w:val="20"/>
      <w:lang w:val="en-US" w:eastAsia="fr-FR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EE1D3B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703451"/>
    <w:rPr>
      <w:color w:val="954F72" w:themeColor="followedHyperlink"/>
      <w:u w:val="single"/>
    </w:rPr>
  </w:style>
  <w:style w:type="paragraph" w:styleId="Geenafstand">
    <w:name w:val="No Spacing"/>
    <w:uiPriority w:val="1"/>
    <w:qFormat/>
    <w:rsid w:val="002A549F"/>
    <w:pPr>
      <w:spacing w:after="0" w:line="240" w:lineRule="auto"/>
    </w:pPr>
  </w:style>
  <w:style w:type="paragraph" w:styleId="Revisie">
    <w:name w:val="Revision"/>
    <w:hidden/>
    <w:uiPriority w:val="99"/>
    <w:semiHidden/>
    <w:rsid w:val="002329D9"/>
    <w:pPr>
      <w:spacing w:after="0" w:line="240" w:lineRule="auto"/>
    </w:pPr>
  </w:style>
  <w:style w:type="paragraph" w:styleId="Normaalweb">
    <w:name w:val="Normal (Web)"/>
    <w:basedOn w:val="Standaard"/>
    <w:uiPriority w:val="99"/>
    <w:semiHidden/>
    <w:unhideWhenUsed/>
    <w:rsid w:val="001030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B805EC"/>
    <w:rPr>
      <w:color w:val="605E5C"/>
      <w:shd w:val="clear" w:color="auto" w:fill="E1DFDD"/>
    </w:rPr>
  </w:style>
  <w:style w:type="character" w:customStyle="1" w:styleId="Kop6Char">
    <w:name w:val="Kop 6 Char"/>
    <w:basedOn w:val="Standaardalinea-lettertype"/>
    <w:link w:val="Kop6"/>
    <w:uiPriority w:val="9"/>
    <w:rsid w:val="00D8632E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y2iqfc">
    <w:name w:val="y2iqfc"/>
    <w:basedOn w:val="Standaardalinea-lettertype"/>
    <w:rsid w:val="00391814"/>
  </w:style>
  <w:style w:type="paragraph" w:styleId="Titel">
    <w:name w:val="Title"/>
    <w:basedOn w:val="Standaard"/>
    <w:next w:val="Standaard"/>
    <w:link w:val="TitelChar"/>
    <w:uiPriority w:val="10"/>
    <w:qFormat/>
    <w:rsid w:val="00666FA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666F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NDMAuthor">
    <w:name w:val="NDM Author"/>
    <w:basedOn w:val="NDMNormal"/>
    <w:next w:val="NDMNormal"/>
    <w:qFormat/>
    <w:rsid w:val="00B455C1"/>
    <w:pPr>
      <w:jc w:val="center"/>
    </w:pPr>
    <w:rPr>
      <w:color w:val="000000"/>
      <w:sz w:val="24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33022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33022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7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5989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3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7274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8472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7865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3962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1056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825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40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6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89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2461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2967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403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7644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992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32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672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446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06104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0353457">
                          <w:marLeft w:val="-240"/>
                          <w:marRight w:val="-24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4156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4781769">
                                  <w:marLeft w:val="0"/>
                                  <w:marRight w:val="0"/>
                                  <w:marTop w:val="0"/>
                                  <w:marBottom w:val="4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214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1958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60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9481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99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0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56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79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0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9596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9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18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487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551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873076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498096">
                          <w:marLeft w:val="-240"/>
                          <w:marRight w:val="-24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26777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3806377">
                                  <w:marLeft w:val="0"/>
                                  <w:marRight w:val="0"/>
                                  <w:marTop w:val="0"/>
                                  <w:marBottom w:val="4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577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8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4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63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0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99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26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1935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53146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34359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2891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42773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5432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31209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26153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5469119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100477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237778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104326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77133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85140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726336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812041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35833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352464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165105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9877840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138736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36217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587797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37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95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208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155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588704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4698428">
                          <w:marLeft w:val="-240"/>
                          <w:marRight w:val="-24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71221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300609">
                                  <w:marLeft w:val="0"/>
                                  <w:marRight w:val="0"/>
                                  <w:marTop w:val="0"/>
                                  <w:marBottom w:val="4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160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3850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28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1877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25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6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8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5066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8812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57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6594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8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1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17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695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623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197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1865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51828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97091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1962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16373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5349048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19977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55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3187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8829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59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1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8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1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7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012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68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0216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38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4DC6346CB245B4B94835FA942450F27" ma:contentTypeVersion="4" ma:contentTypeDescription="Een nieuw document maken." ma:contentTypeScope="" ma:versionID="6db4d71133ac24d1a4f6dbd40307a5dc">
  <xsd:schema xmlns:xsd="http://www.w3.org/2001/XMLSchema" xmlns:xs="http://www.w3.org/2001/XMLSchema" xmlns:p="http://schemas.microsoft.com/office/2006/metadata/properties" xmlns:ns3="1400fb9e-0962-4120-bf26-8a3bbccd4732" targetNamespace="http://schemas.microsoft.com/office/2006/metadata/properties" ma:root="true" ma:fieldsID="1a723fce629db652dd85683a0606d826" ns3:_="">
    <xsd:import namespace="1400fb9e-0962-4120-bf26-8a3bbccd473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00fb9e-0962-4120-bf26-8a3bbccd47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46AD66F-63C7-4C77-B826-1564100D377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D1AD4F3-A4C6-4F58-BE86-CB28FD036C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00fb9e-0962-4120-bf26-8a3bbccd47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EBF5AD3-A2BD-420F-AC3E-EA87E4301600}">
  <ds:schemaRefs>
    <ds:schemaRef ds:uri="1400fb9e-0962-4120-bf26-8a3bbccd4732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72802579-CCC1-4AA1-A682-DA9EBFDD397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052</Words>
  <Characters>6797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kers, Ellen</dc:creator>
  <cp:keywords/>
  <dc:description/>
  <cp:lastModifiedBy>Dankers-de Mari, Ellen</cp:lastModifiedBy>
  <cp:revision>10</cp:revision>
  <cp:lastPrinted>2021-02-21T15:55:00Z</cp:lastPrinted>
  <dcterms:created xsi:type="dcterms:W3CDTF">2025-09-14T08:28:00Z</dcterms:created>
  <dcterms:modified xsi:type="dcterms:W3CDTF">2025-11-24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4DC6346CB245B4B94835FA942450F27</vt:lpwstr>
  </property>
</Properties>
</file>